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0532E5" w14:textId="7A097746" w:rsidR="00705DCD" w:rsidRPr="004C2E64" w:rsidRDefault="004C2E64" w:rsidP="004C2E64">
      <w:pPr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r w:rsidRPr="004C2E64">
        <w:rPr>
          <w:rFonts w:ascii="Times New Roman" w:hAnsi="Times New Roman" w:cs="Times New Roman"/>
          <w:b/>
          <w:bCs/>
          <w:i/>
          <w:iCs/>
          <w:sz w:val="32"/>
          <w:szCs w:val="32"/>
        </w:rPr>
        <w:t>Supplementary material</w:t>
      </w:r>
    </w:p>
    <w:p w14:paraId="74E09B7C" w14:textId="77777777" w:rsidR="001B6DCC" w:rsidRDefault="001B6DCC" w:rsidP="00705DCD">
      <w:pPr>
        <w:pStyle w:val="Caption"/>
      </w:pPr>
    </w:p>
    <w:p w14:paraId="60A46683" w14:textId="22F31B91" w:rsidR="001B6DCC" w:rsidRDefault="001B6DCC" w:rsidP="001B6DCC">
      <w:r>
        <w:rPr>
          <w:noProof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6D8A3270" wp14:editId="0BBD99A9">
                <wp:simplePos x="0" y="0"/>
                <wp:positionH relativeFrom="column">
                  <wp:posOffset>655846</wp:posOffset>
                </wp:positionH>
                <wp:positionV relativeFrom="paragraph">
                  <wp:posOffset>208696</wp:posOffset>
                </wp:positionV>
                <wp:extent cx="4766310" cy="6533516"/>
                <wp:effectExtent l="0" t="0" r="15240" b="19685"/>
                <wp:wrapTopAndBottom/>
                <wp:docPr id="13" name="Group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66310" cy="6533516"/>
                          <a:chOff x="0" y="0"/>
                          <a:chExt cx="4766310" cy="6533516"/>
                        </a:xfrm>
                      </wpg:grpSpPr>
                      <wps:wsp>
                        <wps:cNvPr id="12" name="Straight Arrow Connector 12"/>
                        <wps:cNvCnPr/>
                        <wps:spPr>
                          <a:xfrm flipH="1">
                            <a:off x="909970" y="5030973"/>
                            <a:ext cx="467833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Straight Arrow Connector 10"/>
                        <wps:cNvCnPr/>
                        <wps:spPr>
                          <a:xfrm flipH="1">
                            <a:off x="935665" y="1617921"/>
                            <a:ext cx="399609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Straight Arrow Connector 11"/>
                        <wps:cNvCnPr/>
                        <wps:spPr>
                          <a:xfrm flipH="1">
                            <a:off x="909970" y="3212805"/>
                            <a:ext cx="467833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57" name="Group 56">
                          <a:extLst>
                            <a:ext uri="{FF2B5EF4-FFF2-40B4-BE49-F238E27FC236}">
                              <a16:creationId xmlns:a16="http://schemas.microsoft.com/office/drawing/2014/main" id="{93ABAA79-1891-4666-935E-BB4A32B67AD3}"/>
                            </a:ext>
                          </a:extLst>
                        </wpg:cNvPr>
                        <wpg:cNvGrpSpPr/>
                        <wpg:grpSpPr>
                          <a:xfrm>
                            <a:off x="0" y="0"/>
                            <a:ext cx="4766310" cy="6533516"/>
                            <a:chOff x="-1" y="-218658"/>
                            <a:chExt cx="4359105" cy="4478831"/>
                          </a:xfrm>
                        </wpg:grpSpPr>
                        <wps:wsp>
                          <wps:cNvPr id="2" name="Straight Arrow Connector 2">
                            <a:extLst>
                              <a:ext uri="{FF2B5EF4-FFF2-40B4-BE49-F238E27FC236}">
                                <a16:creationId xmlns:a16="http://schemas.microsoft.com/office/drawing/2014/main" id="{2E0B76CC-7CB0-4AC6-93AC-DDBE28066E15}"/>
                              </a:ext>
                            </a:extLst>
                          </wps:cNvPr>
                          <wps:cNvCnPr>
                            <a:cxnSpLocks/>
                            <a:stCxn id="3" idx="2"/>
                            <a:endCxn id="7" idx="0"/>
                          </wps:cNvCnPr>
                          <wps:spPr>
                            <a:xfrm>
                              <a:off x="841118" y="503801"/>
                              <a:ext cx="23" cy="3337399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" name="Rectangle 3">
                            <a:extLst>
                              <a:ext uri="{FF2B5EF4-FFF2-40B4-BE49-F238E27FC236}">
                                <a16:creationId xmlns:a16="http://schemas.microsoft.com/office/drawing/2014/main" id="{84F6B69D-E459-4818-A336-F2A23FFA3508}"/>
                              </a:ext>
                            </a:extLst>
                          </wps:cNvPr>
                          <wps:cNvSpPr/>
                          <wps:spPr>
                            <a:xfrm>
                              <a:off x="-1" y="-218658"/>
                              <a:ext cx="1682237" cy="722459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08E5DBE5" w14:textId="555117E1" w:rsidR="00235F93" w:rsidRPr="001B6DCC" w:rsidRDefault="00235F93" w:rsidP="001B6DCC">
                                <w:pPr>
                                  <w:spacing w:after="0"/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1B6DCC">
                                  <w:rPr>
                                    <w:rFonts w:ascii="Times New Roman" w:hAnsi="Times New Roman" w:cs="Times New Roman"/>
                                    <w:color w:val="000000" w:themeColor="dark1"/>
                                    <w:kern w:val="24"/>
                                    <w:sz w:val="24"/>
                                    <w:szCs w:val="24"/>
                                  </w:rPr>
                                  <w:t xml:space="preserve">The Lifelines Cohort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dark1"/>
                                    <w:kern w:val="24"/>
                                    <w:sz w:val="24"/>
                                    <w:szCs w:val="24"/>
                                  </w:rPr>
                                  <w:t>S</w:t>
                                </w:r>
                                <w:r w:rsidRPr="001B6DCC">
                                  <w:rPr>
                                    <w:rFonts w:ascii="Times New Roman" w:hAnsi="Times New Roman" w:cs="Times New Roman"/>
                                    <w:color w:val="000000" w:themeColor="dark1"/>
                                    <w:kern w:val="24"/>
                                    <w:sz w:val="24"/>
                                    <w:szCs w:val="24"/>
                                  </w:rPr>
                                  <w:t>tudy</w:t>
                                </w:r>
                              </w:p>
                              <w:p w14:paraId="753184E7" w14:textId="77777777" w:rsidR="00235F93" w:rsidRPr="001B6DCC" w:rsidRDefault="00235F93" w:rsidP="001B6DCC">
                                <w:pPr>
                                  <w:spacing w:after="0"/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24"/>
                                    <w:szCs w:val="24"/>
                                  </w:rPr>
                                </w:pPr>
                                <w:r w:rsidRPr="001B6DCC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dark1"/>
                                    <w:kern w:val="24"/>
                                    <w:sz w:val="24"/>
                                    <w:szCs w:val="24"/>
                                  </w:rPr>
                                  <w:t>N initial = 152,728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4" name="Rectangle 4">
                            <a:extLst>
                              <a:ext uri="{FF2B5EF4-FFF2-40B4-BE49-F238E27FC236}">
                                <a16:creationId xmlns:a16="http://schemas.microsoft.com/office/drawing/2014/main" id="{CEA158CC-3956-44A8-AD48-C9C7D8A4897F}"/>
                              </a:ext>
                            </a:extLst>
                          </wps:cNvPr>
                          <wps:cNvSpPr/>
                          <wps:spPr>
                            <a:xfrm>
                              <a:off x="1213920" y="2719865"/>
                              <a:ext cx="3142811" cy="99013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07C49246" w14:textId="1AF17CD5" w:rsidR="00235F93" w:rsidRPr="001B6DCC" w:rsidRDefault="00235F93" w:rsidP="001B6DCC">
                                <w:pPr>
                                  <w:spacing w:after="0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1B6DCC">
                                  <w:rPr>
                                    <w:rFonts w:ascii="Times New Roman" w:hAnsi="Times New Roman" w:cs="Times New Roman"/>
                                    <w:color w:val="000000" w:themeColor="dark1"/>
                                    <w:kern w:val="24"/>
                                    <w:sz w:val="24"/>
                                    <w:szCs w:val="24"/>
                                  </w:rPr>
                                  <w:t xml:space="preserve">N = 6,259 Excluded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dark1"/>
                                    <w:kern w:val="24"/>
                                    <w:sz w:val="24"/>
                                    <w:szCs w:val="24"/>
                                  </w:rPr>
                                  <w:t>due to</w:t>
                                </w:r>
                                <w:r w:rsidRPr="001B6DCC">
                                  <w:rPr>
                                    <w:rFonts w:ascii="Times New Roman" w:hAnsi="Times New Roman" w:cs="Times New Roman"/>
                                    <w:color w:val="000000" w:themeColor="dark1"/>
                                    <w:kern w:val="24"/>
                                    <w:sz w:val="24"/>
                                    <w:szCs w:val="24"/>
                                  </w:rPr>
                                  <w:t xml:space="preserve"> missing covariates </w:t>
                                </w:r>
                              </w:p>
                              <w:p w14:paraId="1B2C40C1" w14:textId="77777777" w:rsidR="00235F93" w:rsidRPr="001B6DCC" w:rsidRDefault="00235F93" w:rsidP="001B6DCC">
                                <w:pPr>
                                  <w:spacing w:after="0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1B6DCC">
                                  <w:rPr>
                                    <w:rFonts w:ascii="Times New Roman" w:hAnsi="Times New Roman" w:cs="Times New Roman"/>
                                    <w:color w:val="000000" w:themeColor="dark1"/>
                                    <w:kern w:val="24"/>
                                    <w:sz w:val="24"/>
                                    <w:szCs w:val="24"/>
                                  </w:rPr>
                                  <w:t xml:space="preserve"> n = 335 participants had missing data for education</w:t>
                                </w:r>
                              </w:p>
                              <w:p w14:paraId="0BBCDDDF" w14:textId="77777777" w:rsidR="00235F93" w:rsidRPr="001B6DCC" w:rsidRDefault="00235F93" w:rsidP="001B6DCC">
                                <w:pPr>
                                  <w:spacing w:after="0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1B6DCC">
                                  <w:rPr>
                                    <w:rFonts w:ascii="Times New Roman" w:hAnsi="Times New Roman" w:cs="Times New Roman"/>
                                    <w:color w:val="000000" w:themeColor="dark1"/>
                                    <w:kern w:val="24"/>
                                    <w:sz w:val="24"/>
                                    <w:szCs w:val="24"/>
                                  </w:rPr>
                                  <w:t xml:space="preserve"> n = 5,788 participants had missing data for physical activity</w:t>
                                </w:r>
                              </w:p>
                              <w:p w14:paraId="67985880" w14:textId="77777777" w:rsidR="00235F93" w:rsidRPr="001B6DCC" w:rsidRDefault="00235F93" w:rsidP="001B6DCC">
                                <w:pPr>
                                  <w:spacing w:after="0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1B6DCC">
                                  <w:rPr>
                                    <w:rFonts w:ascii="Times New Roman" w:hAnsi="Times New Roman" w:cs="Times New Roman"/>
                                    <w:color w:val="000000" w:themeColor="dark1"/>
                                    <w:kern w:val="24"/>
                                    <w:sz w:val="24"/>
                                    <w:szCs w:val="24"/>
                                  </w:rPr>
                                  <w:t xml:space="preserve"> n = 190 participants had missing data for smoking status</w:t>
                                </w:r>
                              </w:p>
                            </w:txbxContent>
                          </wps:txbx>
                          <wps:bodyPr rtlCol="0" anchor="t"/>
                        </wps:wsp>
                        <wps:wsp>
                          <wps:cNvPr id="5" name="Rectangle 5">
                            <a:extLst>
                              <a:ext uri="{FF2B5EF4-FFF2-40B4-BE49-F238E27FC236}">
                                <a16:creationId xmlns:a16="http://schemas.microsoft.com/office/drawing/2014/main" id="{868C02F8-5116-45D3-8F35-6C675D740278}"/>
                              </a:ext>
                            </a:extLst>
                          </wps:cNvPr>
                          <wps:cNvSpPr/>
                          <wps:spPr>
                            <a:xfrm>
                              <a:off x="266072" y="1387668"/>
                              <a:ext cx="1122878" cy="187400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5A8811F2" w14:textId="77777777" w:rsidR="00235F93" w:rsidRPr="001B6DCC" w:rsidRDefault="00235F93" w:rsidP="001B6DCC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24"/>
                                    <w:szCs w:val="24"/>
                                  </w:rPr>
                                </w:pPr>
                                <w:r w:rsidRPr="001B6DCC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dark1"/>
                                    <w:kern w:val="24"/>
                                    <w:sz w:val="24"/>
                                    <w:szCs w:val="24"/>
                                  </w:rPr>
                                  <w:t>N = 128,612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6" name="Rectangle 6">
                            <a:extLst>
                              <a:ext uri="{FF2B5EF4-FFF2-40B4-BE49-F238E27FC236}">
                                <a16:creationId xmlns:a16="http://schemas.microsoft.com/office/drawing/2014/main" id="{460EBF00-9798-43A6-BA7E-DAF78B9F50B1}"/>
                              </a:ext>
                            </a:extLst>
                          </wps:cNvPr>
                          <wps:cNvSpPr/>
                          <wps:spPr>
                            <a:xfrm>
                              <a:off x="266072" y="2318750"/>
                              <a:ext cx="1122878" cy="210481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31255CE3" w14:textId="77777777" w:rsidR="00235F93" w:rsidRPr="001B6DCC" w:rsidRDefault="00235F93" w:rsidP="001B6DCC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24"/>
                                    <w:szCs w:val="24"/>
                                  </w:rPr>
                                </w:pPr>
                                <w:r w:rsidRPr="001B6DCC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dark1"/>
                                    <w:kern w:val="24"/>
                                    <w:sz w:val="24"/>
                                    <w:szCs w:val="24"/>
                                  </w:rPr>
                                  <w:t>N = 84,545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7" name="Rectangle 7">
                            <a:extLst>
                              <a:ext uri="{FF2B5EF4-FFF2-40B4-BE49-F238E27FC236}">
                                <a16:creationId xmlns:a16="http://schemas.microsoft.com/office/drawing/2014/main" id="{080C2EB1-8415-4965-84C5-52C660FBD7C2}"/>
                              </a:ext>
                            </a:extLst>
                          </wps:cNvPr>
                          <wps:cNvSpPr/>
                          <wps:spPr>
                            <a:xfrm>
                              <a:off x="106965" y="3841199"/>
                              <a:ext cx="1468351" cy="418974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09CC1C48" w14:textId="2758FD5E" w:rsidR="00235F93" w:rsidRPr="001B6DCC" w:rsidRDefault="00235F93" w:rsidP="001B6DCC">
                                <w:pPr>
                                  <w:spacing w:after="0"/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dark1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r w:rsidRPr="001B6DCC">
                                  <w:rPr>
                                    <w:rFonts w:ascii="Times New Roman" w:hAnsi="Times New Roman" w:cs="Times New Roman"/>
                                    <w:color w:val="000000" w:themeColor="dark1"/>
                                    <w:kern w:val="24"/>
                                    <w:sz w:val="24"/>
                                    <w:szCs w:val="24"/>
                                  </w:rPr>
                                  <w:t>Included in analysis</w:t>
                                </w:r>
                              </w:p>
                              <w:p w14:paraId="0169407E" w14:textId="0E5FBC6B" w:rsidR="00235F93" w:rsidRPr="001B6DCC" w:rsidRDefault="00235F93" w:rsidP="001B6DCC">
                                <w:pPr>
                                  <w:spacing w:after="0"/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1B6DCC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dark1"/>
                                    <w:kern w:val="24"/>
                                    <w:sz w:val="24"/>
                                    <w:szCs w:val="24"/>
                                  </w:rPr>
                                  <w:t>N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dark1"/>
                                    <w:kern w:val="24"/>
                                    <w:sz w:val="24"/>
                                    <w:szCs w:val="24"/>
                                  </w:rPr>
                                  <w:t xml:space="preserve"> </w:t>
                                </w:r>
                                <w:r w:rsidRPr="001B6DCC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dark1"/>
                                    <w:kern w:val="24"/>
                                    <w:sz w:val="24"/>
                                    <w:szCs w:val="24"/>
                                  </w:rPr>
                                  <w:t>= 78,286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8" name="Rectangle 8">
                            <a:extLst>
                              <a:ext uri="{FF2B5EF4-FFF2-40B4-BE49-F238E27FC236}">
                                <a16:creationId xmlns:a16="http://schemas.microsoft.com/office/drawing/2014/main" id="{59AF7025-7E77-4F38-8023-63C970145BD5}"/>
                              </a:ext>
                            </a:extLst>
                          </wps:cNvPr>
                          <wps:cNvSpPr/>
                          <wps:spPr>
                            <a:xfrm>
                              <a:off x="1213922" y="636924"/>
                              <a:ext cx="3145182" cy="66492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3DDBD4F3" w14:textId="1DEA7F46" w:rsidR="00235F93" w:rsidRPr="001B6DCC" w:rsidRDefault="00235F93" w:rsidP="001B6DCC">
                                <w:pPr>
                                  <w:spacing w:after="0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F33EA8">
                                  <w:rPr>
                                    <w:rFonts w:ascii="Times New Roman" w:hAnsi="Times New Roman" w:cs="Times New Roman"/>
                                    <w:color w:val="000000" w:themeColor="dark1"/>
                                    <w:kern w:val="24"/>
                                    <w:sz w:val="24"/>
                                    <w:szCs w:val="24"/>
                                  </w:rPr>
                                  <w:t>N = 24,116</w:t>
                                </w:r>
                                <w:r w:rsidRPr="001B6DCC">
                                  <w:rPr>
                                    <w:rFonts w:ascii="Times New Roman" w:hAnsi="Times New Roman" w:cs="Times New Roman"/>
                                    <w:color w:val="000000" w:themeColor="dark1"/>
                                    <w:kern w:val="24"/>
                                    <w:sz w:val="24"/>
                                    <w:szCs w:val="24"/>
                                  </w:rPr>
                                  <w:t xml:space="preserve"> excluded due to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dark1"/>
                                    <w:kern w:val="24"/>
                                    <w:sz w:val="24"/>
                                    <w:szCs w:val="24"/>
                                  </w:rPr>
                                  <w:t xml:space="preserve"> missing or</w:t>
                                </w:r>
                                <w:r w:rsidRPr="001B6DCC">
                                  <w:rPr>
                                    <w:rFonts w:ascii="Times New Roman" w:hAnsi="Times New Roman" w:cs="Times New Roman"/>
                                    <w:color w:val="000000" w:themeColor="dark1"/>
                                    <w:kern w:val="24"/>
                                    <w:sz w:val="24"/>
                                    <w:szCs w:val="24"/>
                                  </w:rPr>
                                  <w:t xml:space="preserve"> unreliable dietary data (men with energy intakes &lt;800 or &gt;4000 kcal/d or women with energy intakes &lt;500 or &gt;3500 kcal/d)</w:t>
                                </w:r>
                              </w:p>
                            </w:txbxContent>
                          </wps:txbx>
                          <wps:bodyPr rtlCol="0" anchor="t"/>
                        </wps:wsp>
                        <wps:wsp>
                          <wps:cNvPr id="9" name="Rectangle 9">
                            <a:extLst>
                              <a:ext uri="{FF2B5EF4-FFF2-40B4-BE49-F238E27FC236}">
                                <a16:creationId xmlns:a16="http://schemas.microsoft.com/office/drawing/2014/main" id="{6F5879DF-B7B4-4E63-BA37-B4680F7D7DA9}"/>
                              </a:ext>
                            </a:extLst>
                          </wps:cNvPr>
                          <wps:cNvSpPr/>
                          <wps:spPr>
                            <a:xfrm>
                              <a:off x="1213919" y="1712682"/>
                              <a:ext cx="3142812" cy="48099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35854A71" w14:textId="77777777" w:rsidR="00235F93" w:rsidRPr="001B6DCC" w:rsidRDefault="00235F93" w:rsidP="001B6DCC">
                                <w:pPr>
                                  <w:spacing w:after="0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1B6DCC">
                                  <w:rPr>
                                    <w:rFonts w:ascii="Times New Roman" w:hAnsi="Times New Roman" w:cs="Times New Roman"/>
                                    <w:color w:val="000000" w:themeColor="dark1"/>
                                    <w:kern w:val="24"/>
                                    <w:sz w:val="24"/>
                                    <w:szCs w:val="24"/>
                                  </w:rPr>
                                  <w:t>N = 44,067 excluded due to missing variable for yearly weight change and waist circumference change</w:t>
                                </w:r>
                              </w:p>
                            </w:txbxContent>
                          </wps:txbx>
                          <wps:bodyPr rtlCol="0" anchor="t"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6D8A3270" id="Group 13" o:spid="_x0000_s1026" style="position:absolute;margin-left:51.65pt;margin-top:16.45pt;width:375.3pt;height:514.45pt;z-index:251664384" coordsize="47663,65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PHsEQUAAFceAAAOAAAAZHJzL2Uyb0RvYy54bWzsmd9u2zYUxu8H7B0E3ScWSf1HnGJI2+yi&#10;WItmewBGlmyhMilQbOy8/Q4PJcpx7NjJgCTofOPYkUiRhz+e7zvUxYf1svHuStXVUkx9ch74XikK&#10;OavFfOr/8/fns9T3Os3FjDdSlFP/vuz8D5e//3axavOSyoVsZqXyoBPR5at26i+0bvPJpCsW5ZJ3&#10;57ItBVyspFpyDT/VfDJTfAW9L5sJDYJ4spJq1ipZlF0H//1oL/qX2H9VlYX+WlVdqb1m6sPYNH4q&#10;/Lw1n5PLC57PFW8XddEPg79gFEteC3io6+oj19z7qepHXS3rQslOVvq8kMuJrKq6KHEOMBsSbM3m&#10;WsmfLc5lnq/mrQsThHYrTi/utvjr7pvy6hmsHfM9wZewRvhYD35DcFbtPId7rlV7035T/T/m9peZ&#10;77pSS/MXZuKtMaz3LqzlWnsF/DNM4pgRiH4B1+KIsYjENvDFAlbnUbti8elAy8nw4IkZnxvOqgWI&#10;ujFO3X+L082CtyWGvzMxGOJEhzjdaMXr+UJ7fyglV96VFAJ4k8oj1IYOm12JPm5d3kEIh6B5VVO3&#10;f0LYEZs+fFmQZQkECuIUBSzIElwDnrtIxknKYJ1MIJFdFwiet6rT16VceubL1O/6wblR2Qfxuy+d&#10;hmWEhkMDM6JGmE/N6+aTmHn6vgUMtKq5mDelmQvcbm6BcA+zwG/6vilt8+9lBRTBYtvH4P4trxrl&#10;3XHYebMfxPUCd5omVd00rlGAQdjbqL/XNCtxTx/b0N2NT5RCu4bLWki166l6PQy1svcPs7ZzNdO+&#10;lbN7XFMMBwBntslrkAdk2B26nzykwowGgH0WeSyK4wjJIzFJMopRGMljWRYH2Yk8B9ABZH8x8shh&#10;8hCYl5A35jxGCU2DyGrDKeeZ/Piuc14vvc4l9AoZJQMt1klEqPav5CTOAFVQxzNK0jhKLUobhoJF&#10;GQHCUEHDMElTNqR762TewFAc9hPbdsJAUazFTftFFj86kGeed/pqLdDHgT1AIcZGkMDFbLgCy4JX&#10;rHPY2KpWvzbdiemy9yRpSAgBF289SRpsCQPt7QhjLAGR6GV+sIWDxziZktEC/VrS4KqG7+B90S96&#10;feGAHsRVDYNvHJy742vXhh1yP4lTShlwawxvQmkYHQBMwSDQ1e30uUfYV7rLE45r14g+Jz+wrzs9&#10;b6OHzPKa9nUc6l77qte3ayzkBifrKd1cSVsgc1EsJNTHhVa4lXtj+0oONxyEY4QpNMPoc9VhmAgl&#10;LKO2gqIJyUADrAQMRDES0pSARhiisiwgDMVpfx31NFE8F/IzVDKmRDKDtDkUv+2ojf4ncKEMOTto&#10;q6VdjOk3IAyk35ZQI2FIyNGE0TgOEpBswIewFE42eo8xAEYIpWkCemkAI2kSBgcK9acBO1FlVsak&#10;LKTKOaH9VL1N5oofc9W73iNlcIMryoCbCLEZC/AHXFEShOkgL3u81okrd+j0pBQiV86yvDeuXCk1&#10;5qvkeYoYxFl/sMOMlbcWfYOrME7hQLaviEiaJai4LxXEU756kK+ce3lvXIFAbesgCtnROmidlhXC&#10;mMUZxamOXIHRikgK140OxnGYQaFoXNLo/7dqw6fz1clomZXpxkNoJ4nOvuxH7C2MFpwVbwOGtdvz&#10;ACPQjfFRCaFQCu6y8j1hYQrHiCcrD8c2vdjZo569rzmOrBNRHJ2ROZowUAF3Nojf4e0l7v3+Tat5&#10;Pbr5G6un8X3w5b8AAAD//wMAUEsDBBQABgAIAAAAIQCxJ29d4AAAAAsBAAAPAAAAZHJzL2Rvd25y&#10;ZXYueG1sTI9Ba8JAEIXvhf6HZQq91U0MShqzEZG2JylUC8XbmB2TYHY3ZNck/vuOp/Y2j/fx5r18&#10;PZlWDNT7xlkF8SwCQbZ0urGVgu/D+0sKwge0GltnScGNPKyLx4ccM+1G+0XDPlSCQ6zPUEEdQpdJ&#10;6cuaDPqZ68iyd3a9wcCyr6TuceRw08p5FC2lwcbyhxo72tZUXvZXo+BjxHGTxG/D7nLe3o6HxefP&#10;Lialnp+mzQpEoCn8wXCvz9Wh4E4nd7Xai5Z1lCSMKkjmryAYSBcJH6e7s4xTkEUu/28ofgEAAP//&#10;AwBQSwECLQAUAAYACAAAACEAtoM4kv4AAADhAQAAEwAAAAAAAAAAAAAAAAAAAAAAW0NvbnRlbnRf&#10;VHlwZXNdLnhtbFBLAQItABQABgAIAAAAIQA4/SH/1gAAAJQBAAALAAAAAAAAAAAAAAAAAC8BAABf&#10;cmVscy8ucmVsc1BLAQItABQABgAIAAAAIQDMTPHsEQUAAFceAAAOAAAAAAAAAAAAAAAAAC4CAABk&#10;cnMvZTJvRG9jLnhtbFBLAQItABQABgAIAAAAIQCxJ29d4AAAAAsBAAAPAAAAAAAAAAAAAAAAAGsH&#10;AABkcnMvZG93bnJldi54bWxQSwUGAAAAAAQABADzAAAAeAgAAAAA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2" o:spid="_x0000_s1027" type="#_x0000_t32" style="position:absolute;left:9099;top:50309;width:4679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1PT4wgAAANsAAAAPAAAAZHJzL2Rvd25yZXYueG1sRE9Na8JA&#10;EL0X+h+WEbyUumkitkRXKRVpr8ZS2ts0OybB7GzIrJr++64geJvH+5zFanCtOlEvjWcDT5MEFHHp&#10;bcOVgc/d5vEFlARki61nMvBHAqvl/d0Cc+vPvKVTESoVQ1hyNFCH0OVaS1mTQ5n4jjhye987DBH2&#10;lbY9nmO4a3WaJDPtsOHYUGNHbzWVh+LoDGRhKul2+v0sxU/1+2DXWSZf78aMR8PrHFSgIdzEV/eH&#10;jfNTuPwSD9DLfwAAAP//AwBQSwECLQAUAAYACAAAACEA2+H2y+4AAACFAQAAEwAAAAAAAAAAAAAA&#10;AAAAAAAAW0NvbnRlbnRfVHlwZXNdLnhtbFBLAQItABQABgAIAAAAIQBa9CxbvwAAABUBAAALAAAA&#10;AAAAAAAAAAAAAB8BAABfcmVscy8ucmVsc1BLAQItABQABgAIAAAAIQDs1PT4wgAAANsAAAAPAAAA&#10;AAAAAAAAAAAAAAcCAABkcnMvZG93bnJldi54bWxQSwUGAAAAAAMAAwC3AAAA9gIAAAAA&#10;" strokecolor="black [3200]" strokeweight=".5pt">
                  <v:stroke endarrow="block" joinstyle="miter"/>
                </v:shape>
                <v:shape id="Straight Arrow Connector 10" o:spid="_x0000_s1028" type="#_x0000_t32" style="position:absolute;left:9356;top:16179;width:3996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Ss8UxAAAANsAAAAPAAAAZHJzL2Rvd25yZXYueG1sRI9BS8NA&#10;EIXvgv9hGcGL2I1NUYndFmkp9dpURG9jdkyC2dmQWdv033cOQm8zvDfvfTNfjqEzBxqkjezgYZKB&#10;Ia6ib7l28L7f3D+DkYTssYtMDk4ksFxcX82x8PHIOzqUqTYawlKggyalvrBWqoYCyiT2xKr9xCFg&#10;0nWorR/wqOGhs9Mse7QBW9aGBntaNVT9ln/BQZ5mMt3NPp+k/Kq/7/w6z+Vj69ztzfj6AibRmC7m&#10;/+s3r/hKr7/oAHZxBgAA//8DAFBLAQItABQABgAIAAAAIQDb4fbL7gAAAIUBAAATAAAAAAAAAAAA&#10;AAAAAAAAAABbQ29udGVudF9UeXBlc10ueG1sUEsBAi0AFAAGAAgAAAAhAFr0LFu/AAAAFQEAAAsA&#10;AAAAAAAAAAAAAAAAHwEAAF9yZWxzLy5yZWxzUEsBAi0AFAAGAAgAAAAhAHNKzxTEAAAA2wAAAA8A&#10;AAAAAAAAAAAAAAAABwIAAGRycy9kb3ducmV2LnhtbFBLBQYAAAAAAwADALcAAAD4AgAAAAA=&#10;" strokecolor="black [3200]" strokeweight=".5pt">
                  <v:stroke endarrow="block" joinstyle="miter"/>
                </v:shape>
                <v:shape id="Straight Arrow Connector 11" o:spid="_x0000_s1029" type="#_x0000_t32" style="position:absolute;left:9099;top:32128;width:4679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BmqPwQAAANsAAAAPAAAAZHJzL2Rvd25yZXYueG1sRE9Na8JA&#10;EL0X+h+WKfRSdKMRlegqpUXq1VREb2N2moRmZ0Nm1fTfu4VCb/N4n7Nc965RV+qk9mxgNExAERfe&#10;1lwa2H9uBnNQEpAtNp7JwA8JrFePD0vMrL/xjq55KFUMYcnQQBVCm2ktRUUOZehb4sh9+c5hiLAr&#10;te3wFsNdo8dJMtUOa44NFbb0VlHxnV+cgTRMZLybHGeSn8rzi31PUzl8GPP81L8uQAXqw7/4z721&#10;cf4Ifn+JB+jVHQAA//8DAFBLAQItABQABgAIAAAAIQDb4fbL7gAAAIUBAAATAAAAAAAAAAAAAAAA&#10;AAAAAABbQ29udGVudF9UeXBlc10ueG1sUEsBAi0AFAAGAAgAAAAhAFr0LFu/AAAAFQEAAAsAAAAA&#10;AAAAAAAAAAAAHwEAAF9yZWxzLy5yZWxzUEsBAi0AFAAGAAgAAAAhABwGao/BAAAA2wAAAA8AAAAA&#10;AAAAAAAAAAAABwIAAGRycy9kb3ducmV2LnhtbFBLBQYAAAAAAwADALcAAAD1AgAAAAA=&#10;" strokecolor="black [3200]" strokeweight=".5pt">
                  <v:stroke endarrow="block" joinstyle="miter"/>
                </v:shape>
                <v:group id="Group 56" o:spid="_x0000_s1030" style="position:absolute;width:47663;height:65335" coordorigin=",-2186" coordsize="43591,447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vuOuxQAAANsAAAAPAAAAZHJzL2Rvd25yZXYueG1sRI9Pa8JA&#10;FMTvQr/D8gq91U1a0kp0FZG29CAFk4J4e2SfSTD7NmS3+fPtXaHgcZiZ3zCrzWga0VPnassK4nkE&#10;griwuuZSwW/++bwA4TyyxsYyKZjIwWb9MFthqu3AB+ozX4oAYZeigsr7NpXSFRUZdHPbEgfvbDuD&#10;PsiulLrDIcBNI1+i6E0arDksVNjSrqLikv0ZBV8DDtvX+KPfX8676ZQnP8d9TEo9PY7bJQhPo7+H&#10;/9vfWkHyDrcv4QfI9RUAAP//AwBQSwECLQAUAAYACAAAACEA2+H2y+4AAACFAQAAEwAAAAAAAAAA&#10;AAAAAAAAAAAAW0NvbnRlbnRfVHlwZXNdLnhtbFBLAQItABQABgAIAAAAIQBa9CxbvwAAABUBAAAL&#10;AAAAAAAAAAAAAAAAAB8BAABfcmVscy8ucmVsc1BLAQItABQABgAIAAAAIQD0vuOuxQAAANsAAAAP&#10;AAAAAAAAAAAAAAAAAAcCAABkcnMvZG93bnJldi54bWxQSwUGAAAAAAMAAwC3AAAA+QIAAAAA&#10;">
                  <v:shape id="Straight Arrow Connector 2" o:spid="_x0000_s1031" type="#_x0000_t32" style="position:absolute;left:8411;top:5038;width:0;height:3337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TYcQwwAAANoAAAAPAAAAZHJzL2Rvd25yZXYueG1sRI9Ba4NA&#10;FITvhf6H5RV6a9YEKo3NKomhYHqrCTk/3FeVuG/V3UT777OFQo/DzHzDbLLZdOJGo2stK1guIhDE&#10;ldUt1wpOx4+XNxDOI2vsLJOCH3KQpY8PG0y0nfiLbqWvRYCwS1BB432fSOmqhgy6he2Jg/dtR4M+&#10;yLGWesQpwE0nV1EUS4Mth4UGe8obqi7l1SiY0J/Xu2095Lv9oZhfuyE+nj6Ven6at+8gPM3+P/zX&#10;LrSCFfxeCTdApncAAAD//wMAUEsBAi0AFAAGAAgAAAAhANvh9svuAAAAhQEAABMAAAAAAAAAAAAA&#10;AAAAAAAAAFtDb250ZW50X1R5cGVzXS54bWxQSwECLQAUAAYACAAAACEAWvQsW78AAAAVAQAACwAA&#10;AAAAAAAAAAAAAAAfAQAAX3JlbHMvLnJlbHNQSwECLQAUAAYACAAAACEA+k2HEMMAAADaAAAADwAA&#10;AAAAAAAAAAAAAAAHAgAAZHJzL2Rvd25yZXYueG1sUEsFBgAAAAADAAMAtwAAAPcCAAAAAA==&#10;" strokecolor="black [3200]" strokeweight=".5pt">
                    <v:stroke endarrow="block" joinstyle="miter"/>
                    <o:lock v:ext="edit" shapetype="f"/>
                  </v:shape>
                  <v:rect id="Rectangle 3" o:spid="_x0000_s1032" style="position:absolute;top:-2186;width:16822;height:72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XOg6wwAAANoAAAAPAAAAZHJzL2Rvd25yZXYueG1sRI9Ba8JA&#10;FITvBf/D8oTe6sYWrE3dBJEKglJp7KHHR/aZBLNvw+6axH/vFgo9DjPzDbPKR9OKnpxvLCuYzxIQ&#10;xKXVDVcKvk/bpyUIH5A1tpZJwY085NnkYYWptgN/UV+ESkQI+xQV1CF0qZS+rMmgn9mOOHpn6wyG&#10;KF0ltcMhwk0rn5NkIQ02HBdq7GhTU3kprkaBPTa3du3ePvsDvf7sjyEZxsWHUo/Tcf0OItAY/sN/&#10;7Z1W8AK/V+INkNkdAAD//wMAUEsBAi0AFAAGAAgAAAAhANvh9svuAAAAhQEAABMAAAAAAAAAAAAA&#10;AAAAAAAAAFtDb250ZW50X1R5cGVzXS54bWxQSwECLQAUAAYACAAAACEAWvQsW78AAAAVAQAACwAA&#10;AAAAAAAAAAAAAAAfAQAAX3JlbHMvLnJlbHNQSwECLQAUAAYACAAAACEA51zoOsMAAADaAAAADwAA&#10;AAAAAAAAAAAAAAAHAgAAZHJzL2Rvd25yZXYueG1sUEsFBgAAAAADAAMAtwAAAPcCAAAAAA==&#10;" fillcolor="white [3201]" strokecolor="black [3200]" strokeweight="1pt">
                    <v:textbox>
                      <w:txbxContent>
                        <w:p w14:paraId="08E5DBE5" w14:textId="555117E1" w:rsidR="00235F93" w:rsidRPr="001B6DCC" w:rsidRDefault="00235F93" w:rsidP="001B6DCC">
                          <w:pPr>
                            <w:spacing w:after="0"/>
                            <w:jc w:val="center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1B6DCC">
                            <w:rPr>
                              <w:rFonts w:ascii="Times New Roman" w:hAnsi="Times New Roman" w:cs="Times New Roman"/>
                              <w:color w:val="000000" w:themeColor="dark1"/>
                              <w:kern w:val="24"/>
                              <w:sz w:val="24"/>
                              <w:szCs w:val="24"/>
                            </w:rPr>
                            <w:t xml:space="preserve">The Lifelines Cohort </w:t>
                          </w:r>
                          <w:r>
                            <w:rPr>
                              <w:rFonts w:ascii="Times New Roman" w:hAnsi="Times New Roman" w:cs="Times New Roman"/>
                              <w:color w:val="000000" w:themeColor="dark1"/>
                              <w:kern w:val="24"/>
                              <w:sz w:val="24"/>
                              <w:szCs w:val="24"/>
                            </w:rPr>
                            <w:t>S</w:t>
                          </w:r>
                          <w:r w:rsidRPr="001B6DCC">
                            <w:rPr>
                              <w:rFonts w:ascii="Times New Roman" w:hAnsi="Times New Roman" w:cs="Times New Roman"/>
                              <w:color w:val="000000" w:themeColor="dark1"/>
                              <w:kern w:val="24"/>
                              <w:sz w:val="24"/>
                              <w:szCs w:val="24"/>
                            </w:rPr>
                            <w:t>tudy</w:t>
                          </w:r>
                        </w:p>
                        <w:p w14:paraId="753184E7" w14:textId="77777777" w:rsidR="00235F93" w:rsidRPr="001B6DCC" w:rsidRDefault="00235F93" w:rsidP="001B6DCC">
                          <w:pPr>
                            <w:spacing w:after="0"/>
                            <w:jc w:val="center"/>
                            <w:rPr>
                              <w:rFonts w:ascii="Times New Roman" w:hAnsi="Times New Roman" w:cs="Times New Roman"/>
                              <w:b/>
                              <w:bCs/>
                              <w:sz w:val="24"/>
                              <w:szCs w:val="24"/>
                            </w:rPr>
                          </w:pPr>
                          <w:r w:rsidRPr="001B6DCC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dark1"/>
                              <w:kern w:val="24"/>
                              <w:sz w:val="24"/>
                              <w:szCs w:val="24"/>
                            </w:rPr>
                            <w:t>N initial = 152,728</w:t>
                          </w:r>
                        </w:p>
                      </w:txbxContent>
                    </v:textbox>
                  </v:rect>
                  <v:rect id="Rectangle 4" o:spid="_x0000_s1033" style="position:absolute;left:12139;top:27198;width:31428;height:99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2ke8xAAAANoAAAAPAAAAZHJzL2Rvd25yZXYueG1sRI9Ba8JA&#10;FITvgv9heUJvurEtGqObUFsKRURo6sXbI/uapGbfhuw2pv++Kwgeh5n5htlkg2lET52rLSuYzyIQ&#10;xIXVNZcKjl/v0xiE88gaG8uk4I8cZOl4tMFE2wt/Up/7UgQIuwQVVN63iZSuqMigm9mWOHjftjPo&#10;g+xKqTu8BLhp5GMULaTBmsNChS29VlSc81+jgP3PqcT4sIvN21M0LFfbw77fKvUwGV7WIDwN/h6+&#10;tT+0gme4Xgk3QKb/AAAA//8DAFBLAQItABQABgAIAAAAIQDb4fbL7gAAAIUBAAATAAAAAAAAAAAA&#10;AAAAAAAAAABbQ29udGVudF9UeXBlc10ueG1sUEsBAi0AFAAGAAgAAAAhAFr0LFu/AAAAFQEAAAsA&#10;AAAAAAAAAAAAAAAAHwEAAF9yZWxzLy5yZWxzUEsBAi0AFAAGAAgAAAAhAGfaR7zEAAAA2gAAAA8A&#10;AAAAAAAAAAAAAAAABwIAAGRycy9kb3ducmV2LnhtbFBLBQYAAAAAAwADALcAAAD4AgAAAAA=&#10;" filled="f" strokecolor="black [3200]" strokeweight="1pt">
                    <v:textbox>
                      <w:txbxContent>
                        <w:p w14:paraId="07C49246" w14:textId="1AF17CD5" w:rsidR="00235F93" w:rsidRPr="001B6DCC" w:rsidRDefault="00235F93" w:rsidP="001B6DCC">
                          <w:pPr>
                            <w:spacing w:after="0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1B6DCC">
                            <w:rPr>
                              <w:rFonts w:ascii="Times New Roman" w:hAnsi="Times New Roman" w:cs="Times New Roman"/>
                              <w:color w:val="000000" w:themeColor="dark1"/>
                              <w:kern w:val="24"/>
                              <w:sz w:val="24"/>
                              <w:szCs w:val="24"/>
                            </w:rPr>
                            <w:t xml:space="preserve">N = 6,259 Excluded </w:t>
                          </w:r>
                          <w:r>
                            <w:rPr>
                              <w:rFonts w:ascii="Times New Roman" w:hAnsi="Times New Roman" w:cs="Times New Roman"/>
                              <w:color w:val="000000" w:themeColor="dark1"/>
                              <w:kern w:val="24"/>
                              <w:sz w:val="24"/>
                              <w:szCs w:val="24"/>
                            </w:rPr>
                            <w:t>due to</w:t>
                          </w:r>
                          <w:r w:rsidRPr="001B6DCC">
                            <w:rPr>
                              <w:rFonts w:ascii="Times New Roman" w:hAnsi="Times New Roman" w:cs="Times New Roman"/>
                              <w:color w:val="000000" w:themeColor="dark1"/>
                              <w:kern w:val="24"/>
                              <w:sz w:val="24"/>
                              <w:szCs w:val="24"/>
                            </w:rPr>
                            <w:t xml:space="preserve"> missing covariates </w:t>
                          </w:r>
                        </w:p>
                        <w:p w14:paraId="1B2C40C1" w14:textId="77777777" w:rsidR="00235F93" w:rsidRPr="001B6DCC" w:rsidRDefault="00235F93" w:rsidP="001B6DCC">
                          <w:pPr>
                            <w:spacing w:after="0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1B6DCC">
                            <w:rPr>
                              <w:rFonts w:ascii="Times New Roman" w:hAnsi="Times New Roman" w:cs="Times New Roman"/>
                              <w:color w:val="000000" w:themeColor="dark1"/>
                              <w:kern w:val="24"/>
                              <w:sz w:val="24"/>
                              <w:szCs w:val="24"/>
                            </w:rPr>
                            <w:t xml:space="preserve"> n = 335 participants had missing data for education</w:t>
                          </w:r>
                        </w:p>
                        <w:p w14:paraId="0BBCDDDF" w14:textId="77777777" w:rsidR="00235F93" w:rsidRPr="001B6DCC" w:rsidRDefault="00235F93" w:rsidP="001B6DCC">
                          <w:pPr>
                            <w:spacing w:after="0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1B6DCC">
                            <w:rPr>
                              <w:rFonts w:ascii="Times New Roman" w:hAnsi="Times New Roman" w:cs="Times New Roman"/>
                              <w:color w:val="000000" w:themeColor="dark1"/>
                              <w:kern w:val="24"/>
                              <w:sz w:val="24"/>
                              <w:szCs w:val="24"/>
                            </w:rPr>
                            <w:t xml:space="preserve"> n = 5,788 participants had missing data for physical activity</w:t>
                          </w:r>
                        </w:p>
                        <w:p w14:paraId="67985880" w14:textId="77777777" w:rsidR="00235F93" w:rsidRPr="001B6DCC" w:rsidRDefault="00235F93" w:rsidP="001B6DCC">
                          <w:pPr>
                            <w:spacing w:after="0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1B6DCC">
                            <w:rPr>
                              <w:rFonts w:ascii="Times New Roman" w:hAnsi="Times New Roman" w:cs="Times New Roman"/>
                              <w:color w:val="000000" w:themeColor="dark1"/>
                              <w:kern w:val="24"/>
                              <w:sz w:val="24"/>
                              <w:szCs w:val="24"/>
                            </w:rPr>
                            <w:t xml:space="preserve"> n = 190 participants had missing data for smoking status</w:t>
                          </w:r>
                        </w:p>
                      </w:txbxContent>
                    </v:textbox>
                  </v:rect>
                  <v:rect id="Rectangle 5" o:spid="_x0000_s1034" style="position:absolute;left:2660;top:13876;width:11229;height:187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+dXVwwAAANoAAAAPAAAAZHJzL2Rvd25yZXYueG1sRI9Ba8JA&#10;FITvBf/D8oTe6sZCrU3dBJEKglJp7KHHR/aZBLNvw+6axH/vFgo9DjPzDbPKR9OKnpxvLCuYzxIQ&#10;xKXVDVcKvk/bpyUIH5A1tpZJwY085NnkYYWptgN/UV+ESkQI+xQV1CF0qZS+rMmgn9mOOHpn6wyG&#10;KF0ltcMhwk0rn5NkIQ02HBdq7GhTU3kprkaBPTa3du3ePvsDvf7sjyEZxsWHUo/Tcf0OItAY/sN/&#10;7Z1W8AK/V+INkNkdAAD//wMAUEsBAi0AFAAGAAgAAAAhANvh9svuAAAAhQEAABMAAAAAAAAAAAAA&#10;AAAAAAAAAFtDb250ZW50X1R5cGVzXS54bWxQSwECLQAUAAYACAAAACEAWvQsW78AAAAVAQAACwAA&#10;AAAAAAAAAAAAAAAfAQAAX3JlbHMvLnJlbHNQSwECLQAUAAYACAAAACEAB/nV1cMAAADaAAAADwAA&#10;AAAAAAAAAAAAAAAHAgAAZHJzL2Rvd25yZXYueG1sUEsFBgAAAAADAAMAtwAAAPcCAAAAAA==&#10;" fillcolor="white [3201]" strokecolor="black [3200]" strokeweight="1pt">
                    <v:textbox>
                      <w:txbxContent>
                        <w:p w14:paraId="5A8811F2" w14:textId="77777777" w:rsidR="00235F93" w:rsidRPr="001B6DCC" w:rsidRDefault="00235F93" w:rsidP="001B6DCC">
                          <w:pPr>
                            <w:jc w:val="center"/>
                            <w:rPr>
                              <w:rFonts w:ascii="Times New Roman" w:hAnsi="Times New Roman" w:cs="Times New Roman"/>
                              <w:b/>
                              <w:bCs/>
                              <w:sz w:val="24"/>
                              <w:szCs w:val="24"/>
                            </w:rPr>
                          </w:pPr>
                          <w:r w:rsidRPr="001B6DCC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dark1"/>
                              <w:kern w:val="24"/>
                              <w:sz w:val="24"/>
                              <w:szCs w:val="24"/>
                            </w:rPr>
                            <w:t>N = 128,612</w:t>
                          </w:r>
                        </w:p>
                      </w:txbxContent>
                    </v:textbox>
                  </v:rect>
                  <v:rect id="Rectangle 6" o:spid="_x0000_s1035" style="position:absolute;left:2660;top:23187;width:11229;height:21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K0uiwwAAANoAAAAPAAAAZHJzL2Rvd25yZXYueG1sRI9Pi8Iw&#10;FMTvC36H8ARva6qH7lqNIqIguKz45+Dx0TzbYvNSktjWb79ZWNjjMDO/YRar3tSiJecrywom4wQE&#10;cW51xYWC62X3/gnCB2SNtWVS8CIPq+XgbYGZth2fqD2HQkQI+wwVlCE0mZQ+L8mgH9uGOHp36wyG&#10;KF0htcMuwk0tp0mSSoMVx4USG9qUlD/OT6PAHqtXvXaz7/aLPm6HY0i6Pt0qNRr26zmIQH34D/+1&#10;91pBCr9X4g2Qyx8AAAD//wMAUEsBAi0AFAAGAAgAAAAhANvh9svuAAAAhQEAABMAAAAAAAAAAAAA&#10;AAAAAAAAAFtDb250ZW50X1R5cGVzXS54bWxQSwECLQAUAAYACAAAACEAWvQsW78AAAAVAQAACwAA&#10;AAAAAAAAAAAAAAAfAQAAX3JlbHMvLnJlbHNQSwECLQAUAAYACAAAACEA9ytLosMAAADaAAAADwAA&#10;AAAAAAAAAAAAAAAHAgAAZHJzL2Rvd25yZXYueG1sUEsFBgAAAAADAAMAtwAAAPcCAAAAAA==&#10;" fillcolor="white [3201]" strokecolor="black [3200]" strokeweight="1pt">
                    <v:textbox>
                      <w:txbxContent>
                        <w:p w14:paraId="31255CE3" w14:textId="77777777" w:rsidR="00235F93" w:rsidRPr="001B6DCC" w:rsidRDefault="00235F93" w:rsidP="001B6DCC">
                          <w:pPr>
                            <w:jc w:val="center"/>
                            <w:rPr>
                              <w:rFonts w:ascii="Times New Roman" w:hAnsi="Times New Roman" w:cs="Times New Roman"/>
                              <w:b/>
                              <w:bCs/>
                              <w:sz w:val="24"/>
                              <w:szCs w:val="24"/>
                            </w:rPr>
                          </w:pPr>
                          <w:r w:rsidRPr="001B6DCC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dark1"/>
                              <w:kern w:val="24"/>
                              <w:sz w:val="24"/>
                              <w:szCs w:val="24"/>
                            </w:rPr>
                            <w:t>N = 84,545</w:t>
                          </w:r>
                        </w:p>
                      </w:txbxContent>
                    </v:textbox>
                  </v:rect>
                  <v:rect id="Rectangle 7" o:spid="_x0000_s1036" style="position:absolute;left:1069;top:38411;width:14684;height:41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Z+45wwAAANoAAAAPAAAAZHJzL2Rvd25yZXYueG1sRI/Ni8Iw&#10;FMTvgv9DeII3TfXgR9coIi4IK4ofhz0+mrdt2ealJNm2/vcbQfA4zMxvmNWmM5VoyPnSsoLJOAFB&#10;nFldcq7gfvscLUD4gKyxskwKHuRhs+73Vphq2/KFmmvIRYSwT1FBEUKdSumzggz6sa2Jo/djncEQ&#10;pculdthGuKnkNElm0mDJcaHAmnYFZb/XP6PAnstHtXXLU3Ok+ffXOSRtN9srNRx02w8QgbrwDr/a&#10;B61gDs8r8QbI9T8AAAD//wMAUEsBAi0AFAAGAAgAAAAhANvh9svuAAAAhQEAABMAAAAAAAAAAAAA&#10;AAAAAAAAAFtDb250ZW50X1R5cGVzXS54bWxQSwECLQAUAAYACAAAACEAWvQsW78AAAAVAQAACwAA&#10;AAAAAAAAAAAAAAAfAQAAX3JlbHMvLnJlbHNQSwECLQAUAAYACAAAACEAmGfuOcMAAADaAAAADwAA&#10;AAAAAAAAAAAAAAAHAgAAZHJzL2Rvd25yZXYueG1sUEsFBgAAAAADAAMAtwAAAPcCAAAAAA==&#10;" fillcolor="white [3201]" strokecolor="black [3200]" strokeweight="1pt">
                    <v:textbox>
                      <w:txbxContent>
                        <w:p w14:paraId="09CC1C48" w14:textId="2758FD5E" w:rsidR="00235F93" w:rsidRPr="001B6DCC" w:rsidRDefault="00235F93" w:rsidP="001B6DCC">
                          <w:pPr>
                            <w:spacing w:after="0"/>
                            <w:jc w:val="center"/>
                            <w:rPr>
                              <w:rFonts w:ascii="Times New Roman" w:hAnsi="Times New Roman" w:cs="Times New Roman"/>
                              <w:color w:val="000000" w:themeColor="dark1"/>
                              <w:kern w:val="24"/>
                              <w:sz w:val="24"/>
                              <w:szCs w:val="24"/>
                            </w:rPr>
                          </w:pPr>
                          <w:r w:rsidRPr="001B6DCC">
                            <w:rPr>
                              <w:rFonts w:ascii="Times New Roman" w:hAnsi="Times New Roman" w:cs="Times New Roman"/>
                              <w:color w:val="000000" w:themeColor="dark1"/>
                              <w:kern w:val="24"/>
                              <w:sz w:val="24"/>
                              <w:szCs w:val="24"/>
                            </w:rPr>
                            <w:t>Included in analysis</w:t>
                          </w:r>
                        </w:p>
                        <w:p w14:paraId="0169407E" w14:textId="0E5FBC6B" w:rsidR="00235F93" w:rsidRPr="001B6DCC" w:rsidRDefault="00235F93" w:rsidP="001B6DCC">
                          <w:pPr>
                            <w:spacing w:after="0"/>
                            <w:jc w:val="center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1B6DCC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dark1"/>
                              <w:kern w:val="24"/>
                              <w:sz w:val="24"/>
                              <w:szCs w:val="24"/>
                            </w:rPr>
                            <w:t>N</w:t>
                          </w:r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dark1"/>
                              <w:kern w:val="24"/>
                              <w:sz w:val="24"/>
                              <w:szCs w:val="24"/>
                            </w:rPr>
                            <w:t xml:space="preserve"> </w:t>
                          </w:r>
                          <w:r w:rsidRPr="001B6DCC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dark1"/>
                              <w:kern w:val="24"/>
                              <w:sz w:val="24"/>
                              <w:szCs w:val="24"/>
                            </w:rPr>
                            <w:t>= 78,286</w:t>
                          </w:r>
                        </w:p>
                      </w:txbxContent>
                    </v:textbox>
                  </v:rect>
                  <v:rect id="Rectangle 8" o:spid="_x0000_s1037" style="position:absolute;left:12139;top:6369;width:31452;height:66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l025wQAAANoAAAAPAAAAZHJzL2Rvd25yZXYueG1sRE/LasJA&#10;FN0L/YfhFtzppBVqjI7StBSKiOBj4+6SuU3SZu6EmWkS/95ZCC4P573aDKYRHTlfW1bwMk1AEBdW&#10;11wqOJ++JikIH5A1NpZJwZU8bNZPoxVm2vZ8oO4YShFD2GeooAqhzaT0RUUG/dS2xJH7sc5giNCV&#10;UjvsY7hp5GuSvEmDNceGClv6qKj4O/4bBRx+LyWm+21qPmfJMF/k+12XKzV+Ht6XIAIN4SG+u7+1&#10;grg1Xok3QK5vAAAA//8DAFBLAQItABQABgAIAAAAIQDb4fbL7gAAAIUBAAATAAAAAAAAAAAAAAAA&#10;AAAAAABbQ29udGVudF9UeXBlc10ueG1sUEsBAi0AFAAGAAgAAAAhAFr0LFu/AAAAFQEAAAsAAAAA&#10;AAAAAAAAAAAAHwEAAF9yZWxzLy5yZWxzUEsBAi0AFAAGAAgAAAAhAOaXTbnBAAAA2gAAAA8AAAAA&#10;AAAAAAAAAAAABwIAAGRycy9kb3ducmV2LnhtbFBLBQYAAAAAAwADALcAAAD1AgAAAAA=&#10;" filled="f" strokecolor="black [3200]" strokeweight="1pt">
                    <v:textbox>
                      <w:txbxContent>
                        <w:p w14:paraId="3DDBD4F3" w14:textId="1DEA7F46" w:rsidR="00235F93" w:rsidRPr="001B6DCC" w:rsidRDefault="00235F93" w:rsidP="001B6DCC">
                          <w:pPr>
                            <w:spacing w:after="0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F33EA8">
                            <w:rPr>
                              <w:rFonts w:ascii="Times New Roman" w:hAnsi="Times New Roman" w:cs="Times New Roman"/>
                              <w:color w:val="000000" w:themeColor="dark1"/>
                              <w:kern w:val="24"/>
                              <w:sz w:val="24"/>
                              <w:szCs w:val="24"/>
                            </w:rPr>
                            <w:t>N = 24,116</w:t>
                          </w:r>
                          <w:r w:rsidRPr="001B6DCC">
                            <w:rPr>
                              <w:rFonts w:ascii="Times New Roman" w:hAnsi="Times New Roman" w:cs="Times New Roman"/>
                              <w:color w:val="000000" w:themeColor="dark1"/>
                              <w:kern w:val="24"/>
                              <w:sz w:val="24"/>
                              <w:szCs w:val="24"/>
                            </w:rPr>
                            <w:t xml:space="preserve"> excluded due to</w:t>
                          </w:r>
                          <w:r>
                            <w:rPr>
                              <w:rFonts w:ascii="Times New Roman" w:hAnsi="Times New Roman" w:cs="Times New Roman"/>
                              <w:color w:val="000000" w:themeColor="dark1"/>
                              <w:kern w:val="24"/>
                              <w:sz w:val="24"/>
                              <w:szCs w:val="24"/>
                            </w:rPr>
                            <w:t xml:space="preserve"> missing or</w:t>
                          </w:r>
                          <w:r w:rsidRPr="001B6DCC">
                            <w:rPr>
                              <w:rFonts w:ascii="Times New Roman" w:hAnsi="Times New Roman" w:cs="Times New Roman"/>
                              <w:color w:val="000000" w:themeColor="dark1"/>
                              <w:kern w:val="24"/>
                              <w:sz w:val="24"/>
                              <w:szCs w:val="24"/>
                            </w:rPr>
                            <w:t xml:space="preserve"> unreliable dietary data (men with energy intakes &lt;800 or &gt;4000 kcal/d or women with energy intakes &lt;500 or &gt;3500 kcal/d)</w:t>
                          </w:r>
                        </w:p>
                      </w:txbxContent>
                    </v:textbox>
                  </v:rect>
                  <v:rect id="Rectangle 9" o:spid="_x0000_s1038" style="position:absolute;left:12139;top:17126;width:31428;height:48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2+giwwAAANoAAAAPAAAAZHJzL2Rvd25yZXYueG1sRI9Li8JA&#10;EITvgv9haGFvOlFhjdFRfLCwLCL4uHhrMm0SzfSEzGzM/vsdQfBYVNVX1HzZmlI0VLvCsoLhIAJB&#10;nFpdcKbgfPrqxyCcR9ZYWiYFf+Rgueh25pho++ADNUefiQBhl6CC3PsqkdKlORl0A1sRB+9qa4M+&#10;yDqTusZHgJtSjqLoUxosOCzkWNEmp/R+/DUK2N8uGcb7n9hsx1E7ma73u2at1EevXc1AeGr9O/xq&#10;f2sFU3heCTdALv4BAAD//wMAUEsBAi0AFAAGAAgAAAAhANvh9svuAAAAhQEAABMAAAAAAAAAAAAA&#10;AAAAAAAAAFtDb250ZW50X1R5cGVzXS54bWxQSwECLQAUAAYACAAAACEAWvQsW78AAAAVAQAACwAA&#10;AAAAAAAAAAAAAAAfAQAAX3JlbHMvLnJlbHNQSwECLQAUAAYACAAAACEAidvoIsMAAADaAAAADwAA&#10;AAAAAAAAAAAAAAAHAgAAZHJzL2Rvd25yZXYueG1sUEsFBgAAAAADAAMAtwAAAPcCAAAAAA==&#10;" filled="f" strokecolor="black [3200]" strokeweight="1pt">
                    <v:textbox>
                      <w:txbxContent>
                        <w:p w14:paraId="35854A71" w14:textId="77777777" w:rsidR="00235F93" w:rsidRPr="001B6DCC" w:rsidRDefault="00235F93" w:rsidP="001B6DCC">
                          <w:pPr>
                            <w:spacing w:after="0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1B6DCC">
                            <w:rPr>
                              <w:rFonts w:ascii="Times New Roman" w:hAnsi="Times New Roman" w:cs="Times New Roman"/>
                              <w:color w:val="000000" w:themeColor="dark1"/>
                              <w:kern w:val="24"/>
                              <w:sz w:val="24"/>
                              <w:szCs w:val="24"/>
                            </w:rPr>
                            <w:t>N = 44,067 excluded due to missing variable for yearly weight change and waist circumference change</w:t>
                          </w:r>
                        </w:p>
                      </w:txbxContent>
                    </v:textbox>
                  </v:rect>
                </v:group>
                <w10:wrap type="topAndBottom"/>
              </v:group>
            </w:pict>
          </mc:Fallback>
        </mc:AlternateContent>
      </w:r>
    </w:p>
    <w:p w14:paraId="23AAA5D5" w14:textId="637543BE" w:rsidR="001B6DCC" w:rsidRDefault="001B034D" w:rsidP="001B6DCC"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3CB92BD" wp14:editId="737E4528">
                <wp:simplePos x="0" y="0"/>
                <wp:positionH relativeFrom="column">
                  <wp:posOffset>655320</wp:posOffset>
                </wp:positionH>
                <wp:positionV relativeFrom="paragraph">
                  <wp:posOffset>6635115</wp:posOffset>
                </wp:positionV>
                <wp:extent cx="4766310" cy="635"/>
                <wp:effectExtent l="0" t="0" r="0" b="0"/>
                <wp:wrapTopAndBottom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631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F425C74" w14:textId="1EBA3771" w:rsidR="00235F93" w:rsidRPr="00D30C56" w:rsidRDefault="00235F93" w:rsidP="00031477">
                            <w:pPr>
                              <w:pStyle w:val="Caption"/>
                              <w:rPr>
                                <w:rFonts w:ascii="Verdana" w:hAnsi="Verdana"/>
                                <w:noProof/>
                                <w:sz w:val="17"/>
                              </w:rPr>
                            </w:pPr>
                            <w:r>
                              <w:t xml:space="preserve">Supplemental Figure </w:t>
                            </w:r>
                            <w:fldSimple w:instr=" SEQ Figure \* ARABIC ">
                              <w:r>
                                <w:rPr>
                                  <w:noProof/>
                                </w:rPr>
                                <w:t>1</w:t>
                              </w:r>
                            </w:fldSimple>
                            <w:r>
                              <w:t xml:space="preserve">. </w:t>
                            </w:r>
                            <w:r w:rsidRPr="00031477">
                              <w:rPr>
                                <w:b w:val="0"/>
                                <w:bCs/>
                              </w:rPr>
                              <w:t>Flow chart of the Lifelines Cohort participa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3CB92BD" id="_x0000_t202" coordsize="21600,21600" o:spt="202" path="m,l,21600r21600,l21600,xe">
                <v:stroke joinstyle="miter"/>
                <v:path gradientshapeok="t" o:connecttype="rect"/>
              </v:shapetype>
              <v:shape id="Text Box 14" o:spid="_x0000_s1039" type="#_x0000_t202" style="position:absolute;margin-left:51.6pt;margin-top:522.45pt;width:375.3pt;height:.0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foFWLgIAAGYEAAAOAAAAZHJzL2Uyb0RvYy54bWysVMFu2zAMvQ/YPwi6L07aLh2MOEWWIsOA&#10;oi2QDD0rshwbkESNUmJnXz9KttOt22nYRaZIitJ7j/TirjOanRT6BmzBZ5MpZ8pKKBt7KPi33ebD&#10;J858ELYUGqwq+Fl5frd8/27RulxdQQ26VMioiPV56wpeh+DyLPOyVkb4CThlKVgBGhFoi4esRNFS&#10;daOzq+l0nrWApUOQynvy3vdBvkz1q0rJ8FRVXgWmC05vC2nFtO7jmi0XIj+gcHUjh2eIf3iFEY2l&#10;Sy+l7kUQ7IjNH6VMIxE8VGEiwWRQVY1UCQOhmU3foNnWwqmEhcjx7kKT/39l5ePpGVlTknY3nFlh&#10;SKOd6gL7DB0jF/HTOp9T2tZRYujIT7mj35Mzwu4qNPFLgBjFienzhd1YTZLz5nY+v55RSFJsfv0x&#10;1shejzr04YsCw6JRcCTpEqPi9OBDnzqmxJs86KbcNFrHTQysNbKTIJnbuglqKP5blrYx10I81ReM&#10;nizi63FEK3T7LvFxO2LcQ3km6Ah983gnNw3d9yB8eBZI3UKQaALCEy2VhrbgMFic1YA//uaP+SQi&#10;RTlrqfsK7r8fBSrO9FdL8sZWHQ0cjf1o2KNZAyGd0Ww5mUw6gEGPZoVgXmgwVvEWCgkr6a6Ch9Fc&#10;h34GaLCkWq1SEjWkE+HBbp2MpUded92LQDeoEkjMRxj7UuRvxOlzkzxudQzEdFIu8tqzONBNzZy0&#10;HwYvTsuv+5T1+ntY/gQAAP//AwBQSwMEFAAGAAgAAAAhAFaMS5niAAAADQEAAA8AAABkcnMvZG93&#10;bnJldi54bWxMjzFPwzAQhXck/oN1SCyI2jRp1YY4VVXBAEtF6NLNjd04EJ+j2GnDv+faBbZ7d0/v&#10;vpevRteyk+lD41HC00QAM1h53WAtYff5+rgAFqJCrVqPRsKPCbAqbm9ylWl/xg9zKmPNKARDpiTY&#10;GLuM81BZ41SY+M4g3Y6+dyqS7Guue3WmcNfyqRBz7lSD9MGqzmysqb7LwUnYpvutfRiOL+/rNOnf&#10;dsNm/lWXUt7fjetnYNGM8c8MF3xCh4KYDn5AHVhLWiRTsl6GNF0CI8tillCbw3U1E8CLnP9vUfwC&#10;AAD//wMAUEsBAi0AFAAGAAgAAAAhALaDOJL+AAAA4QEAABMAAAAAAAAAAAAAAAAAAAAAAFtDb250&#10;ZW50X1R5cGVzXS54bWxQSwECLQAUAAYACAAAACEAOP0h/9YAAACUAQAACwAAAAAAAAAAAAAAAAAv&#10;AQAAX3JlbHMvLnJlbHNQSwECLQAUAAYACAAAACEAq36BVi4CAABmBAAADgAAAAAAAAAAAAAAAAAu&#10;AgAAZHJzL2Uyb0RvYy54bWxQSwECLQAUAAYACAAAACEAVoxLmeIAAAANAQAADwAAAAAAAAAAAAAA&#10;AACIBAAAZHJzL2Rvd25yZXYueG1sUEsFBgAAAAAEAAQA8wAAAJcFAAAAAA==&#10;" stroked="f">
                <v:textbox style="mso-fit-shape-to-text:t" inset="0,0,0,0">
                  <w:txbxContent>
                    <w:p w14:paraId="0F425C74" w14:textId="1EBA3771" w:rsidR="00235F93" w:rsidRPr="00D30C56" w:rsidRDefault="00235F93" w:rsidP="00031477">
                      <w:pPr>
                        <w:pStyle w:val="Caption"/>
                        <w:rPr>
                          <w:rFonts w:ascii="Verdana" w:hAnsi="Verdana"/>
                          <w:noProof/>
                          <w:sz w:val="17"/>
                        </w:rPr>
                      </w:pPr>
                      <w:r>
                        <w:t xml:space="preserve">Supplemental Figure </w:t>
                      </w:r>
                      <w:fldSimple w:instr=" SEQ Figure \* ARABIC ">
                        <w:r>
                          <w:rPr>
                            <w:noProof/>
                          </w:rPr>
                          <w:t>1</w:t>
                        </w:r>
                      </w:fldSimple>
                      <w:r>
                        <w:t xml:space="preserve">. </w:t>
                      </w:r>
                      <w:r w:rsidRPr="00031477">
                        <w:rPr>
                          <w:b w:val="0"/>
                          <w:bCs/>
                        </w:rPr>
                        <w:t>Flow chart of the Lifelines Cohort participants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p w14:paraId="33ABDED3" w14:textId="4697D9DA" w:rsidR="001B6DCC" w:rsidRDefault="001B6DCC" w:rsidP="001B6DCC"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F04F53E" wp14:editId="1023BA05">
                <wp:simplePos x="0" y="0"/>
                <wp:positionH relativeFrom="column">
                  <wp:posOffset>171937</wp:posOffset>
                </wp:positionH>
                <wp:positionV relativeFrom="paragraph">
                  <wp:posOffset>6492004</wp:posOffset>
                </wp:positionV>
                <wp:extent cx="4766310" cy="635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631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CBE8E51" w14:textId="55668DDE" w:rsidR="00235F93" w:rsidRPr="003B09D6" w:rsidRDefault="00235F93" w:rsidP="003B09D6">
                            <w:pPr>
                              <w:pStyle w:val="Caption"/>
                              <w:rPr>
                                <w:b w:val="0"/>
                                <w:bCs/>
                              </w:rPr>
                            </w:pPr>
                            <w:r>
                              <w:t xml:space="preserve">Supplementary Figure </w:t>
                            </w:r>
                            <w:fldSimple w:instr=" SEQ Supplementary_Figure \* ARABIC ">
                              <w:r>
                                <w:rPr>
                                  <w:noProof/>
                                </w:rPr>
                                <w:t>1</w:t>
                              </w:r>
                            </w:fldSimple>
                            <w:r>
                              <w:t xml:space="preserve"> </w:t>
                            </w:r>
                            <w:r w:rsidRPr="001B6DCC">
                              <w:rPr>
                                <w:b w:val="0"/>
                                <w:bCs/>
                              </w:rPr>
                              <w:t>Flow Chart</w:t>
                            </w:r>
                            <w:r>
                              <w:rPr>
                                <w:b w:val="0"/>
                                <w:bCs/>
                              </w:rPr>
                              <w:t xml:space="preserve"> of the Lifelines Cohort Stud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F04F53E" id="Text Box 1" o:spid="_x0000_s1040" type="#_x0000_t202" style="position:absolute;margin-left:13.55pt;margin-top:511.2pt;width:375.3pt;height:.0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C39HLQIAAGQEAAAOAAAAZHJzL2Uyb0RvYy54bWysVMFu2zAMvQ/YPwi6L07aLSuMOEWWIsOA&#10;oi2QDD0rshwLkEWNUmJnXz9KttOu22nYRaHJJ0rvPSqL264x7KTQa7AFn02mnCkrodT2UPDvu82H&#10;G858ELYUBqwq+Fl5frt8/27RulxdQQ2mVMioifV56wpeh+DyLPOyVo3wE3DKUrECbESgTzxkJYqW&#10;ujcmu5pO51kLWDoEqbyn7F1f5MvUv6qUDI9V5VVgpuB0t5BWTOs+rtlyIfIDCldrOVxD/MMtGqEt&#10;HXppdSeCYEfUf7RqtETwUIWJhCaDqtJSJQ7EZjZ9w2ZbC6cSFxLHu4tM/v+1lQ+nJ2S6JO84s6Ih&#10;i3aqC+wLdGwW1Wmdzwm0dQQLHaUjcsh7SkbSXYVN/CU6jOqk8/mibWwmKfnx83x+PaOSpNr8+lPs&#10;kb1sdejDVwUNi0HBkYxLeorTvQ89dITEkzwYXW60MfEjFtYG2UmQyW2tgxqa/4YyNmItxF19w5jJ&#10;Ir+eR4xCt++SGjcjxz2UZ6KO0I+Od3Kj6bx74cOTQJoVokTzHx5pqQy0BYch4qwG/Pm3fMSThVTl&#10;rKXZK7j/cRSoODPfLJkbB3UMcAz2Y2CPzRqIKRlGt0khbcBgxrBCaJ7pWaziKVQSVtJZBQ9juA79&#10;C6BnJdVqlUA0jk6Ee7t1MrYedd11zwLd4EogMx9gnEqRvzGnxyZ73OoYSOnkXNS1V3GQm0Y5eT88&#10;u/hWXn8n1Mufw/IXAAAA//8DAFBLAwQUAAYACAAAACEAy587ruAAAAAMAQAADwAAAGRycy9kb3du&#10;cmV2LnhtbEyPMU/DMBCFdyT+g3VILIg6DaFFIU5VVTDAUhG6sLnxNQ7E5yh22vDvOdQBbrv3nt59&#10;V6wm14kjDqH1pGA+S0Ag1d601CjYvT/fPoAIUZPRnSdU8I0BVuXlRaFz40/0hscqNoJLKORagY2x&#10;z6UMtUWnw8z3SOwd/OB05HVopBn0ictdJ9MkWUinW+ILVve4sVh/VaNTsM0+tvZmPDy9rrO74WU3&#10;bhafTaXU9dW0fgQRcYp/YfjFZ3QomWnvRzJBdArS5ZyTrCdpmoHgxJIHxP4s3YMsC/n/ifIHAAD/&#10;/wMAUEsBAi0AFAAGAAgAAAAhALaDOJL+AAAA4QEAABMAAAAAAAAAAAAAAAAAAAAAAFtDb250ZW50&#10;X1R5cGVzXS54bWxQSwECLQAUAAYACAAAACEAOP0h/9YAAACUAQAACwAAAAAAAAAAAAAAAAAvAQAA&#10;X3JlbHMvLnJlbHNQSwECLQAUAAYACAAAACEAnQt/Ry0CAABkBAAADgAAAAAAAAAAAAAAAAAuAgAA&#10;ZHJzL2Uyb0RvYy54bWxQSwECLQAUAAYACAAAACEAy587ruAAAAAMAQAADwAAAAAAAAAAAAAAAACH&#10;BAAAZHJzL2Rvd25yZXYueG1sUEsFBgAAAAAEAAQA8wAAAJQFAAAAAA==&#10;" stroked="f">
                <v:textbox style="mso-fit-shape-to-text:t" inset="0,0,0,0">
                  <w:txbxContent>
                    <w:p w14:paraId="1CBE8E51" w14:textId="55668DDE" w:rsidR="00235F93" w:rsidRPr="003B09D6" w:rsidRDefault="00235F93" w:rsidP="003B09D6">
                      <w:pPr>
                        <w:pStyle w:val="Caption"/>
                        <w:rPr>
                          <w:b w:val="0"/>
                          <w:bCs/>
                        </w:rPr>
                      </w:pPr>
                      <w:r>
                        <w:t xml:space="preserve">Supplementary Figure </w:t>
                      </w:r>
                      <w:fldSimple w:instr=" SEQ Supplementary_Figure \* ARABIC ">
                        <w:r>
                          <w:rPr>
                            <w:noProof/>
                          </w:rPr>
                          <w:t>1</w:t>
                        </w:r>
                      </w:fldSimple>
                      <w:r>
                        <w:t xml:space="preserve"> </w:t>
                      </w:r>
                      <w:r w:rsidRPr="001B6DCC">
                        <w:rPr>
                          <w:b w:val="0"/>
                          <w:bCs/>
                        </w:rPr>
                        <w:t>Flow Chart</w:t>
                      </w:r>
                      <w:r>
                        <w:rPr>
                          <w:b w:val="0"/>
                          <w:bCs/>
                        </w:rPr>
                        <w:t xml:space="preserve"> of the Lifelines Cohort Study</w:t>
                      </w:r>
                    </w:p>
                  </w:txbxContent>
                </v:textbox>
              </v:shape>
            </w:pict>
          </mc:Fallback>
        </mc:AlternateContent>
      </w:r>
    </w:p>
    <w:p w14:paraId="7DD70324" w14:textId="51BBD221" w:rsidR="001B6DCC" w:rsidRPr="001B6DCC" w:rsidRDefault="001B6DCC" w:rsidP="001B6DCC">
      <w:pPr>
        <w:sectPr w:rsidR="001B6DCC" w:rsidRPr="001B6DCC" w:rsidSect="004C2E64">
          <w:headerReference w:type="first" r:id="rId7"/>
          <w:pgSz w:w="11906" w:h="16838" w:code="9"/>
          <w:pgMar w:top="1008" w:right="1152" w:bottom="1417" w:left="1152" w:header="720" w:footer="720" w:gutter="0"/>
          <w:cols w:space="720"/>
          <w:titlePg/>
          <w:docGrid w:linePitch="360"/>
        </w:sectPr>
      </w:pPr>
    </w:p>
    <w:p w14:paraId="327E3E67" w14:textId="5604F6FF" w:rsidR="00705DCD" w:rsidRPr="00850398" w:rsidRDefault="00705DCD" w:rsidP="00705DCD">
      <w:pPr>
        <w:pStyle w:val="Caption"/>
      </w:pPr>
      <w:r w:rsidRPr="00D64452">
        <w:lastRenderedPageBreak/>
        <w:t xml:space="preserve">Supplementary </w:t>
      </w:r>
      <w:r>
        <w:t>T</w:t>
      </w:r>
      <w:r w:rsidRPr="00D64452">
        <w:t xml:space="preserve">able </w:t>
      </w:r>
      <w:r>
        <w:t>1</w:t>
      </w:r>
      <w:r w:rsidR="00031477">
        <w:t>.</w:t>
      </w:r>
      <w:r>
        <w:t xml:space="preserve"> </w:t>
      </w:r>
      <w:r w:rsidRPr="004E44F2">
        <w:rPr>
          <w:b w:val="0"/>
          <w:bCs/>
        </w:rPr>
        <w:t>Baseline characteristics by beverages intake in the Lifelines Cohort Study</w:t>
      </w:r>
      <w: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39"/>
        <w:gridCol w:w="1344"/>
        <w:gridCol w:w="1410"/>
        <w:gridCol w:w="1306"/>
        <w:gridCol w:w="1407"/>
        <w:gridCol w:w="1320"/>
        <w:gridCol w:w="1306"/>
        <w:gridCol w:w="1519"/>
        <w:gridCol w:w="1381"/>
        <w:gridCol w:w="1381"/>
      </w:tblGrid>
      <w:tr w:rsidR="00705DCD" w:rsidRPr="00097853" w14:paraId="4D8F9FAA" w14:textId="77777777" w:rsidTr="008F000D">
        <w:trPr>
          <w:trHeight w:val="224"/>
        </w:trPr>
        <w:tc>
          <w:tcPr>
            <w:tcW w:w="707" w:type="pct"/>
            <w:tcBorders>
              <w:top w:val="single" w:sz="4" w:space="0" w:color="auto"/>
            </w:tcBorders>
          </w:tcPr>
          <w:p w14:paraId="302CCCA3" w14:textId="77777777" w:rsidR="00705DCD" w:rsidRPr="00097853" w:rsidRDefault="00705DCD" w:rsidP="008F000D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097853">
              <w:rPr>
                <w:rFonts w:ascii="Times New Roman" w:hAnsi="Times New Roman" w:cs="Times New Roman"/>
                <w:sz w:val="18"/>
              </w:rPr>
              <w:t xml:space="preserve">Characteristics </w:t>
            </w:r>
            <w:r w:rsidRPr="00097853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</w:tc>
        <w:tc>
          <w:tcPr>
            <w:tcW w:w="1408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14:paraId="41B34D2D" w14:textId="77777777" w:rsidR="00705DCD" w:rsidRPr="00097853" w:rsidRDefault="00705DCD" w:rsidP="008F00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097853">
              <w:rPr>
                <w:rFonts w:ascii="Times New Roman" w:hAnsi="Times New Roman" w:cs="Times New Roman"/>
                <w:sz w:val="18"/>
              </w:rPr>
              <w:t>SSB</w:t>
            </w:r>
          </w:p>
        </w:tc>
        <w:tc>
          <w:tcPr>
            <w:tcW w:w="1399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14:paraId="16A48786" w14:textId="77777777" w:rsidR="00705DCD" w:rsidRPr="00097853" w:rsidRDefault="00705DCD" w:rsidP="008F00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030BB1">
              <w:rPr>
                <w:rFonts w:ascii="Times New Roman" w:hAnsi="Times New Roman" w:cs="Times New Roman"/>
                <w:sz w:val="18"/>
              </w:rPr>
              <w:t>LNCB</w:t>
            </w:r>
          </w:p>
        </w:tc>
        <w:tc>
          <w:tcPr>
            <w:tcW w:w="1485" w:type="pct"/>
            <w:gridSpan w:val="3"/>
            <w:tcBorders>
              <w:top w:val="single" w:sz="4" w:space="0" w:color="auto"/>
            </w:tcBorders>
          </w:tcPr>
          <w:p w14:paraId="40EFE0CB" w14:textId="77777777" w:rsidR="00705DCD" w:rsidRPr="00097853" w:rsidRDefault="00705DCD" w:rsidP="008F00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C5851">
              <w:rPr>
                <w:rFonts w:ascii="Times New Roman" w:hAnsi="Times New Roman" w:cs="Times New Roman"/>
                <w:sz w:val="18"/>
              </w:rPr>
              <w:t>Fruit juice</w:t>
            </w:r>
          </w:p>
        </w:tc>
      </w:tr>
      <w:tr w:rsidR="00705DCD" w:rsidRPr="00097853" w14:paraId="75B56B08" w14:textId="77777777" w:rsidTr="008F000D">
        <w:trPr>
          <w:trHeight w:val="77"/>
        </w:trPr>
        <w:tc>
          <w:tcPr>
            <w:tcW w:w="707" w:type="pct"/>
            <w:tcBorders>
              <w:bottom w:val="single" w:sz="4" w:space="0" w:color="auto"/>
            </w:tcBorders>
          </w:tcPr>
          <w:p w14:paraId="19ED2762" w14:textId="77777777" w:rsidR="00705DCD" w:rsidRPr="00097853" w:rsidRDefault="00705DCD" w:rsidP="008F000D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66" w:type="pct"/>
            <w:tcBorders>
              <w:bottom w:val="single" w:sz="4" w:space="0" w:color="auto"/>
            </w:tcBorders>
            <w:shd w:val="clear" w:color="auto" w:fill="auto"/>
          </w:tcPr>
          <w:p w14:paraId="3A0CA049" w14:textId="77777777" w:rsidR="00705DCD" w:rsidRPr="00097853" w:rsidRDefault="00705DCD" w:rsidP="008F000D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097853">
              <w:rPr>
                <w:rFonts w:ascii="Times New Roman" w:hAnsi="Times New Roman" w:cs="Times New Roman"/>
                <w:sz w:val="18"/>
              </w:rPr>
              <w:t xml:space="preserve">0 </w:t>
            </w:r>
          </w:p>
          <w:p w14:paraId="116DE784" w14:textId="57DCC13C" w:rsidR="00705DCD" w:rsidRPr="00097853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097853">
              <w:rPr>
                <w:rFonts w:ascii="Times New Roman" w:hAnsi="Times New Roman" w:cs="Times New Roman"/>
                <w:sz w:val="18"/>
              </w:rPr>
              <w:t>serving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shd w:val="clear" w:color="auto" w:fill="auto"/>
          </w:tcPr>
          <w:p w14:paraId="40576202" w14:textId="4AEE03B2" w:rsidR="00705DCD" w:rsidRPr="00097853" w:rsidRDefault="00705DCD" w:rsidP="008F000D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≤</w:t>
            </w:r>
            <w:r w:rsidRPr="00097853">
              <w:rPr>
                <w:rFonts w:ascii="Times New Roman" w:hAnsi="Times New Roman" w:cs="Times New Roman"/>
                <w:sz w:val="18"/>
              </w:rPr>
              <w:t>1 serving</w:t>
            </w:r>
          </w:p>
          <w:p w14:paraId="7357C343" w14:textId="77777777" w:rsidR="00705DCD" w:rsidRPr="00097853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097853">
              <w:rPr>
                <w:rFonts w:ascii="Times New Roman" w:hAnsi="Times New Roman" w:cs="Times New Roman"/>
                <w:sz w:val="18"/>
              </w:rPr>
              <w:t>/d</w:t>
            </w:r>
          </w:p>
        </w:tc>
        <w:tc>
          <w:tcPr>
            <w:tcW w:w="453" w:type="pct"/>
            <w:tcBorders>
              <w:bottom w:val="single" w:sz="4" w:space="0" w:color="auto"/>
            </w:tcBorders>
            <w:shd w:val="clear" w:color="auto" w:fill="auto"/>
          </w:tcPr>
          <w:p w14:paraId="08EAC7B2" w14:textId="77777777" w:rsidR="00705DCD" w:rsidRPr="00097853" w:rsidRDefault="00705DCD" w:rsidP="008F000D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097853">
              <w:rPr>
                <w:rFonts w:ascii="Times New Roman" w:hAnsi="Times New Roman" w:cs="Times New Roman"/>
                <w:sz w:val="18"/>
              </w:rPr>
              <w:t>&gt;1 serving/d</w:t>
            </w:r>
          </w:p>
          <w:p w14:paraId="31FBAFF0" w14:textId="77777777" w:rsidR="00705DCD" w:rsidRPr="00097853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88" w:type="pct"/>
            <w:tcBorders>
              <w:bottom w:val="single" w:sz="4" w:space="0" w:color="auto"/>
            </w:tcBorders>
            <w:shd w:val="clear" w:color="auto" w:fill="auto"/>
          </w:tcPr>
          <w:p w14:paraId="1F994D7A" w14:textId="77777777" w:rsidR="00705DCD" w:rsidRPr="00097853" w:rsidRDefault="00705DCD" w:rsidP="008F000D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097853">
              <w:rPr>
                <w:rFonts w:ascii="Times New Roman" w:hAnsi="Times New Roman" w:cs="Times New Roman"/>
                <w:sz w:val="18"/>
              </w:rPr>
              <w:t xml:space="preserve">0 </w:t>
            </w:r>
          </w:p>
          <w:p w14:paraId="573DF924" w14:textId="2810A8E5" w:rsidR="00705DCD" w:rsidRPr="00097853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097853">
              <w:rPr>
                <w:rFonts w:ascii="Times New Roman" w:hAnsi="Times New Roman" w:cs="Times New Roman"/>
                <w:sz w:val="18"/>
              </w:rPr>
              <w:t>serving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</w:tcPr>
          <w:p w14:paraId="7F8BC047" w14:textId="222C1BE1" w:rsidR="00705DCD" w:rsidRPr="00097853" w:rsidRDefault="00705DCD" w:rsidP="008F000D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≤</w:t>
            </w:r>
            <w:r w:rsidRPr="00097853">
              <w:rPr>
                <w:rFonts w:ascii="Times New Roman" w:hAnsi="Times New Roman" w:cs="Times New Roman"/>
                <w:sz w:val="18"/>
              </w:rPr>
              <w:t>1 serving</w:t>
            </w:r>
          </w:p>
          <w:p w14:paraId="2F5C5AB5" w14:textId="77777777" w:rsidR="00705DCD" w:rsidRPr="00097853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097853">
              <w:rPr>
                <w:rFonts w:ascii="Times New Roman" w:hAnsi="Times New Roman" w:cs="Times New Roman"/>
                <w:sz w:val="18"/>
              </w:rPr>
              <w:t>/d</w:t>
            </w:r>
          </w:p>
        </w:tc>
        <w:tc>
          <w:tcPr>
            <w:tcW w:w="453" w:type="pct"/>
            <w:tcBorders>
              <w:bottom w:val="single" w:sz="4" w:space="0" w:color="auto"/>
            </w:tcBorders>
            <w:shd w:val="clear" w:color="auto" w:fill="auto"/>
          </w:tcPr>
          <w:p w14:paraId="05108F6C" w14:textId="77777777" w:rsidR="00705DCD" w:rsidRPr="00097853" w:rsidRDefault="00705DCD" w:rsidP="008F000D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097853">
              <w:rPr>
                <w:rFonts w:ascii="Times New Roman" w:hAnsi="Times New Roman" w:cs="Times New Roman"/>
                <w:sz w:val="18"/>
              </w:rPr>
              <w:t>&gt;1 serving/d</w:t>
            </w:r>
          </w:p>
          <w:p w14:paraId="675AE884" w14:textId="77777777" w:rsidR="00705DCD" w:rsidRPr="00097853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27" w:type="pct"/>
            <w:tcBorders>
              <w:bottom w:val="single" w:sz="4" w:space="0" w:color="auto"/>
            </w:tcBorders>
          </w:tcPr>
          <w:p w14:paraId="2596F855" w14:textId="77777777" w:rsidR="00705DCD" w:rsidRPr="00097853" w:rsidRDefault="00705DCD" w:rsidP="008F000D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097853">
              <w:rPr>
                <w:rFonts w:ascii="Times New Roman" w:hAnsi="Times New Roman" w:cs="Times New Roman"/>
                <w:sz w:val="18"/>
              </w:rPr>
              <w:t xml:space="preserve">0 </w:t>
            </w:r>
          </w:p>
          <w:p w14:paraId="2BC18955" w14:textId="1136538B" w:rsidR="00705DCD" w:rsidRPr="00097853" w:rsidRDefault="00705DCD" w:rsidP="008F000D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097853">
              <w:rPr>
                <w:rFonts w:ascii="Times New Roman" w:hAnsi="Times New Roman" w:cs="Times New Roman"/>
                <w:sz w:val="18"/>
              </w:rPr>
              <w:t>serving</w:t>
            </w:r>
          </w:p>
        </w:tc>
        <w:tc>
          <w:tcPr>
            <w:tcW w:w="479" w:type="pct"/>
            <w:tcBorders>
              <w:bottom w:val="single" w:sz="4" w:space="0" w:color="auto"/>
            </w:tcBorders>
          </w:tcPr>
          <w:p w14:paraId="3ABE3B0D" w14:textId="6C2FB5F0" w:rsidR="00705DCD" w:rsidRPr="00097853" w:rsidRDefault="00705DCD" w:rsidP="008F000D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≤</w:t>
            </w:r>
            <w:r w:rsidRPr="00097853">
              <w:rPr>
                <w:rFonts w:ascii="Times New Roman" w:hAnsi="Times New Roman" w:cs="Times New Roman"/>
                <w:sz w:val="18"/>
              </w:rPr>
              <w:t>1 serving</w:t>
            </w:r>
          </w:p>
          <w:p w14:paraId="2EEC2BE7" w14:textId="77777777" w:rsidR="00705DCD" w:rsidRPr="00097853" w:rsidRDefault="00705DCD" w:rsidP="008F000D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097853">
              <w:rPr>
                <w:rFonts w:ascii="Times New Roman" w:hAnsi="Times New Roman" w:cs="Times New Roman"/>
                <w:sz w:val="18"/>
              </w:rPr>
              <w:t>/d</w:t>
            </w:r>
          </w:p>
        </w:tc>
        <w:tc>
          <w:tcPr>
            <w:tcW w:w="479" w:type="pct"/>
            <w:tcBorders>
              <w:bottom w:val="single" w:sz="4" w:space="0" w:color="auto"/>
            </w:tcBorders>
          </w:tcPr>
          <w:p w14:paraId="355D1004" w14:textId="77777777" w:rsidR="00705DCD" w:rsidRPr="00097853" w:rsidRDefault="00705DCD" w:rsidP="008F000D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097853">
              <w:rPr>
                <w:rFonts w:ascii="Times New Roman" w:hAnsi="Times New Roman" w:cs="Times New Roman"/>
                <w:sz w:val="18"/>
              </w:rPr>
              <w:t>&gt;1 serving/d</w:t>
            </w:r>
          </w:p>
          <w:p w14:paraId="4E3C2DCA" w14:textId="77777777" w:rsidR="00705DCD" w:rsidRPr="00097853" w:rsidRDefault="00705DCD" w:rsidP="008F000D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</w:tc>
      </w:tr>
      <w:tr w:rsidR="00705DCD" w:rsidRPr="00097853" w14:paraId="66C1EFD8" w14:textId="77777777" w:rsidTr="008F000D"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</w:tcPr>
          <w:p w14:paraId="4BD80B24" w14:textId="77777777" w:rsidR="00705DCD" w:rsidRPr="00097853" w:rsidRDefault="00705DCD" w:rsidP="008F000D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097853">
              <w:rPr>
                <w:rFonts w:ascii="Times New Roman" w:hAnsi="Times New Roman" w:cs="Times New Roman"/>
                <w:sz w:val="18"/>
              </w:rPr>
              <w:t>N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303A06" w14:textId="77777777" w:rsidR="00705DCD" w:rsidRPr="00097853" w:rsidRDefault="00705DCD" w:rsidP="008F000D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097853">
              <w:rPr>
                <w:rFonts w:ascii="Times New Roman" w:hAnsi="Times New Roman" w:cs="Times New Roman"/>
                <w:sz w:val="18"/>
              </w:rPr>
              <w:t>29,</w:t>
            </w:r>
            <w:r>
              <w:rPr>
                <w:rFonts w:ascii="Times New Roman" w:hAnsi="Times New Roman" w:cs="Times New Roman"/>
                <w:sz w:val="18"/>
              </w:rPr>
              <w:t>637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2EB8C4" w14:textId="77777777" w:rsidR="00705DCD" w:rsidRPr="00097853" w:rsidRDefault="00705DCD" w:rsidP="008F000D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097853">
              <w:rPr>
                <w:rFonts w:ascii="Times New Roman" w:hAnsi="Times New Roman" w:cs="Times New Roman"/>
                <w:sz w:val="18"/>
              </w:rPr>
              <w:t>36,9</w:t>
            </w:r>
            <w:r>
              <w:rPr>
                <w:rFonts w:ascii="Times New Roman" w:hAnsi="Times New Roman" w:cs="Times New Roman"/>
                <w:sz w:val="18"/>
              </w:rPr>
              <w:t>67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732713" w14:textId="77777777" w:rsidR="00705DCD" w:rsidRPr="00097853" w:rsidRDefault="00705DCD" w:rsidP="008F000D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097853">
              <w:rPr>
                <w:rFonts w:ascii="Times New Roman" w:hAnsi="Times New Roman" w:cs="Times New Roman"/>
                <w:sz w:val="18"/>
              </w:rPr>
              <w:t>11,</w:t>
            </w:r>
            <w:r>
              <w:rPr>
                <w:rFonts w:ascii="Times New Roman" w:hAnsi="Times New Roman" w:cs="Times New Roman"/>
                <w:sz w:val="18"/>
              </w:rPr>
              <w:t>682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AEBEA6" w14:textId="77777777" w:rsidR="00705DCD" w:rsidRPr="00097853" w:rsidRDefault="00705DCD" w:rsidP="008F000D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097853">
              <w:rPr>
                <w:rFonts w:ascii="Times New Roman" w:hAnsi="Times New Roman" w:cs="Times New Roman"/>
                <w:sz w:val="18"/>
              </w:rPr>
              <w:t>33,</w:t>
            </w:r>
            <w:r>
              <w:rPr>
                <w:rFonts w:ascii="Times New Roman" w:hAnsi="Times New Roman" w:cs="Times New Roman"/>
                <w:sz w:val="18"/>
              </w:rPr>
              <w:t>938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D4A95D" w14:textId="77777777" w:rsidR="00705DCD" w:rsidRPr="00097853" w:rsidRDefault="00705DCD" w:rsidP="008F000D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097853">
              <w:rPr>
                <w:rFonts w:ascii="Times New Roman" w:hAnsi="Times New Roman" w:cs="Times New Roman"/>
                <w:sz w:val="18"/>
              </w:rPr>
              <w:t>33,</w:t>
            </w:r>
            <w:r>
              <w:rPr>
                <w:rFonts w:ascii="Times New Roman" w:hAnsi="Times New Roman" w:cs="Times New Roman"/>
                <w:sz w:val="18"/>
              </w:rPr>
              <w:t>497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72446E" w14:textId="77777777" w:rsidR="00705DCD" w:rsidRPr="00097853" w:rsidRDefault="00705DCD" w:rsidP="008F000D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097853">
              <w:rPr>
                <w:rFonts w:ascii="Times New Roman" w:hAnsi="Times New Roman" w:cs="Times New Roman"/>
                <w:sz w:val="18"/>
              </w:rPr>
              <w:t>10,8</w:t>
            </w:r>
            <w:r>
              <w:rPr>
                <w:rFonts w:ascii="Times New Roman" w:hAnsi="Times New Roman" w:cs="Times New Roman"/>
                <w:sz w:val="18"/>
              </w:rPr>
              <w:t>51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14:paraId="7BB7FC4F" w14:textId="77777777" w:rsidR="00705DCD" w:rsidRPr="00097853" w:rsidRDefault="00705DCD" w:rsidP="008F000D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097853">
              <w:rPr>
                <w:rFonts w:ascii="Times New Roman" w:hAnsi="Times New Roman" w:cs="Times New Roman"/>
                <w:sz w:val="18"/>
              </w:rPr>
              <w:t>18,</w:t>
            </w:r>
            <w:r>
              <w:rPr>
                <w:rFonts w:ascii="Times New Roman" w:hAnsi="Times New Roman" w:cs="Times New Roman"/>
                <w:sz w:val="18"/>
              </w:rPr>
              <w:t>220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</w:tcPr>
          <w:p w14:paraId="5C57666C" w14:textId="77777777" w:rsidR="00705DCD" w:rsidRPr="00097853" w:rsidRDefault="00705DCD" w:rsidP="008F000D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097853">
              <w:rPr>
                <w:rFonts w:ascii="Times New Roman" w:hAnsi="Times New Roman" w:cs="Times New Roman"/>
                <w:sz w:val="18"/>
              </w:rPr>
              <w:t>51,</w:t>
            </w:r>
            <w:r>
              <w:rPr>
                <w:rFonts w:ascii="Times New Roman" w:hAnsi="Times New Roman" w:cs="Times New Roman"/>
                <w:sz w:val="18"/>
              </w:rPr>
              <w:t>831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</w:tcPr>
          <w:p w14:paraId="200123AA" w14:textId="77777777" w:rsidR="00705DCD" w:rsidRPr="00097853" w:rsidRDefault="00705DCD" w:rsidP="008F000D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097853">
              <w:rPr>
                <w:rFonts w:ascii="Times New Roman" w:hAnsi="Times New Roman" w:cs="Times New Roman"/>
                <w:sz w:val="18"/>
              </w:rPr>
              <w:t>8,2</w:t>
            </w:r>
            <w:r>
              <w:rPr>
                <w:rFonts w:ascii="Times New Roman" w:hAnsi="Times New Roman" w:cs="Times New Roman"/>
                <w:sz w:val="18"/>
              </w:rPr>
              <w:t>35</w:t>
            </w:r>
          </w:p>
        </w:tc>
      </w:tr>
      <w:tr w:rsidR="00705DCD" w:rsidRPr="00097853" w14:paraId="730C8032" w14:textId="77777777" w:rsidTr="008F000D">
        <w:trPr>
          <w:trHeight w:val="109"/>
        </w:trPr>
        <w:tc>
          <w:tcPr>
            <w:tcW w:w="707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391B2F6D" w14:textId="77777777" w:rsidR="00705DCD" w:rsidRPr="00097853" w:rsidRDefault="00705DCD" w:rsidP="008F000D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097853">
              <w:rPr>
                <w:rFonts w:ascii="Times New Roman" w:hAnsi="Times New Roman" w:cs="Times New Roman"/>
                <w:sz w:val="18"/>
              </w:rPr>
              <w:t>Demographic and SES</w:t>
            </w:r>
          </w:p>
        </w:tc>
        <w:tc>
          <w:tcPr>
            <w:tcW w:w="466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62F72909" w14:textId="77777777" w:rsidR="00705DCD" w:rsidRPr="00097853" w:rsidRDefault="00705DCD" w:rsidP="008F000D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3EEE2034" w14:textId="77777777" w:rsidR="00705DCD" w:rsidRPr="00097853" w:rsidRDefault="00705DCD" w:rsidP="008F000D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53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50562DE0" w14:textId="77777777" w:rsidR="00705DCD" w:rsidRPr="00097853" w:rsidRDefault="00705DCD" w:rsidP="008F000D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88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152AD30E" w14:textId="77777777" w:rsidR="00705DCD" w:rsidRPr="00097853" w:rsidRDefault="00705DCD" w:rsidP="008F000D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26EF6A0C" w14:textId="77777777" w:rsidR="00705DCD" w:rsidRPr="00097853" w:rsidRDefault="00705DCD" w:rsidP="008F000D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53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49C41D69" w14:textId="77777777" w:rsidR="00705DCD" w:rsidRPr="00097853" w:rsidRDefault="00705DCD" w:rsidP="008F000D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27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03A910D3" w14:textId="77777777" w:rsidR="00705DCD" w:rsidRPr="00097853" w:rsidRDefault="00705DCD" w:rsidP="008F000D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07F733AA" w14:textId="77777777" w:rsidR="00705DCD" w:rsidRPr="00097853" w:rsidRDefault="00705DCD" w:rsidP="008F000D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3185BF66" w14:textId="77777777" w:rsidR="00705DCD" w:rsidRPr="00097853" w:rsidRDefault="00705DCD" w:rsidP="008F000D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</w:tc>
      </w:tr>
      <w:tr w:rsidR="00705DCD" w:rsidRPr="00541394" w14:paraId="2AA7E560" w14:textId="77777777" w:rsidTr="008F000D">
        <w:tc>
          <w:tcPr>
            <w:tcW w:w="707" w:type="pct"/>
          </w:tcPr>
          <w:p w14:paraId="419EFDB1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Women (%)</w:t>
            </w:r>
          </w:p>
        </w:tc>
        <w:tc>
          <w:tcPr>
            <w:tcW w:w="466" w:type="pct"/>
          </w:tcPr>
          <w:p w14:paraId="0B774F23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20637 (69.6)</w:t>
            </w:r>
          </w:p>
        </w:tc>
        <w:tc>
          <w:tcPr>
            <w:tcW w:w="489" w:type="pct"/>
          </w:tcPr>
          <w:p w14:paraId="7B23B167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20662 (55.9)</w:t>
            </w:r>
          </w:p>
        </w:tc>
        <w:tc>
          <w:tcPr>
            <w:tcW w:w="453" w:type="pct"/>
          </w:tcPr>
          <w:p w14:paraId="2359A565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5364 (45.9)</w:t>
            </w:r>
          </w:p>
        </w:tc>
        <w:tc>
          <w:tcPr>
            <w:tcW w:w="488" w:type="pct"/>
            <w:vAlign w:val="bottom"/>
          </w:tcPr>
          <w:p w14:paraId="412AD99A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 xml:space="preserve">19619 (57.8) </w:t>
            </w:r>
          </w:p>
        </w:tc>
        <w:tc>
          <w:tcPr>
            <w:tcW w:w="458" w:type="pct"/>
            <w:vAlign w:val="bottom"/>
          </w:tcPr>
          <w:p w14:paraId="23EAAE7B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 xml:space="preserve">20590 (61.5) </w:t>
            </w:r>
          </w:p>
        </w:tc>
        <w:tc>
          <w:tcPr>
            <w:tcW w:w="453" w:type="pct"/>
            <w:vAlign w:val="bottom"/>
          </w:tcPr>
          <w:p w14:paraId="7D346DBC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 xml:space="preserve">6454 (59.5) </w:t>
            </w:r>
          </w:p>
        </w:tc>
        <w:tc>
          <w:tcPr>
            <w:tcW w:w="527" w:type="pct"/>
          </w:tcPr>
          <w:p w14:paraId="5F62C952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11173 (61.3) </w:t>
            </w:r>
          </w:p>
        </w:tc>
        <w:tc>
          <w:tcPr>
            <w:tcW w:w="479" w:type="pct"/>
          </w:tcPr>
          <w:p w14:paraId="6BD22AB9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31200 (60.2) </w:t>
            </w:r>
          </w:p>
        </w:tc>
        <w:tc>
          <w:tcPr>
            <w:tcW w:w="479" w:type="pct"/>
          </w:tcPr>
          <w:p w14:paraId="78BDF689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4290 (52.1) </w:t>
            </w:r>
          </w:p>
        </w:tc>
      </w:tr>
      <w:tr w:rsidR="00705DCD" w:rsidRPr="00541394" w14:paraId="0C1B788C" w14:textId="77777777" w:rsidTr="008F000D">
        <w:tc>
          <w:tcPr>
            <w:tcW w:w="707" w:type="pct"/>
          </w:tcPr>
          <w:p w14:paraId="0617543E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Age, years</w:t>
            </w:r>
          </w:p>
        </w:tc>
        <w:tc>
          <w:tcPr>
            <w:tcW w:w="466" w:type="pct"/>
          </w:tcPr>
          <w:p w14:paraId="4807831F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50.5 (11.6)</w:t>
            </w:r>
          </w:p>
        </w:tc>
        <w:tc>
          <w:tcPr>
            <w:tcW w:w="489" w:type="pct"/>
          </w:tcPr>
          <w:p w14:paraId="633E29BB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44.5 (12.4) </w:t>
            </w:r>
          </w:p>
        </w:tc>
        <w:tc>
          <w:tcPr>
            <w:tcW w:w="453" w:type="pct"/>
          </w:tcPr>
          <w:p w14:paraId="62D3D33B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38.3 (11.5)</w:t>
            </w:r>
          </w:p>
        </w:tc>
        <w:tc>
          <w:tcPr>
            <w:tcW w:w="488" w:type="pct"/>
            <w:vAlign w:val="bottom"/>
          </w:tcPr>
          <w:p w14:paraId="735B78A4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47.0 (13.0)</w:t>
            </w:r>
          </w:p>
        </w:tc>
        <w:tc>
          <w:tcPr>
            <w:tcW w:w="458" w:type="pct"/>
            <w:vAlign w:val="bottom"/>
          </w:tcPr>
          <w:p w14:paraId="17300F3C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45.7 (12.6)</w:t>
            </w:r>
          </w:p>
        </w:tc>
        <w:tc>
          <w:tcPr>
            <w:tcW w:w="453" w:type="pct"/>
            <w:vAlign w:val="bottom"/>
          </w:tcPr>
          <w:p w14:paraId="29C53AC1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42.7 (11.5)</w:t>
            </w:r>
          </w:p>
        </w:tc>
        <w:tc>
          <w:tcPr>
            <w:tcW w:w="527" w:type="pct"/>
          </w:tcPr>
          <w:p w14:paraId="0E6BBC4F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48.6 (12.6)</w:t>
            </w:r>
          </w:p>
        </w:tc>
        <w:tc>
          <w:tcPr>
            <w:tcW w:w="479" w:type="pct"/>
          </w:tcPr>
          <w:p w14:paraId="5623CD08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45.6 (12.6)</w:t>
            </w:r>
          </w:p>
        </w:tc>
        <w:tc>
          <w:tcPr>
            <w:tcW w:w="479" w:type="pct"/>
          </w:tcPr>
          <w:p w14:paraId="367D9DCC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41.1 (12.0)</w:t>
            </w:r>
          </w:p>
        </w:tc>
      </w:tr>
      <w:tr w:rsidR="00705DCD" w:rsidRPr="00541394" w14:paraId="4FF93F91" w14:textId="77777777" w:rsidTr="008F000D">
        <w:tc>
          <w:tcPr>
            <w:tcW w:w="707" w:type="pct"/>
          </w:tcPr>
          <w:p w14:paraId="14EC59BF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Education, n (%)</w:t>
            </w:r>
          </w:p>
          <w:p w14:paraId="4A3BA16B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 low</w:t>
            </w:r>
          </w:p>
          <w:p w14:paraId="6CAC6614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 intermediate</w:t>
            </w:r>
          </w:p>
          <w:p w14:paraId="2CD4EFCC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 high</w:t>
            </w:r>
          </w:p>
        </w:tc>
        <w:tc>
          <w:tcPr>
            <w:tcW w:w="466" w:type="pct"/>
          </w:tcPr>
          <w:p w14:paraId="0000398F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  <w:p w14:paraId="23ACCB43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1405 (4.7)</w:t>
            </w:r>
          </w:p>
          <w:p w14:paraId="36FE988B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19002 (64.1)</w:t>
            </w:r>
          </w:p>
          <w:p w14:paraId="602ECD88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9230 (31.1)</w:t>
            </w:r>
          </w:p>
        </w:tc>
        <w:tc>
          <w:tcPr>
            <w:tcW w:w="489" w:type="pct"/>
          </w:tcPr>
          <w:p w14:paraId="7E8FCDB8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  <w:p w14:paraId="6DD3FA96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1240 (3.4)</w:t>
            </w:r>
          </w:p>
          <w:p w14:paraId="78413850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23321(63.1)</w:t>
            </w:r>
          </w:p>
          <w:p w14:paraId="791A3D96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12406 (33.6)</w:t>
            </w:r>
          </w:p>
        </w:tc>
        <w:tc>
          <w:tcPr>
            <w:tcW w:w="453" w:type="pct"/>
          </w:tcPr>
          <w:p w14:paraId="7EB98C50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  <w:p w14:paraId="2F48DDC3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432 (3.7)</w:t>
            </w:r>
          </w:p>
          <w:p w14:paraId="19704FB1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8367 (71.6)</w:t>
            </w:r>
          </w:p>
          <w:p w14:paraId="04AE0894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2883 (24.7)</w:t>
            </w:r>
          </w:p>
        </w:tc>
        <w:tc>
          <w:tcPr>
            <w:tcW w:w="488" w:type="pct"/>
          </w:tcPr>
          <w:p w14:paraId="238BCFFD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  <w:p w14:paraId="45B6D58E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1487 (4.4) </w:t>
            </w:r>
          </w:p>
          <w:p w14:paraId="122B8EB7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21885 (64.5) </w:t>
            </w:r>
          </w:p>
          <w:p w14:paraId="2C0ECC10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10566 (31.1)</w:t>
            </w:r>
          </w:p>
        </w:tc>
        <w:tc>
          <w:tcPr>
            <w:tcW w:w="458" w:type="pct"/>
          </w:tcPr>
          <w:p w14:paraId="4EB74386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  <w:p w14:paraId="67A650FB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1205 (3.6) </w:t>
            </w:r>
          </w:p>
          <w:p w14:paraId="727D9D33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21405 ( 63.9) </w:t>
            </w:r>
          </w:p>
          <w:p w14:paraId="58049C92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10887 (32.5)</w:t>
            </w:r>
          </w:p>
        </w:tc>
        <w:tc>
          <w:tcPr>
            <w:tcW w:w="453" w:type="pct"/>
          </w:tcPr>
          <w:p w14:paraId="43F76E5F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  <w:p w14:paraId="06520A7B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385 (3.5) </w:t>
            </w:r>
          </w:p>
          <w:p w14:paraId="1468CD9A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7400 (68.2) </w:t>
            </w:r>
          </w:p>
          <w:p w14:paraId="13A45A46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3066 (28.3)</w:t>
            </w:r>
          </w:p>
        </w:tc>
        <w:tc>
          <w:tcPr>
            <w:tcW w:w="527" w:type="pct"/>
          </w:tcPr>
          <w:p w14:paraId="2327F44A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  <w:p w14:paraId="4ED391F3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970 (5.3) </w:t>
            </w:r>
          </w:p>
          <w:p w14:paraId="2592F3AA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12937 (71.0) </w:t>
            </w:r>
          </w:p>
          <w:p w14:paraId="119A992D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 4313 (23.7)</w:t>
            </w:r>
          </w:p>
        </w:tc>
        <w:tc>
          <w:tcPr>
            <w:tcW w:w="479" w:type="pct"/>
          </w:tcPr>
          <w:p w14:paraId="72F313B5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  <w:p w14:paraId="72480814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1827 (3.5) </w:t>
            </w:r>
          </w:p>
          <w:p w14:paraId="506AD4E3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32337 (62.4) </w:t>
            </w:r>
          </w:p>
          <w:p w14:paraId="2D75D86A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17667 (34.1)</w:t>
            </w:r>
          </w:p>
        </w:tc>
        <w:tc>
          <w:tcPr>
            <w:tcW w:w="479" w:type="pct"/>
          </w:tcPr>
          <w:p w14:paraId="1CFC2D15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  <w:p w14:paraId="115A388D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280 (3.4) </w:t>
            </w:r>
          </w:p>
          <w:p w14:paraId="4D383C5C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5416 (65.8) </w:t>
            </w:r>
          </w:p>
          <w:p w14:paraId="017065AD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2539 (30.8)</w:t>
            </w:r>
          </w:p>
        </w:tc>
      </w:tr>
      <w:tr w:rsidR="00705DCD" w:rsidRPr="00541394" w14:paraId="0D6B39E5" w14:textId="77777777" w:rsidTr="008F000D">
        <w:tc>
          <w:tcPr>
            <w:tcW w:w="707" w:type="pct"/>
            <w:shd w:val="clear" w:color="auto" w:fill="EDEDED" w:themeFill="accent3" w:themeFillTint="33"/>
          </w:tcPr>
          <w:p w14:paraId="28086D7A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Anthropometrics</w:t>
            </w:r>
          </w:p>
        </w:tc>
        <w:tc>
          <w:tcPr>
            <w:tcW w:w="466" w:type="pct"/>
            <w:shd w:val="clear" w:color="auto" w:fill="EDEDED" w:themeFill="accent3" w:themeFillTint="33"/>
          </w:tcPr>
          <w:p w14:paraId="665CB16B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89" w:type="pct"/>
            <w:shd w:val="clear" w:color="auto" w:fill="EDEDED" w:themeFill="accent3" w:themeFillTint="33"/>
          </w:tcPr>
          <w:p w14:paraId="0D0F3662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53" w:type="pct"/>
            <w:shd w:val="clear" w:color="auto" w:fill="EDEDED" w:themeFill="accent3" w:themeFillTint="33"/>
          </w:tcPr>
          <w:p w14:paraId="1BA5FF48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88" w:type="pct"/>
            <w:shd w:val="clear" w:color="auto" w:fill="EDEDED" w:themeFill="accent3" w:themeFillTint="33"/>
          </w:tcPr>
          <w:p w14:paraId="4A3F310A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58" w:type="pct"/>
            <w:shd w:val="clear" w:color="auto" w:fill="EDEDED" w:themeFill="accent3" w:themeFillTint="33"/>
          </w:tcPr>
          <w:p w14:paraId="75493C33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53" w:type="pct"/>
            <w:shd w:val="clear" w:color="auto" w:fill="EDEDED" w:themeFill="accent3" w:themeFillTint="33"/>
          </w:tcPr>
          <w:p w14:paraId="15975C21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27" w:type="pct"/>
            <w:shd w:val="clear" w:color="auto" w:fill="EDEDED" w:themeFill="accent3" w:themeFillTint="33"/>
          </w:tcPr>
          <w:p w14:paraId="6AB60B2B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79" w:type="pct"/>
            <w:shd w:val="clear" w:color="auto" w:fill="EDEDED" w:themeFill="accent3" w:themeFillTint="33"/>
          </w:tcPr>
          <w:p w14:paraId="64D75EC4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79" w:type="pct"/>
            <w:shd w:val="clear" w:color="auto" w:fill="EDEDED" w:themeFill="accent3" w:themeFillTint="33"/>
          </w:tcPr>
          <w:p w14:paraId="355B5F7E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</w:tc>
      </w:tr>
      <w:tr w:rsidR="00705DCD" w:rsidRPr="00541394" w14:paraId="3D58D75E" w14:textId="77777777" w:rsidTr="008F000D">
        <w:tc>
          <w:tcPr>
            <w:tcW w:w="707" w:type="pct"/>
          </w:tcPr>
          <w:p w14:paraId="6598C6DA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Body weight, kg</w:t>
            </w:r>
          </w:p>
        </w:tc>
        <w:tc>
          <w:tcPr>
            <w:tcW w:w="466" w:type="pct"/>
            <w:vAlign w:val="bottom"/>
          </w:tcPr>
          <w:p w14:paraId="31119008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79.2 (15.0)</w:t>
            </w:r>
          </w:p>
        </w:tc>
        <w:tc>
          <w:tcPr>
            <w:tcW w:w="489" w:type="pct"/>
            <w:vAlign w:val="bottom"/>
          </w:tcPr>
          <w:p w14:paraId="09CF5FE5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79.3 (14.6)</w:t>
            </w:r>
          </w:p>
        </w:tc>
        <w:tc>
          <w:tcPr>
            <w:tcW w:w="453" w:type="pct"/>
            <w:vAlign w:val="bottom"/>
          </w:tcPr>
          <w:p w14:paraId="739E97A0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81.2 (15.7)</w:t>
            </w:r>
          </w:p>
        </w:tc>
        <w:tc>
          <w:tcPr>
            <w:tcW w:w="488" w:type="pct"/>
            <w:vAlign w:val="bottom"/>
          </w:tcPr>
          <w:p w14:paraId="262BC140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77.9 (14.4)</w:t>
            </w:r>
          </w:p>
        </w:tc>
        <w:tc>
          <w:tcPr>
            <w:tcW w:w="458" w:type="pct"/>
            <w:vAlign w:val="bottom"/>
          </w:tcPr>
          <w:p w14:paraId="77A16BEB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79.5 (14.6)</w:t>
            </w:r>
          </w:p>
        </w:tc>
        <w:tc>
          <w:tcPr>
            <w:tcW w:w="453" w:type="pct"/>
            <w:vAlign w:val="bottom"/>
          </w:tcPr>
          <w:p w14:paraId="06B61501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84.6 (16.8)</w:t>
            </w:r>
          </w:p>
        </w:tc>
        <w:tc>
          <w:tcPr>
            <w:tcW w:w="527" w:type="pct"/>
          </w:tcPr>
          <w:p w14:paraId="125079F1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80.5 (15.4)</w:t>
            </w:r>
          </w:p>
        </w:tc>
        <w:tc>
          <w:tcPr>
            <w:tcW w:w="479" w:type="pct"/>
          </w:tcPr>
          <w:p w14:paraId="3462DD55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79.0 (14.7)</w:t>
            </w:r>
          </w:p>
        </w:tc>
        <w:tc>
          <w:tcPr>
            <w:tcW w:w="479" w:type="pct"/>
          </w:tcPr>
          <w:p w14:paraId="4FD1C3FE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80.6 (15.7)</w:t>
            </w:r>
          </w:p>
        </w:tc>
      </w:tr>
      <w:tr w:rsidR="00705DCD" w:rsidRPr="00541394" w14:paraId="254547AA" w14:textId="77777777" w:rsidTr="008F000D">
        <w:tc>
          <w:tcPr>
            <w:tcW w:w="707" w:type="pct"/>
          </w:tcPr>
          <w:p w14:paraId="144B00CD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Waist circumference, cm</w:t>
            </w:r>
          </w:p>
        </w:tc>
        <w:tc>
          <w:tcPr>
            <w:tcW w:w="466" w:type="pct"/>
            <w:vAlign w:val="bottom"/>
          </w:tcPr>
          <w:p w14:paraId="1C6A6F2C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90.8 (12.4)</w:t>
            </w:r>
          </w:p>
        </w:tc>
        <w:tc>
          <w:tcPr>
            <w:tcW w:w="489" w:type="pct"/>
            <w:vAlign w:val="bottom"/>
          </w:tcPr>
          <w:p w14:paraId="3A37B564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89.5 (11.8)</w:t>
            </w:r>
          </w:p>
        </w:tc>
        <w:tc>
          <w:tcPr>
            <w:tcW w:w="453" w:type="pct"/>
            <w:vAlign w:val="bottom"/>
          </w:tcPr>
          <w:p w14:paraId="06367EF8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90.1 (12.6)</w:t>
            </w:r>
          </w:p>
        </w:tc>
        <w:tc>
          <w:tcPr>
            <w:tcW w:w="488" w:type="pct"/>
            <w:vAlign w:val="bottom"/>
          </w:tcPr>
          <w:p w14:paraId="73B1A810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89.1 (11.9)</w:t>
            </w:r>
          </w:p>
        </w:tc>
        <w:tc>
          <w:tcPr>
            <w:tcW w:w="458" w:type="pct"/>
            <w:vAlign w:val="bottom"/>
          </w:tcPr>
          <w:p w14:paraId="018961F5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90.0 (11.9)</w:t>
            </w:r>
          </w:p>
        </w:tc>
        <w:tc>
          <w:tcPr>
            <w:tcW w:w="453" w:type="pct"/>
            <w:vAlign w:val="bottom"/>
          </w:tcPr>
          <w:p w14:paraId="0E7F961A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93.5 (13.5)</w:t>
            </w:r>
          </w:p>
        </w:tc>
        <w:tc>
          <w:tcPr>
            <w:tcW w:w="527" w:type="pct"/>
          </w:tcPr>
          <w:p w14:paraId="4FAE095C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91.7 (12.6)</w:t>
            </w:r>
          </w:p>
        </w:tc>
        <w:tc>
          <w:tcPr>
            <w:tcW w:w="479" w:type="pct"/>
          </w:tcPr>
          <w:p w14:paraId="62A9F050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89.5 (11.9)</w:t>
            </w:r>
          </w:p>
        </w:tc>
        <w:tc>
          <w:tcPr>
            <w:tcW w:w="479" w:type="pct"/>
          </w:tcPr>
          <w:p w14:paraId="2C752626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89.9 (12.4)</w:t>
            </w:r>
          </w:p>
        </w:tc>
      </w:tr>
      <w:tr w:rsidR="00705DCD" w:rsidRPr="00541394" w14:paraId="4DEF40B9" w14:textId="77777777" w:rsidTr="008F000D">
        <w:tc>
          <w:tcPr>
            <w:tcW w:w="707" w:type="pct"/>
          </w:tcPr>
          <w:p w14:paraId="6DDAFFA6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BMI, kg/m²</w:t>
            </w:r>
          </w:p>
        </w:tc>
        <w:tc>
          <w:tcPr>
            <w:tcW w:w="466" w:type="pct"/>
            <w:vAlign w:val="bottom"/>
          </w:tcPr>
          <w:p w14:paraId="058E7AAB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26.5 (4.3)</w:t>
            </w:r>
          </w:p>
        </w:tc>
        <w:tc>
          <w:tcPr>
            <w:tcW w:w="489" w:type="pct"/>
            <w:vAlign w:val="bottom"/>
          </w:tcPr>
          <w:p w14:paraId="4604B33C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25.7 (4.0)</w:t>
            </w:r>
          </w:p>
        </w:tc>
        <w:tc>
          <w:tcPr>
            <w:tcW w:w="453" w:type="pct"/>
            <w:vAlign w:val="bottom"/>
          </w:tcPr>
          <w:p w14:paraId="3D5CD8B8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25.7 (4.3)</w:t>
            </w:r>
          </w:p>
        </w:tc>
        <w:tc>
          <w:tcPr>
            <w:tcW w:w="488" w:type="pct"/>
            <w:vAlign w:val="bottom"/>
          </w:tcPr>
          <w:p w14:paraId="2DF2CF1B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25.5 (4.0)</w:t>
            </w:r>
          </w:p>
        </w:tc>
        <w:tc>
          <w:tcPr>
            <w:tcW w:w="458" w:type="pct"/>
            <w:vAlign w:val="bottom"/>
          </w:tcPr>
          <w:p w14:paraId="5700047E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26.0 (4.1)</w:t>
            </w:r>
          </w:p>
        </w:tc>
        <w:tc>
          <w:tcPr>
            <w:tcW w:w="453" w:type="pct"/>
            <w:vAlign w:val="bottom"/>
          </w:tcPr>
          <w:p w14:paraId="36B92CC4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27.5 (4.8)</w:t>
            </w:r>
          </w:p>
        </w:tc>
        <w:tc>
          <w:tcPr>
            <w:tcW w:w="527" w:type="pct"/>
            <w:vAlign w:val="bottom"/>
          </w:tcPr>
          <w:p w14:paraId="78F7309E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26.6 (4.4)</w:t>
            </w:r>
          </w:p>
        </w:tc>
        <w:tc>
          <w:tcPr>
            <w:tcW w:w="479" w:type="pct"/>
            <w:vAlign w:val="bottom"/>
          </w:tcPr>
          <w:p w14:paraId="3E11204C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25.8 (4.1)</w:t>
            </w:r>
          </w:p>
        </w:tc>
        <w:tc>
          <w:tcPr>
            <w:tcW w:w="479" w:type="pct"/>
            <w:vAlign w:val="bottom"/>
          </w:tcPr>
          <w:p w14:paraId="3210EA0A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25.8 (4.3)</w:t>
            </w:r>
          </w:p>
        </w:tc>
      </w:tr>
      <w:tr w:rsidR="00705DCD" w:rsidRPr="00541394" w14:paraId="4A586A81" w14:textId="77777777" w:rsidTr="008F000D">
        <w:tc>
          <w:tcPr>
            <w:tcW w:w="707" w:type="pct"/>
          </w:tcPr>
          <w:p w14:paraId="6E92D0CC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Categories BMI</w:t>
            </w:r>
          </w:p>
          <w:p w14:paraId="116108EA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 normal</w:t>
            </w:r>
          </w:p>
          <w:p w14:paraId="529FB493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 overweight </w:t>
            </w:r>
          </w:p>
          <w:p w14:paraId="53DF54C0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 obese</w:t>
            </w:r>
          </w:p>
          <w:p w14:paraId="39C3326D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66" w:type="pct"/>
          </w:tcPr>
          <w:p w14:paraId="10724FED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  <w:p w14:paraId="0C70DFCA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11858 (40.0)</w:t>
            </w:r>
          </w:p>
          <w:p w14:paraId="6145EDB2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12426 (41.9)</w:t>
            </w:r>
          </w:p>
          <w:p w14:paraId="52BCB109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5353 (18.1)</w:t>
            </w:r>
          </w:p>
          <w:p w14:paraId="2BE08B46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 </w:t>
            </w:r>
          </w:p>
        </w:tc>
        <w:tc>
          <w:tcPr>
            <w:tcW w:w="489" w:type="pct"/>
          </w:tcPr>
          <w:p w14:paraId="604BD093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  <w:p w14:paraId="578D7091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17740 (48.0)</w:t>
            </w:r>
          </w:p>
          <w:p w14:paraId="68244A5B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14,617 (39.5)</w:t>
            </w:r>
          </w:p>
          <w:p w14:paraId="53458389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4,610 (12.5)</w:t>
            </w:r>
          </w:p>
          <w:p w14:paraId="2CD40FFD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53" w:type="pct"/>
          </w:tcPr>
          <w:p w14:paraId="5E7621FE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  <w:p w14:paraId="7502F93E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5604 (48.0)</w:t>
            </w:r>
          </w:p>
          <w:p w14:paraId="0E20B5EA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4374 (37.4)</w:t>
            </w:r>
          </w:p>
          <w:p w14:paraId="17EF8530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1704 (14.6)</w:t>
            </w:r>
          </w:p>
          <w:p w14:paraId="5AD5383C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88" w:type="pct"/>
          </w:tcPr>
          <w:p w14:paraId="40DB3FAC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  <w:p w14:paraId="36267636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16935 ( 49.9) </w:t>
            </w:r>
          </w:p>
          <w:p w14:paraId="7C91CF74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13025 ( 38.4) </w:t>
            </w:r>
          </w:p>
          <w:p w14:paraId="00D08D2E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3978 ( 11.7)</w:t>
            </w:r>
          </w:p>
          <w:p w14:paraId="5BC4D0E3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58" w:type="pct"/>
          </w:tcPr>
          <w:p w14:paraId="288E70A1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  <w:p w14:paraId="7B839F76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14745 ( 44.0) </w:t>
            </w:r>
          </w:p>
          <w:p w14:paraId="03895CF2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13869 ( 41.4) </w:t>
            </w:r>
          </w:p>
          <w:p w14:paraId="47BF52C1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4883 (14.6)</w:t>
            </w:r>
          </w:p>
          <w:p w14:paraId="11D6A1B7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53" w:type="pct"/>
          </w:tcPr>
          <w:p w14:paraId="720696A9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  <w:p w14:paraId="01CEBF8B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3522 (32.5) </w:t>
            </w:r>
          </w:p>
          <w:p w14:paraId="7396EB92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4523 (41.7) </w:t>
            </w:r>
          </w:p>
          <w:p w14:paraId="7FD82318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2806 (25.9)</w:t>
            </w:r>
          </w:p>
          <w:p w14:paraId="21C74595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27" w:type="pct"/>
          </w:tcPr>
          <w:p w14:paraId="74C53453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  <w:p w14:paraId="4C755421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7124(39.1) </w:t>
            </w:r>
          </w:p>
          <w:p w14:paraId="4C29591E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 7721 (42.4) </w:t>
            </w:r>
          </w:p>
          <w:p w14:paraId="694CB9A6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 3375 (18.5)</w:t>
            </w:r>
          </w:p>
          <w:p w14:paraId="3F7B08C5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79" w:type="pct"/>
          </w:tcPr>
          <w:p w14:paraId="6E0C43E2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  <w:p w14:paraId="67951888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24230 (46.7) </w:t>
            </w:r>
          </w:p>
          <w:p w14:paraId="5DDAF4BE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20534 (39.6) </w:t>
            </w:r>
          </w:p>
          <w:p w14:paraId="33EC06F9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 7067 (13.6)</w:t>
            </w:r>
          </w:p>
          <w:p w14:paraId="00D45228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79" w:type="pct"/>
          </w:tcPr>
          <w:p w14:paraId="6C6077E2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  <w:p w14:paraId="4BE41183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3848 (46.8) </w:t>
            </w:r>
          </w:p>
          <w:p w14:paraId="0780B013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3162 (38.4) </w:t>
            </w:r>
          </w:p>
          <w:p w14:paraId="6EEF8870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1225 (14.9)</w:t>
            </w:r>
          </w:p>
          <w:p w14:paraId="76523216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</w:tc>
      </w:tr>
      <w:tr w:rsidR="00705DCD" w:rsidRPr="00541394" w14:paraId="3DA8F703" w14:textId="77777777" w:rsidTr="008F000D">
        <w:tc>
          <w:tcPr>
            <w:tcW w:w="707" w:type="pct"/>
          </w:tcPr>
          <w:p w14:paraId="3CFAC216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Desire to lose weight</w:t>
            </w:r>
          </w:p>
        </w:tc>
        <w:tc>
          <w:tcPr>
            <w:tcW w:w="466" w:type="pct"/>
          </w:tcPr>
          <w:p w14:paraId="7AF49D0E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18548 (62.7)</w:t>
            </w:r>
          </w:p>
        </w:tc>
        <w:tc>
          <w:tcPr>
            <w:tcW w:w="489" w:type="pct"/>
          </w:tcPr>
          <w:p w14:paraId="153A24D7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19992 (54.2)</w:t>
            </w:r>
          </w:p>
        </w:tc>
        <w:tc>
          <w:tcPr>
            <w:tcW w:w="453" w:type="pct"/>
          </w:tcPr>
          <w:p w14:paraId="72A3FE3B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5871 (50.3)</w:t>
            </w:r>
          </w:p>
        </w:tc>
        <w:tc>
          <w:tcPr>
            <w:tcW w:w="488" w:type="pct"/>
          </w:tcPr>
          <w:p w14:paraId="185D0B22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16922 (49.9)</w:t>
            </w:r>
          </w:p>
        </w:tc>
        <w:tc>
          <w:tcPr>
            <w:tcW w:w="458" w:type="pct"/>
          </w:tcPr>
          <w:p w14:paraId="4480C7D5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19900 (59.5)</w:t>
            </w:r>
          </w:p>
        </w:tc>
        <w:tc>
          <w:tcPr>
            <w:tcW w:w="453" w:type="pct"/>
          </w:tcPr>
          <w:p w14:paraId="1B7EFDDD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7589 (70.1)</w:t>
            </w:r>
          </w:p>
        </w:tc>
        <w:tc>
          <w:tcPr>
            <w:tcW w:w="527" w:type="pct"/>
          </w:tcPr>
          <w:p w14:paraId="71DDC5B3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10681 (58.7)</w:t>
            </w:r>
          </w:p>
        </w:tc>
        <w:tc>
          <w:tcPr>
            <w:tcW w:w="479" w:type="pct"/>
          </w:tcPr>
          <w:p w14:paraId="63F649A1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29331 (56.7)</w:t>
            </w:r>
          </w:p>
        </w:tc>
        <w:tc>
          <w:tcPr>
            <w:tcW w:w="479" w:type="pct"/>
          </w:tcPr>
          <w:p w14:paraId="7A738B03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4399 (53.5)</w:t>
            </w:r>
          </w:p>
        </w:tc>
      </w:tr>
      <w:tr w:rsidR="00705DCD" w:rsidRPr="00541394" w14:paraId="6A1C7E77" w14:textId="77777777" w:rsidTr="008F000D">
        <w:tc>
          <w:tcPr>
            <w:tcW w:w="707" w:type="pct"/>
            <w:shd w:val="clear" w:color="auto" w:fill="EDEDED" w:themeFill="accent3" w:themeFillTint="33"/>
          </w:tcPr>
          <w:p w14:paraId="161910EC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Lifestyle</w:t>
            </w:r>
          </w:p>
        </w:tc>
        <w:tc>
          <w:tcPr>
            <w:tcW w:w="466" w:type="pct"/>
            <w:shd w:val="clear" w:color="auto" w:fill="EDEDED" w:themeFill="accent3" w:themeFillTint="33"/>
          </w:tcPr>
          <w:p w14:paraId="5AAAF79D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89" w:type="pct"/>
            <w:shd w:val="clear" w:color="auto" w:fill="EDEDED" w:themeFill="accent3" w:themeFillTint="33"/>
          </w:tcPr>
          <w:p w14:paraId="6BEA1F9E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53" w:type="pct"/>
            <w:shd w:val="clear" w:color="auto" w:fill="EDEDED" w:themeFill="accent3" w:themeFillTint="33"/>
          </w:tcPr>
          <w:p w14:paraId="0FCBEB95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88" w:type="pct"/>
            <w:shd w:val="clear" w:color="auto" w:fill="EDEDED" w:themeFill="accent3" w:themeFillTint="33"/>
          </w:tcPr>
          <w:p w14:paraId="1D197E49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58" w:type="pct"/>
            <w:shd w:val="clear" w:color="auto" w:fill="EDEDED" w:themeFill="accent3" w:themeFillTint="33"/>
          </w:tcPr>
          <w:p w14:paraId="760E711C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53" w:type="pct"/>
            <w:shd w:val="clear" w:color="auto" w:fill="EDEDED" w:themeFill="accent3" w:themeFillTint="33"/>
          </w:tcPr>
          <w:p w14:paraId="23164106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27" w:type="pct"/>
            <w:shd w:val="clear" w:color="auto" w:fill="EDEDED" w:themeFill="accent3" w:themeFillTint="33"/>
          </w:tcPr>
          <w:p w14:paraId="27C954C7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79" w:type="pct"/>
            <w:shd w:val="clear" w:color="auto" w:fill="EDEDED" w:themeFill="accent3" w:themeFillTint="33"/>
          </w:tcPr>
          <w:p w14:paraId="71C628B6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79" w:type="pct"/>
            <w:shd w:val="clear" w:color="auto" w:fill="EDEDED" w:themeFill="accent3" w:themeFillTint="33"/>
          </w:tcPr>
          <w:p w14:paraId="5A14C6D3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</w:tc>
      </w:tr>
      <w:tr w:rsidR="00705DCD" w:rsidRPr="00541394" w14:paraId="5DAFACB2" w14:textId="77777777" w:rsidTr="008F000D">
        <w:tc>
          <w:tcPr>
            <w:tcW w:w="707" w:type="pct"/>
          </w:tcPr>
          <w:p w14:paraId="622C980F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Physical activity (METs) </w:t>
            </w:r>
          </w:p>
          <w:p w14:paraId="63D268D0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  <w:lang w:val="pt-BR"/>
              </w:rPr>
            </w:pPr>
            <w:r w:rsidRPr="00541394">
              <w:rPr>
                <w:rFonts w:ascii="Times New Roman" w:hAnsi="Times New Roman" w:cs="Times New Roman"/>
                <w:sz w:val="18"/>
                <w:lang w:val="pt-BR"/>
              </w:rPr>
              <w:t xml:space="preserve">Intense </w:t>
            </w:r>
          </w:p>
          <w:p w14:paraId="1A0BECF3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Moderate </w:t>
            </w:r>
          </w:p>
          <w:p w14:paraId="568DE3A4" w14:textId="476EFF9E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Sedentary(min/w</w:t>
            </w:r>
            <w:r w:rsidR="00647BCE" w:rsidRPr="00541394">
              <w:rPr>
                <w:rFonts w:ascii="Times New Roman" w:hAnsi="Times New Roman" w:cs="Times New Roman"/>
                <w:sz w:val="18"/>
              </w:rPr>
              <w:t>ee</w:t>
            </w:r>
            <w:r w:rsidRPr="00541394">
              <w:rPr>
                <w:rFonts w:ascii="Times New Roman" w:hAnsi="Times New Roman" w:cs="Times New Roman"/>
                <w:sz w:val="18"/>
              </w:rPr>
              <w:t>k)</w:t>
            </w:r>
          </w:p>
        </w:tc>
        <w:tc>
          <w:tcPr>
            <w:tcW w:w="466" w:type="pct"/>
          </w:tcPr>
          <w:p w14:paraId="1C6301B7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  <w:p w14:paraId="1D459BFB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  <w:p w14:paraId="127D9F23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0 [0, 558]</w:t>
            </w:r>
          </w:p>
          <w:p w14:paraId="784EC8F8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1780[855, 3143]</w:t>
            </w:r>
          </w:p>
          <w:p w14:paraId="0180C856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1050 [630, 1260]</w:t>
            </w:r>
          </w:p>
        </w:tc>
        <w:tc>
          <w:tcPr>
            <w:tcW w:w="489" w:type="pct"/>
          </w:tcPr>
          <w:p w14:paraId="449230A2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  <w:p w14:paraId="376082D5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  <w:p w14:paraId="0C87EB5E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0 [0,630]</w:t>
            </w:r>
          </w:p>
          <w:p w14:paraId="555D1B49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1649[816, 2904]</w:t>
            </w:r>
          </w:p>
          <w:p w14:paraId="6FECAAD0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840 [630, 1260]</w:t>
            </w:r>
          </w:p>
        </w:tc>
        <w:tc>
          <w:tcPr>
            <w:tcW w:w="453" w:type="pct"/>
          </w:tcPr>
          <w:p w14:paraId="6561F1F5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  <w:p w14:paraId="798C42B4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  <w:p w14:paraId="14E7F984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0 [0,600]</w:t>
            </w:r>
          </w:p>
          <w:p w14:paraId="225BF5D3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1438 [630, 2670]</w:t>
            </w:r>
          </w:p>
          <w:p w14:paraId="3CF27452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1050 [840, 1260]</w:t>
            </w:r>
          </w:p>
        </w:tc>
        <w:tc>
          <w:tcPr>
            <w:tcW w:w="488" w:type="pct"/>
          </w:tcPr>
          <w:p w14:paraId="3C65515F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  <w:p w14:paraId="15EF6C5A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  <w:p w14:paraId="1D1C6D13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0 [0, 540]</w:t>
            </w:r>
          </w:p>
          <w:p w14:paraId="6691241A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1647 [775.5, 2972.0]</w:t>
            </w:r>
          </w:p>
          <w:p w14:paraId="6922EE1B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840 [630, 1260]</w:t>
            </w:r>
          </w:p>
        </w:tc>
        <w:tc>
          <w:tcPr>
            <w:tcW w:w="458" w:type="pct"/>
          </w:tcPr>
          <w:p w14:paraId="7C157AE4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  <w:p w14:paraId="5F186B0C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  <w:p w14:paraId="46CF8CB1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0 [0, 630]</w:t>
            </w:r>
          </w:p>
          <w:p w14:paraId="23553A45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1722[854, 2979]</w:t>
            </w:r>
          </w:p>
          <w:p w14:paraId="17A925FC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840 [630, 1260]</w:t>
            </w:r>
          </w:p>
        </w:tc>
        <w:tc>
          <w:tcPr>
            <w:tcW w:w="453" w:type="pct"/>
          </w:tcPr>
          <w:p w14:paraId="4F2301DF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  <w:p w14:paraId="0D0BB33D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  <w:p w14:paraId="14E7DBDE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0 [0, 630]</w:t>
            </w:r>
          </w:p>
          <w:p w14:paraId="1DEA89AD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1506 [700, 2800]</w:t>
            </w:r>
          </w:p>
          <w:p w14:paraId="49B063E6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1050 [840, 1470]</w:t>
            </w:r>
          </w:p>
        </w:tc>
        <w:tc>
          <w:tcPr>
            <w:tcW w:w="527" w:type="pct"/>
          </w:tcPr>
          <w:p w14:paraId="0EF55549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  <w:p w14:paraId="74D5861E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  <w:p w14:paraId="3E871A5E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0 [0, 456]</w:t>
            </w:r>
          </w:p>
          <w:p w14:paraId="600B7086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1628 [735, 3012]</w:t>
            </w:r>
          </w:p>
          <w:p w14:paraId="31E89F7E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1050 [840,1470]</w:t>
            </w:r>
          </w:p>
        </w:tc>
        <w:tc>
          <w:tcPr>
            <w:tcW w:w="479" w:type="pct"/>
          </w:tcPr>
          <w:p w14:paraId="443B844F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  <w:p w14:paraId="3A4F94E1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  <w:p w14:paraId="1A0F4ED6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0 [0, 630]</w:t>
            </w:r>
          </w:p>
          <w:p w14:paraId="58502C13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1680 [836, 2940]</w:t>
            </w:r>
          </w:p>
          <w:p w14:paraId="16B7C7EC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840 [630,1260]</w:t>
            </w:r>
          </w:p>
        </w:tc>
        <w:tc>
          <w:tcPr>
            <w:tcW w:w="479" w:type="pct"/>
          </w:tcPr>
          <w:p w14:paraId="237D553E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  <w:p w14:paraId="1A3C0152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  <w:p w14:paraId="0B0B5972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0 [0, 720]</w:t>
            </w:r>
          </w:p>
          <w:p w14:paraId="4D7315CC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1628 [753, 2976]</w:t>
            </w:r>
          </w:p>
          <w:p w14:paraId="53181377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840 [630,1260]</w:t>
            </w:r>
          </w:p>
        </w:tc>
      </w:tr>
      <w:tr w:rsidR="00705DCD" w:rsidRPr="00541394" w14:paraId="0F859BB9" w14:textId="77777777" w:rsidTr="008F000D">
        <w:tc>
          <w:tcPr>
            <w:tcW w:w="707" w:type="pct"/>
          </w:tcPr>
          <w:p w14:paraId="37811B28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Smoking</w:t>
            </w:r>
          </w:p>
          <w:p w14:paraId="6EFB95FC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 never</w:t>
            </w:r>
          </w:p>
          <w:p w14:paraId="44B5D730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 former</w:t>
            </w:r>
          </w:p>
          <w:p w14:paraId="0F0D22FC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 current</w:t>
            </w:r>
          </w:p>
        </w:tc>
        <w:tc>
          <w:tcPr>
            <w:tcW w:w="466" w:type="pct"/>
          </w:tcPr>
          <w:p w14:paraId="0603C929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  <w:p w14:paraId="5A48D26E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12095 (40.8) </w:t>
            </w:r>
          </w:p>
          <w:p w14:paraId="36BDAA11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12902 (43.5) </w:t>
            </w:r>
          </w:p>
          <w:p w14:paraId="25321B6E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4640 (15.7)</w:t>
            </w:r>
          </w:p>
        </w:tc>
        <w:tc>
          <w:tcPr>
            <w:tcW w:w="489" w:type="pct"/>
          </w:tcPr>
          <w:p w14:paraId="0E5308DB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  <w:p w14:paraId="22876E63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18659 (50.5) </w:t>
            </w:r>
          </w:p>
          <w:p w14:paraId="40A2819D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11790 (31.9) </w:t>
            </w:r>
          </w:p>
          <w:p w14:paraId="35533FF9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6518 (17.6)</w:t>
            </w:r>
          </w:p>
        </w:tc>
        <w:tc>
          <w:tcPr>
            <w:tcW w:w="453" w:type="pct"/>
          </w:tcPr>
          <w:p w14:paraId="55CA086D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  <w:p w14:paraId="42B216B0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577 (48.9) </w:t>
            </w:r>
          </w:p>
          <w:p w14:paraId="451D36A7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2684 (23.0) </w:t>
            </w:r>
          </w:p>
          <w:p w14:paraId="0CC680E8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3291 (28.2)</w:t>
            </w:r>
          </w:p>
        </w:tc>
        <w:tc>
          <w:tcPr>
            <w:tcW w:w="488" w:type="pct"/>
          </w:tcPr>
          <w:p w14:paraId="364C0EC3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  <w:p w14:paraId="1EDF1773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15345 (45.2) </w:t>
            </w:r>
          </w:p>
          <w:p w14:paraId="6F934AA0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12055 (35.5) </w:t>
            </w:r>
          </w:p>
          <w:p w14:paraId="00A2D0A5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6538 (19.3)</w:t>
            </w:r>
          </w:p>
        </w:tc>
        <w:tc>
          <w:tcPr>
            <w:tcW w:w="458" w:type="pct"/>
          </w:tcPr>
          <w:p w14:paraId="012AE871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  <w:p w14:paraId="6623E7C1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16201 (48.4) </w:t>
            </w:r>
          </w:p>
          <w:p w14:paraId="0A7EBF01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11737 (35.0) </w:t>
            </w:r>
          </w:p>
          <w:p w14:paraId="3B723319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5559 (16.6)</w:t>
            </w:r>
          </w:p>
        </w:tc>
        <w:tc>
          <w:tcPr>
            <w:tcW w:w="453" w:type="pct"/>
          </w:tcPr>
          <w:p w14:paraId="271F2697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4915 (45.3) </w:t>
            </w:r>
          </w:p>
          <w:p w14:paraId="711846E5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3584 (33.0) </w:t>
            </w:r>
          </w:p>
          <w:p w14:paraId="4B64A970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2352 (21.7)</w:t>
            </w:r>
          </w:p>
        </w:tc>
        <w:tc>
          <w:tcPr>
            <w:tcW w:w="527" w:type="pct"/>
          </w:tcPr>
          <w:p w14:paraId="6FC51D67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  <w:p w14:paraId="7805F1F3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7171 (39.4)</w:t>
            </w:r>
          </w:p>
          <w:p w14:paraId="171FE919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7459 (40.2) </w:t>
            </w:r>
          </w:p>
          <w:p w14:paraId="3E3E1443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3590 (19.7)</w:t>
            </w:r>
          </w:p>
        </w:tc>
        <w:tc>
          <w:tcPr>
            <w:tcW w:w="479" w:type="pct"/>
          </w:tcPr>
          <w:p w14:paraId="6E9C204F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  <w:p w14:paraId="76906BF6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25129 (48.5) </w:t>
            </w:r>
          </w:p>
          <w:p w14:paraId="1D8AA08C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17695 (34.1)</w:t>
            </w:r>
          </w:p>
          <w:p w14:paraId="6A3DEF27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9007 (17.4)</w:t>
            </w:r>
          </w:p>
        </w:tc>
        <w:tc>
          <w:tcPr>
            <w:tcW w:w="479" w:type="pct"/>
          </w:tcPr>
          <w:p w14:paraId="650C9244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  <w:p w14:paraId="2E543882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4161 (50.5) </w:t>
            </w:r>
          </w:p>
          <w:p w14:paraId="7008AC17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2222 (27.0) </w:t>
            </w:r>
          </w:p>
          <w:p w14:paraId="17BED888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1852 (22.5)</w:t>
            </w:r>
          </w:p>
        </w:tc>
      </w:tr>
      <w:tr w:rsidR="00705DCD" w:rsidRPr="00541394" w14:paraId="4AF9800B" w14:textId="77777777" w:rsidTr="008F000D">
        <w:tc>
          <w:tcPr>
            <w:tcW w:w="707" w:type="pct"/>
            <w:tcBorders>
              <w:bottom w:val="single" w:sz="4" w:space="0" w:color="auto"/>
            </w:tcBorders>
          </w:tcPr>
          <w:p w14:paraId="13B3B22B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Alcohol intake, n (%)</w:t>
            </w:r>
          </w:p>
          <w:p w14:paraId="6FC6EAAB" w14:textId="77777777" w:rsidR="00705DCD" w:rsidRPr="00541394" w:rsidRDefault="00705DCD" w:rsidP="008F000D">
            <w:pPr>
              <w:suppressLineNumbers/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No alcohol</w:t>
            </w:r>
          </w:p>
          <w:p w14:paraId="3D25942A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Medium (0-≤10g)</w:t>
            </w:r>
          </w:p>
          <w:p w14:paraId="65B1D46A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High (10g-≤20g)</w:t>
            </w:r>
          </w:p>
          <w:p w14:paraId="722ED972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Very high (&gt;20g)</w:t>
            </w:r>
          </w:p>
        </w:tc>
        <w:tc>
          <w:tcPr>
            <w:tcW w:w="466" w:type="pct"/>
            <w:tcBorders>
              <w:bottom w:val="single" w:sz="4" w:space="0" w:color="auto"/>
            </w:tcBorders>
          </w:tcPr>
          <w:p w14:paraId="0A58DCAF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  <w:p w14:paraId="0E16D934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1045 (3.5) </w:t>
            </w:r>
          </w:p>
          <w:p w14:paraId="1D975923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20561 (69.4) </w:t>
            </w:r>
          </w:p>
          <w:p w14:paraId="524364DD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 5961 (20.1) </w:t>
            </w:r>
          </w:p>
          <w:p w14:paraId="7E814142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 2070 (7.0)</w:t>
            </w:r>
          </w:p>
        </w:tc>
        <w:tc>
          <w:tcPr>
            <w:tcW w:w="489" w:type="pct"/>
            <w:tcBorders>
              <w:bottom w:val="single" w:sz="4" w:space="0" w:color="auto"/>
            </w:tcBorders>
          </w:tcPr>
          <w:p w14:paraId="3FB16C0D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  <w:p w14:paraId="148AF7EE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587 (1.6) </w:t>
            </w:r>
          </w:p>
          <w:p w14:paraId="32562AB2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27024 (73.1) </w:t>
            </w:r>
          </w:p>
          <w:p w14:paraId="2EB0C236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6970 (18.9) </w:t>
            </w:r>
          </w:p>
          <w:p w14:paraId="4E175966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2386 (6.5)</w:t>
            </w:r>
          </w:p>
        </w:tc>
        <w:tc>
          <w:tcPr>
            <w:tcW w:w="453" w:type="pct"/>
            <w:tcBorders>
              <w:bottom w:val="single" w:sz="4" w:space="0" w:color="auto"/>
            </w:tcBorders>
          </w:tcPr>
          <w:p w14:paraId="70CD7857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  <w:p w14:paraId="158E9D17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287 (2.5) </w:t>
            </w:r>
          </w:p>
          <w:p w14:paraId="1B2D3C05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8303 (71.1) </w:t>
            </w:r>
          </w:p>
          <w:p w14:paraId="31645C4A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2101 (18.0) </w:t>
            </w:r>
          </w:p>
          <w:p w14:paraId="72355FDE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991 (8.5)</w:t>
            </w:r>
          </w:p>
        </w:tc>
        <w:tc>
          <w:tcPr>
            <w:tcW w:w="488" w:type="pct"/>
            <w:tcBorders>
              <w:bottom w:val="single" w:sz="4" w:space="0" w:color="auto"/>
            </w:tcBorders>
          </w:tcPr>
          <w:p w14:paraId="04ABB173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  <w:p w14:paraId="49C34E89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1001 (2.9) </w:t>
            </w:r>
          </w:p>
          <w:p w14:paraId="64A8BBBA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23605 (69.6) </w:t>
            </w:r>
          </w:p>
          <w:p w14:paraId="3836C63B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6672 (19.6) </w:t>
            </w:r>
          </w:p>
          <w:p w14:paraId="285FA259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2660 (7.8)</w:t>
            </w:r>
          </w:p>
        </w:tc>
        <w:tc>
          <w:tcPr>
            <w:tcW w:w="458" w:type="pct"/>
            <w:tcBorders>
              <w:bottom w:val="single" w:sz="4" w:space="0" w:color="auto"/>
            </w:tcBorders>
          </w:tcPr>
          <w:p w14:paraId="77E3ECCC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  <w:p w14:paraId="7E003E59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612 (1.8) </w:t>
            </w:r>
          </w:p>
          <w:p w14:paraId="6A64E06E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24544 (73.3) </w:t>
            </w:r>
          </w:p>
          <w:p w14:paraId="3B02BECB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6333 (18.9) </w:t>
            </w:r>
          </w:p>
          <w:p w14:paraId="735E3B9F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2008 (6.0)</w:t>
            </w:r>
          </w:p>
        </w:tc>
        <w:tc>
          <w:tcPr>
            <w:tcW w:w="453" w:type="pct"/>
            <w:tcBorders>
              <w:bottom w:val="single" w:sz="4" w:space="0" w:color="auto"/>
            </w:tcBorders>
          </w:tcPr>
          <w:p w14:paraId="012246B7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  <w:p w14:paraId="1AFF8903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306 (2.8) </w:t>
            </w:r>
          </w:p>
          <w:p w14:paraId="58380A36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7739 (71.3) </w:t>
            </w:r>
          </w:p>
          <w:p w14:paraId="78ECA1F4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2027 (18.7) </w:t>
            </w:r>
          </w:p>
          <w:p w14:paraId="290DF831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779 (7.2)</w:t>
            </w:r>
          </w:p>
        </w:tc>
        <w:tc>
          <w:tcPr>
            <w:tcW w:w="527" w:type="pct"/>
            <w:tcBorders>
              <w:bottom w:val="single" w:sz="4" w:space="0" w:color="auto"/>
            </w:tcBorders>
          </w:tcPr>
          <w:p w14:paraId="17F72EAB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  <w:p w14:paraId="00C618D0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818 (4.5) </w:t>
            </w:r>
          </w:p>
          <w:p w14:paraId="4AB28A00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12397 (68.0) </w:t>
            </w:r>
          </w:p>
          <w:p w14:paraId="3E6502CF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3489 (19.1) </w:t>
            </w:r>
          </w:p>
          <w:p w14:paraId="44299837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1516 (8.3)</w:t>
            </w:r>
          </w:p>
        </w:tc>
        <w:tc>
          <w:tcPr>
            <w:tcW w:w="479" w:type="pct"/>
            <w:tcBorders>
              <w:bottom w:val="single" w:sz="4" w:space="0" w:color="auto"/>
            </w:tcBorders>
          </w:tcPr>
          <w:p w14:paraId="0AC147BB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  <w:p w14:paraId="33E98AEE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909 (1.8) </w:t>
            </w:r>
          </w:p>
          <w:p w14:paraId="21839691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37611 (72.6) </w:t>
            </w:r>
          </w:p>
          <w:p w14:paraId="503404CD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9984 (19.3)</w:t>
            </w:r>
          </w:p>
          <w:p w14:paraId="76A91B4A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3327 (6.4)</w:t>
            </w:r>
          </w:p>
        </w:tc>
        <w:tc>
          <w:tcPr>
            <w:tcW w:w="479" w:type="pct"/>
            <w:tcBorders>
              <w:bottom w:val="single" w:sz="4" w:space="0" w:color="auto"/>
            </w:tcBorders>
          </w:tcPr>
          <w:p w14:paraId="5088D886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  <w:p w14:paraId="2CE76339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192 (2.3) </w:t>
            </w:r>
          </w:p>
          <w:p w14:paraId="43D653AE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5880 (71.4) </w:t>
            </w:r>
          </w:p>
          <w:p w14:paraId="1055091D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1559 (18.9) </w:t>
            </w:r>
          </w:p>
          <w:p w14:paraId="294B5B47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604 (7.3)</w:t>
            </w:r>
          </w:p>
        </w:tc>
      </w:tr>
    </w:tbl>
    <w:p w14:paraId="49CD3D04" w14:textId="69C79494" w:rsidR="00C7038D" w:rsidRPr="00541394" w:rsidRDefault="00C7038D">
      <w:pPr>
        <w:rPr>
          <w:rFonts w:ascii="Times" w:hAnsi="Times" w:cs="Times"/>
          <w:b/>
          <w:i/>
          <w:sz w:val="24"/>
          <w:szCs w:val="24"/>
        </w:rPr>
      </w:pPr>
      <w:r w:rsidRPr="00541394">
        <w:rPr>
          <w:rFonts w:ascii="Times" w:hAnsi="Times" w:cs="Times"/>
          <w:b/>
          <w:i/>
          <w:sz w:val="24"/>
          <w:szCs w:val="24"/>
        </w:rPr>
        <w:br w:type="page"/>
      </w:r>
    </w:p>
    <w:p w14:paraId="29401470" w14:textId="5EBEBA7B" w:rsidR="00705DCD" w:rsidRPr="00541394" w:rsidRDefault="00705DCD" w:rsidP="00705DCD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541394">
        <w:rPr>
          <w:rFonts w:ascii="Times" w:hAnsi="Times" w:cs="Times"/>
          <w:b/>
          <w:i/>
          <w:sz w:val="24"/>
          <w:szCs w:val="24"/>
        </w:rPr>
        <w:lastRenderedPageBreak/>
        <w:t xml:space="preserve"> </w:t>
      </w:r>
      <w:r w:rsidRPr="00541394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="00031477" w:rsidRPr="00541394">
        <w:rPr>
          <w:rFonts w:ascii="Times New Roman" w:hAnsi="Times New Roman" w:cs="Times New Roman"/>
          <w:b/>
          <w:sz w:val="24"/>
          <w:szCs w:val="24"/>
        </w:rPr>
        <w:t>.</w:t>
      </w:r>
      <w:r w:rsidRPr="0054139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41394">
        <w:rPr>
          <w:rFonts w:ascii="Times New Roman" w:hAnsi="Times New Roman" w:cs="Times New Roman"/>
          <w:bCs/>
          <w:sz w:val="24"/>
          <w:szCs w:val="24"/>
        </w:rPr>
        <w:t>cont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387"/>
        <w:gridCol w:w="1355"/>
        <w:gridCol w:w="1302"/>
        <w:gridCol w:w="1387"/>
        <w:gridCol w:w="1302"/>
        <w:gridCol w:w="1302"/>
        <w:gridCol w:w="1387"/>
        <w:gridCol w:w="1302"/>
        <w:gridCol w:w="1302"/>
        <w:gridCol w:w="1387"/>
      </w:tblGrid>
      <w:tr w:rsidR="00705DCD" w:rsidRPr="00541394" w14:paraId="43A86C3B" w14:textId="77777777" w:rsidTr="008F000D">
        <w:trPr>
          <w:trHeight w:val="109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1A5CE8B4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541394">
              <w:rPr>
                <w:rFonts w:ascii="Times New Roman" w:hAnsi="Times New Roman" w:cs="Times New Roman"/>
                <w:b/>
                <w:bCs/>
                <w:sz w:val="18"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7957F6F6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3EAA36B3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541394">
              <w:rPr>
                <w:rFonts w:ascii="Times New Roman" w:hAnsi="Times New Roman" w:cs="Times New Roman"/>
                <w:b/>
                <w:bCs/>
                <w:sz w:val="18"/>
              </w:rPr>
              <w:t>SS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23014A45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038AF95C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541394">
              <w:rPr>
                <w:rFonts w:ascii="Times New Roman" w:hAnsi="Times New Roman" w:cs="Times New Roman"/>
                <w:b/>
                <w:bCs/>
                <w:sz w:val="18"/>
              </w:rPr>
              <w:t>LNC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058CEC0F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0A48A051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1F3B04FE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b/>
                <w:bCs/>
                <w:sz w:val="18"/>
              </w:rPr>
              <w:t>Fruit jui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363B3547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1877B6B1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</w:tc>
      </w:tr>
      <w:tr w:rsidR="00705DCD" w:rsidRPr="00541394" w14:paraId="1B05EE1F" w14:textId="77777777" w:rsidTr="008F000D"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2F4CFBA9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375F4F46" w14:textId="77777777" w:rsidR="00705DCD" w:rsidRPr="00541394" w:rsidRDefault="00705DCD" w:rsidP="008F000D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0 </w:t>
            </w:r>
          </w:p>
          <w:p w14:paraId="5E70F1D7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serv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2DFAB4E6" w14:textId="77777777" w:rsidR="00705DCD" w:rsidRPr="00541394" w:rsidRDefault="00705DCD" w:rsidP="008F000D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&lt;1 serving</w:t>
            </w:r>
          </w:p>
          <w:p w14:paraId="05FAB5B3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/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7E1934D8" w14:textId="1819AF79" w:rsidR="00705DCD" w:rsidRPr="00541394" w:rsidRDefault="00705DCD" w:rsidP="008F000D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&gt;1 serving</w:t>
            </w:r>
            <w:r w:rsidR="00235F93">
              <w:rPr>
                <w:rFonts w:ascii="Times New Roman" w:hAnsi="Times New Roman" w:cs="Times New Roman"/>
                <w:sz w:val="18"/>
              </w:rPr>
              <w:t>s</w:t>
            </w:r>
            <w:r w:rsidRPr="00541394">
              <w:rPr>
                <w:rFonts w:ascii="Times New Roman" w:hAnsi="Times New Roman" w:cs="Times New Roman"/>
                <w:sz w:val="18"/>
              </w:rPr>
              <w:t>/d</w:t>
            </w:r>
          </w:p>
          <w:p w14:paraId="280D31BD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1D39EF76" w14:textId="77777777" w:rsidR="00705DCD" w:rsidRPr="00541394" w:rsidRDefault="00705DCD" w:rsidP="008F000D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0 </w:t>
            </w:r>
          </w:p>
          <w:p w14:paraId="52A44680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serv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03318507" w14:textId="77777777" w:rsidR="00705DCD" w:rsidRPr="00541394" w:rsidRDefault="00705DCD" w:rsidP="008F000D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&lt;1 serving</w:t>
            </w:r>
          </w:p>
          <w:p w14:paraId="1DC91FEF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/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47DAC4C1" w14:textId="2C6D7732" w:rsidR="00705DCD" w:rsidRPr="00541394" w:rsidRDefault="00705DCD" w:rsidP="008F000D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&gt;1 serving</w:t>
            </w:r>
            <w:r w:rsidR="00235F93">
              <w:rPr>
                <w:rFonts w:ascii="Times New Roman" w:hAnsi="Times New Roman" w:cs="Times New Roman"/>
                <w:sz w:val="18"/>
              </w:rPr>
              <w:t>s</w:t>
            </w:r>
            <w:r w:rsidRPr="00541394">
              <w:rPr>
                <w:rFonts w:ascii="Times New Roman" w:hAnsi="Times New Roman" w:cs="Times New Roman"/>
                <w:sz w:val="18"/>
              </w:rPr>
              <w:t>/d</w:t>
            </w:r>
          </w:p>
          <w:p w14:paraId="2EBB020C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574A4958" w14:textId="77777777" w:rsidR="00705DCD" w:rsidRPr="00541394" w:rsidRDefault="00705DCD" w:rsidP="008F000D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0 </w:t>
            </w:r>
          </w:p>
          <w:p w14:paraId="57EC9DA4" w14:textId="77777777" w:rsidR="00705DCD" w:rsidRPr="00541394" w:rsidRDefault="00705DCD" w:rsidP="008F000D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serv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2B689344" w14:textId="77777777" w:rsidR="00705DCD" w:rsidRPr="00541394" w:rsidRDefault="00705DCD" w:rsidP="008F000D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&lt;1 serving</w:t>
            </w:r>
          </w:p>
          <w:p w14:paraId="65E666C0" w14:textId="77777777" w:rsidR="00705DCD" w:rsidRPr="00541394" w:rsidRDefault="00705DCD" w:rsidP="008F000D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/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5300C5CA" w14:textId="7E828284" w:rsidR="00705DCD" w:rsidRPr="00541394" w:rsidRDefault="00705DCD" w:rsidP="008F000D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&gt;1 serving</w:t>
            </w:r>
            <w:r w:rsidR="00235F93">
              <w:rPr>
                <w:rFonts w:ascii="Times New Roman" w:hAnsi="Times New Roman" w:cs="Times New Roman"/>
                <w:sz w:val="18"/>
              </w:rPr>
              <w:t>s</w:t>
            </w:r>
            <w:r w:rsidRPr="00541394">
              <w:rPr>
                <w:rFonts w:ascii="Times New Roman" w:hAnsi="Times New Roman" w:cs="Times New Roman"/>
                <w:sz w:val="18"/>
              </w:rPr>
              <w:t>/d</w:t>
            </w:r>
          </w:p>
          <w:p w14:paraId="5FB0C1C1" w14:textId="77777777" w:rsidR="00705DCD" w:rsidRPr="00541394" w:rsidRDefault="00705DCD" w:rsidP="008F000D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</w:tc>
      </w:tr>
      <w:tr w:rsidR="00705DCD" w:rsidRPr="00541394" w14:paraId="0B9B10E5" w14:textId="77777777" w:rsidTr="008F000D"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4D8CC90B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Dietary intak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2D09842A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611FF894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22901DE2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0DD731F5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13A44917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2094BCF7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05221FC2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092908A8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063DCAD5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</w:tc>
      </w:tr>
      <w:tr w:rsidR="00705DCD" w:rsidRPr="00541394" w14:paraId="0F8157BF" w14:textId="77777777" w:rsidTr="008F000D">
        <w:tc>
          <w:tcPr>
            <w:tcW w:w="0" w:type="auto"/>
          </w:tcPr>
          <w:p w14:paraId="56E3C78E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Total energy, g/d</w:t>
            </w:r>
          </w:p>
        </w:tc>
        <w:tc>
          <w:tcPr>
            <w:tcW w:w="0" w:type="auto"/>
          </w:tcPr>
          <w:p w14:paraId="7B6B6C6C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1782 [1486, 2129]</w:t>
            </w:r>
          </w:p>
        </w:tc>
        <w:tc>
          <w:tcPr>
            <w:tcW w:w="0" w:type="auto"/>
            <w:vAlign w:val="bottom"/>
          </w:tcPr>
          <w:p w14:paraId="632B6345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2043 [1719, 2425]</w:t>
            </w:r>
          </w:p>
        </w:tc>
        <w:tc>
          <w:tcPr>
            <w:tcW w:w="0" w:type="auto"/>
            <w:vAlign w:val="bottom"/>
          </w:tcPr>
          <w:p w14:paraId="128C279C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2317 [1935, 2750]</w:t>
            </w:r>
          </w:p>
        </w:tc>
        <w:tc>
          <w:tcPr>
            <w:tcW w:w="0" w:type="auto"/>
          </w:tcPr>
          <w:p w14:paraId="25D84179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1992 [1643, 2408]</w:t>
            </w:r>
          </w:p>
        </w:tc>
        <w:tc>
          <w:tcPr>
            <w:tcW w:w="0" w:type="auto"/>
          </w:tcPr>
          <w:p w14:paraId="74548277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1957 [1632, 2340]</w:t>
            </w:r>
          </w:p>
        </w:tc>
        <w:tc>
          <w:tcPr>
            <w:tcW w:w="0" w:type="auto"/>
          </w:tcPr>
          <w:p w14:paraId="691E0251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1996 [1652, 2408]</w:t>
            </w:r>
          </w:p>
        </w:tc>
        <w:tc>
          <w:tcPr>
            <w:tcW w:w="0" w:type="auto"/>
            <w:vAlign w:val="bottom"/>
          </w:tcPr>
          <w:p w14:paraId="3F4BDDA1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1829 [1505, 2230]</w:t>
            </w:r>
          </w:p>
        </w:tc>
        <w:tc>
          <w:tcPr>
            <w:tcW w:w="0" w:type="auto"/>
            <w:vAlign w:val="bottom"/>
          </w:tcPr>
          <w:p w14:paraId="5C823B29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1989 [1662, 2373]</w:t>
            </w:r>
          </w:p>
        </w:tc>
        <w:tc>
          <w:tcPr>
            <w:tcW w:w="0" w:type="auto"/>
            <w:vAlign w:val="bottom"/>
          </w:tcPr>
          <w:p w14:paraId="0B246D4A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2242 [1866, 2664]</w:t>
            </w:r>
          </w:p>
        </w:tc>
      </w:tr>
      <w:tr w:rsidR="00705DCD" w:rsidRPr="00541394" w14:paraId="6C0C9360" w14:textId="77777777" w:rsidTr="008F000D">
        <w:tc>
          <w:tcPr>
            <w:tcW w:w="0" w:type="auto"/>
          </w:tcPr>
          <w:p w14:paraId="70100623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  <w:lang w:val="nl-NL"/>
              </w:rPr>
              <w:t>Fruit, g/d</w:t>
            </w:r>
          </w:p>
        </w:tc>
        <w:tc>
          <w:tcPr>
            <w:tcW w:w="0" w:type="auto"/>
          </w:tcPr>
          <w:p w14:paraId="31C85F0E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  <w:lang w:val="nl-NL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152.4 [76.2, 220.2]</w:t>
            </w:r>
          </w:p>
        </w:tc>
        <w:tc>
          <w:tcPr>
            <w:tcW w:w="0" w:type="auto"/>
            <w:vAlign w:val="bottom"/>
          </w:tcPr>
          <w:p w14:paraId="6EF37D1E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  <w:lang w:val="nl-NL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110.1 [42.3, 220.2]</w:t>
            </w:r>
          </w:p>
        </w:tc>
        <w:tc>
          <w:tcPr>
            <w:tcW w:w="0" w:type="auto"/>
            <w:vAlign w:val="bottom"/>
          </w:tcPr>
          <w:p w14:paraId="0E13CA5C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  <w:lang w:val="nl-NL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76.2 [21.1, 152.4]</w:t>
            </w:r>
          </w:p>
        </w:tc>
        <w:tc>
          <w:tcPr>
            <w:tcW w:w="0" w:type="auto"/>
            <w:vAlign w:val="bottom"/>
          </w:tcPr>
          <w:p w14:paraId="2846D29C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  <w:lang w:val="nl-NL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110.1 [42.3, 220.2]</w:t>
            </w:r>
          </w:p>
        </w:tc>
        <w:tc>
          <w:tcPr>
            <w:tcW w:w="0" w:type="auto"/>
            <w:vAlign w:val="bottom"/>
          </w:tcPr>
          <w:p w14:paraId="400A8470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  <w:lang w:val="nl-NL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110.1 [76.2, 220.2]</w:t>
            </w:r>
          </w:p>
        </w:tc>
        <w:tc>
          <w:tcPr>
            <w:tcW w:w="0" w:type="auto"/>
            <w:vAlign w:val="bottom"/>
          </w:tcPr>
          <w:p w14:paraId="6E878763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  <w:lang w:val="nl-NL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84.6 [42.3, 220.2]</w:t>
            </w:r>
          </w:p>
        </w:tc>
        <w:tc>
          <w:tcPr>
            <w:tcW w:w="0" w:type="auto"/>
            <w:vAlign w:val="bottom"/>
          </w:tcPr>
          <w:p w14:paraId="6061E4D6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110.1 [42.3, 220.2]</w:t>
            </w:r>
          </w:p>
        </w:tc>
        <w:tc>
          <w:tcPr>
            <w:tcW w:w="0" w:type="auto"/>
            <w:vAlign w:val="bottom"/>
          </w:tcPr>
          <w:p w14:paraId="2694D9F5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110.1 [42.3, 220.2]</w:t>
            </w:r>
          </w:p>
        </w:tc>
        <w:tc>
          <w:tcPr>
            <w:tcW w:w="0" w:type="auto"/>
            <w:vAlign w:val="bottom"/>
          </w:tcPr>
          <w:p w14:paraId="377A5B47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84.6 [42.3, 220.2]</w:t>
            </w:r>
          </w:p>
        </w:tc>
      </w:tr>
      <w:tr w:rsidR="00705DCD" w:rsidRPr="00541394" w14:paraId="3D7A2352" w14:textId="77777777" w:rsidTr="008F000D">
        <w:tc>
          <w:tcPr>
            <w:tcW w:w="0" w:type="auto"/>
          </w:tcPr>
          <w:p w14:paraId="397EA8E3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bookmarkStart w:id="0" w:name="_Hlk80880062"/>
            <w:r w:rsidRPr="00541394">
              <w:rPr>
                <w:rFonts w:ascii="Times New Roman" w:hAnsi="Times New Roman" w:cs="Times New Roman"/>
                <w:sz w:val="18"/>
                <w:lang w:val="en-US"/>
              </w:rPr>
              <w:t>Grains and cereals, g/d</w:t>
            </w:r>
          </w:p>
        </w:tc>
        <w:tc>
          <w:tcPr>
            <w:tcW w:w="0" w:type="auto"/>
          </w:tcPr>
          <w:p w14:paraId="4B21CC3A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166.3 [125.1, 213.5]</w:t>
            </w:r>
          </w:p>
        </w:tc>
        <w:tc>
          <w:tcPr>
            <w:tcW w:w="0" w:type="auto"/>
            <w:vAlign w:val="bottom"/>
          </w:tcPr>
          <w:p w14:paraId="6AA4BD03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187.5 [145.5, 239.7]</w:t>
            </w:r>
          </w:p>
        </w:tc>
        <w:tc>
          <w:tcPr>
            <w:tcW w:w="0" w:type="auto"/>
            <w:vAlign w:val="bottom"/>
          </w:tcPr>
          <w:p w14:paraId="4CF4042A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188.4 [143.0, 245.3]</w:t>
            </w:r>
          </w:p>
        </w:tc>
        <w:tc>
          <w:tcPr>
            <w:tcW w:w="0" w:type="auto"/>
            <w:vAlign w:val="bottom"/>
          </w:tcPr>
          <w:p w14:paraId="4850A490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180.0 [136.3, 233.2]</w:t>
            </w:r>
          </w:p>
        </w:tc>
        <w:tc>
          <w:tcPr>
            <w:tcW w:w="0" w:type="auto"/>
            <w:vAlign w:val="bottom"/>
          </w:tcPr>
          <w:p w14:paraId="58C5F1F7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180.2 [138.5, 230.1]</w:t>
            </w:r>
          </w:p>
        </w:tc>
        <w:tc>
          <w:tcPr>
            <w:tcW w:w="0" w:type="auto"/>
            <w:vAlign w:val="bottom"/>
          </w:tcPr>
          <w:p w14:paraId="3CE07FC6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176.2 [133.3, 226.8]</w:t>
            </w:r>
          </w:p>
        </w:tc>
        <w:tc>
          <w:tcPr>
            <w:tcW w:w="0" w:type="auto"/>
            <w:vAlign w:val="bottom"/>
          </w:tcPr>
          <w:p w14:paraId="0B92B01D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169.1 [125.8, 220.1]</w:t>
            </w:r>
          </w:p>
        </w:tc>
        <w:tc>
          <w:tcPr>
            <w:tcW w:w="0" w:type="auto"/>
            <w:vAlign w:val="bottom"/>
          </w:tcPr>
          <w:p w14:paraId="157B1291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181.5 [139.6, 232.3]</w:t>
            </w:r>
          </w:p>
        </w:tc>
        <w:tc>
          <w:tcPr>
            <w:tcW w:w="0" w:type="auto"/>
            <w:vAlign w:val="bottom"/>
          </w:tcPr>
          <w:p w14:paraId="2D8409D6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189.9 [145.0, 244.3]</w:t>
            </w:r>
          </w:p>
        </w:tc>
      </w:tr>
      <w:tr w:rsidR="00705DCD" w:rsidRPr="00541394" w14:paraId="411E1EBB" w14:textId="77777777" w:rsidTr="008F000D">
        <w:trPr>
          <w:trHeight w:val="106"/>
        </w:trPr>
        <w:tc>
          <w:tcPr>
            <w:tcW w:w="0" w:type="auto"/>
          </w:tcPr>
          <w:p w14:paraId="11A9CCB2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  <w:lang w:val="nl-NL"/>
              </w:rPr>
            </w:pPr>
            <w:proofErr w:type="spellStart"/>
            <w:r w:rsidRPr="00541394">
              <w:rPr>
                <w:rFonts w:ascii="Times New Roman" w:hAnsi="Times New Roman" w:cs="Times New Roman"/>
                <w:sz w:val="18"/>
                <w:lang w:val="nl-NL"/>
              </w:rPr>
              <w:t>Potatoes</w:t>
            </w:r>
            <w:proofErr w:type="spellEnd"/>
            <w:r w:rsidRPr="00541394">
              <w:rPr>
                <w:rFonts w:ascii="Times New Roman" w:hAnsi="Times New Roman" w:cs="Times New Roman"/>
                <w:sz w:val="18"/>
                <w:lang w:val="nl-NL"/>
              </w:rPr>
              <w:t>, g/d</w:t>
            </w:r>
          </w:p>
        </w:tc>
        <w:tc>
          <w:tcPr>
            <w:tcW w:w="0" w:type="auto"/>
          </w:tcPr>
          <w:p w14:paraId="3A1E7C37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73.6 [46.7, 104.1]</w:t>
            </w:r>
          </w:p>
        </w:tc>
        <w:tc>
          <w:tcPr>
            <w:tcW w:w="0" w:type="auto"/>
          </w:tcPr>
          <w:p w14:paraId="3E90229F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92.6 [58.7, 121.1]</w:t>
            </w:r>
          </w:p>
        </w:tc>
        <w:tc>
          <w:tcPr>
            <w:tcW w:w="0" w:type="auto"/>
          </w:tcPr>
          <w:p w14:paraId="3A8D0308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96.2 [63.3, 128.4]</w:t>
            </w:r>
          </w:p>
        </w:tc>
        <w:tc>
          <w:tcPr>
            <w:tcW w:w="0" w:type="auto"/>
          </w:tcPr>
          <w:p w14:paraId="4EBA1881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88.1 [53.8, 118.4]</w:t>
            </w:r>
          </w:p>
        </w:tc>
        <w:tc>
          <w:tcPr>
            <w:tcW w:w="0" w:type="auto"/>
          </w:tcPr>
          <w:p w14:paraId="544AFB75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88.1 [55.8, 111.2]</w:t>
            </w:r>
          </w:p>
        </w:tc>
        <w:tc>
          <w:tcPr>
            <w:tcW w:w="0" w:type="auto"/>
          </w:tcPr>
          <w:p w14:paraId="5B9D953D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85.6 [53.6, 111.2]</w:t>
            </w:r>
          </w:p>
        </w:tc>
        <w:tc>
          <w:tcPr>
            <w:tcW w:w="0" w:type="auto"/>
          </w:tcPr>
          <w:p w14:paraId="477327EA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88.1 [52.0, 118.4]</w:t>
            </w:r>
          </w:p>
        </w:tc>
        <w:tc>
          <w:tcPr>
            <w:tcW w:w="0" w:type="auto"/>
          </w:tcPr>
          <w:p w14:paraId="27CF2549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88.1 [55.7, 111.2]</w:t>
            </w:r>
          </w:p>
        </w:tc>
        <w:tc>
          <w:tcPr>
            <w:tcW w:w="0" w:type="auto"/>
          </w:tcPr>
          <w:p w14:paraId="50D61CDD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88.1 [57.0, 121.1]</w:t>
            </w:r>
          </w:p>
        </w:tc>
      </w:tr>
      <w:tr w:rsidR="00705DCD" w:rsidRPr="00541394" w14:paraId="6C82AB4E" w14:textId="77777777" w:rsidTr="008F000D">
        <w:tc>
          <w:tcPr>
            <w:tcW w:w="0" w:type="auto"/>
          </w:tcPr>
          <w:p w14:paraId="3B8DBA9C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541394">
              <w:rPr>
                <w:rFonts w:ascii="Times New Roman" w:hAnsi="Times New Roman" w:cs="Times New Roman"/>
                <w:sz w:val="18"/>
                <w:lang w:val="en-US"/>
              </w:rPr>
              <w:t>Fats, g/d</w:t>
            </w:r>
          </w:p>
        </w:tc>
        <w:tc>
          <w:tcPr>
            <w:tcW w:w="0" w:type="auto"/>
          </w:tcPr>
          <w:p w14:paraId="473CC1DF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19.8 [10.1, 28.9]</w:t>
            </w:r>
          </w:p>
        </w:tc>
        <w:tc>
          <w:tcPr>
            <w:tcW w:w="0" w:type="auto"/>
            <w:vAlign w:val="bottom"/>
          </w:tcPr>
          <w:p w14:paraId="00E661A1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23.7 [13.6, 33.0]</w:t>
            </w:r>
          </w:p>
        </w:tc>
        <w:tc>
          <w:tcPr>
            <w:tcW w:w="0" w:type="auto"/>
            <w:vAlign w:val="bottom"/>
          </w:tcPr>
          <w:p w14:paraId="213C1A42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24.3 [12.9, 35.0]</w:t>
            </w:r>
          </w:p>
        </w:tc>
        <w:tc>
          <w:tcPr>
            <w:tcW w:w="0" w:type="auto"/>
            <w:vAlign w:val="bottom"/>
          </w:tcPr>
          <w:p w14:paraId="19C8155F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22.7 [12.2, 32.5]</w:t>
            </w:r>
          </w:p>
        </w:tc>
        <w:tc>
          <w:tcPr>
            <w:tcW w:w="0" w:type="auto"/>
            <w:vAlign w:val="bottom"/>
          </w:tcPr>
          <w:p w14:paraId="2BE88FC1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22.3 [12.5, 31.4]</w:t>
            </w:r>
          </w:p>
        </w:tc>
        <w:tc>
          <w:tcPr>
            <w:tcW w:w="0" w:type="auto"/>
            <w:vAlign w:val="bottom"/>
          </w:tcPr>
          <w:p w14:paraId="13DF9DB8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21.0 [10.5, 31.3]</w:t>
            </w:r>
          </w:p>
        </w:tc>
        <w:tc>
          <w:tcPr>
            <w:tcW w:w="0" w:type="auto"/>
            <w:vAlign w:val="bottom"/>
          </w:tcPr>
          <w:p w14:paraId="04B25954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21.4 [11.1, 31.5]</w:t>
            </w:r>
          </w:p>
        </w:tc>
        <w:tc>
          <w:tcPr>
            <w:tcW w:w="0" w:type="auto"/>
            <w:vAlign w:val="bottom"/>
          </w:tcPr>
          <w:p w14:paraId="49198D32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22.4 [12.5, 31.8]</w:t>
            </w:r>
          </w:p>
        </w:tc>
        <w:tc>
          <w:tcPr>
            <w:tcW w:w="0" w:type="auto"/>
            <w:vAlign w:val="bottom"/>
          </w:tcPr>
          <w:p w14:paraId="744A96A8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23.4 [12.5, 33.6]</w:t>
            </w:r>
          </w:p>
        </w:tc>
      </w:tr>
      <w:bookmarkEnd w:id="0"/>
      <w:tr w:rsidR="00705DCD" w:rsidRPr="00541394" w14:paraId="13DFB8A7" w14:textId="77777777" w:rsidTr="008F000D">
        <w:tc>
          <w:tcPr>
            <w:tcW w:w="0" w:type="auto"/>
          </w:tcPr>
          <w:p w14:paraId="6BF2CE56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Vegetables, g/d</w:t>
            </w:r>
          </w:p>
        </w:tc>
        <w:tc>
          <w:tcPr>
            <w:tcW w:w="0" w:type="auto"/>
          </w:tcPr>
          <w:p w14:paraId="5CE2B4F3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110.5 [74.5, 152.0]</w:t>
            </w:r>
          </w:p>
        </w:tc>
        <w:tc>
          <w:tcPr>
            <w:tcW w:w="0" w:type="auto"/>
            <w:vAlign w:val="bottom"/>
          </w:tcPr>
          <w:p w14:paraId="0044A3ED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108.0 [63.5, 114.4]</w:t>
            </w:r>
          </w:p>
        </w:tc>
        <w:tc>
          <w:tcPr>
            <w:tcW w:w="0" w:type="auto"/>
            <w:vAlign w:val="bottom"/>
          </w:tcPr>
          <w:p w14:paraId="64515FD0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75.6 [61.9, 112.8]</w:t>
            </w:r>
          </w:p>
        </w:tc>
        <w:tc>
          <w:tcPr>
            <w:tcW w:w="0" w:type="auto"/>
            <w:vAlign w:val="bottom"/>
          </w:tcPr>
          <w:p w14:paraId="20D5888E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108.3 [73.7, 149.4]</w:t>
            </w:r>
          </w:p>
        </w:tc>
        <w:tc>
          <w:tcPr>
            <w:tcW w:w="0" w:type="auto"/>
            <w:vAlign w:val="bottom"/>
          </w:tcPr>
          <w:p w14:paraId="3AE47738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108.3 [73.7, 114.4]</w:t>
            </w:r>
          </w:p>
        </w:tc>
        <w:tc>
          <w:tcPr>
            <w:tcW w:w="0" w:type="auto"/>
            <w:vAlign w:val="bottom"/>
          </w:tcPr>
          <w:p w14:paraId="69BE6BB2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105.9 [62.4, 114.4]</w:t>
            </w:r>
          </w:p>
        </w:tc>
        <w:tc>
          <w:tcPr>
            <w:tcW w:w="0" w:type="auto"/>
            <w:vAlign w:val="bottom"/>
          </w:tcPr>
          <w:p w14:paraId="49366906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108.3 [73.7, 149.1]</w:t>
            </w:r>
          </w:p>
        </w:tc>
        <w:tc>
          <w:tcPr>
            <w:tcW w:w="0" w:type="auto"/>
            <w:vAlign w:val="bottom"/>
          </w:tcPr>
          <w:p w14:paraId="4767F175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108.3 [73.7, 148.7]</w:t>
            </w:r>
          </w:p>
        </w:tc>
        <w:tc>
          <w:tcPr>
            <w:tcW w:w="0" w:type="auto"/>
            <w:vAlign w:val="bottom"/>
          </w:tcPr>
          <w:p w14:paraId="79A6ED04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104.1 [62.4, 114.4]</w:t>
            </w:r>
          </w:p>
        </w:tc>
      </w:tr>
      <w:tr w:rsidR="00705DCD" w:rsidRPr="00541394" w14:paraId="53286005" w14:textId="77777777" w:rsidTr="008F000D">
        <w:tc>
          <w:tcPr>
            <w:tcW w:w="0" w:type="auto"/>
          </w:tcPr>
          <w:p w14:paraId="08BB9E70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Dairy, g/d</w:t>
            </w:r>
          </w:p>
        </w:tc>
        <w:tc>
          <w:tcPr>
            <w:tcW w:w="0" w:type="auto"/>
          </w:tcPr>
          <w:p w14:paraId="20B9D1E8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272.91 [168.6, 396.7]</w:t>
            </w:r>
          </w:p>
        </w:tc>
        <w:tc>
          <w:tcPr>
            <w:tcW w:w="0" w:type="auto"/>
            <w:vAlign w:val="bottom"/>
          </w:tcPr>
          <w:p w14:paraId="13B672FF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275.3 [171.7, 403.7]</w:t>
            </w:r>
          </w:p>
        </w:tc>
        <w:tc>
          <w:tcPr>
            <w:tcW w:w="0" w:type="auto"/>
            <w:vAlign w:val="bottom"/>
          </w:tcPr>
          <w:p w14:paraId="59665F93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237.8 [142.7, 370.6]</w:t>
            </w:r>
          </w:p>
        </w:tc>
        <w:tc>
          <w:tcPr>
            <w:tcW w:w="0" w:type="auto"/>
            <w:vAlign w:val="bottom"/>
          </w:tcPr>
          <w:p w14:paraId="476D7A6C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263.1 [161.2, 393.5]</w:t>
            </w:r>
          </w:p>
        </w:tc>
        <w:tc>
          <w:tcPr>
            <w:tcW w:w="0" w:type="auto"/>
            <w:vAlign w:val="bottom"/>
          </w:tcPr>
          <w:p w14:paraId="4DFE49EA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278.6 [175.7, 402.5]</w:t>
            </w:r>
          </w:p>
        </w:tc>
        <w:tc>
          <w:tcPr>
            <w:tcW w:w="0" w:type="auto"/>
            <w:vAlign w:val="bottom"/>
          </w:tcPr>
          <w:p w14:paraId="2F667731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252.4 [154.9, 382.3]</w:t>
            </w:r>
          </w:p>
        </w:tc>
        <w:tc>
          <w:tcPr>
            <w:tcW w:w="0" w:type="auto"/>
            <w:vAlign w:val="bottom"/>
          </w:tcPr>
          <w:p w14:paraId="08F75CD5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264.3 [160.0, 384.4]</w:t>
            </w:r>
          </w:p>
        </w:tc>
        <w:tc>
          <w:tcPr>
            <w:tcW w:w="0" w:type="auto"/>
            <w:vAlign w:val="bottom"/>
          </w:tcPr>
          <w:p w14:paraId="14B11C8A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271.8 [169.8, 399.5]</w:t>
            </w:r>
          </w:p>
        </w:tc>
        <w:tc>
          <w:tcPr>
            <w:tcW w:w="0" w:type="auto"/>
            <w:vAlign w:val="bottom"/>
          </w:tcPr>
          <w:p w14:paraId="69A0A6B5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258.1 [155.1, 401.8]</w:t>
            </w:r>
          </w:p>
        </w:tc>
      </w:tr>
      <w:tr w:rsidR="00705DCD" w:rsidRPr="00541394" w14:paraId="16FB01D4" w14:textId="77777777" w:rsidTr="008F000D">
        <w:tc>
          <w:tcPr>
            <w:tcW w:w="0" w:type="auto"/>
          </w:tcPr>
          <w:p w14:paraId="4EF879BB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Meat, g/d</w:t>
            </w:r>
          </w:p>
        </w:tc>
        <w:tc>
          <w:tcPr>
            <w:tcW w:w="0" w:type="auto"/>
          </w:tcPr>
          <w:p w14:paraId="2D62D393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71.8 [46.2, 95.2]</w:t>
            </w:r>
          </w:p>
        </w:tc>
        <w:tc>
          <w:tcPr>
            <w:tcW w:w="0" w:type="auto"/>
            <w:vAlign w:val="bottom"/>
          </w:tcPr>
          <w:p w14:paraId="435B83AC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76.9 [60.7, 99.3]</w:t>
            </w:r>
          </w:p>
        </w:tc>
        <w:tc>
          <w:tcPr>
            <w:tcW w:w="0" w:type="auto"/>
            <w:vAlign w:val="bottom"/>
          </w:tcPr>
          <w:p w14:paraId="28D72C16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85.4 [64.7, 107.0]</w:t>
            </w:r>
          </w:p>
        </w:tc>
        <w:tc>
          <w:tcPr>
            <w:tcW w:w="0" w:type="auto"/>
            <w:vAlign w:val="bottom"/>
          </w:tcPr>
          <w:p w14:paraId="61C31039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74.3 [50.0, 97.9]</w:t>
            </w:r>
          </w:p>
        </w:tc>
        <w:tc>
          <w:tcPr>
            <w:tcW w:w="0" w:type="auto"/>
            <w:vAlign w:val="bottom"/>
          </w:tcPr>
          <w:p w14:paraId="13523872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75.6 [58.0, 97.9]</w:t>
            </w:r>
          </w:p>
        </w:tc>
        <w:tc>
          <w:tcPr>
            <w:tcW w:w="0" w:type="auto"/>
            <w:vAlign w:val="bottom"/>
          </w:tcPr>
          <w:p w14:paraId="544C29CE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82.6 [63.5, 103.6]</w:t>
            </w:r>
          </w:p>
        </w:tc>
        <w:tc>
          <w:tcPr>
            <w:tcW w:w="0" w:type="auto"/>
            <w:vAlign w:val="bottom"/>
          </w:tcPr>
          <w:p w14:paraId="08ECAD1D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75.5 [54.2, 98.8]</w:t>
            </w:r>
          </w:p>
        </w:tc>
        <w:tc>
          <w:tcPr>
            <w:tcW w:w="0" w:type="auto"/>
            <w:vAlign w:val="bottom"/>
          </w:tcPr>
          <w:p w14:paraId="7AB9ECE0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75.6 [56.0, 98.3]</w:t>
            </w:r>
          </w:p>
        </w:tc>
        <w:tc>
          <w:tcPr>
            <w:tcW w:w="0" w:type="auto"/>
            <w:vAlign w:val="bottom"/>
          </w:tcPr>
          <w:p w14:paraId="49C1482F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78.2 [60.7, 101.6]</w:t>
            </w:r>
          </w:p>
        </w:tc>
      </w:tr>
      <w:tr w:rsidR="00705DCD" w:rsidRPr="00541394" w14:paraId="498C2BF5" w14:textId="77777777" w:rsidTr="008F000D">
        <w:tc>
          <w:tcPr>
            <w:tcW w:w="0" w:type="auto"/>
          </w:tcPr>
          <w:p w14:paraId="3681D1D2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Sugary foods, g/d</w:t>
            </w:r>
          </w:p>
        </w:tc>
        <w:tc>
          <w:tcPr>
            <w:tcW w:w="0" w:type="auto"/>
          </w:tcPr>
          <w:p w14:paraId="2D5B3AC9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52.5 [31.2, 80.5]</w:t>
            </w:r>
          </w:p>
        </w:tc>
        <w:tc>
          <w:tcPr>
            <w:tcW w:w="0" w:type="auto"/>
            <w:vAlign w:val="bottom"/>
          </w:tcPr>
          <w:p w14:paraId="1FEAEE2A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67.8 [43.8, 99.0]</w:t>
            </w:r>
          </w:p>
        </w:tc>
        <w:tc>
          <w:tcPr>
            <w:tcW w:w="0" w:type="auto"/>
            <w:vAlign w:val="bottom"/>
          </w:tcPr>
          <w:p w14:paraId="12BF7D21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76.0 [47.4, 113.5]</w:t>
            </w:r>
          </w:p>
        </w:tc>
        <w:tc>
          <w:tcPr>
            <w:tcW w:w="0" w:type="auto"/>
            <w:vAlign w:val="bottom"/>
          </w:tcPr>
          <w:p w14:paraId="5730137C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61.2 [36.8, 93.3]</w:t>
            </w:r>
          </w:p>
        </w:tc>
        <w:tc>
          <w:tcPr>
            <w:tcW w:w="0" w:type="auto"/>
            <w:vAlign w:val="bottom"/>
          </w:tcPr>
          <w:p w14:paraId="6A68543C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63.8 [40.7, 94.1]</w:t>
            </w:r>
          </w:p>
        </w:tc>
        <w:tc>
          <w:tcPr>
            <w:tcW w:w="0" w:type="auto"/>
            <w:vAlign w:val="bottom"/>
          </w:tcPr>
          <w:p w14:paraId="3F7479FB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64.6 [39.5, 98.5]</w:t>
            </w:r>
          </w:p>
        </w:tc>
        <w:tc>
          <w:tcPr>
            <w:tcW w:w="0" w:type="auto"/>
            <w:vAlign w:val="bottom"/>
          </w:tcPr>
          <w:p w14:paraId="72787982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54.4 [31.4, 85.5]</w:t>
            </w:r>
          </w:p>
        </w:tc>
        <w:tc>
          <w:tcPr>
            <w:tcW w:w="0" w:type="auto"/>
            <w:vAlign w:val="bottom"/>
          </w:tcPr>
          <w:p w14:paraId="12DA5C93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64.6 [41.0, 95.7]</w:t>
            </w:r>
          </w:p>
        </w:tc>
        <w:tc>
          <w:tcPr>
            <w:tcW w:w="0" w:type="auto"/>
            <w:vAlign w:val="bottom"/>
          </w:tcPr>
          <w:p w14:paraId="5E1E400D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69.2 [43.5, 104.6]</w:t>
            </w:r>
          </w:p>
        </w:tc>
      </w:tr>
      <w:tr w:rsidR="00705DCD" w:rsidRPr="00541394" w14:paraId="5FA32C19" w14:textId="77777777" w:rsidTr="008F000D">
        <w:tc>
          <w:tcPr>
            <w:tcW w:w="0" w:type="auto"/>
          </w:tcPr>
          <w:p w14:paraId="217F2BCD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Legumes, g/d</w:t>
            </w:r>
          </w:p>
        </w:tc>
        <w:tc>
          <w:tcPr>
            <w:tcW w:w="0" w:type="auto"/>
          </w:tcPr>
          <w:p w14:paraId="26C00A20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11.1 [0.0, 28.8]</w:t>
            </w:r>
          </w:p>
        </w:tc>
        <w:tc>
          <w:tcPr>
            <w:tcW w:w="0" w:type="auto"/>
            <w:vAlign w:val="bottom"/>
          </w:tcPr>
          <w:p w14:paraId="30513F60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13.3 [0.0, 30.2]</w:t>
            </w:r>
          </w:p>
        </w:tc>
        <w:tc>
          <w:tcPr>
            <w:tcW w:w="0" w:type="auto"/>
            <w:vAlign w:val="bottom"/>
          </w:tcPr>
          <w:p w14:paraId="37F8FFDF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11.0 [0.0, 27.6]</w:t>
            </w:r>
          </w:p>
        </w:tc>
        <w:tc>
          <w:tcPr>
            <w:tcW w:w="0" w:type="auto"/>
            <w:vAlign w:val="bottom"/>
          </w:tcPr>
          <w:p w14:paraId="667CD81D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11.1 [0.0, 29.5]</w:t>
            </w:r>
          </w:p>
        </w:tc>
        <w:tc>
          <w:tcPr>
            <w:tcW w:w="0" w:type="auto"/>
            <w:vAlign w:val="bottom"/>
          </w:tcPr>
          <w:p w14:paraId="5E7BC306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13.3 [0.0, 29.5]</w:t>
            </w:r>
          </w:p>
        </w:tc>
        <w:tc>
          <w:tcPr>
            <w:tcW w:w="0" w:type="auto"/>
            <w:vAlign w:val="bottom"/>
          </w:tcPr>
          <w:p w14:paraId="4CF5AC00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11.0 [0.0, 27.6]</w:t>
            </w:r>
          </w:p>
        </w:tc>
        <w:tc>
          <w:tcPr>
            <w:tcW w:w="0" w:type="auto"/>
            <w:vAlign w:val="bottom"/>
          </w:tcPr>
          <w:p w14:paraId="07D44848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11.0 [0.0, 27.1]</w:t>
            </w:r>
          </w:p>
        </w:tc>
        <w:tc>
          <w:tcPr>
            <w:tcW w:w="0" w:type="auto"/>
            <w:vAlign w:val="bottom"/>
          </w:tcPr>
          <w:p w14:paraId="75E5A22F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11.8 [0.0, 29.5]</w:t>
            </w:r>
          </w:p>
        </w:tc>
        <w:tc>
          <w:tcPr>
            <w:tcW w:w="0" w:type="auto"/>
            <w:vAlign w:val="bottom"/>
          </w:tcPr>
          <w:p w14:paraId="058BCF7A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11.8 [0.0, 32.9]</w:t>
            </w:r>
          </w:p>
        </w:tc>
      </w:tr>
      <w:tr w:rsidR="00705DCD" w:rsidRPr="00541394" w14:paraId="7E4C8B69" w14:textId="77777777" w:rsidTr="008F000D">
        <w:tc>
          <w:tcPr>
            <w:tcW w:w="0" w:type="auto"/>
          </w:tcPr>
          <w:p w14:paraId="11DF9E71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Nuts, g/d</w:t>
            </w:r>
          </w:p>
        </w:tc>
        <w:tc>
          <w:tcPr>
            <w:tcW w:w="0" w:type="auto"/>
          </w:tcPr>
          <w:p w14:paraId="4ACE02FB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7.3 [2.8, 15.9]</w:t>
            </w:r>
          </w:p>
        </w:tc>
        <w:tc>
          <w:tcPr>
            <w:tcW w:w="0" w:type="auto"/>
            <w:vAlign w:val="bottom"/>
          </w:tcPr>
          <w:p w14:paraId="5C553E49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8.4 [3.5, 16.7]</w:t>
            </w:r>
          </w:p>
        </w:tc>
        <w:tc>
          <w:tcPr>
            <w:tcW w:w="0" w:type="auto"/>
            <w:vAlign w:val="bottom"/>
          </w:tcPr>
          <w:p w14:paraId="4D434DF6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8.3 [2.8, 16.6]</w:t>
            </w:r>
          </w:p>
        </w:tc>
        <w:tc>
          <w:tcPr>
            <w:tcW w:w="0" w:type="auto"/>
            <w:vAlign w:val="bottom"/>
          </w:tcPr>
          <w:p w14:paraId="2A12AF3C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8.2 [2.9, 17.1]</w:t>
            </w:r>
          </w:p>
        </w:tc>
        <w:tc>
          <w:tcPr>
            <w:tcW w:w="0" w:type="auto"/>
            <w:vAlign w:val="bottom"/>
          </w:tcPr>
          <w:p w14:paraId="29D9549C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8.3 [3.4, 15.9]</w:t>
            </w:r>
          </w:p>
        </w:tc>
        <w:tc>
          <w:tcPr>
            <w:tcW w:w="0" w:type="auto"/>
            <w:vAlign w:val="bottom"/>
          </w:tcPr>
          <w:p w14:paraId="118FA6E9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8.1 [2.9, 16.5]</w:t>
            </w:r>
          </w:p>
        </w:tc>
        <w:tc>
          <w:tcPr>
            <w:tcW w:w="0" w:type="auto"/>
            <w:vAlign w:val="bottom"/>
          </w:tcPr>
          <w:p w14:paraId="4F030200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6.9 [2.1, 15.1]</w:t>
            </w:r>
          </w:p>
        </w:tc>
        <w:tc>
          <w:tcPr>
            <w:tcW w:w="0" w:type="auto"/>
            <w:vAlign w:val="bottom"/>
          </w:tcPr>
          <w:p w14:paraId="41708D2C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8.3 [3.4, 16.5]</w:t>
            </w:r>
          </w:p>
        </w:tc>
        <w:tc>
          <w:tcPr>
            <w:tcW w:w="0" w:type="auto"/>
            <w:vAlign w:val="bottom"/>
          </w:tcPr>
          <w:p w14:paraId="15E49C4A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8.8 [3.4, 18.4]</w:t>
            </w:r>
          </w:p>
        </w:tc>
      </w:tr>
      <w:tr w:rsidR="00705DCD" w:rsidRPr="00541394" w14:paraId="2CF35147" w14:textId="77777777" w:rsidTr="008F000D">
        <w:tc>
          <w:tcPr>
            <w:tcW w:w="0" w:type="auto"/>
          </w:tcPr>
          <w:p w14:paraId="598D34C0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Coffee, g/d</w:t>
            </w:r>
          </w:p>
        </w:tc>
        <w:tc>
          <w:tcPr>
            <w:tcW w:w="0" w:type="auto"/>
          </w:tcPr>
          <w:p w14:paraId="192DA276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464.5 [232.3, 580.6]</w:t>
            </w:r>
          </w:p>
        </w:tc>
        <w:tc>
          <w:tcPr>
            <w:tcW w:w="0" w:type="auto"/>
            <w:vAlign w:val="bottom"/>
          </w:tcPr>
          <w:p w14:paraId="06BE5440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464.5 [232.3, 580.6]</w:t>
            </w:r>
          </w:p>
        </w:tc>
        <w:tc>
          <w:tcPr>
            <w:tcW w:w="0" w:type="auto"/>
            <w:vAlign w:val="bottom"/>
          </w:tcPr>
          <w:p w14:paraId="4EB2C463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348.4 [116.1, 580.6]</w:t>
            </w:r>
          </w:p>
        </w:tc>
        <w:tc>
          <w:tcPr>
            <w:tcW w:w="0" w:type="auto"/>
            <w:vAlign w:val="bottom"/>
          </w:tcPr>
          <w:p w14:paraId="3B24D917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464.5 [232.3, 580.6]</w:t>
            </w:r>
          </w:p>
        </w:tc>
        <w:tc>
          <w:tcPr>
            <w:tcW w:w="0" w:type="auto"/>
            <w:vAlign w:val="bottom"/>
          </w:tcPr>
          <w:p w14:paraId="0FA91A01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464.5 [232.3, 580.6]</w:t>
            </w:r>
          </w:p>
        </w:tc>
        <w:tc>
          <w:tcPr>
            <w:tcW w:w="0" w:type="auto"/>
            <w:vAlign w:val="bottom"/>
          </w:tcPr>
          <w:p w14:paraId="65575940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464.5 [232.3, 580.6]</w:t>
            </w:r>
          </w:p>
        </w:tc>
        <w:tc>
          <w:tcPr>
            <w:tcW w:w="0" w:type="auto"/>
          </w:tcPr>
          <w:p w14:paraId="6307D1A0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464.5 [232.3, 580.6]</w:t>
            </w:r>
          </w:p>
        </w:tc>
        <w:tc>
          <w:tcPr>
            <w:tcW w:w="0" w:type="auto"/>
          </w:tcPr>
          <w:p w14:paraId="3E01DE1D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464.5 [232.3, 580.6]</w:t>
            </w:r>
          </w:p>
        </w:tc>
        <w:tc>
          <w:tcPr>
            <w:tcW w:w="0" w:type="auto"/>
          </w:tcPr>
          <w:p w14:paraId="68B2C318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348.4 [160.8, 580.6]</w:t>
            </w:r>
          </w:p>
        </w:tc>
      </w:tr>
      <w:tr w:rsidR="00705DCD" w:rsidRPr="00541394" w14:paraId="4E8A6A35" w14:textId="77777777" w:rsidTr="008F000D">
        <w:tc>
          <w:tcPr>
            <w:tcW w:w="0" w:type="auto"/>
          </w:tcPr>
          <w:p w14:paraId="0D81D74E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Tea, g/d </w:t>
            </w:r>
          </w:p>
        </w:tc>
        <w:tc>
          <w:tcPr>
            <w:tcW w:w="0" w:type="auto"/>
          </w:tcPr>
          <w:p w14:paraId="492D7BE4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232.3 [80.4, 464.5]</w:t>
            </w:r>
          </w:p>
        </w:tc>
        <w:tc>
          <w:tcPr>
            <w:tcW w:w="0" w:type="auto"/>
            <w:vAlign w:val="bottom"/>
          </w:tcPr>
          <w:p w14:paraId="70F6A846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232.3 [44.6, 348.4]</w:t>
            </w:r>
          </w:p>
        </w:tc>
        <w:tc>
          <w:tcPr>
            <w:tcW w:w="0" w:type="auto"/>
            <w:vAlign w:val="bottom"/>
          </w:tcPr>
          <w:p w14:paraId="41A28C73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116.1 [17.9, 241.1]</w:t>
            </w:r>
          </w:p>
        </w:tc>
        <w:tc>
          <w:tcPr>
            <w:tcW w:w="0" w:type="auto"/>
            <w:vAlign w:val="bottom"/>
          </w:tcPr>
          <w:p w14:paraId="13F2FDE8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232.3 [44.6, 348.4]</w:t>
            </w:r>
          </w:p>
        </w:tc>
        <w:tc>
          <w:tcPr>
            <w:tcW w:w="0" w:type="auto"/>
            <w:vAlign w:val="bottom"/>
          </w:tcPr>
          <w:p w14:paraId="6C0376DC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232.3 [80.4, 348.4]</w:t>
            </w:r>
          </w:p>
        </w:tc>
        <w:tc>
          <w:tcPr>
            <w:tcW w:w="0" w:type="auto"/>
            <w:vAlign w:val="bottom"/>
          </w:tcPr>
          <w:p w14:paraId="5BF3BDFF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160.8 [22.3, 348.4]</w:t>
            </w:r>
          </w:p>
        </w:tc>
        <w:tc>
          <w:tcPr>
            <w:tcW w:w="0" w:type="auto"/>
          </w:tcPr>
          <w:p w14:paraId="30CCC504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 232.3 [35.8, 348.4]</w:t>
            </w:r>
          </w:p>
        </w:tc>
        <w:tc>
          <w:tcPr>
            <w:tcW w:w="0" w:type="auto"/>
          </w:tcPr>
          <w:p w14:paraId="3AAEFB14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 232.3 [80.4, 348.4]</w:t>
            </w:r>
          </w:p>
        </w:tc>
        <w:tc>
          <w:tcPr>
            <w:tcW w:w="0" w:type="auto"/>
          </w:tcPr>
          <w:p w14:paraId="65E2F2D3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160.8 [35.8, 348.4]</w:t>
            </w:r>
          </w:p>
        </w:tc>
      </w:tr>
      <w:tr w:rsidR="00705DCD" w:rsidRPr="00541394" w14:paraId="614033F9" w14:textId="77777777" w:rsidTr="008F000D">
        <w:tc>
          <w:tcPr>
            <w:tcW w:w="0" w:type="auto"/>
            <w:shd w:val="clear" w:color="auto" w:fill="E7E6E6" w:themeFill="background2"/>
          </w:tcPr>
          <w:p w14:paraId="2F196020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Sweet beverages </w:t>
            </w:r>
          </w:p>
        </w:tc>
        <w:tc>
          <w:tcPr>
            <w:tcW w:w="0" w:type="auto"/>
            <w:shd w:val="clear" w:color="auto" w:fill="E7E6E6" w:themeFill="background2"/>
          </w:tcPr>
          <w:p w14:paraId="7B89828A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6561DCF2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766610A5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449976E3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4E72C080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234FC6C5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468925FE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1683647B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49B2890A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</w:tc>
      </w:tr>
      <w:tr w:rsidR="00705DCD" w:rsidRPr="00541394" w14:paraId="38B7D92B" w14:textId="77777777" w:rsidTr="008F000D">
        <w:tc>
          <w:tcPr>
            <w:tcW w:w="0" w:type="auto"/>
            <w:shd w:val="clear" w:color="auto" w:fill="FFFFFF" w:themeFill="background1"/>
          </w:tcPr>
          <w:p w14:paraId="7716D482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SSB, servings/d</w:t>
            </w:r>
          </w:p>
        </w:tc>
        <w:tc>
          <w:tcPr>
            <w:tcW w:w="0" w:type="auto"/>
            <w:shd w:val="clear" w:color="auto" w:fill="FFFFFF" w:themeFill="background1"/>
          </w:tcPr>
          <w:p w14:paraId="41E38580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0.0 [0.0, 0.0]</w:t>
            </w:r>
          </w:p>
        </w:tc>
        <w:tc>
          <w:tcPr>
            <w:tcW w:w="0" w:type="auto"/>
            <w:shd w:val="clear" w:color="auto" w:fill="FFFFFF" w:themeFill="background1"/>
          </w:tcPr>
          <w:p w14:paraId="50854628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0.3 [0.1, 0.6]</w:t>
            </w:r>
          </w:p>
        </w:tc>
        <w:tc>
          <w:tcPr>
            <w:tcW w:w="0" w:type="auto"/>
            <w:shd w:val="clear" w:color="auto" w:fill="FFFFFF" w:themeFill="background1"/>
          </w:tcPr>
          <w:p w14:paraId="23E15163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1.8 [1.3, 2.5]</w:t>
            </w:r>
          </w:p>
        </w:tc>
        <w:tc>
          <w:tcPr>
            <w:tcW w:w="0" w:type="auto"/>
            <w:shd w:val="clear" w:color="auto" w:fill="FFFFFF" w:themeFill="background1"/>
          </w:tcPr>
          <w:p w14:paraId="15FC092D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0.1 [0.0, 0.7]</w:t>
            </w:r>
          </w:p>
        </w:tc>
        <w:tc>
          <w:tcPr>
            <w:tcW w:w="0" w:type="auto"/>
            <w:shd w:val="clear" w:color="auto" w:fill="FFFFFF" w:themeFill="background1"/>
          </w:tcPr>
          <w:p w14:paraId="00F8BE65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0.1 [0.0, 0.4]</w:t>
            </w:r>
          </w:p>
        </w:tc>
        <w:tc>
          <w:tcPr>
            <w:tcW w:w="0" w:type="auto"/>
            <w:shd w:val="clear" w:color="auto" w:fill="FFFFFF" w:themeFill="background1"/>
          </w:tcPr>
          <w:p w14:paraId="61ACE143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0.0 [0.0, 0.8]</w:t>
            </w:r>
          </w:p>
        </w:tc>
        <w:tc>
          <w:tcPr>
            <w:tcW w:w="0" w:type="auto"/>
            <w:shd w:val="clear" w:color="auto" w:fill="FFFFFF" w:themeFill="background1"/>
          </w:tcPr>
          <w:p w14:paraId="404AA680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0.0 [0.0, 0.3]</w:t>
            </w:r>
          </w:p>
        </w:tc>
        <w:tc>
          <w:tcPr>
            <w:tcW w:w="0" w:type="auto"/>
            <w:shd w:val="clear" w:color="auto" w:fill="FFFFFF" w:themeFill="background1"/>
          </w:tcPr>
          <w:p w14:paraId="0AE255AB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0.1 [0.0, 0.6]</w:t>
            </w:r>
          </w:p>
        </w:tc>
        <w:tc>
          <w:tcPr>
            <w:tcW w:w="0" w:type="auto"/>
            <w:shd w:val="clear" w:color="auto" w:fill="FFFFFF" w:themeFill="background1"/>
          </w:tcPr>
          <w:p w14:paraId="27FD3A71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0.4 [0.0, 1.3]</w:t>
            </w:r>
          </w:p>
        </w:tc>
      </w:tr>
      <w:tr w:rsidR="00705DCD" w:rsidRPr="00541394" w14:paraId="1A1E6FBA" w14:textId="77777777" w:rsidTr="008F000D">
        <w:trPr>
          <w:trHeight w:val="434"/>
        </w:trPr>
        <w:tc>
          <w:tcPr>
            <w:tcW w:w="0" w:type="auto"/>
            <w:shd w:val="clear" w:color="auto" w:fill="FFFFFF" w:themeFill="background1"/>
          </w:tcPr>
          <w:p w14:paraId="0013117B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LNCB, servings/d</w:t>
            </w:r>
          </w:p>
          <w:p w14:paraId="76923A67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Fruit Juice, servings/d</w:t>
            </w:r>
          </w:p>
        </w:tc>
        <w:tc>
          <w:tcPr>
            <w:tcW w:w="0" w:type="auto"/>
            <w:shd w:val="clear" w:color="auto" w:fill="FFFFFF" w:themeFill="background1"/>
          </w:tcPr>
          <w:p w14:paraId="62D76D64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0.1 [0.0, 0.7]</w:t>
            </w:r>
          </w:p>
          <w:p w14:paraId="7D8C730F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0.1 [0.0, 0.4]</w:t>
            </w:r>
          </w:p>
        </w:tc>
        <w:tc>
          <w:tcPr>
            <w:tcW w:w="0" w:type="auto"/>
            <w:shd w:val="clear" w:color="auto" w:fill="FFFFFF" w:themeFill="background1"/>
          </w:tcPr>
          <w:p w14:paraId="10270F92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0.1 [0.0, 0.4]</w:t>
            </w:r>
          </w:p>
          <w:p w14:paraId="458D171A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0.2 [0.1, 0.7]</w:t>
            </w:r>
          </w:p>
        </w:tc>
        <w:tc>
          <w:tcPr>
            <w:tcW w:w="0" w:type="auto"/>
            <w:shd w:val="clear" w:color="auto" w:fill="FFFFFF" w:themeFill="background1"/>
          </w:tcPr>
          <w:p w14:paraId="50BC09B9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0.0 [0.0, 0.6]</w:t>
            </w:r>
          </w:p>
          <w:p w14:paraId="58CDF0C5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0.3 [0.1, 0.9]</w:t>
            </w:r>
          </w:p>
        </w:tc>
        <w:tc>
          <w:tcPr>
            <w:tcW w:w="0" w:type="auto"/>
            <w:shd w:val="clear" w:color="auto" w:fill="FFFFFF" w:themeFill="background1"/>
          </w:tcPr>
          <w:p w14:paraId="6F9AAB5A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0.0 [0.0, 0.0]</w:t>
            </w:r>
          </w:p>
          <w:p w14:paraId="1BAC8A38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0.1 [0.0, 0.6]</w:t>
            </w:r>
          </w:p>
        </w:tc>
        <w:tc>
          <w:tcPr>
            <w:tcW w:w="0" w:type="auto"/>
            <w:shd w:val="clear" w:color="auto" w:fill="FFFFFF" w:themeFill="background1"/>
          </w:tcPr>
          <w:p w14:paraId="453F36D3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0.3 [0.1, 0.6]</w:t>
            </w:r>
          </w:p>
          <w:p w14:paraId="25270423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0.2 [0.1, 0.6]</w:t>
            </w:r>
          </w:p>
        </w:tc>
        <w:tc>
          <w:tcPr>
            <w:tcW w:w="0" w:type="auto"/>
            <w:shd w:val="clear" w:color="auto" w:fill="FFFFFF" w:themeFill="background1"/>
          </w:tcPr>
          <w:p w14:paraId="64D67121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1.9 [1.3, 2.5]</w:t>
            </w:r>
          </w:p>
          <w:p w14:paraId="11BEE498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0</w:t>
            </w:r>
            <w:r w:rsidRPr="00541394">
              <w:rPr>
                <w:rFonts w:ascii="Times New Roman" w:hAnsi="Times New Roman" w:cs="Times New Roman"/>
                <w:sz w:val="18"/>
                <w:lang w:val="en-US"/>
              </w:rPr>
              <w:t>.2</w:t>
            </w:r>
            <w:r w:rsidRPr="00541394">
              <w:rPr>
                <w:rFonts w:ascii="Times New Roman" w:hAnsi="Times New Roman" w:cs="Times New Roman"/>
                <w:sz w:val="18"/>
              </w:rPr>
              <w:t xml:space="preserve"> [0.0, 0.7]</w:t>
            </w:r>
          </w:p>
        </w:tc>
        <w:tc>
          <w:tcPr>
            <w:tcW w:w="0" w:type="auto"/>
            <w:shd w:val="clear" w:color="auto" w:fill="FFFFFF" w:themeFill="background1"/>
          </w:tcPr>
          <w:p w14:paraId="63545A62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0.0 [0.0, 0.6]</w:t>
            </w:r>
          </w:p>
          <w:p w14:paraId="361C4029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0.0 [0.0, 0.0]</w:t>
            </w:r>
          </w:p>
        </w:tc>
        <w:tc>
          <w:tcPr>
            <w:tcW w:w="0" w:type="auto"/>
            <w:shd w:val="clear" w:color="auto" w:fill="FFFFFF" w:themeFill="background1"/>
          </w:tcPr>
          <w:p w14:paraId="74D64792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0.1 [0.0, 0.5]</w:t>
            </w:r>
          </w:p>
          <w:p w14:paraId="5B84B4B5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0.3 [0.1, 0.6]</w:t>
            </w:r>
          </w:p>
        </w:tc>
        <w:tc>
          <w:tcPr>
            <w:tcW w:w="0" w:type="auto"/>
            <w:shd w:val="clear" w:color="auto" w:fill="FFFFFF" w:themeFill="background1"/>
          </w:tcPr>
          <w:p w14:paraId="0D156996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0.1 [0.0, 0.7]</w:t>
            </w:r>
          </w:p>
          <w:p w14:paraId="09804D34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1.8 [1.3, 1.9]</w:t>
            </w:r>
          </w:p>
        </w:tc>
      </w:tr>
      <w:tr w:rsidR="00705DCD" w:rsidRPr="00541394" w14:paraId="145C4794" w14:textId="77777777" w:rsidTr="008F000D">
        <w:tc>
          <w:tcPr>
            <w:tcW w:w="0" w:type="auto"/>
            <w:shd w:val="clear" w:color="auto" w:fill="EDEDED" w:themeFill="accent3" w:themeFillTint="33"/>
          </w:tcPr>
          <w:p w14:paraId="1CB0F004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History of diseases 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14:paraId="4AF47AD5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14:paraId="20190BC2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14:paraId="7BE4C4CD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14:paraId="125ED693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14:paraId="5B5A80AB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14:paraId="3A0713F6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14:paraId="3C95972A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14:paraId="51D4F515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14:paraId="71CB03C3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</w:tc>
      </w:tr>
      <w:tr w:rsidR="00705DCD" w:rsidRPr="00541394" w14:paraId="6002131A" w14:textId="77777777" w:rsidTr="008F000D">
        <w:tc>
          <w:tcPr>
            <w:tcW w:w="0" w:type="auto"/>
          </w:tcPr>
          <w:p w14:paraId="3332B66F" w14:textId="61555F82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Type 2 diabetes</w:t>
            </w:r>
          </w:p>
        </w:tc>
        <w:tc>
          <w:tcPr>
            <w:tcW w:w="0" w:type="auto"/>
          </w:tcPr>
          <w:p w14:paraId="3B8D869C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1309 (4.4) </w:t>
            </w:r>
          </w:p>
        </w:tc>
        <w:tc>
          <w:tcPr>
            <w:tcW w:w="0" w:type="auto"/>
          </w:tcPr>
          <w:p w14:paraId="3F71D0AF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471 (1.3) </w:t>
            </w:r>
          </w:p>
        </w:tc>
        <w:tc>
          <w:tcPr>
            <w:tcW w:w="0" w:type="auto"/>
          </w:tcPr>
          <w:p w14:paraId="0C5FA464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73 (0.6) </w:t>
            </w:r>
          </w:p>
        </w:tc>
        <w:tc>
          <w:tcPr>
            <w:tcW w:w="0" w:type="auto"/>
            <w:vAlign w:val="bottom"/>
          </w:tcPr>
          <w:p w14:paraId="4C32497F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 xml:space="preserve">601 (1.6) </w:t>
            </w:r>
          </w:p>
        </w:tc>
        <w:tc>
          <w:tcPr>
            <w:tcW w:w="0" w:type="auto"/>
            <w:vAlign w:val="bottom"/>
          </w:tcPr>
          <w:p w14:paraId="403A7DAE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 xml:space="preserve">780 (2.3) </w:t>
            </w:r>
          </w:p>
        </w:tc>
        <w:tc>
          <w:tcPr>
            <w:tcW w:w="0" w:type="auto"/>
            <w:vAlign w:val="bottom"/>
          </w:tcPr>
          <w:p w14:paraId="1EF44F4F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472</w:t>
            </w:r>
            <w:r w:rsidRPr="00541394" w:rsidDel="00030BB1">
              <w:rPr>
                <w:rFonts w:ascii="Times New Roman" w:hAnsi="Times New Roman" w:cs="Times New Roman"/>
                <w:color w:val="000000"/>
                <w:sz w:val="18"/>
              </w:rPr>
              <w:t xml:space="preserve"> </w:t>
            </w: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 xml:space="preserve">(4.3) </w:t>
            </w:r>
          </w:p>
        </w:tc>
        <w:tc>
          <w:tcPr>
            <w:tcW w:w="0" w:type="auto"/>
          </w:tcPr>
          <w:p w14:paraId="1D934E09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789 (4.3) </w:t>
            </w:r>
          </w:p>
        </w:tc>
        <w:tc>
          <w:tcPr>
            <w:tcW w:w="0" w:type="auto"/>
          </w:tcPr>
          <w:p w14:paraId="37257BEC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967 (1.9) </w:t>
            </w:r>
          </w:p>
        </w:tc>
        <w:tc>
          <w:tcPr>
            <w:tcW w:w="0" w:type="auto"/>
          </w:tcPr>
          <w:p w14:paraId="340FDF9B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97 (1.2) </w:t>
            </w:r>
          </w:p>
        </w:tc>
      </w:tr>
      <w:tr w:rsidR="00705DCD" w:rsidRPr="00541394" w14:paraId="48C6F039" w14:textId="77777777" w:rsidTr="008F000D">
        <w:tc>
          <w:tcPr>
            <w:tcW w:w="0" w:type="auto"/>
          </w:tcPr>
          <w:p w14:paraId="4AA3A576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CVD</w:t>
            </w:r>
          </w:p>
        </w:tc>
        <w:tc>
          <w:tcPr>
            <w:tcW w:w="0" w:type="auto"/>
            <w:vAlign w:val="bottom"/>
          </w:tcPr>
          <w:p w14:paraId="030F719E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 xml:space="preserve">859 (2.9) </w:t>
            </w:r>
          </w:p>
        </w:tc>
        <w:tc>
          <w:tcPr>
            <w:tcW w:w="0" w:type="auto"/>
            <w:vAlign w:val="bottom"/>
          </w:tcPr>
          <w:p w14:paraId="02867466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 xml:space="preserve">734 (2.0) </w:t>
            </w:r>
          </w:p>
        </w:tc>
        <w:tc>
          <w:tcPr>
            <w:tcW w:w="0" w:type="auto"/>
            <w:vAlign w:val="bottom"/>
          </w:tcPr>
          <w:p w14:paraId="7B2C10CB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 xml:space="preserve">212 (1.8) </w:t>
            </w:r>
          </w:p>
        </w:tc>
        <w:tc>
          <w:tcPr>
            <w:tcW w:w="0" w:type="auto"/>
          </w:tcPr>
          <w:p w14:paraId="648D453C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828 (2.4) </w:t>
            </w:r>
          </w:p>
        </w:tc>
        <w:tc>
          <w:tcPr>
            <w:tcW w:w="0" w:type="auto"/>
          </w:tcPr>
          <w:p w14:paraId="1AA5ECFC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735 (2.2) </w:t>
            </w:r>
          </w:p>
        </w:tc>
        <w:tc>
          <w:tcPr>
            <w:tcW w:w="0" w:type="auto"/>
          </w:tcPr>
          <w:p w14:paraId="6A813F62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 xml:space="preserve">242 (2.2) </w:t>
            </w:r>
          </w:p>
        </w:tc>
        <w:tc>
          <w:tcPr>
            <w:tcW w:w="0" w:type="auto"/>
            <w:vAlign w:val="bottom"/>
          </w:tcPr>
          <w:p w14:paraId="7B698982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 xml:space="preserve">587 (3.2) </w:t>
            </w:r>
          </w:p>
        </w:tc>
        <w:tc>
          <w:tcPr>
            <w:tcW w:w="0" w:type="auto"/>
            <w:vAlign w:val="bottom"/>
          </w:tcPr>
          <w:p w14:paraId="1ACD4A8C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 xml:space="preserve">1073 (2.1) </w:t>
            </w:r>
          </w:p>
        </w:tc>
        <w:tc>
          <w:tcPr>
            <w:tcW w:w="0" w:type="auto"/>
            <w:vAlign w:val="bottom"/>
          </w:tcPr>
          <w:p w14:paraId="50B19C53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 xml:space="preserve">145 (1.8) </w:t>
            </w:r>
          </w:p>
        </w:tc>
      </w:tr>
      <w:tr w:rsidR="00705DCD" w:rsidRPr="00541394" w14:paraId="2915A5A2" w14:textId="77777777" w:rsidTr="008F000D">
        <w:tc>
          <w:tcPr>
            <w:tcW w:w="0" w:type="auto"/>
          </w:tcPr>
          <w:p w14:paraId="12FA8CE8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Hypertension</w:t>
            </w:r>
          </w:p>
        </w:tc>
        <w:tc>
          <w:tcPr>
            <w:tcW w:w="0" w:type="auto"/>
            <w:vAlign w:val="bottom"/>
          </w:tcPr>
          <w:p w14:paraId="30FC5DB9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 xml:space="preserve">8388 (28.3) </w:t>
            </w:r>
          </w:p>
        </w:tc>
        <w:tc>
          <w:tcPr>
            <w:tcW w:w="0" w:type="auto"/>
            <w:vAlign w:val="bottom"/>
          </w:tcPr>
          <w:p w14:paraId="5CA459F2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 xml:space="preserve">7301 (19.8) </w:t>
            </w:r>
          </w:p>
        </w:tc>
        <w:tc>
          <w:tcPr>
            <w:tcW w:w="0" w:type="auto"/>
            <w:vAlign w:val="bottom"/>
          </w:tcPr>
          <w:p w14:paraId="281B8DA7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 xml:space="preserve">1810 (15.5) </w:t>
            </w:r>
          </w:p>
        </w:tc>
        <w:tc>
          <w:tcPr>
            <w:tcW w:w="0" w:type="auto"/>
            <w:vAlign w:val="bottom"/>
          </w:tcPr>
          <w:p w14:paraId="4416195B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 xml:space="preserve">7210 (21.2) </w:t>
            </w:r>
          </w:p>
        </w:tc>
        <w:tc>
          <w:tcPr>
            <w:tcW w:w="0" w:type="auto"/>
            <w:vAlign w:val="bottom"/>
          </w:tcPr>
          <w:p w14:paraId="1ED7A229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 xml:space="preserve">7682 (22.9) </w:t>
            </w:r>
          </w:p>
        </w:tc>
        <w:tc>
          <w:tcPr>
            <w:tcW w:w="0" w:type="auto"/>
            <w:vAlign w:val="bottom"/>
          </w:tcPr>
          <w:p w14:paraId="5174BA29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 xml:space="preserve">2607 (24.0) </w:t>
            </w:r>
          </w:p>
        </w:tc>
        <w:tc>
          <w:tcPr>
            <w:tcW w:w="0" w:type="auto"/>
            <w:vAlign w:val="bottom"/>
          </w:tcPr>
          <w:p w14:paraId="0616AABD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 xml:space="preserve">4732 (26.0) </w:t>
            </w:r>
          </w:p>
        </w:tc>
        <w:tc>
          <w:tcPr>
            <w:tcW w:w="0" w:type="auto"/>
            <w:vAlign w:val="bottom"/>
          </w:tcPr>
          <w:p w14:paraId="2EA0C118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 xml:space="preserve">11319 (21.8) </w:t>
            </w:r>
          </w:p>
        </w:tc>
        <w:tc>
          <w:tcPr>
            <w:tcW w:w="0" w:type="auto"/>
            <w:vAlign w:val="bottom"/>
          </w:tcPr>
          <w:p w14:paraId="681C848B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 xml:space="preserve">1448 (17.6) </w:t>
            </w:r>
          </w:p>
        </w:tc>
      </w:tr>
      <w:tr w:rsidR="00705DCD" w:rsidRPr="00541394" w14:paraId="457805E5" w14:textId="77777777" w:rsidTr="008F000D">
        <w:tc>
          <w:tcPr>
            <w:tcW w:w="0" w:type="auto"/>
          </w:tcPr>
          <w:p w14:paraId="3E800939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Hypercholesterolemia</w:t>
            </w:r>
          </w:p>
        </w:tc>
        <w:tc>
          <w:tcPr>
            <w:tcW w:w="0" w:type="auto"/>
            <w:vAlign w:val="bottom"/>
          </w:tcPr>
          <w:p w14:paraId="50EEB396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 xml:space="preserve">5492 (18.5) </w:t>
            </w:r>
          </w:p>
        </w:tc>
        <w:tc>
          <w:tcPr>
            <w:tcW w:w="0" w:type="auto"/>
            <w:vAlign w:val="bottom"/>
          </w:tcPr>
          <w:p w14:paraId="706C6033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 xml:space="preserve">4542 (12.3) </w:t>
            </w:r>
          </w:p>
        </w:tc>
        <w:tc>
          <w:tcPr>
            <w:tcW w:w="0" w:type="auto"/>
            <w:vAlign w:val="bottom"/>
          </w:tcPr>
          <w:p w14:paraId="08B37526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 xml:space="preserve">1036 (8.9) </w:t>
            </w:r>
          </w:p>
        </w:tc>
        <w:tc>
          <w:tcPr>
            <w:tcW w:w="0" w:type="auto"/>
            <w:vAlign w:val="bottom"/>
          </w:tcPr>
          <w:p w14:paraId="67A1E694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 xml:space="preserve">4789 (14.1) </w:t>
            </w:r>
          </w:p>
        </w:tc>
        <w:tc>
          <w:tcPr>
            <w:tcW w:w="0" w:type="auto"/>
            <w:vAlign w:val="bottom"/>
          </w:tcPr>
          <w:p w14:paraId="4917A950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 xml:space="preserve">4685 (14.0) </w:t>
            </w:r>
          </w:p>
        </w:tc>
        <w:tc>
          <w:tcPr>
            <w:tcW w:w="0" w:type="auto"/>
            <w:vAlign w:val="bottom"/>
          </w:tcPr>
          <w:p w14:paraId="2BC72AF8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 xml:space="preserve">1596 (14.7) </w:t>
            </w:r>
          </w:p>
        </w:tc>
        <w:tc>
          <w:tcPr>
            <w:tcW w:w="0" w:type="auto"/>
            <w:vAlign w:val="bottom"/>
          </w:tcPr>
          <w:p w14:paraId="12C83BD2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 xml:space="preserve">3235 (17.8) </w:t>
            </w:r>
          </w:p>
        </w:tc>
        <w:tc>
          <w:tcPr>
            <w:tcW w:w="0" w:type="auto"/>
            <w:vAlign w:val="bottom"/>
          </w:tcPr>
          <w:p w14:paraId="26ABA4F5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 xml:space="preserve">6977 (13.5) </w:t>
            </w:r>
          </w:p>
        </w:tc>
        <w:tc>
          <w:tcPr>
            <w:tcW w:w="0" w:type="auto"/>
            <w:vAlign w:val="bottom"/>
          </w:tcPr>
          <w:p w14:paraId="21E4114A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 xml:space="preserve">858 (10.4) </w:t>
            </w:r>
          </w:p>
        </w:tc>
      </w:tr>
      <w:tr w:rsidR="00705DCD" w:rsidRPr="00541394" w14:paraId="7797C732" w14:textId="77777777" w:rsidTr="008F000D">
        <w:tc>
          <w:tcPr>
            <w:tcW w:w="0" w:type="auto"/>
            <w:shd w:val="clear" w:color="auto" w:fill="E7E6E6" w:themeFill="background2"/>
          </w:tcPr>
          <w:p w14:paraId="2886FD02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Outcomes</w:t>
            </w:r>
          </w:p>
        </w:tc>
        <w:tc>
          <w:tcPr>
            <w:tcW w:w="0" w:type="auto"/>
            <w:shd w:val="clear" w:color="auto" w:fill="E7E6E6" w:themeFill="background2"/>
          </w:tcPr>
          <w:p w14:paraId="5DA4EEE5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1B6DB7BC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5B2E7A64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211A3907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060A8E33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5DFDE709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70951A0F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2315B0D4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122D86C4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</w:tc>
      </w:tr>
      <w:tr w:rsidR="00705DCD" w:rsidRPr="00541394" w14:paraId="7E165DDA" w14:textId="77777777" w:rsidTr="008F000D">
        <w:trPr>
          <w:trHeight w:val="80"/>
        </w:trPr>
        <w:tc>
          <w:tcPr>
            <w:tcW w:w="0" w:type="auto"/>
          </w:tcPr>
          <w:p w14:paraId="14C1B9A2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Body Weight change (kg/y)</w:t>
            </w:r>
          </w:p>
        </w:tc>
        <w:tc>
          <w:tcPr>
            <w:tcW w:w="0" w:type="auto"/>
          </w:tcPr>
          <w:p w14:paraId="66FB480D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-0.01 (1.67)</w:t>
            </w:r>
          </w:p>
        </w:tc>
        <w:tc>
          <w:tcPr>
            <w:tcW w:w="0" w:type="auto"/>
          </w:tcPr>
          <w:p w14:paraId="51081082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0.01 (1.47)</w:t>
            </w:r>
          </w:p>
        </w:tc>
        <w:tc>
          <w:tcPr>
            <w:tcW w:w="0" w:type="auto"/>
          </w:tcPr>
          <w:p w14:paraId="3D6E39BF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0.14 (1.68)</w:t>
            </w:r>
          </w:p>
        </w:tc>
        <w:tc>
          <w:tcPr>
            <w:tcW w:w="0" w:type="auto"/>
          </w:tcPr>
          <w:p w14:paraId="48AA2B27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0.02 (1.49)</w:t>
            </w:r>
          </w:p>
        </w:tc>
        <w:tc>
          <w:tcPr>
            <w:tcW w:w="0" w:type="auto"/>
          </w:tcPr>
          <w:p w14:paraId="43465E0B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0.01 (1.54)</w:t>
            </w:r>
          </w:p>
        </w:tc>
        <w:tc>
          <w:tcPr>
            <w:tcW w:w="0" w:type="auto"/>
          </w:tcPr>
          <w:p w14:paraId="7D92B4E4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0.03 (1.93)</w:t>
            </w:r>
          </w:p>
        </w:tc>
        <w:tc>
          <w:tcPr>
            <w:tcW w:w="0" w:type="auto"/>
            <w:vAlign w:val="bottom"/>
          </w:tcPr>
          <w:p w14:paraId="00329A6C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0.05 (1.80)</w:t>
            </w:r>
          </w:p>
        </w:tc>
        <w:tc>
          <w:tcPr>
            <w:tcW w:w="0" w:type="auto"/>
            <w:vAlign w:val="bottom"/>
          </w:tcPr>
          <w:p w14:paraId="305AE3FF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0.01 (1.49)</w:t>
            </w:r>
          </w:p>
        </w:tc>
        <w:tc>
          <w:tcPr>
            <w:tcW w:w="0" w:type="auto"/>
            <w:vAlign w:val="bottom"/>
          </w:tcPr>
          <w:p w14:paraId="29E98169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0.06 (1.63)</w:t>
            </w:r>
          </w:p>
        </w:tc>
      </w:tr>
      <w:tr w:rsidR="00705DCD" w:rsidRPr="00541394" w14:paraId="11D929AD" w14:textId="77777777" w:rsidTr="008F000D">
        <w:trPr>
          <w:trHeight w:val="80"/>
        </w:trPr>
        <w:tc>
          <w:tcPr>
            <w:tcW w:w="0" w:type="auto"/>
            <w:tcBorders>
              <w:bottom w:val="single" w:sz="4" w:space="0" w:color="auto"/>
            </w:tcBorders>
          </w:tcPr>
          <w:p w14:paraId="3B1B63B0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  <w:lang w:val="fr-FR"/>
              </w:rPr>
            </w:pPr>
            <w:proofErr w:type="spellStart"/>
            <w:r w:rsidRPr="00541394">
              <w:rPr>
                <w:rFonts w:ascii="Times New Roman" w:hAnsi="Times New Roman" w:cs="Times New Roman"/>
                <w:sz w:val="18"/>
                <w:lang w:val="fr-FR"/>
              </w:rPr>
              <w:t>Waist</w:t>
            </w:r>
            <w:proofErr w:type="spellEnd"/>
            <w:r w:rsidRPr="00541394">
              <w:rPr>
                <w:rFonts w:ascii="Times New Roman" w:hAnsi="Times New Roman" w:cs="Times New Roman"/>
                <w:sz w:val="18"/>
                <w:lang w:val="fr-FR"/>
              </w:rPr>
              <w:t xml:space="preserve"> </w:t>
            </w:r>
            <w:proofErr w:type="spellStart"/>
            <w:r w:rsidRPr="00541394">
              <w:rPr>
                <w:rFonts w:ascii="Times New Roman" w:hAnsi="Times New Roman" w:cs="Times New Roman"/>
                <w:sz w:val="18"/>
                <w:lang w:val="fr-FR"/>
              </w:rPr>
              <w:t>circumference</w:t>
            </w:r>
            <w:proofErr w:type="spellEnd"/>
            <w:r w:rsidRPr="00541394">
              <w:rPr>
                <w:rFonts w:ascii="Times New Roman" w:hAnsi="Times New Roman" w:cs="Times New Roman"/>
                <w:sz w:val="18"/>
                <w:lang w:val="fr-FR"/>
              </w:rPr>
              <w:t xml:space="preserve"> change (cm/y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CC3B91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0.01 (2.1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160157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-0.01 (1.9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3E5460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0.07 (2.0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37C4AF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0.01 (2.0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81574D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0.00 (2.0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FEE3D6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541394">
              <w:rPr>
                <w:rFonts w:ascii="Times New Roman" w:hAnsi="Times New Roman" w:cs="Times New Roman"/>
                <w:sz w:val="18"/>
              </w:rPr>
              <w:t>0.03 (2.2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7771CA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0.04 (2.1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55458C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0.00 (1.9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59ECAB" w14:textId="77777777" w:rsidR="00705DCD" w:rsidRPr="00541394" w:rsidRDefault="00705DCD" w:rsidP="008F000D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541394">
              <w:rPr>
                <w:rFonts w:ascii="Times New Roman" w:hAnsi="Times New Roman" w:cs="Times New Roman"/>
                <w:color w:val="000000"/>
                <w:sz w:val="18"/>
              </w:rPr>
              <w:t>0.02 (2.04)</w:t>
            </w:r>
          </w:p>
        </w:tc>
      </w:tr>
    </w:tbl>
    <w:p w14:paraId="5320853F" w14:textId="7D63AC19" w:rsidR="00705DCD" w:rsidRPr="00541394" w:rsidRDefault="00705DCD" w:rsidP="00705DCD">
      <w:pPr>
        <w:suppressLineNumbers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541394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541394">
        <w:rPr>
          <w:rFonts w:ascii="Times New Roman" w:hAnsi="Times New Roman" w:cs="Times New Roman"/>
          <w:sz w:val="18"/>
          <w:szCs w:val="18"/>
        </w:rPr>
        <w:t xml:space="preserve"> Mean (SD), median [</w:t>
      </w:r>
      <w:r w:rsidR="00235F93">
        <w:rPr>
          <w:rFonts w:ascii="Times New Roman" w:hAnsi="Times New Roman" w:cs="Times New Roman"/>
          <w:sz w:val="18"/>
          <w:szCs w:val="18"/>
        </w:rPr>
        <w:t>25th-75</w:t>
      </w:r>
      <w:r w:rsidR="00235F93" w:rsidRPr="00235F93">
        <w:rPr>
          <w:rFonts w:ascii="Times New Roman" w:hAnsi="Times New Roman" w:cs="Times New Roman"/>
          <w:sz w:val="18"/>
          <w:szCs w:val="18"/>
          <w:vertAlign w:val="superscript"/>
        </w:rPr>
        <w:t>th</w:t>
      </w:r>
      <w:r w:rsidR="00235F93">
        <w:rPr>
          <w:rFonts w:ascii="Times New Roman" w:hAnsi="Times New Roman" w:cs="Times New Roman"/>
          <w:sz w:val="18"/>
          <w:szCs w:val="18"/>
        </w:rPr>
        <w:t xml:space="preserve"> percentile</w:t>
      </w:r>
      <w:r w:rsidRPr="00541394">
        <w:rPr>
          <w:rFonts w:ascii="Times New Roman" w:hAnsi="Times New Roman" w:cs="Times New Roman"/>
          <w:sz w:val="18"/>
          <w:szCs w:val="18"/>
        </w:rPr>
        <w:t>] or n (%).</w:t>
      </w:r>
    </w:p>
    <w:p w14:paraId="5049752B" w14:textId="233DFB6F" w:rsidR="003B09D6" w:rsidRPr="00541394" w:rsidRDefault="00705DCD" w:rsidP="003B09D6">
      <w:pPr>
        <w:suppressLineNumbers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541394">
        <w:rPr>
          <w:rFonts w:ascii="Times New Roman" w:hAnsi="Times New Roman" w:cs="Times New Roman"/>
          <w:sz w:val="18"/>
          <w:szCs w:val="18"/>
        </w:rPr>
        <w:t>BMI: Body mass index; SSB: Sugar-sweetened beverages; LNCB: Low/non-calorie beverages; CVD: Cardiovascular diseases.</w:t>
      </w:r>
      <w:r w:rsidR="003B09D6" w:rsidRPr="00541394">
        <w:rPr>
          <w:rFonts w:ascii="Times New Roman" w:hAnsi="Times New Roman" w:cs="Times New Roman"/>
          <w:sz w:val="18"/>
          <w:szCs w:val="18"/>
        </w:rPr>
        <w:br w:type="page"/>
      </w:r>
    </w:p>
    <w:p w14:paraId="4A12BEA6" w14:textId="77777777" w:rsidR="00705DCD" w:rsidRPr="00541394" w:rsidRDefault="00705DCD" w:rsidP="00705DCD">
      <w:pPr>
        <w:suppressLineNumbers/>
        <w:spacing w:after="0" w:line="240" w:lineRule="auto"/>
        <w:rPr>
          <w:rFonts w:ascii="Times" w:hAnsi="Times" w:cs="Times"/>
          <w:b/>
          <w:iCs/>
          <w:sz w:val="24"/>
          <w:szCs w:val="24"/>
        </w:rPr>
      </w:pPr>
    </w:p>
    <w:p w14:paraId="06EC10E5" w14:textId="1BE398CF" w:rsidR="00F3593C" w:rsidRPr="00541394" w:rsidRDefault="00F3593C" w:rsidP="00F3593C">
      <w:pPr>
        <w:pStyle w:val="Caption"/>
        <w:spacing w:after="0"/>
      </w:pPr>
      <w:r w:rsidRPr="00C64276">
        <w:t>Supplementary Table 2</w:t>
      </w:r>
      <w:r w:rsidR="00031477" w:rsidRPr="00876FB3">
        <w:t>.</w:t>
      </w:r>
      <w:r w:rsidRPr="00876FB3">
        <w:t xml:space="preserve"> </w:t>
      </w:r>
      <w:r w:rsidRPr="00805457">
        <w:rPr>
          <w:b w:val="0"/>
          <w:bCs/>
        </w:rPr>
        <w:t xml:space="preserve">Sensitivity </w:t>
      </w:r>
      <w:proofErr w:type="spellStart"/>
      <w:r w:rsidRPr="00805457">
        <w:rPr>
          <w:b w:val="0"/>
          <w:bCs/>
        </w:rPr>
        <w:t>analy</w:t>
      </w:r>
      <w:r w:rsidR="00A51129">
        <w:rPr>
          <w:b w:val="0"/>
          <w:bCs/>
        </w:rPr>
        <w:t>z</w:t>
      </w:r>
      <w:r w:rsidRPr="00805457">
        <w:rPr>
          <w:b w:val="0"/>
          <w:bCs/>
        </w:rPr>
        <w:t>es</w:t>
      </w:r>
      <w:proofErr w:type="spellEnd"/>
      <w:r w:rsidRPr="00805457">
        <w:rPr>
          <w:b w:val="0"/>
          <w:bCs/>
        </w:rPr>
        <w:t xml:space="preserve"> for the linear associations of </w:t>
      </w:r>
      <w:r w:rsidR="00235F93">
        <w:rPr>
          <w:b w:val="0"/>
          <w:bCs/>
        </w:rPr>
        <w:t xml:space="preserve">one serving per day </w:t>
      </w:r>
      <w:r w:rsidRPr="00805457">
        <w:rPr>
          <w:b w:val="0"/>
          <w:bCs/>
        </w:rPr>
        <w:t>SSB</w:t>
      </w:r>
      <w:r w:rsidR="00235F93">
        <w:rPr>
          <w:b w:val="0"/>
          <w:bCs/>
        </w:rPr>
        <w:t xml:space="preserve">, </w:t>
      </w:r>
      <w:r w:rsidRPr="00805457">
        <w:rPr>
          <w:b w:val="0"/>
          <w:bCs/>
        </w:rPr>
        <w:t>LNCB</w:t>
      </w:r>
      <w:r w:rsidR="00235F93">
        <w:rPr>
          <w:b w:val="0"/>
          <w:bCs/>
        </w:rPr>
        <w:t xml:space="preserve"> and fruit juice</w:t>
      </w:r>
      <w:r w:rsidRPr="00805457">
        <w:rPr>
          <w:b w:val="0"/>
          <w:bCs/>
        </w:rPr>
        <w:t xml:space="preserve"> with weight-related outcomes in the Lifelines Cohort Study </w:t>
      </w:r>
      <w:r w:rsidRPr="00135FDD">
        <w:rPr>
          <w:b w:val="0"/>
          <w:bCs/>
          <w:vertAlign w:val="superscript"/>
        </w:rPr>
        <w:t>a</w:t>
      </w:r>
      <w:r w:rsidRPr="00541394"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6"/>
        <w:gridCol w:w="2732"/>
        <w:gridCol w:w="2822"/>
        <w:gridCol w:w="2867"/>
        <w:gridCol w:w="2836"/>
      </w:tblGrid>
      <w:tr w:rsidR="003025B7" w:rsidRPr="00541394" w14:paraId="27851BD6" w14:textId="77777777" w:rsidTr="00274620">
        <w:tc>
          <w:tcPr>
            <w:tcW w:w="3146" w:type="dxa"/>
            <w:tcBorders>
              <w:top w:val="single" w:sz="4" w:space="0" w:color="auto"/>
              <w:bottom w:val="single" w:sz="4" w:space="0" w:color="auto"/>
            </w:tcBorders>
          </w:tcPr>
          <w:p w14:paraId="39B68524" w14:textId="77777777" w:rsidR="003025B7" w:rsidRPr="00541394" w:rsidRDefault="003025B7" w:rsidP="003025B7">
            <w:pPr>
              <w:pStyle w:val="NoSpacing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2732" w:type="dxa"/>
            <w:tcBorders>
              <w:top w:val="single" w:sz="4" w:space="0" w:color="auto"/>
              <w:bottom w:val="single" w:sz="4" w:space="0" w:color="auto"/>
            </w:tcBorders>
          </w:tcPr>
          <w:p w14:paraId="137D4A68" w14:textId="71C41846" w:rsidR="003025B7" w:rsidRPr="00541394" w:rsidRDefault="003025B7" w:rsidP="003025B7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822" w:type="dxa"/>
            <w:tcBorders>
              <w:top w:val="single" w:sz="4" w:space="0" w:color="auto"/>
              <w:bottom w:val="single" w:sz="4" w:space="0" w:color="auto"/>
            </w:tcBorders>
          </w:tcPr>
          <w:p w14:paraId="2A1E7B77" w14:textId="028716AB" w:rsidR="003025B7" w:rsidRPr="00541394" w:rsidRDefault="003025B7" w:rsidP="003025B7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b/>
                <w:bCs/>
                <w:sz w:val="20"/>
                <w:szCs w:val="20"/>
              </w:rPr>
              <w:t>SSB</w:t>
            </w:r>
            <w:r w:rsidRPr="00541394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</w:rPr>
              <w:t xml:space="preserve">   </w:t>
            </w:r>
          </w:p>
        </w:tc>
        <w:tc>
          <w:tcPr>
            <w:tcW w:w="2867" w:type="dxa"/>
            <w:tcBorders>
              <w:top w:val="single" w:sz="4" w:space="0" w:color="auto"/>
              <w:bottom w:val="single" w:sz="4" w:space="0" w:color="auto"/>
            </w:tcBorders>
          </w:tcPr>
          <w:p w14:paraId="6E733F59" w14:textId="19621B41" w:rsidR="003025B7" w:rsidRPr="00541394" w:rsidRDefault="003025B7" w:rsidP="003025B7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b/>
                <w:bCs/>
                <w:sz w:val="20"/>
                <w:szCs w:val="20"/>
              </w:rPr>
              <w:t>LNCB</w:t>
            </w: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</w:tcPr>
          <w:p w14:paraId="56521F3C" w14:textId="6DD0ACE0" w:rsidR="003025B7" w:rsidRPr="00541394" w:rsidRDefault="003025B7" w:rsidP="003025B7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b/>
                <w:bCs/>
                <w:sz w:val="20"/>
                <w:szCs w:val="20"/>
              </w:rPr>
              <w:t>Fruit Juice</w:t>
            </w:r>
          </w:p>
        </w:tc>
      </w:tr>
      <w:tr w:rsidR="003025B7" w:rsidRPr="00541394" w14:paraId="37538069" w14:textId="77777777" w:rsidTr="00274620">
        <w:tc>
          <w:tcPr>
            <w:tcW w:w="3146" w:type="dxa"/>
            <w:tcBorders>
              <w:top w:val="single" w:sz="4" w:space="0" w:color="auto"/>
            </w:tcBorders>
          </w:tcPr>
          <w:p w14:paraId="3889AED1" w14:textId="46F6217D" w:rsidR="003025B7" w:rsidRPr="00541394" w:rsidRDefault="00235F93" w:rsidP="003025B7">
            <w:pPr>
              <w:pStyle w:val="NoSpacing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b/>
                <w:sz w:val="20"/>
                <w:szCs w:val="20"/>
              </w:rPr>
              <w:t>Excluding</w:t>
            </w:r>
            <w:r w:rsidRPr="00541394">
              <w:rPr>
                <w:rFonts w:ascii="Times" w:hAnsi="Times" w:cs="Times"/>
                <w:b/>
                <w:sz w:val="20"/>
                <w:szCs w:val="20"/>
              </w:rPr>
              <w:t xml:space="preserve"> </w:t>
            </w:r>
            <w:r w:rsidR="003025B7" w:rsidRPr="00541394">
              <w:rPr>
                <w:rFonts w:ascii="Times" w:hAnsi="Times" w:cs="Times"/>
                <w:b/>
                <w:sz w:val="20"/>
                <w:szCs w:val="20"/>
              </w:rPr>
              <w:t xml:space="preserve">self-reported diseases </w:t>
            </w:r>
          </w:p>
        </w:tc>
        <w:tc>
          <w:tcPr>
            <w:tcW w:w="2732" w:type="dxa"/>
            <w:tcBorders>
              <w:top w:val="single" w:sz="4" w:space="0" w:color="auto"/>
            </w:tcBorders>
          </w:tcPr>
          <w:p w14:paraId="2C36F481" w14:textId="77777777" w:rsidR="003025B7" w:rsidRPr="00541394" w:rsidRDefault="003025B7" w:rsidP="003025B7">
            <w:pPr>
              <w:pStyle w:val="NoSpacing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2822" w:type="dxa"/>
            <w:tcBorders>
              <w:top w:val="single" w:sz="4" w:space="0" w:color="auto"/>
            </w:tcBorders>
          </w:tcPr>
          <w:p w14:paraId="15046C1C" w14:textId="489C38AC" w:rsidR="003025B7" w:rsidRPr="00541394" w:rsidRDefault="003025B7" w:rsidP="003025B7">
            <w:pPr>
              <w:pStyle w:val="NoSpacing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2867" w:type="dxa"/>
            <w:tcBorders>
              <w:top w:val="single" w:sz="4" w:space="0" w:color="auto"/>
            </w:tcBorders>
          </w:tcPr>
          <w:p w14:paraId="65B41C07" w14:textId="77777777" w:rsidR="003025B7" w:rsidRPr="00541394" w:rsidRDefault="003025B7" w:rsidP="003025B7">
            <w:pPr>
              <w:pStyle w:val="NoSpacing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2836" w:type="dxa"/>
            <w:tcBorders>
              <w:top w:val="single" w:sz="4" w:space="0" w:color="auto"/>
            </w:tcBorders>
          </w:tcPr>
          <w:p w14:paraId="49A418AD" w14:textId="77777777" w:rsidR="003025B7" w:rsidRPr="00541394" w:rsidRDefault="003025B7" w:rsidP="003025B7">
            <w:pPr>
              <w:pStyle w:val="NoSpacing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3025B7" w:rsidRPr="00541394" w14:paraId="338180CB" w14:textId="77777777" w:rsidTr="00274620">
        <w:tc>
          <w:tcPr>
            <w:tcW w:w="3146" w:type="dxa"/>
          </w:tcPr>
          <w:p w14:paraId="197214A3" w14:textId="3949C4E2" w:rsidR="003025B7" w:rsidRPr="00541394" w:rsidRDefault="003025B7" w:rsidP="003025B7">
            <w:pPr>
              <w:pStyle w:val="NoSpacing"/>
              <w:rPr>
                <w:rFonts w:ascii="Times" w:hAnsi="Times" w:cs="Times"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Body weight change</w:t>
            </w:r>
            <w:r w:rsidR="00235F93">
              <w:rPr>
                <w:rFonts w:ascii="Times" w:hAnsi="Times" w:cs="Times"/>
                <w:sz w:val="20"/>
                <w:szCs w:val="20"/>
              </w:rPr>
              <w:t xml:space="preserve"> (kg/year)</w:t>
            </w:r>
          </w:p>
        </w:tc>
        <w:tc>
          <w:tcPr>
            <w:tcW w:w="2732" w:type="dxa"/>
          </w:tcPr>
          <w:p w14:paraId="0F38B49F" w14:textId="6BA341DF" w:rsidR="003025B7" w:rsidRPr="00541394" w:rsidRDefault="003025B7" w:rsidP="003025B7">
            <w:pPr>
              <w:pStyle w:val="NoSpacing"/>
              <w:rPr>
                <w:rFonts w:ascii="Times" w:hAnsi="Times" w:cs="Times"/>
                <w:bCs/>
                <w:sz w:val="24"/>
                <w:szCs w:val="24"/>
              </w:rPr>
            </w:pPr>
            <w:r w:rsidRPr="00541394">
              <w:rPr>
                <w:rFonts w:ascii="Times" w:hAnsi="Times" w:cs="Times"/>
                <w:bCs/>
                <w:sz w:val="20"/>
                <w:szCs w:val="20"/>
              </w:rPr>
              <w:t>53,692</w:t>
            </w:r>
          </w:p>
        </w:tc>
        <w:tc>
          <w:tcPr>
            <w:tcW w:w="2822" w:type="dxa"/>
          </w:tcPr>
          <w:p w14:paraId="488E788C" w14:textId="1378C95B" w:rsidR="003025B7" w:rsidRPr="00541394" w:rsidRDefault="00274620" w:rsidP="003025B7">
            <w:pPr>
              <w:pStyle w:val="NoSpacing"/>
              <w:rPr>
                <w:rFonts w:ascii="Times" w:hAnsi="Times" w:cs="Times"/>
                <w:sz w:val="24"/>
                <w:szCs w:val="24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0.02 (0.01)</w:t>
            </w:r>
          </w:p>
        </w:tc>
        <w:tc>
          <w:tcPr>
            <w:tcW w:w="2867" w:type="dxa"/>
          </w:tcPr>
          <w:p w14:paraId="1CB369B4" w14:textId="4D590095" w:rsidR="003025B7" w:rsidRPr="00541394" w:rsidRDefault="00274620" w:rsidP="003025B7">
            <w:pPr>
              <w:pStyle w:val="NoSpacing"/>
              <w:rPr>
                <w:rFonts w:ascii="Times" w:hAnsi="Times" w:cs="Times"/>
                <w:sz w:val="24"/>
                <w:szCs w:val="24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0.05 (0.01)</w:t>
            </w:r>
          </w:p>
        </w:tc>
        <w:tc>
          <w:tcPr>
            <w:tcW w:w="2836" w:type="dxa"/>
          </w:tcPr>
          <w:p w14:paraId="29EAE5E0" w14:textId="55F33162" w:rsidR="003025B7" w:rsidRPr="00541394" w:rsidRDefault="00274620" w:rsidP="003025B7">
            <w:pPr>
              <w:pStyle w:val="NoSpacing"/>
              <w:rPr>
                <w:rFonts w:ascii="Times" w:hAnsi="Times" w:cs="Times"/>
                <w:sz w:val="24"/>
                <w:szCs w:val="24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-0.01 (0.01)</w:t>
            </w:r>
          </w:p>
        </w:tc>
      </w:tr>
      <w:tr w:rsidR="003025B7" w:rsidRPr="00541394" w14:paraId="5D460FE8" w14:textId="77777777" w:rsidTr="00274620">
        <w:tc>
          <w:tcPr>
            <w:tcW w:w="3146" w:type="dxa"/>
          </w:tcPr>
          <w:p w14:paraId="0A36AAFD" w14:textId="5561D9CE" w:rsidR="003025B7" w:rsidRPr="00FC01FF" w:rsidRDefault="003025B7" w:rsidP="003025B7">
            <w:pPr>
              <w:pStyle w:val="NoSpacing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FC01FF">
              <w:rPr>
                <w:rFonts w:ascii="Times" w:hAnsi="Times" w:cs="Times"/>
                <w:sz w:val="20"/>
                <w:szCs w:val="20"/>
                <w:lang w:val="en-US"/>
              </w:rPr>
              <w:t>Waist circumference change</w:t>
            </w:r>
            <w:r w:rsidR="00235F93" w:rsidRPr="00FC01FF">
              <w:rPr>
                <w:rFonts w:ascii="Times" w:hAnsi="Times" w:cs="Times"/>
                <w:sz w:val="20"/>
                <w:szCs w:val="20"/>
                <w:lang w:val="en-US"/>
              </w:rPr>
              <w:t xml:space="preserve"> (cm/year)</w:t>
            </w:r>
          </w:p>
        </w:tc>
        <w:tc>
          <w:tcPr>
            <w:tcW w:w="2732" w:type="dxa"/>
          </w:tcPr>
          <w:p w14:paraId="00F387A5" w14:textId="25E83CE6" w:rsidR="003025B7" w:rsidRPr="00541394" w:rsidRDefault="003025B7" w:rsidP="003025B7">
            <w:pPr>
              <w:pStyle w:val="NoSpacing"/>
              <w:rPr>
                <w:rFonts w:ascii="Times" w:hAnsi="Times" w:cs="Times"/>
                <w:bCs/>
                <w:sz w:val="24"/>
                <w:szCs w:val="24"/>
              </w:rPr>
            </w:pPr>
            <w:r w:rsidRPr="00541394">
              <w:rPr>
                <w:rFonts w:ascii="Times" w:hAnsi="Times" w:cs="Times"/>
                <w:bCs/>
                <w:sz w:val="20"/>
                <w:szCs w:val="20"/>
              </w:rPr>
              <w:t>53,692</w:t>
            </w:r>
          </w:p>
        </w:tc>
        <w:tc>
          <w:tcPr>
            <w:tcW w:w="2822" w:type="dxa"/>
          </w:tcPr>
          <w:p w14:paraId="6E4A6B12" w14:textId="158DE1BA" w:rsidR="003025B7" w:rsidRPr="00541394" w:rsidRDefault="00274620" w:rsidP="003025B7">
            <w:pPr>
              <w:pStyle w:val="NoSpacing"/>
              <w:rPr>
                <w:rFonts w:ascii="Times" w:hAnsi="Times" w:cs="Times"/>
                <w:sz w:val="24"/>
                <w:szCs w:val="24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0.03 (0.01)</w:t>
            </w:r>
          </w:p>
        </w:tc>
        <w:tc>
          <w:tcPr>
            <w:tcW w:w="2867" w:type="dxa"/>
          </w:tcPr>
          <w:p w14:paraId="37FA9676" w14:textId="0DBDE659" w:rsidR="003025B7" w:rsidRPr="00541394" w:rsidRDefault="00274620" w:rsidP="003025B7">
            <w:pPr>
              <w:pStyle w:val="NoSpacing"/>
              <w:rPr>
                <w:rFonts w:ascii="Times" w:hAnsi="Times" w:cs="Times"/>
                <w:sz w:val="24"/>
                <w:szCs w:val="24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0.12 (0.01)</w:t>
            </w:r>
          </w:p>
        </w:tc>
        <w:tc>
          <w:tcPr>
            <w:tcW w:w="2836" w:type="dxa"/>
          </w:tcPr>
          <w:p w14:paraId="236B0FB3" w14:textId="6355931B" w:rsidR="003025B7" w:rsidRPr="00541394" w:rsidRDefault="00274620" w:rsidP="003025B7">
            <w:pPr>
              <w:pStyle w:val="NoSpacing"/>
              <w:rPr>
                <w:rFonts w:ascii="Times" w:hAnsi="Times" w:cs="Times"/>
                <w:sz w:val="24"/>
                <w:szCs w:val="24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-0.01 (0.01)</w:t>
            </w:r>
          </w:p>
        </w:tc>
      </w:tr>
      <w:tr w:rsidR="00274620" w:rsidRPr="00541394" w14:paraId="007CD276" w14:textId="77777777" w:rsidTr="00274620">
        <w:tc>
          <w:tcPr>
            <w:tcW w:w="3146" w:type="dxa"/>
          </w:tcPr>
          <w:p w14:paraId="63DD14DD" w14:textId="49C53144" w:rsidR="00274620" w:rsidRPr="00541394" w:rsidRDefault="00274620" w:rsidP="00274620">
            <w:pPr>
              <w:rPr>
                <w:rFonts w:ascii="Times" w:hAnsi="Times" w:cs="Times"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bCs/>
                <w:sz w:val="20"/>
                <w:szCs w:val="20"/>
              </w:rPr>
              <w:t xml:space="preserve">Overweight/Obesity </w:t>
            </w:r>
            <w:r w:rsidR="00235F93">
              <w:rPr>
                <w:rFonts w:ascii="Times" w:hAnsi="Times" w:cs="Times"/>
                <w:bCs/>
                <w:sz w:val="20"/>
                <w:szCs w:val="20"/>
              </w:rPr>
              <w:t>incidence</w:t>
            </w:r>
          </w:p>
        </w:tc>
        <w:tc>
          <w:tcPr>
            <w:tcW w:w="2732" w:type="dxa"/>
          </w:tcPr>
          <w:p w14:paraId="48F1707A" w14:textId="52E62048" w:rsidR="00274620" w:rsidRPr="00541394" w:rsidRDefault="00274620" w:rsidP="00274620">
            <w:pPr>
              <w:pStyle w:val="NoSpacing"/>
              <w:rPr>
                <w:rFonts w:ascii="Times" w:hAnsi="Times" w:cs="Times"/>
                <w:bCs/>
                <w:sz w:val="24"/>
                <w:szCs w:val="24"/>
              </w:rPr>
            </w:pPr>
            <w:r w:rsidRPr="00541394">
              <w:rPr>
                <w:rFonts w:ascii="Times" w:hAnsi="Times" w:cs="Times"/>
                <w:bCs/>
                <w:sz w:val="20"/>
                <w:szCs w:val="20"/>
              </w:rPr>
              <w:t>27,756</w:t>
            </w:r>
          </w:p>
        </w:tc>
        <w:tc>
          <w:tcPr>
            <w:tcW w:w="2822" w:type="dxa"/>
          </w:tcPr>
          <w:p w14:paraId="33765D78" w14:textId="676033DC" w:rsidR="00274620" w:rsidRPr="00541394" w:rsidRDefault="00274620" w:rsidP="00274620">
            <w:pPr>
              <w:pStyle w:val="NoSpacing"/>
              <w:rPr>
                <w:rFonts w:ascii="Times" w:hAnsi="Times" w:cs="Times"/>
                <w:sz w:val="24"/>
                <w:szCs w:val="24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1.02 (0.98-1.05)</w:t>
            </w:r>
          </w:p>
        </w:tc>
        <w:tc>
          <w:tcPr>
            <w:tcW w:w="2867" w:type="dxa"/>
          </w:tcPr>
          <w:p w14:paraId="5EEC8FBF" w14:textId="6512730F" w:rsidR="00274620" w:rsidRPr="00541394" w:rsidRDefault="00274620" w:rsidP="00274620">
            <w:pPr>
              <w:pStyle w:val="NoSpacing"/>
              <w:rPr>
                <w:rFonts w:ascii="Times" w:hAnsi="Times" w:cs="Times"/>
                <w:sz w:val="24"/>
                <w:szCs w:val="24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1.07 (1.04-1.10)</w:t>
            </w:r>
          </w:p>
        </w:tc>
        <w:tc>
          <w:tcPr>
            <w:tcW w:w="2836" w:type="dxa"/>
          </w:tcPr>
          <w:p w14:paraId="34537358" w14:textId="003F6730" w:rsidR="00274620" w:rsidRPr="00541394" w:rsidRDefault="00274620" w:rsidP="00274620">
            <w:pPr>
              <w:pStyle w:val="NoSpacing"/>
              <w:rPr>
                <w:rFonts w:ascii="Times" w:hAnsi="Times" w:cs="Times"/>
                <w:sz w:val="24"/>
                <w:szCs w:val="24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1.01 (0.97-1.06)</w:t>
            </w:r>
          </w:p>
        </w:tc>
      </w:tr>
      <w:tr w:rsidR="00274620" w:rsidRPr="00541394" w14:paraId="2189C830" w14:textId="77777777" w:rsidTr="00274620">
        <w:tc>
          <w:tcPr>
            <w:tcW w:w="3146" w:type="dxa"/>
          </w:tcPr>
          <w:p w14:paraId="13931732" w14:textId="453A85D5" w:rsidR="00274620" w:rsidRPr="00541394" w:rsidRDefault="00274620" w:rsidP="00274620">
            <w:pPr>
              <w:pStyle w:val="NoSpacing"/>
              <w:rPr>
                <w:rFonts w:ascii="Times" w:hAnsi="Times" w:cs="Times"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bCs/>
                <w:sz w:val="20"/>
                <w:szCs w:val="20"/>
              </w:rPr>
              <w:t>Abdominal obesity</w:t>
            </w:r>
            <w:r w:rsidR="00235F93">
              <w:rPr>
                <w:rFonts w:ascii="Times" w:hAnsi="Times" w:cs="Times"/>
                <w:bCs/>
                <w:sz w:val="20"/>
                <w:szCs w:val="20"/>
              </w:rPr>
              <w:t xml:space="preserve"> incidence</w:t>
            </w:r>
          </w:p>
        </w:tc>
        <w:tc>
          <w:tcPr>
            <w:tcW w:w="2732" w:type="dxa"/>
          </w:tcPr>
          <w:p w14:paraId="27356D1F" w14:textId="48D094E5" w:rsidR="00274620" w:rsidRPr="00541394" w:rsidRDefault="00274620" w:rsidP="00274620">
            <w:pPr>
              <w:pStyle w:val="NoSpacing"/>
              <w:rPr>
                <w:rFonts w:ascii="Times" w:hAnsi="Times" w:cs="Times"/>
                <w:bCs/>
                <w:sz w:val="24"/>
                <w:szCs w:val="24"/>
              </w:rPr>
            </w:pPr>
            <w:r w:rsidRPr="00541394">
              <w:rPr>
                <w:rFonts w:ascii="Times" w:hAnsi="Times" w:cs="Times"/>
                <w:bCs/>
                <w:sz w:val="20"/>
                <w:szCs w:val="20"/>
              </w:rPr>
              <w:t>24,947</w:t>
            </w:r>
          </w:p>
        </w:tc>
        <w:tc>
          <w:tcPr>
            <w:tcW w:w="2822" w:type="dxa"/>
          </w:tcPr>
          <w:p w14:paraId="0CED9197" w14:textId="6233105C" w:rsidR="00274620" w:rsidRPr="00541394" w:rsidRDefault="00274620" w:rsidP="00274620">
            <w:pPr>
              <w:pStyle w:val="NoSpacing"/>
              <w:rPr>
                <w:rFonts w:ascii="Times" w:hAnsi="Times" w:cs="Times"/>
                <w:sz w:val="24"/>
                <w:szCs w:val="24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1.02 (0.99-1.05)</w:t>
            </w:r>
          </w:p>
        </w:tc>
        <w:tc>
          <w:tcPr>
            <w:tcW w:w="2867" w:type="dxa"/>
          </w:tcPr>
          <w:p w14:paraId="10F6F8B8" w14:textId="154E44A3" w:rsidR="00274620" w:rsidRPr="00541394" w:rsidRDefault="00274620" w:rsidP="00274620">
            <w:pPr>
              <w:pStyle w:val="NoSpacing"/>
              <w:rPr>
                <w:rFonts w:ascii="Times" w:hAnsi="Times" w:cs="Times"/>
                <w:sz w:val="24"/>
                <w:szCs w:val="24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1.05 (1.02-1.07)</w:t>
            </w:r>
          </w:p>
        </w:tc>
        <w:tc>
          <w:tcPr>
            <w:tcW w:w="2836" w:type="dxa"/>
          </w:tcPr>
          <w:p w14:paraId="6DB05A6C" w14:textId="78767096" w:rsidR="00274620" w:rsidRPr="00541394" w:rsidRDefault="00274620" w:rsidP="00274620">
            <w:pPr>
              <w:pStyle w:val="NoSpacing"/>
              <w:rPr>
                <w:rFonts w:ascii="Times" w:hAnsi="Times" w:cs="Times"/>
                <w:sz w:val="24"/>
                <w:szCs w:val="24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1.04 (1.00-1.08)</w:t>
            </w:r>
          </w:p>
        </w:tc>
      </w:tr>
      <w:tr w:rsidR="00274620" w:rsidRPr="00541394" w14:paraId="1C7D87C0" w14:textId="77777777" w:rsidTr="00274620">
        <w:tc>
          <w:tcPr>
            <w:tcW w:w="3146" w:type="dxa"/>
          </w:tcPr>
          <w:p w14:paraId="145384F6" w14:textId="37C6DF6D" w:rsidR="00274620" w:rsidRPr="00541394" w:rsidRDefault="00274620" w:rsidP="00274620">
            <w:pPr>
              <w:pStyle w:val="NoSpacing"/>
              <w:rPr>
                <w:rFonts w:ascii="Times" w:hAnsi="Times" w:cs="Times"/>
                <w:sz w:val="20"/>
                <w:szCs w:val="20"/>
              </w:rPr>
            </w:pPr>
            <w:r w:rsidRPr="00541394">
              <w:rPr>
                <w:rFonts w:ascii="Times" w:hAnsi="Times" w:cs="Times"/>
                <w:b/>
                <w:sz w:val="20"/>
                <w:szCs w:val="20"/>
              </w:rPr>
              <w:t xml:space="preserve">Adjusted for desire to lose weight </w:t>
            </w:r>
            <w:r w:rsidRPr="00541394">
              <w:rPr>
                <w:rFonts w:ascii="Times" w:hAnsi="Times" w:cs="Times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732" w:type="dxa"/>
          </w:tcPr>
          <w:p w14:paraId="15587EA4" w14:textId="77777777" w:rsidR="00274620" w:rsidRPr="00541394" w:rsidRDefault="00274620" w:rsidP="00274620">
            <w:pPr>
              <w:pStyle w:val="NoSpacing"/>
              <w:rPr>
                <w:rFonts w:ascii="Times" w:hAnsi="Times" w:cs="Times"/>
                <w:bCs/>
                <w:sz w:val="24"/>
                <w:szCs w:val="24"/>
              </w:rPr>
            </w:pPr>
          </w:p>
        </w:tc>
        <w:tc>
          <w:tcPr>
            <w:tcW w:w="2822" w:type="dxa"/>
          </w:tcPr>
          <w:p w14:paraId="63209DF1" w14:textId="47A80F1C" w:rsidR="00274620" w:rsidRPr="00541394" w:rsidRDefault="00274620" w:rsidP="00274620">
            <w:pPr>
              <w:pStyle w:val="NoSpacing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2867" w:type="dxa"/>
          </w:tcPr>
          <w:p w14:paraId="755818D0" w14:textId="77777777" w:rsidR="00274620" w:rsidRPr="00541394" w:rsidRDefault="00274620" w:rsidP="00274620">
            <w:pPr>
              <w:pStyle w:val="NoSpacing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2836" w:type="dxa"/>
          </w:tcPr>
          <w:p w14:paraId="4FBCE3D7" w14:textId="77777777" w:rsidR="00274620" w:rsidRPr="00541394" w:rsidRDefault="00274620" w:rsidP="00274620">
            <w:pPr>
              <w:pStyle w:val="NoSpacing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274620" w:rsidRPr="00541394" w14:paraId="6E3D469D" w14:textId="77777777" w:rsidTr="00274620">
        <w:tc>
          <w:tcPr>
            <w:tcW w:w="3146" w:type="dxa"/>
          </w:tcPr>
          <w:p w14:paraId="16CD7FA8" w14:textId="489D5D20" w:rsidR="00274620" w:rsidRPr="00541394" w:rsidRDefault="00274620" w:rsidP="00274620">
            <w:pPr>
              <w:pStyle w:val="NoSpacing"/>
              <w:rPr>
                <w:rFonts w:ascii="Times" w:hAnsi="Times" w:cs="Times"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Body weight change</w:t>
            </w:r>
            <w:r w:rsidR="00235F93">
              <w:rPr>
                <w:rFonts w:ascii="Times" w:hAnsi="Times" w:cs="Times"/>
                <w:sz w:val="20"/>
                <w:szCs w:val="20"/>
              </w:rPr>
              <w:t xml:space="preserve"> (kg/year)</w:t>
            </w:r>
          </w:p>
        </w:tc>
        <w:tc>
          <w:tcPr>
            <w:tcW w:w="2732" w:type="dxa"/>
          </w:tcPr>
          <w:p w14:paraId="18F26BC7" w14:textId="41664348" w:rsidR="00274620" w:rsidRPr="00541394" w:rsidRDefault="00274620" w:rsidP="00274620">
            <w:pPr>
              <w:pStyle w:val="NoSpacing"/>
              <w:rPr>
                <w:rFonts w:ascii="Times" w:hAnsi="Times" w:cs="Times"/>
                <w:bCs/>
                <w:sz w:val="24"/>
                <w:szCs w:val="24"/>
              </w:rPr>
            </w:pPr>
            <w:r w:rsidRPr="00541394">
              <w:rPr>
                <w:rFonts w:ascii="Times" w:hAnsi="Times" w:cs="Times"/>
                <w:bCs/>
                <w:sz w:val="20"/>
                <w:szCs w:val="20"/>
              </w:rPr>
              <w:t>78,152</w:t>
            </w:r>
          </w:p>
        </w:tc>
        <w:tc>
          <w:tcPr>
            <w:tcW w:w="2822" w:type="dxa"/>
          </w:tcPr>
          <w:p w14:paraId="64A71EA1" w14:textId="4327D672" w:rsidR="00274620" w:rsidRPr="00541394" w:rsidRDefault="00274620" w:rsidP="00274620">
            <w:pPr>
              <w:pStyle w:val="NoSpacing"/>
              <w:rPr>
                <w:rFonts w:ascii="Times" w:hAnsi="Times" w:cs="Times"/>
                <w:sz w:val="24"/>
                <w:szCs w:val="24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0.02 (0.01)</w:t>
            </w:r>
          </w:p>
        </w:tc>
        <w:tc>
          <w:tcPr>
            <w:tcW w:w="2867" w:type="dxa"/>
          </w:tcPr>
          <w:p w14:paraId="7A4EF514" w14:textId="5D78CFAC" w:rsidR="00274620" w:rsidRPr="00541394" w:rsidRDefault="00274620" w:rsidP="00274620">
            <w:pPr>
              <w:pStyle w:val="NoSpacing"/>
              <w:rPr>
                <w:rFonts w:ascii="Times" w:hAnsi="Times" w:cs="Times"/>
                <w:sz w:val="24"/>
                <w:szCs w:val="24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0.06 (0.01)</w:t>
            </w:r>
          </w:p>
        </w:tc>
        <w:tc>
          <w:tcPr>
            <w:tcW w:w="2836" w:type="dxa"/>
          </w:tcPr>
          <w:p w14:paraId="421D045D" w14:textId="7C6EBBF1" w:rsidR="00274620" w:rsidRPr="00541394" w:rsidRDefault="00274620" w:rsidP="00274620">
            <w:pPr>
              <w:pStyle w:val="NoSpacing"/>
              <w:rPr>
                <w:rFonts w:ascii="Times" w:hAnsi="Times" w:cs="Times"/>
                <w:sz w:val="24"/>
                <w:szCs w:val="24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-0.02 (0.01)</w:t>
            </w:r>
          </w:p>
        </w:tc>
      </w:tr>
      <w:tr w:rsidR="00274620" w:rsidRPr="00541394" w14:paraId="5E977F4E" w14:textId="77777777" w:rsidTr="00274620">
        <w:tc>
          <w:tcPr>
            <w:tcW w:w="3146" w:type="dxa"/>
          </w:tcPr>
          <w:p w14:paraId="3FCAE547" w14:textId="4B374634" w:rsidR="00274620" w:rsidRPr="00FC01FF" w:rsidRDefault="00274620" w:rsidP="00274620">
            <w:pPr>
              <w:pStyle w:val="NoSpacing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FC01FF">
              <w:rPr>
                <w:rFonts w:ascii="Times" w:hAnsi="Times" w:cs="Times"/>
                <w:sz w:val="20"/>
                <w:szCs w:val="20"/>
                <w:lang w:val="en-US"/>
              </w:rPr>
              <w:t>Waist circumference change</w:t>
            </w:r>
            <w:r w:rsidR="00235F93" w:rsidRPr="00FC01FF">
              <w:rPr>
                <w:rFonts w:ascii="Times" w:hAnsi="Times" w:cs="Times"/>
                <w:sz w:val="20"/>
                <w:szCs w:val="20"/>
                <w:lang w:val="en-US"/>
              </w:rPr>
              <w:t xml:space="preserve"> (cm/year)</w:t>
            </w:r>
          </w:p>
        </w:tc>
        <w:tc>
          <w:tcPr>
            <w:tcW w:w="2732" w:type="dxa"/>
          </w:tcPr>
          <w:p w14:paraId="316A004E" w14:textId="4D3996D7" w:rsidR="00274620" w:rsidRPr="00541394" w:rsidRDefault="00274620" w:rsidP="00274620">
            <w:pPr>
              <w:pStyle w:val="NoSpacing"/>
              <w:rPr>
                <w:rFonts w:ascii="Times" w:hAnsi="Times" w:cs="Times"/>
                <w:bCs/>
                <w:sz w:val="24"/>
                <w:szCs w:val="24"/>
              </w:rPr>
            </w:pPr>
            <w:r w:rsidRPr="00541394">
              <w:rPr>
                <w:rFonts w:ascii="Times" w:hAnsi="Times" w:cs="Times"/>
                <w:bCs/>
                <w:sz w:val="20"/>
                <w:szCs w:val="20"/>
              </w:rPr>
              <w:t>78,152</w:t>
            </w:r>
          </w:p>
        </w:tc>
        <w:tc>
          <w:tcPr>
            <w:tcW w:w="2822" w:type="dxa"/>
          </w:tcPr>
          <w:p w14:paraId="65CAB287" w14:textId="5757ADCC" w:rsidR="00274620" w:rsidRPr="00541394" w:rsidRDefault="00274620" w:rsidP="00274620">
            <w:pPr>
              <w:pStyle w:val="NoSpacing"/>
              <w:rPr>
                <w:rFonts w:ascii="Times" w:hAnsi="Times" w:cs="Times"/>
                <w:sz w:val="24"/>
                <w:szCs w:val="24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0.05 (0.01)</w:t>
            </w:r>
          </w:p>
        </w:tc>
        <w:tc>
          <w:tcPr>
            <w:tcW w:w="2867" w:type="dxa"/>
          </w:tcPr>
          <w:p w14:paraId="2C2FC7CD" w14:textId="4335A511" w:rsidR="00274620" w:rsidRPr="00541394" w:rsidRDefault="00274620" w:rsidP="00274620">
            <w:pPr>
              <w:pStyle w:val="NoSpacing"/>
              <w:rPr>
                <w:rFonts w:ascii="Times" w:hAnsi="Times" w:cs="Times"/>
                <w:sz w:val="24"/>
                <w:szCs w:val="24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0.11 (0.01)</w:t>
            </w:r>
          </w:p>
        </w:tc>
        <w:tc>
          <w:tcPr>
            <w:tcW w:w="2836" w:type="dxa"/>
          </w:tcPr>
          <w:p w14:paraId="4010C662" w14:textId="020F481E" w:rsidR="00274620" w:rsidRPr="00541394" w:rsidRDefault="00274620" w:rsidP="00274620">
            <w:pPr>
              <w:pStyle w:val="NoSpacing"/>
              <w:rPr>
                <w:rFonts w:ascii="Times" w:hAnsi="Times" w:cs="Times"/>
                <w:sz w:val="24"/>
                <w:szCs w:val="24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0.00 (0.01)</w:t>
            </w:r>
          </w:p>
        </w:tc>
      </w:tr>
      <w:tr w:rsidR="00274620" w:rsidRPr="00541394" w14:paraId="199BA973" w14:textId="77777777" w:rsidTr="00274620">
        <w:tc>
          <w:tcPr>
            <w:tcW w:w="3146" w:type="dxa"/>
          </w:tcPr>
          <w:p w14:paraId="74FBCE24" w14:textId="2CFFDE23" w:rsidR="00274620" w:rsidRPr="00541394" w:rsidRDefault="00274620" w:rsidP="00274620">
            <w:pPr>
              <w:pStyle w:val="NoSpacing"/>
              <w:rPr>
                <w:rFonts w:ascii="Times" w:hAnsi="Times" w:cs="Times"/>
                <w:sz w:val="20"/>
                <w:szCs w:val="20"/>
              </w:rPr>
            </w:pPr>
            <w:r w:rsidRPr="00541394">
              <w:rPr>
                <w:rFonts w:ascii="Times" w:hAnsi="Times" w:cs="Times"/>
                <w:bCs/>
                <w:sz w:val="20"/>
                <w:szCs w:val="20"/>
              </w:rPr>
              <w:t>Overweight/Obesity</w:t>
            </w:r>
            <w:r w:rsidR="00235F93">
              <w:rPr>
                <w:rFonts w:ascii="Times" w:hAnsi="Times" w:cs="Times"/>
                <w:bCs/>
                <w:sz w:val="20"/>
                <w:szCs w:val="20"/>
              </w:rPr>
              <w:t xml:space="preserve"> incidence</w:t>
            </w:r>
          </w:p>
        </w:tc>
        <w:tc>
          <w:tcPr>
            <w:tcW w:w="2732" w:type="dxa"/>
          </w:tcPr>
          <w:p w14:paraId="21D11EC5" w14:textId="3DF38717" w:rsidR="00274620" w:rsidRPr="00541394" w:rsidRDefault="00274620" w:rsidP="00274620">
            <w:pPr>
              <w:pStyle w:val="NoSpacing"/>
              <w:rPr>
                <w:rFonts w:ascii="Times" w:hAnsi="Times" w:cs="Times"/>
                <w:bCs/>
                <w:sz w:val="24"/>
                <w:szCs w:val="24"/>
              </w:rPr>
            </w:pPr>
            <w:r w:rsidRPr="00541394">
              <w:rPr>
                <w:rFonts w:ascii="Times" w:hAnsi="Times" w:cs="Times"/>
                <w:bCs/>
                <w:sz w:val="20"/>
                <w:szCs w:val="20"/>
              </w:rPr>
              <w:t>35,146</w:t>
            </w:r>
          </w:p>
        </w:tc>
        <w:tc>
          <w:tcPr>
            <w:tcW w:w="2822" w:type="dxa"/>
          </w:tcPr>
          <w:p w14:paraId="7B20301D" w14:textId="031DED69" w:rsidR="00274620" w:rsidRPr="00541394" w:rsidRDefault="00274620" w:rsidP="00274620">
            <w:pPr>
              <w:pStyle w:val="NoSpacing"/>
              <w:rPr>
                <w:rFonts w:ascii="Times" w:hAnsi="Times" w:cs="Times"/>
                <w:sz w:val="24"/>
                <w:szCs w:val="24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1.03 (1.00-1.06)</w:t>
            </w:r>
          </w:p>
        </w:tc>
        <w:tc>
          <w:tcPr>
            <w:tcW w:w="2867" w:type="dxa"/>
          </w:tcPr>
          <w:p w14:paraId="1CE2BE40" w14:textId="1DEAB389" w:rsidR="00274620" w:rsidRPr="00541394" w:rsidRDefault="00274620" w:rsidP="00274620">
            <w:pPr>
              <w:pStyle w:val="NoSpacing"/>
              <w:rPr>
                <w:rFonts w:ascii="Times" w:hAnsi="Times" w:cs="Times"/>
                <w:sz w:val="24"/>
                <w:szCs w:val="24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1.09 (1.06-1.12)</w:t>
            </w:r>
          </w:p>
        </w:tc>
        <w:tc>
          <w:tcPr>
            <w:tcW w:w="2836" w:type="dxa"/>
          </w:tcPr>
          <w:p w14:paraId="41A95E83" w14:textId="637A59FC" w:rsidR="00274620" w:rsidRPr="00541394" w:rsidRDefault="00274620" w:rsidP="00274620">
            <w:pPr>
              <w:pStyle w:val="NoSpacing"/>
              <w:rPr>
                <w:rFonts w:ascii="Times" w:hAnsi="Times" w:cs="Times"/>
                <w:sz w:val="24"/>
                <w:szCs w:val="24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1.00 (0.96-1.05)</w:t>
            </w:r>
          </w:p>
        </w:tc>
      </w:tr>
      <w:tr w:rsidR="00274620" w:rsidRPr="00541394" w14:paraId="467F26D5" w14:textId="77777777" w:rsidTr="00274620">
        <w:tc>
          <w:tcPr>
            <w:tcW w:w="3146" w:type="dxa"/>
          </w:tcPr>
          <w:p w14:paraId="03C05CCD" w14:textId="423CED96" w:rsidR="00274620" w:rsidRPr="00541394" w:rsidRDefault="00274620" w:rsidP="00274620">
            <w:pPr>
              <w:pStyle w:val="NoSpacing"/>
              <w:rPr>
                <w:rFonts w:ascii="Times" w:hAnsi="Times" w:cs="Times"/>
                <w:sz w:val="20"/>
                <w:szCs w:val="20"/>
              </w:rPr>
            </w:pPr>
            <w:r w:rsidRPr="00541394">
              <w:rPr>
                <w:rFonts w:ascii="Times" w:hAnsi="Times" w:cs="Times"/>
                <w:bCs/>
                <w:sz w:val="20"/>
                <w:szCs w:val="20"/>
              </w:rPr>
              <w:t>Abdominal obesity</w:t>
            </w:r>
            <w:r w:rsidR="00235F93">
              <w:rPr>
                <w:rFonts w:ascii="Times" w:hAnsi="Times" w:cs="Times"/>
                <w:bCs/>
                <w:sz w:val="20"/>
                <w:szCs w:val="20"/>
              </w:rPr>
              <w:t xml:space="preserve"> incidence</w:t>
            </w:r>
          </w:p>
        </w:tc>
        <w:tc>
          <w:tcPr>
            <w:tcW w:w="2732" w:type="dxa"/>
          </w:tcPr>
          <w:p w14:paraId="1117B053" w14:textId="3D8A1EE2" w:rsidR="00274620" w:rsidRPr="00541394" w:rsidRDefault="00274620" w:rsidP="00274620">
            <w:pPr>
              <w:pStyle w:val="NoSpacing"/>
              <w:rPr>
                <w:rFonts w:ascii="Times" w:hAnsi="Times" w:cs="Times"/>
                <w:bCs/>
                <w:sz w:val="24"/>
                <w:szCs w:val="24"/>
              </w:rPr>
            </w:pPr>
            <w:r w:rsidRPr="00541394">
              <w:rPr>
                <w:rFonts w:ascii="Times" w:hAnsi="Times" w:cs="Times"/>
                <w:bCs/>
                <w:sz w:val="20"/>
                <w:szCs w:val="20"/>
              </w:rPr>
              <w:t>31,246</w:t>
            </w:r>
          </w:p>
        </w:tc>
        <w:tc>
          <w:tcPr>
            <w:tcW w:w="2822" w:type="dxa"/>
          </w:tcPr>
          <w:p w14:paraId="05B4C48C" w14:textId="25F553C5" w:rsidR="00274620" w:rsidRPr="00541394" w:rsidRDefault="00274620" w:rsidP="00274620">
            <w:pPr>
              <w:pStyle w:val="NoSpacing"/>
              <w:rPr>
                <w:rFonts w:ascii="Times" w:hAnsi="Times" w:cs="Times"/>
                <w:sz w:val="24"/>
                <w:szCs w:val="24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1.03 (1.00-1.05)</w:t>
            </w:r>
          </w:p>
        </w:tc>
        <w:tc>
          <w:tcPr>
            <w:tcW w:w="2867" w:type="dxa"/>
          </w:tcPr>
          <w:p w14:paraId="02E4D873" w14:textId="5C1703E9" w:rsidR="00274620" w:rsidRPr="00541394" w:rsidRDefault="00274620" w:rsidP="00274620">
            <w:pPr>
              <w:pStyle w:val="NoSpacing"/>
              <w:rPr>
                <w:rFonts w:ascii="Times" w:hAnsi="Times" w:cs="Times"/>
                <w:sz w:val="24"/>
                <w:szCs w:val="24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1.04 (1.01-1.06)</w:t>
            </w:r>
          </w:p>
        </w:tc>
        <w:tc>
          <w:tcPr>
            <w:tcW w:w="2836" w:type="dxa"/>
          </w:tcPr>
          <w:p w14:paraId="20505FFD" w14:textId="48CBB3EB" w:rsidR="00274620" w:rsidRPr="00541394" w:rsidRDefault="00274620" w:rsidP="00274620">
            <w:pPr>
              <w:pStyle w:val="NoSpacing"/>
              <w:rPr>
                <w:rFonts w:ascii="Times" w:hAnsi="Times" w:cs="Times"/>
                <w:sz w:val="24"/>
                <w:szCs w:val="24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1.04 (1.00-1.07)</w:t>
            </w:r>
          </w:p>
        </w:tc>
      </w:tr>
      <w:tr w:rsidR="00274620" w:rsidRPr="00541394" w14:paraId="122B31D6" w14:textId="77777777" w:rsidTr="00274620">
        <w:tc>
          <w:tcPr>
            <w:tcW w:w="3146" w:type="dxa"/>
          </w:tcPr>
          <w:p w14:paraId="695AA790" w14:textId="77777777" w:rsidR="00274620" w:rsidRPr="00541394" w:rsidRDefault="00274620" w:rsidP="00274620">
            <w:pPr>
              <w:jc w:val="both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Excluding participants with </w:t>
            </w:r>
          </w:p>
          <w:p w14:paraId="685C64E4" w14:textId="55DB3E9D" w:rsidR="00274620" w:rsidRPr="00541394" w:rsidRDefault="00274620" w:rsidP="00274620">
            <w:pPr>
              <w:pStyle w:val="NoSpacing"/>
              <w:rPr>
                <w:rFonts w:ascii="Times" w:hAnsi="Times" w:cs="Times"/>
                <w:sz w:val="20"/>
                <w:szCs w:val="20"/>
              </w:rPr>
            </w:pPr>
            <w:r w:rsidRPr="00541394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desire to lose weight </w:t>
            </w:r>
            <w:r w:rsidRPr="00541394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732" w:type="dxa"/>
          </w:tcPr>
          <w:p w14:paraId="694C3EC7" w14:textId="77777777" w:rsidR="00274620" w:rsidRPr="00541394" w:rsidRDefault="00274620" w:rsidP="00274620">
            <w:pPr>
              <w:pStyle w:val="NoSpacing"/>
              <w:rPr>
                <w:rFonts w:ascii="Times" w:hAnsi="Times" w:cs="Times"/>
                <w:bCs/>
                <w:sz w:val="24"/>
                <w:szCs w:val="24"/>
              </w:rPr>
            </w:pPr>
          </w:p>
        </w:tc>
        <w:tc>
          <w:tcPr>
            <w:tcW w:w="2822" w:type="dxa"/>
          </w:tcPr>
          <w:p w14:paraId="3B976B7A" w14:textId="54D422EA" w:rsidR="00274620" w:rsidRPr="00541394" w:rsidRDefault="00274620" w:rsidP="00274620">
            <w:pPr>
              <w:pStyle w:val="NoSpacing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2867" w:type="dxa"/>
          </w:tcPr>
          <w:p w14:paraId="3B02E955" w14:textId="77777777" w:rsidR="00274620" w:rsidRPr="00541394" w:rsidRDefault="00274620" w:rsidP="00274620">
            <w:pPr>
              <w:pStyle w:val="NoSpacing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2836" w:type="dxa"/>
          </w:tcPr>
          <w:p w14:paraId="79BE3CB0" w14:textId="77777777" w:rsidR="00274620" w:rsidRPr="00541394" w:rsidRDefault="00274620" w:rsidP="00274620">
            <w:pPr>
              <w:pStyle w:val="NoSpacing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274620" w:rsidRPr="00541394" w14:paraId="0D32F698" w14:textId="77777777" w:rsidTr="00274620">
        <w:tc>
          <w:tcPr>
            <w:tcW w:w="3146" w:type="dxa"/>
          </w:tcPr>
          <w:p w14:paraId="1E23A900" w14:textId="096E999B" w:rsidR="00274620" w:rsidRPr="00541394" w:rsidRDefault="00274620" w:rsidP="00274620">
            <w:pPr>
              <w:pStyle w:val="NoSpacing"/>
              <w:rPr>
                <w:rFonts w:ascii="Times" w:hAnsi="Times" w:cs="Times"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Body weight change</w:t>
            </w:r>
            <w:r w:rsidR="00235F93">
              <w:rPr>
                <w:rFonts w:ascii="Times" w:hAnsi="Times" w:cs="Times"/>
                <w:sz w:val="20"/>
                <w:szCs w:val="20"/>
              </w:rPr>
              <w:t xml:space="preserve"> (kg/year)</w:t>
            </w:r>
          </w:p>
        </w:tc>
        <w:tc>
          <w:tcPr>
            <w:tcW w:w="2732" w:type="dxa"/>
          </w:tcPr>
          <w:p w14:paraId="082A4F1D" w14:textId="1E865049" w:rsidR="00274620" w:rsidRPr="00541394" w:rsidRDefault="00274620" w:rsidP="00274620">
            <w:pPr>
              <w:pStyle w:val="NoSpacing"/>
              <w:rPr>
                <w:rFonts w:ascii="Times" w:hAnsi="Times" w:cs="Times"/>
                <w:bCs/>
                <w:sz w:val="24"/>
                <w:szCs w:val="24"/>
              </w:rPr>
            </w:pPr>
            <w:r w:rsidRPr="00541394">
              <w:rPr>
                <w:rFonts w:ascii="Times" w:hAnsi="Times" w:cs="Times"/>
                <w:bCs/>
                <w:sz w:val="20"/>
                <w:szCs w:val="20"/>
              </w:rPr>
              <w:t>33,741</w:t>
            </w:r>
          </w:p>
        </w:tc>
        <w:tc>
          <w:tcPr>
            <w:tcW w:w="2822" w:type="dxa"/>
          </w:tcPr>
          <w:p w14:paraId="591718B3" w14:textId="4C634934" w:rsidR="00274620" w:rsidRPr="00541394" w:rsidRDefault="00274620" w:rsidP="00274620">
            <w:pPr>
              <w:pStyle w:val="NoSpacing"/>
              <w:rPr>
                <w:rFonts w:ascii="Times" w:hAnsi="Times" w:cs="Times"/>
                <w:sz w:val="24"/>
                <w:szCs w:val="24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0.03 (0.01)</w:t>
            </w:r>
          </w:p>
        </w:tc>
        <w:tc>
          <w:tcPr>
            <w:tcW w:w="2867" w:type="dxa"/>
          </w:tcPr>
          <w:p w14:paraId="661B719A" w14:textId="106D7F48" w:rsidR="00274620" w:rsidRPr="00541394" w:rsidRDefault="00274620" w:rsidP="00274620">
            <w:pPr>
              <w:pStyle w:val="NoSpacing"/>
              <w:rPr>
                <w:rFonts w:ascii="Times" w:hAnsi="Times" w:cs="Times"/>
                <w:sz w:val="24"/>
                <w:szCs w:val="24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0.06 (0.01)</w:t>
            </w:r>
          </w:p>
        </w:tc>
        <w:tc>
          <w:tcPr>
            <w:tcW w:w="2836" w:type="dxa"/>
          </w:tcPr>
          <w:p w14:paraId="45E21456" w14:textId="3D1ABEE4" w:rsidR="00274620" w:rsidRPr="00541394" w:rsidRDefault="00274620" w:rsidP="00274620">
            <w:pPr>
              <w:pStyle w:val="NoSpacing"/>
              <w:rPr>
                <w:rFonts w:ascii="Times" w:hAnsi="Times" w:cs="Times"/>
                <w:sz w:val="24"/>
                <w:szCs w:val="24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0.01 (0.01)</w:t>
            </w:r>
          </w:p>
        </w:tc>
      </w:tr>
      <w:tr w:rsidR="00274620" w:rsidRPr="00541394" w14:paraId="71FF346F" w14:textId="77777777" w:rsidTr="00274620">
        <w:tc>
          <w:tcPr>
            <w:tcW w:w="3146" w:type="dxa"/>
          </w:tcPr>
          <w:p w14:paraId="772AE667" w14:textId="1A20CD29" w:rsidR="00274620" w:rsidRPr="00FC01FF" w:rsidRDefault="00274620" w:rsidP="00274620">
            <w:pPr>
              <w:pStyle w:val="NoSpacing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FC01FF">
              <w:rPr>
                <w:rFonts w:ascii="Times" w:hAnsi="Times" w:cs="Times"/>
                <w:sz w:val="20"/>
                <w:szCs w:val="20"/>
                <w:lang w:val="en-US"/>
              </w:rPr>
              <w:t>Waist circumference change</w:t>
            </w:r>
            <w:r w:rsidR="00235F93" w:rsidRPr="00FC01FF">
              <w:rPr>
                <w:rFonts w:ascii="Times" w:hAnsi="Times" w:cs="Times"/>
                <w:sz w:val="20"/>
                <w:szCs w:val="20"/>
                <w:lang w:val="en-US"/>
              </w:rPr>
              <w:t xml:space="preserve"> (cm/year)</w:t>
            </w:r>
          </w:p>
        </w:tc>
        <w:tc>
          <w:tcPr>
            <w:tcW w:w="2732" w:type="dxa"/>
          </w:tcPr>
          <w:p w14:paraId="0E07ADF9" w14:textId="0BFA9E8E" w:rsidR="00274620" w:rsidRPr="00541394" w:rsidRDefault="00274620" w:rsidP="00274620">
            <w:pPr>
              <w:pStyle w:val="NoSpacing"/>
              <w:rPr>
                <w:rFonts w:ascii="Times" w:hAnsi="Times" w:cs="Times"/>
                <w:bCs/>
                <w:sz w:val="24"/>
                <w:szCs w:val="24"/>
              </w:rPr>
            </w:pPr>
            <w:r w:rsidRPr="00541394">
              <w:rPr>
                <w:rFonts w:ascii="Times" w:hAnsi="Times" w:cs="Times"/>
                <w:bCs/>
                <w:sz w:val="20"/>
                <w:szCs w:val="20"/>
              </w:rPr>
              <w:t>33,741</w:t>
            </w:r>
          </w:p>
        </w:tc>
        <w:tc>
          <w:tcPr>
            <w:tcW w:w="2822" w:type="dxa"/>
          </w:tcPr>
          <w:p w14:paraId="43D5FEAB" w14:textId="321EA524" w:rsidR="00274620" w:rsidRPr="00541394" w:rsidRDefault="00274620" w:rsidP="00274620">
            <w:pPr>
              <w:pStyle w:val="NoSpacing"/>
              <w:rPr>
                <w:rFonts w:ascii="Times" w:hAnsi="Times" w:cs="Times"/>
                <w:sz w:val="24"/>
                <w:szCs w:val="24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0.06 (0.01)</w:t>
            </w:r>
          </w:p>
        </w:tc>
        <w:tc>
          <w:tcPr>
            <w:tcW w:w="2867" w:type="dxa"/>
          </w:tcPr>
          <w:p w14:paraId="0397CCB4" w14:textId="360C6B51" w:rsidR="00274620" w:rsidRPr="00541394" w:rsidRDefault="00274620" w:rsidP="00274620">
            <w:pPr>
              <w:pStyle w:val="NoSpacing"/>
              <w:rPr>
                <w:rFonts w:ascii="Times" w:hAnsi="Times" w:cs="Times"/>
                <w:sz w:val="24"/>
                <w:szCs w:val="24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0.10 (0.01)</w:t>
            </w:r>
          </w:p>
        </w:tc>
        <w:tc>
          <w:tcPr>
            <w:tcW w:w="2836" w:type="dxa"/>
          </w:tcPr>
          <w:p w14:paraId="7194BC0D" w14:textId="44B11C7C" w:rsidR="00274620" w:rsidRPr="00541394" w:rsidRDefault="00274620" w:rsidP="00274620">
            <w:pPr>
              <w:pStyle w:val="NoSpacing"/>
              <w:rPr>
                <w:rFonts w:ascii="Times" w:hAnsi="Times" w:cs="Times"/>
                <w:sz w:val="24"/>
                <w:szCs w:val="24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0.01 (0.02)</w:t>
            </w:r>
          </w:p>
        </w:tc>
      </w:tr>
      <w:tr w:rsidR="00274620" w:rsidRPr="00541394" w14:paraId="3CF5D316" w14:textId="77777777" w:rsidTr="00274620">
        <w:tc>
          <w:tcPr>
            <w:tcW w:w="3146" w:type="dxa"/>
          </w:tcPr>
          <w:p w14:paraId="668B6DF3" w14:textId="6EF9B5C9" w:rsidR="00274620" w:rsidRPr="00541394" w:rsidRDefault="00274620" w:rsidP="00274620">
            <w:pPr>
              <w:pStyle w:val="NoSpacing"/>
              <w:rPr>
                <w:rFonts w:ascii="Times" w:hAnsi="Times" w:cs="Times"/>
                <w:sz w:val="20"/>
                <w:szCs w:val="20"/>
              </w:rPr>
            </w:pPr>
            <w:r w:rsidRPr="00541394">
              <w:rPr>
                <w:rFonts w:ascii="Times" w:hAnsi="Times" w:cs="Times"/>
                <w:bCs/>
                <w:sz w:val="20"/>
                <w:szCs w:val="20"/>
              </w:rPr>
              <w:t xml:space="preserve">Overweight/Obesity </w:t>
            </w:r>
            <w:r w:rsidR="00235F93">
              <w:rPr>
                <w:rFonts w:ascii="Times" w:hAnsi="Times" w:cs="Times"/>
                <w:bCs/>
                <w:sz w:val="20"/>
                <w:szCs w:val="20"/>
              </w:rPr>
              <w:t>incidence</w:t>
            </w:r>
          </w:p>
        </w:tc>
        <w:tc>
          <w:tcPr>
            <w:tcW w:w="2732" w:type="dxa"/>
          </w:tcPr>
          <w:p w14:paraId="2B6244ED" w14:textId="1A0A4E85" w:rsidR="00274620" w:rsidRPr="00541394" w:rsidRDefault="00274620" w:rsidP="00274620">
            <w:pPr>
              <w:pStyle w:val="NoSpacing"/>
              <w:rPr>
                <w:rFonts w:ascii="Times" w:hAnsi="Times" w:cs="Times"/>
                <w:bCs/>
                <w:sz w:val="24"/>
                <w:szCs w:val="24"/>
              </w:rPr>
            </w:pPr>
            <w:r w:rsidRPr="00541394">
              <w:rPr>
                <w:rFonts w:ascii="Times" w:hAnsi="Times" w:cs="Times"/>
                <w:bCs/>
                <w:sz w:val="20"/>
                <w:szCs w:val="20"/>
              </w:rPr>
              <w:t>24,815</w:t>
            </w:r>
          </w:p>
        </w:tc>
        <w:tc>
          <w:tcPr>
            <w:tcW w:w="2822" w:type="dxa"/>
          </w:tcPr>
          <w:p w14:paraId="0E05E536" w14:textId="39A0E67F" w:rsidR="00274620" w:rsidRPr="00541394" w:rsidRDefault="00274620" w:rsidP="00274620">
            <w:pPr>
              <w:pStyle w:val="NoSpacing"/>
              <w:rPr>
                <w:rFonts w:ascii="Times" w:hAnsi="Times" w:cs="Times"/>
                <w:sz w:val="24"/>
                <w:szCs w:val="24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1.01 (0.97-1.06)</w:t>
            </w:r>
          </w:p>
        </w:tc>
        <w:tc>
          <w:tcPr>
            <w:tcW w:w="2867" w:type="dxa"/>
          </w:tcPr>
          <w:p w14:paraId="13370B9B" w14:textId="62F95D1C" w:rsidR="00274620" w:rsidRPr="00541394" w:rsidRDefault="00274620" w:rsidP="00274620">
            <w:pPr>
              <w:pStyle w:val="NoSpacing"/>
              <w:rPr>
                <w:rFonts w:ascii="Times" w:hAnsi="Times" w:cs="Times"/>
                <w:sz w:val="24"/>
                <w:szCs w:val="24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1.11 (1.07-1.16)</w:t>
            </w:r>
          </w:p>
        </w:tc>
        <w:tc>
          <w:tcPr>
            <w:tcW w:w="2836" w:type="dxa"/>
          </w:tcPr>
          <w:p w14:paraId="41C4FB9F" w14:textId="3695EA0C" w:rsidR="00274620" w:rsidRPr="00541394" w:rsidRDefault="00274620" w:rsidP="00274620">
            <w:pPr>
              <w:pStyle w:val="NoSpacing"/>
              <w:rPr>
                <w:rFonts w:ascii="Times" w:hAnsi="Times" w:cs="Times"/>
                <w:sz w:val="24"/>
                <w:szCs w:val="24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1.02 (0.96-1.08)</w:t>
            </w:r>
          </w:p>
        </w:tc>
      </w:tr>
      <w:tr w:rsidR="00274620" w:rsidRPr="00541394" w14:paraId="7AEB1674" w14:textId="77777777" w:rsidTr="00274620">
        <w:tc>
          <w:tcPr>
            <w:tcW w:w="3146" w:type="dxa"/>
            <w:tcBorders>
              <w:bottom w:val="single" w:sz="4" w:space="0" w:color="auto"/>
            </w:tcBorders>
          </w:tcPr>
          <w:p w14:paraId="3DAFC20B" w14:textId="00BF86A5" w:rsidR="00274620" w:rsidRPr="00541394" w:rsidRDefault="00274620" w:rsidP="00274620">
            <w:pPr>
              <w:pStyle w:val="NoSpacing"/>
              <w:rPr>
                <w:rFonts w:ascii="Times" w:hAnsi="Times" w:cs="Times"/>
                <w:sz w:val="20"/>
                <w:szCs w:val="20"/>
              </w:rPr>
            </w:pPr>
            <w:r w:rsidRPr="00541394">
              <w:rPr>
                <w:rFonts w:ascii="Times" w:hAnsi="Times" w:cs="Times"/>
                <w:bCs/>
                <w:sz w:val="20"/>
                <w:szCs w:val="20"/>
              </w:rPr>
              <w:t>Abdominal obesity</w:t>
            </w:r>
            <w:r w:rsidR="00235F93">
              <w:rPr>
                <w:rFonts w:ascii="Times" w:hAnsi="Times" w:cs="Times"/>
                <w:bCs/>
                <w:sz w:val="20"/>
                <w:szCs w:val="20"/>
              </w:rPr>
              <w:t xml:space="preserve"> incidence</w:t>
            </w:r>
          </w:p>
        </w:tc>
        <w:tc>
          <w:tcPr>
            <w:tcW w:w="2732" w:type="dxa"/>
            <w:tcBorders>
              <w:bottom w:val="single" w:sz="4" w:space="0" w:color="auto"/>
            </w:tcBorders>
          </w:tcPr>
          <w:p w14:paraId="02257347" w14:textId="3CB34484" w:rsidR="00274620" w:rsidRPr="00541394" w:rsidRDefault="00274620" w:rsidP="00274620">
            <w:pPr>
              <w:pStyle w:val="NoSpacing"/>
              <w:rPr>
                <w:rFonts w:ascii="Times" w:hAnsi="Times" w:cs="Times"/>
                <w:bCs/>
                <w:sz w:val="24"/>
                <w:szCs w:val="24"/>
              </w:rPr>
            </w:pPr>
            <w:r w:rsidRPr="00541394">
              <w:rPr>
                <w:rFonts w:ascii="Times" w:hAnsi="Times" w:cs="Times"/>
                <w:bCs/>
                <w:sz w:val="20"/>
                <w:szCs w:val="20"/>
              </w:rPr>
              <w:t>21,854</w:t>
            </w:r>
          </w:p>
        </w:tc>
        <w:tc>
          <w:tcPr>
            <w:tcW w:w="2822" w:type="dxa"/>
            <w:tcBorders>
              <w:bottom w:val="single" w:sz="4" w:space="0" w:color="auto"/>
            </w:tcBorders>
          </w:tcPr>
          <w:p w14:paraId="1AB3EBAD" w14:textId="516B2911" w:rsidR="00274620" w:rsidRPr="00541394" w:rsidRDefault="00274620" w:rsidP="00274620">
            <w:pPr>
              <w:pStyle w:val="NoSpacing"/>
              <w:rPr>
                <w:rFonts w:ascii="Times" w:hAnsi="Times" w:cs="Times"/>
                <w:sz w:val="24"/>
                <w:szCs w:val="24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1.04 (1.00-1.07)</w:t>
            </w:r>
          </w:p>
        </w:tc>
        <w:tc>
          <w:tcPr>
            <w:tcW w:w="2867" w:type="dxa"/>
            <w:tcBorders>
              <w:bottom w:val="single" w:sz="4" w:space="0" w:color="auto"/>
            </w:tcBorders>
          </w:tcPr>
          <w:p w14:paraId="036510DC" w14:textId="7C523031" w:rsidR="00274620" w:rsidRPr="00541394" w:rsidRDefault="00274620" w:rsidP="00274620">
            <w:pPr>
              <w:pStyle w:val="NoSpacing"/>
              <w:rPr>
                <w:rFonts w:ascii="Times" w:hAnsi="Times" w:cs="Times"/>
                <w:sz w:val="24"/>
                <w:szCs w:val="24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1.05 (1.01-1.08)</w:t>
            </w:r>
          </w:p>
        </w:tc>
        <w:tc>
          <w:tcPr>
            <w:tcW w:w="2836" w:type="dxa"/>
            <w:tcBorders>
              <w:bottom w:val="single" w:sz="4" w:space="0" w:color="auto"/>
            </w:tcBorders>
          </w:tcPr>
          <w:p w14:paraId="57448690" w14:textId="505F53CB" w:rsidR="00274620" w:rsidRPr="00541394" w:rsidRDefault="00274620" w:rsidP="00274620">
            <w:pPr>
              <w:pStyle w:val="NoSpacing"/>
              <w:rPr>
                <w:rFonts w:ascii="Times" w:hAnsi="Times" w:cs="Times"/>
                <w:sz w:val="24"/>
                <w:szCs w:val="24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1.05 (1.01-1.10)</w:t>
            </w:r>
          </w:p>
        </w:tc>
      </w:tr>
      <w:tr w:rsidR="00274620" w:rsidRPr="00541394" w14:paraId="481AA1FE" w14:textId="77777777" w:rsidTr="00274620">
        <w:tc>
          <w:tcPr>
            <w:tcW w:w="14403" w:type="dxa"/>
            <w:gridSpan w:val="5"/>
            <w:tcBorders>
              <w:top w:val="single" w:sz="4" w:space="0" w:color="auto"/>
            </w:tcBorders>
          </w:tcPr>
          <w:p w14:paraId="59ABCE2E" w14:textId="77777777" w:rsidR="00274620" w:rsidRPr="00541394" w:rsidRDefault="00274620" w:rsidP="00274620">
            <w:pPr>
              <w:pStyle w:val="NoSpacing"/>
              <w:rPr>
                <w:rFonts w:ascii="Times" w:hAnsi="Times" w:cs="Times"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  <w:vertAlign w:val="superscript"/>
              </w:rPr>
              <w:t>a</w:t>
            </w:r>
            <w:r w:rsidRPr="00541394">
              <w:rPr>
                <w:rFonts w:ascii="Times" w:hAnsi="Times" w:cs="Times"/>
                <w:sz w:val="20"/>
                <w:szCs w:val="20"/>
              </w:rPr>
              <w:t xml:space="preserve"> Results given are mean (SE) or IPR (95%CI).</w:t>
            </w:r>
          </w:p>
          <w:p w14:paraId="2F11A88F" w14:textId="77777777" w:rsidR="00274620" w:rsidRPr="00541394" w:rsidRDefault="00274620" w:rsidP="00274620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b </w:t>
            </w: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134 participants did not answer the questions regarding their desire to lose weight (i.e., wanting to lose weight).</w:t>
            </w:r>
          </w:p>
          <w:p w14:paraId="537C345D" w14:textId="655D9B3B" w:rsidR="00274620" w:rsidRPr="00541394" w:rsidRDefault="00274620" w:rsidP="00274620">
            <w:pPr>
              <w:pStyle w:val="NoSpacing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 xml:space="preserve">Model adjusted for age, sex, baseline weight (or baseline BMI for overweight/obesity incidence models) or baseline waist circumference (for models with waist circumference or abdominal obesity as outcome), education (categorical), physical activity (continuous), sedentary </w:t>
            </w:r>
            <w:proofErr w:type="spellStart"/>
            <w:r w:rsidRPr="00541394">
              <w:rPr>
                <w:rFonts w:ascii="Times" w:hAnsi="Times" w:cs="Times"/>
                <w:sz w:val="20"/>
                <w:szCs w:val="20"/>
              </w:rPr>
              <w:t>behavior</w:t>
            </w:r>
            <w:proofErr w:type="spellEnd"/>
            <w:r w:rsidRPr="00541394">
              <w:rPr>
                <w:rFonts w:ascii="Times" w:hAnsi="Times" w:cs="Times"/>
                <w:sz w:val="20"/>
                <w:szCs w:val="20"/>
              </w:rPr>
              <w:t xml:space="preserve"> (continuous), smoking (categorical), alcohol intake (</w:t>
            </w:r>
            <w:r w:rsidR="009C4A49" w:rsidRPr="00541394">
              <w:rPr>
                <w:rFonts w:ascii="Times" w:hAnsi="Times" w:cs="Times"/>
                <w:sz w:val="20"/>
                <w:szCs w:val="20"/>
              </w:rPr>
              <w:t>categori</w:t>
            </w:r>
            <w:r w:rsidR="009C4A49">
              <w:rPr>
                <w:rFonts w:ascii="Times" w:hAnsi="Times" w:cs="Times"/>
                <w:sz w:val="20"/>
                <w:szCs w:val="20"/>
              </w:rPr>
              <w:t>cal</w:t>
            </w:r>
            <w:r w:rsidRPr="00541394">
              <w:rPr>
                <w:rFonts w:ascii="Times" w:hAnsi="Times" w:cs="Times"/>
                <w:sz w:val="20"/>
                <w:szCs w:val="20"/>
              </w:rPr>
              <w:t>), intakes of fruits, vegetables, legumes, nuts, meat, dairy, sugary foods, potatoes, fats, grains, coffee and tea (g/d) + Fruit juice and LNCB/SSB (if model SSB or LNCB), history of diseases (diabetes, CVD, hypertension and hypercholesterolemia) and total energy intake (kcal/d).</w:t>
            </w:r>
          </w:p>
          <w:p w14:paraId="4B7AFBCC" w14:textId="0569FB9E" w:rsidR="00274620" w:rsidRPr="00541394" w:rsidRDefault="00274620" w:rsidP="00274620">
            <w:pPr>
              <w:pStyle w:val="NoSpacing"/>
              <w:rPr>
                <w:rFonts w:ascii="Times" w:hAnsi="Times" w:cs="Times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BMI: Body mass index; SSB: Sugar-sweetened beverages; LNCB: Low/non-calorie beverages; CVD: Cardiovascular diseases; IPR: Incidence proportion ratio.</w:t>
            </w:r>
          </w:p>
        </w:tc>
      </w:tr>
    </w:tbl>
    <w:p w14:paraId="51FD71EC" w14:textId="77777777" w:rsidR="003025B7" w:rsidRPr="00541394" w:rsidRDefault="003025B7" w:rsidP="00F3593C">
      <w:pPr>
        <w:pStyle w:val="NoSpacing"/>
        <w:spacing w:after="240"/>
        <w:rPr>
          <w:rFonts w:ascii="Times" w:hAnsi="Times" w:cs="Times"/>
          <w:sz w:val="24"/>
          <w:szCs w:val="24"/>
        </w:rPr>
      </w:pPr>
    </w:p>
    <w:p w14:paraId="678F7B21" w14:textId="40585F28" w:rsidR="00F3593C" w:rsidRPr="00541394" w:rsidRDefault="00F3593C" w:rsidP="00F3593C">
      <w:pPr>
        <w:pStyle w:val="NoSpacing"/>
        <w:spacing w:after="240"/>
        <w:rPr>
          <w:rFonts w:ascii="Times" w:hAnsi="Times" w:cs="Times"/>
          <w:sz w:val="24"/>
          <w:szCs w:val="24"/>
        </w:rPr>
      </w:pPr>
      <w:r w:rsidRPr="00541394">
        <w:rPr>
          <w:rFonts w:ascii="Times" w:hAnsi="Times" w:cs="Times"/>
          <w:sz w:val="24"/>
          <w:szCs w:val="24"/>
        </w:rPr>
        <w:br w:type="page"/>
      </w:r>
      <w:r w:rsidRPr="00541394">
        <w:rPr>
          <w:rFonts w:ascii="Times" w:hAnsi="Times" w:cs="Times"/>
          <w:b/>
          <w:bCs/>
          <w:sz w:val="24"/>
          <w:szCs w:val="24"/>
        </w:rPr>
        <w:lastRenderedPageBreak/>
        <w:t>Supplementary Table 3</w:t>
      </w:r>
      <w:r w:rsidR="00031477" w:rsidRPr="00541394">
        <w:rPr>
          <w:rFonts w:ascii="Times" w:hAnsi="Times" w:cs="Times"/>
          <w:b/>
          <w:bCs/>
          <w:sz w:val="24"/>
          <w:szCs w:val="24"/>
        </w:rPr>
        <w:t>.</w:t>
      </w:r>
      <w:r w:rsidRPr="00541394">
        <w:rPr>
          <w:rFonts w:ascii="Times" w:hAnsi="Times" w:cs="Times"/>
          <w:sz w:val="24"/>
          <w:szCs w:val="24"/>
        </w:rPr>
        <w:t xml:space="preserve"> Sensitivity </w:t>
      </w:r>
      <w:proofErr w:type="spellStart"/>
      <w:r w:rsidRPr="00541394">
        <w:rPr>
          <w:rFonts w:ascii="Times" w:hAnsi="Times" w:cs="Times"/>
          <w:sz w:val="24"/>
          <w:szCs w:val="24"/>
        </w:rPr>
        <w:t>analy</w:t>
      </w:r>
      <w:r w:rsidR="00A51129">
        <w:rPr>
          <w:rFonts w:ascii="Times" w:hAnsi="Times" w:cs="Times"/>
          <w:sz w:val="24"/>
          <w:szCs w:val="24"/>
        </w:rPr>
        <w:t>z</w:t>
      </w:r>
      <w:r w:rsidRPr="00541394">
        <w:rPr>
          <w:rFonts w:ascii="Times" w:hAnsi="Times" w:cs="Times"/>
          <w:sz w:val="24"/>
          <w:szCs w:val="24"/>
        </w:rPr>
        <w:t>es</w:t>
      </w:r>
      <w:proofErr w:type="spellEnd"/>
      <w:r w:rsidRPr="00541394">
        <w:rPr>
          <w:rFonts w:ascii="Times" w:hAnsi="Times" w:cs="Times"/>
          <w:sz w:val="24"/>
          <w:szCs w:val="24"/>
        </w:rPr>
        <w:t xml:space="preserve"> </w:t>
      </w:r>
      <w:r w:rsidR="00235F93">
        <w:rPr>
          <w:rFonts w:ascii="Times" w:hAnsi="Times" w:cs="Times"/>
          <w:sz w:val="24"/>
          <w:szCs w:val="24"/>
        </w:rPr>
        <w:t xml:space="preserve">stratified </w:t>
      </w:r>
      <w:r w:rsidRPr="00541394">
        <w:rPr>
          <w:rFonts w:ascii="Times" w:hAnsi="Times" w:cs="Times"/>
          <w:sz w:val="24"/>
          <w:szCs w:val="24"/>
        </w:rPr>
        <w:t xml:space="preserve">by </w:t>
      </w:r>
      <w:r w:rsidR="00235F93">
        <w:rPr>
          <w:rFonts w:ascii="Times" w:hAnsi="Times" w:cs="Times"/>
          <w:sz w:val="24"/>
          <w:szCs w:val="24"/>
        </w:rPr>
        <w:t>beverages</w:t>
      </w:r>
      <w:r w:rsidRPr="00541394">
        <w:rPr>
          <w:rFonts w:ascii="Times" w:hAnsi="Times" w:cs="Times"/>
          <w:sz w:val="24"/>
          <w:szCs w:val="24"/>
        </w:rPr>
        <w:t xml:space="preserve"> intake categories in the Lifelines Cohort Study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1"/>
        <w:gridCol w:w="1244"/>
        <w:gridCol w:w="649"/>
        <w:gridCol w:w="983"/>
        <w:gridCol w:w="983"/>
        <w:gridCol w:w="1191"/>
        <w:gridCol w:w="649"/>
        <w:gridCol w:w="983"/>
        <w:gridCol w:w="983"/>
        <w:gridCol w:w="1191"/>
        <w:gridCol w:w="649"/>
        <w:gridCol w:w="983"/>
        <w:gridCol w:w="983"/>
        <w:gridCol w:w="1191"/>
      </w:tblGrid>
      <w:tr w:rsidR="00517BBB" w:rsidRPr="00541394" w14:paraId="76CE46B8" w14:textId="77777777" w:rsidTr="00C90A10"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7382C6" w14:textId="77777777" w:rsidR="00517BBB" w:rsidRPr="00541394" w:rsidRDefault="00517BBB" w:rsidP="00F3593C">
            <w:pPr>
              <w:pStyle w:val="NoSpacing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6C9AFB" w14:textId="77777777" w:rsidR="00517BBB" w:rsidRPr="00541394" w:rsidRDefault="00517BBB" w:rsidP="00F3593C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</w:p>
        </w:tc>
        <w:tc>
          <w:tcPr>
            <w:tcW w:w="132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FAAB35" w14:textId="6820446F" w:rsidR="00517BBB" w:rsidRPr="00541394" w:rsidRDefault="00517BBB" w:rsidP="00F3593C">
            <w:pPr>
              <w:pStyle w:val="NoSpacing"/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b/>
                <w:bCs/>
                <w:sz w:val="20"/>
                <w:szCs w:val="20"/>
              </w:rPr>
              <w:t>SSB</w:t>
            </w:r>
          </w:p>
        </w:tc>
        <w:tc>
          <w:tcPr>
            <w:tcW w:w="132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E80F5A" w14:textId="70E38C0D" w:rsidR="00517BBB" w:rsidRPr="00541394" w:rsidRDefault="00517BBB" w:rsidP="00F3593C">
            <w:pPr>
              <w:pStyle w:val="NoSpacing"/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b/>
                <w:bCs/>
                <w:sz w:val="20"/>
                <w:szCs w:val="20"/>
              </w:rPr>
              <w:t>LNCB</w:t>
            </w:r>
          </w:p>
        </w:tc>
        <w:tc>
          <w:tcPr>
            <w:tcW w:w="132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A1D752" w14:textId="77777777" w:rsidR="00517BBB" w:rsidRPr="00541394" w:rsidRDefault="00517BBB" w:rsidP="00F3593C">
            <w:pPr>
              <w:pStyle w:val="NoSpacing"/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b/>
                <w:bCs/>
                <w:sz w:val="20"/>
                <w:szCs w:val="20"/>
              </w:rPr>
              <w:t>Fruit Juice</w:t>
            </w:r>
          </w:p>
        </w:tc>
      </w:tr>
      <w:tr w:rsidR="00517BBB" w:rsidRPr="00541394" w14:paraId="5C2EAE54" w14:textId="77777777" w:rsidTr="00C90A10"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7BEA31" w14:textId="76782246" w:rsidR="00517BBB" w:rsidRPr="00541394" w:rsidRDefault="00517BBB" w:rsidP="00517BBB">
            <w:pPr>
              <w:pStyle w:val="NoSpacing"/>
              <w:rPr>
                <w:rFonts w:ascii="Times" w:hAnsi="Times" w:cs="Times"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 xml:space="preserve">Outcomes </w:t>
            </w:r>
            <w:r w:rsidRPr="00541394">
              <w:rPr>
                <w:rFonts w:ascii="Times" w:hAnsi="Times" w:cs="Times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D442A0" w14:textId="77777777" w:rsidR="00517BBB" w:rsidRPr="00541394" w:rsidRDefault="00517BBB" w:rsidP="00517BBB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b/>
                <w:bCs/>
                <w:sz w:val="20"/>
                <w:szCs w:val="20"/>
              </w:rPr>
              <w:t>N total</w:t>
            </w:r>
          </w:p>
          <w:p w14:paraId="580CD262" w14:textId="77777777" w:rsidR="00517BBB" w:rsidRPr="00541394" w:rsidRDefault="00517BBB" w:rsidP="00517BBB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b/>
                <w:bCs/>
                <w:sz w:val="20"/>
                <w:szCs w:val="20"/>
              </w:rPr>
              <w:t>/Cases</w:t>
            </w:r>
          </w:p>
        </w:tc>
        <w:tc>
          <w:tcPr>
            <w:tcW w:w="2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9A220D" w14:textId="28197D0F" w:rsidR="00517BBB" w:rsidRPr="00541394" w:rsidRDefault="00517BBB" w:rsidP="00517BBB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b/>
                <w:bCs/>
                <w:sz w:val="20"/>
                <w:szCs w:val="20"/>
              </w:rPr>
              <w:t>None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4E68C5" w14:textId="74DF806A" w:rsidR="00517BBB" w:rsidRPr="00541394" w:rsidRDefault="00517BBB" w:rsidP="00517BBB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b/>
                <w:bCs/>
                <w:sz w:val="20"/>
                <w:szCs w:val="20"/>
              </w:rPr>
              <w:t>≤1 serving/d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7F8FDC" w14:textId="3D4E45CA" w:rsidR="00517BBB" w:rsidRPr="00541394" w:rsidRDefault="00517BBB" w:rsidP="00517BBB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b/>
                <w:bCs/>
                <w:sz w:val="20"/>
                <w:szCs w:val="20"/>
              </w:rPr>
              <w:t>1 to 2 serving/d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36E7BD" w14:textId="7ED823C8" w:rsidR="00517BBB" w:rsidRPr="00541394" w:rsidRDefault="00517BBB" w:rsidP="00517BBB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b/>
                <w:bCs/>
                <w:sz w:val="20"/>
                <w:szCs w:val="20"/>
              </w:rPr>
              <w:t>&gt;2serving/d</w:t>
            </w:r>
          </w:p>
        </w:tc>
        <w:tc>
          <w:tcPr>
            <w:tcW w:w="2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EFE6C5" w14:textId="1B86ECCB" w:rsidR="00517BBB" w:rsidRPr="00541394" w:rsidRDefault="00517BBB" w:rsidP="00517BBB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b/>
                <w:bCs/>
                <w:sz w:val="20"/>
                <w:szCs w:val="20"/>
              </w:rPr>
              <w:t>None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75065B" w14:textId="77777777" w:rsidR="00517BBB" w:rsidRPr="00541394" w:rsidRDefault="00517BBB" w:rsidP="00517BBB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b/>
                <w:bCs/>
                <w:sz w:val="20"/>
                <w:szCs w:val="20"/>
              </w:rPr>
              <w:t>≤1 serving/d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81B564" w14:textId="77777777" w:rsidR="00517BBB" w:rsidRPr="00541394" w:rsidRDefault="00517BBB" w:rsidP="00517BBB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b/>
                <w:bCs/>
                <w:sz w:val="20"/>
                <w:szCs w:val="20"/>
              </w:rPr>
              <w:t>1 to 2 serving/d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187920" w14:textId="77777777" w:rsidR="00517BBB" w:rsidRPr="00541394" w:rsidRDefault="00517BBB" w:rsidP="00517BBB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b/>
                <w:bCs/>
                <w:sz w:val="20"/>
                <w:szCs w:val="20"/>
              </w:rPr>
              <w:t>&gt;2serving/d</w:t>
            </w:r>
          </w:p>
        </w:tc>
        <w:tc>
          <w:tcPr>
            <w:tcW w:w="2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EB7227" w14:textId="77777777" w:rsidR="00517BBB" w:rsidRPr="00541394" w:rsidRDefault="00517BBB" w:rsidP="00517BBB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b/>
                <w:bCs/>
                <w:sz w:val="20"/>
                <w:szCs w:val="20"/>
              </w:rPr>
              <w:t>None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871E7A" w14:textId="77777777" w:rsidR="00517BBB" w:rsidRPr="00541394" w:rsidRDefault="00517BBB" w:rsidP="00517BBB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b/>
                <w:bCs/>
                <w:sz w:val="20"/>
                <w:szCs w:val="20"/>
              </w:rPr>
              <w:t>≤1 serving/d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A92621" w14:textId="77777777" w:rsidR="00517BBB" w:rsidRPr="00541394" w:rsidRDefault="00517BBB" w:rsidP="00517BBB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b/>
                <w:bCs/>
                <w:sz w:val="20"/>
                <w:szCs w:val="20"/>
              </w:rPr>
              <w:t>1 to 2 serving/d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28AAD6" w14:textId="77777777" w:rsidR="00517BBB" w:rsidRPr="00541394" w:rsidRDefault="00517BBB" w:rsidP="00517BBB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b/>
                <w:bCs/>
                <w:sz w:val="20"/>
                <w:szCs w:val="20"/>
              </w:rPr>
              <w:t>&gt;2serving/d</w:t>
            </w:r>
          </w:p>
        </w:tc>
      </w:tr>
      <w:tr w:rsidR="00517BBB" w:rsidRPr="00541394" w14:paraId="668CFAC4" w14:textId="77777777" w:rsidTr="00C90A10">
        <w:tc>
          <w:tcPr>
            <w:tcW w:w="5000" w:type="pct"/>
            <w:gridSpan w:val="14"/>
            <w:tcBorders>
              <w:top w:val="single" w:sz="4" w:space="0" w:color="auto"/>
            </w:tcBorders>
            <w:shd w:val="clear" w:color="auto" w:fill="auto"/>
          </w:tcPr>
          <w:p w14:paraId="05E2BD83" w14:textId="0789C6B6" w:rsidR="00517BBB" w:rsidRPr="00541394" w:rsidRDefault="00235F93" w:rsidP="00F3593C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>
              <w:rPr>
                <w:rFonts w:ascii="Times" w:hAnsi="Times" w:cs="Times"/>
                <w:b/>
                <w:sz w:val="20"/>
                <w:szCs w:val="20"/>
              </w:rPr>
              <w:t>Excluding</w:t>
            </w:r>
            <w:r w:rsidRPr="00541394">
              <w:rPr>
                <w:rFonts w:ascii="Times" w:hAnsi="Times" w:cs="Times"/>
                <w:b/>
                <w:sz w:val="20"/>
                <w:szCs w:val="20"/>
              </w:rPr>
              <w:t xml:space="preserve"> self-reported diseases</w:t>
            </w:r>
          </w:p>
        </w:tc>
      </w:tr>
      <w:tr w:rsidR="008D3B79" w:rsidRPr="00541394" w14:paraId="7092C4D8" w14:textId="77777777" w:rsidTr="00C90A10">
        <w:tc>
          <w:tcPr>
            <w:tcW w:w="607" w:type="pct"/>
            <w:shd w:val="clear" w:color="auto" w:fill="auto"/>
          </w:tcPr>
          <w:p w14:paraId="497D298A" w14:textId="3E92899A" w:rsidR="008D3B79" w:rsidRPr="00541394" w:rsidRDefault="008D3B79" w:rsidP="008D3B79">
            <w:pPr>
              <w:pStyle w:val="NoSpacing"/>
              <w:rPr>
                <w:rFonts w:ascii="Times" w:hAnsi="Times" w:cs="Times"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 xml:space="preserve">Body weight change </w:t>
            </w:r>
            <w:r w:rsidR="00235F93">
              <w:rPr>
                <w:rFonts w:ascii="Times" w:hAnsi="Times" w:cs="Times"/>
                <w:sz w:val="20"/>
                <w:szCs w:val="20"/>
              </w:rPr>
              <w:t>(kg/year)</w:t>
            </w:r>
          </w:p>
        </w:tc>
        <w:tc>
          <w:tcPr>
            <w:tcW w:w="432" w:type="pct"/>
            <w:shd w:val="clear" w:color="auto" w:fill="auto"/>
          </w:tcPr>
          <w:p w14:paraId="61AF6208" w14:textId="77777777" w:rsidR="008D3B79" w:rsidRPr="00541394" w:rsidRDefault="008D3B79" w:rsidP="008D3B79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b/>
                <w:bCs/>
                <w:sz w:val="20"/>
                <w:szCs w:val="20"/>
              </w:rPr>
              <w:t>53,692</w:t>
            </w:r>
          </w:p>
        </w:tc>
        <w:tc>
          <w:tcPr>
            <w:tcW w:w="225" w:type="pct"/>
            <w:shd w:val="clear" w:color="auto" w:fill="auto"/>
          </w:tcPr>
          <w:p w14:paraId="2FC383BB" w14:textId="3EB33533" w:rsidR="008D3B79" w:rsidRPr="00541394" w:rsidRDefault="008D3B79" w:rsidP="008D3B79">
            <w:pPr>
              <w:pStyle w:val="NoSpacing"/>
              <w:rPr>
                <w:rFonts w:ascii="Times" w:hAnsi="Times" w:cs="Times"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ref</w:t>
            </w:r>
          </w:p>
        </w:tc>
        <w:tc>
          <w:tcPr>
            <w:tcW w:w="341" w:type="pct"/>
            <w:shd w:val="clear" w:color="auto" w:fill="auto"/>
          </w:tcPr>
          <w:p w14:paraId="2F490E62" w14:textId="168E6A47" w:rsidR="008D3B79" w:rsidRPr="00541394" w:rsidRDefault="008D3B79" w:rsidP="008D3B79">
            <w:pPr>
              <w:pStyle w:val="NoSpacing"/>
              <w:rPr>
                <w:rFonts w:ascii="Times" w:hAnsi="Times" w:cs="Times"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-0.04 (0.02)</w:t>
            </w:r>
          </w:p>
        </w:tc>
        <w:tc>
          <w:tcPr>
            <w:tcW w:w="341" w:type="pct"/>
            <w:shd w:val="clear" w:color="auto" w:fill="auto"/>
          </w:tcPr>
          <w:p w14:paraId="0DCA1C0A" w14:textId="3E3F89C0" w:rsidR="008D3B79" w:rsidRPr="00541394" w:rsidRDefault="008D3B79" w:rsidP="008D3B79">
            <w:pPr>
              <w:pStyle w:val="NoSpacing"/>
              <w:rPr>
                <w:rFonts w:ascii="Times" w:hAnsi="Times" w:cs="Times"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-0.05 (0.02)</w:t>
            </w:r>
          </w:p>
        </w:tc>
        <w:tc>
          <w:tcPr>
            <w:tcW w:w="413" w:type="pct"/>
            <w:shd w:val="clear" w:color="auto" w:fill="auto"/>
          </w:tcPr>
          <w:p w14:paraId="4FDDB5DB" w14:textId="047B2D1F" w:rsidR="008D3B79" w:rsidRPr="00541394" w:rsidRDefault="008D3B79" w:rsidP="008D3B79">
            <w:pPr>
              <w:pStyle w:val="NoSpacing"/>
              <w:rPr>
                <w:rFonts w:ascii="Times" w:hAnsi="Times" w:cs="Times"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0.04 (0.03)</w:t>
            </w:r>
          </w:p>
        </w:tc>
        <w:tc>
          <w:tcPr>
            <w:tcW w:w="225" w:type="pct"/>
            <w:shd w:val="clear" w:color="auto" w:fill="auto"/>
          </w:tcPr>
          <w:p w14:paraId="2050B103" w14:textId="5F475D93" w:rsidR="008D3B79" w:rsidRPr="00541394" w:rsidRDefault="008D3B79" w:rsidP="008D3B79">
            <w:pPr>
              <w:pStyle w:val="NoSpacing"/>
              <w:rPr>
                <w:rFonts w:ascii="Times" w:hAnsi="Times" w:cs="Times"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ref</w:t>
            </w:r>
          </w:p>
        </w:tc>
        <w:tc>
          <w:tcPr>
            <w:tcW w:w="341" w:type="pct"/>
            <w:shd w:val="clear" w:color="auto" w:fill="auto"/>
          </w:tcPr>
          <w:p w14:paraId="52A38D57" w14:textId="77777777" w:rsidR="008D3B79" w:rsidRPr="00541394" w:rsidRDefault="008D3B79" w:rsidP="008D3B79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0.02 (0.01)</w:t>
            </w:r>
          </w:p>
        </w:tc>
        <w:tc>
          <w:tcPr>
            <w:tcW w:w="341" w:type="pct"/>
            <w:shd w:val="clear" w:color="auto" w:fill="auto"/>
          </w:tcPr>
          <w:p w14:paraId="677226DC" w14:textId="437054AC" w:rsidR="008D3B79" w:rsidRPr="00541394" w:rsidRDefault="008D3B79" w:rsidP="008D3B79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0.09 (0.02)</w:t>
            </w:r>
          </w:p>
        </w:tc>
        <w:tc>
          <w:tcPr>
            <w:tcW w:w="413" w:type="pct"/>
            <w:shd w:val="clear" w:color="auto" w:fill="auto"/>
          </w:tcPr>
          <w:p w14:paraId="2149A11D" w14:textId="476D3183" w:rsidR="008D3B79" w:rsidRPr="00541394" w:rsidRDefault="008D3B79" w:rsidP="008D3B79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0.14 (0.04)</w:t>
            </w:r>
          </w:p>
        </w:tc>
        <w:tc>
          <w:tcPr>
            <w:tcW w:w="225" w:type="pct"/>
            <w:shd w:val="clear" w:color="auto" w:fill="auto"/>
          </w:tcPr>
          <w:p w14:paraId="20B68B30" w14:textId="77777777" w:rsidR="008D3B79" w:rsidRPr="00541394" w:rsidRDefault="008D3B79" w:rsidP="008D3B79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ref</w:t>
            </w:r>
          </w:p>
        </w:tc>
        <w:tc>
          <w:tcPr>
            <w:tcW w:w="341" w:type="pct"/>
            <w:shd w:val="clear" w:color="auto" w:fill="auto"/>
          </w:tcPr>
          <w:p w14:paraId="16066604" w14:textId="77777777" w:rsidR="008D3B79" w:rsidRPr="00541394" w:rsidRDefault="008D3B79" w:rsidP="008D3B79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-0.08 (0.02)</w:t>
            </w:r>
          </w:p>
        </w:tc>
        <w:tc>
          <w:tcPr>
            <w:tcW w:w="341" w:type="pct"/>
            <w:shd w:val="clear" w:color="auto" w:fill="auto"/>
          </w:tcPr>
          <w:p w14:paraId="0E845610" w14:textId="77777777" w:rsidR="008D3B79" w:rsidRPr="00541394" w:rsidRDefault="008D3B79" w:rsidP="008D3B79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 xml:space="preserve">-0.08 (0.03) </w:t>
            </w:r>
          </w:p>
        </w:tc>
        <w:tc>
          <w:tcPr>
            <w:tcW w:w="413" w:type="pct"/>
            <w:shd w:val="clear" w:color="auto" w:fill="auto"/>
          </w:tcPr>
          <w:p w14:paraId="05E6568B" w14:textId="43113F10" w:rsidR="008D3B79" w:rsidRPr="00541394" w:rsidRDefault="008D3B79" w:rsidP="008D3B79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 xml:space="preserve">-0.06 (0.05) </w:t>
            </w:r>
          </w:p>
        </w:tc>
      </w:tr>
      <w:tr w:rsidR="008D3B79" w:rsidRPr="00541394" w14:paraId="521777DB" w14:textId="77777777" w:rsidTr="00C90A10">
        <w:tc>
          <w:tcPr>
            <w:tcW w:w="607" w:type="pct"/>
            <w:shd w:val="clear" w:color="auto" w:fill="auto"/>
          </w:tcPr>
          <w:p w14:paraId="49969512" w14:textId="6C03CFC9" w:rsidR="008D3B79" w:rsidRPr="00FC01FF" w:rsidRDefault="008D3B79" w:rsidP="008D3B79">
            <w:pPr>
              <w:pStyle w:val="NoSpacing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FC01FF">
              <w:rPr>
                <w:rFonts w:ascii="Times" w:hAnsi="Times" w:cs="Times"/>
                <w:sz w:val="20"/>
                <w:szCs w:val="20"/>
                <w:lang w:val="en-US"/>
              </w:rPr>
              <w:t xml:space="preserve">Waist circumference change </w:t>
            </w:r>
            <w:r w:rsidR="00235F93" w:rsidRPr="00FC01FF">
              <w:rPr>
                <w:rFonts w:ascii="Times" w:hAnsi="Times" w:cs="Times"/>
                <w:sz w:val="20"/>
                <w:szCs w:val="20"/>
                <w:lang w:val="en-US"/>
              </w:rPr>
              <w:t>(cm/ye</w:t>
            </w:r>
            <w:r w:rsidR="00235F93">
              <w:rPr>
                <w:rFonts w:ascii="Times" w:hAnsi="Times" w:cs="Times"/>
                <w:sz w:val="20"/>
                <w:szCs w:val="20"/>
                <w:lang w:val="en-US"/>
              </w:rPr>
              <w:t>ar)</w:t>
            </w:r>
          </w:p>
        </w:tc>
        <w:tc>
          <w:tcPr>
            <w:tcW w:w="432" w:type="pct"/>
            <w:shd w:val="clear" w:color="auto" w:fill="auto"/>
          </w:tcPr>
          <w:p w14:paraId="30E19E18" w14:textId="77777777" w:rsidR="008D3B79" w:rsidRPr="00541394" w:rsidRDefault="008D3B79" w:rsidP="008D3B79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b/>
                <w:bCs/>
                <w:sz w:val="20"/>
                <w:szCs w:val="20"/>
              </w:rPr>
              <w:t>53,692</w:t>
            </w:r>
          </w:p>
        </w:tc>
        <w:tc>
          <w:tcPr>
            <w:tcW w:w="225" w:type="pct"/>
            <w:shd w:val="clear" w:color="auto" w:fill="auto"/>
          </w:tcPr>
          <w:p w14:paraId="1FC6768F" w14:textId="7C0CB639" w:rsidR="008D3B79" w:rsidRPr="00541394" w:rsidRDefault="008D3B79" w:rsidP="008D3B79">
            <w:pPr>
              <w:pStyle w:val="NoSpacing"/>
              <w:rPr>
                <w:rFonts w:ascii="Times" w:hAnsi="Times" w:cs="Times"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ref</w:t>
            </w:r>
          </w:p>
        </w:tc>
        <w:tc>
          <w:tcPr>
            <w:tcW w:w="341" w:type="pct"/>
            <w:shd w:val="clear" w:color="auto" w:fill="auto"/>
          </w:tcPr>
          <w:p w14:paraId="0B8B4AB6" w14:textId="1C03B815" w:rsidR="008D3B79" w:rsidRPr="00541394" w:rsidRDefault="008D3B79" w:rsidP="008D3B79">
            <w:pPr>
              <w:pStyle w:val="NoSpacing"/>
              <w:rPr>
                <w:rFonts w:ascii="Times" w:hAnsi="Times" w:cs="Times"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0.00 (0.02)</w:t>
            </w:r>
          </w:p>
        </w:tc>
        <w:tc>
          <w:tcPr>
            <w:tcW w:w="341" w:type="pct"/>
            <w:shd w:val="clear" w:color="auto" w:fill="auto"/>
          </w:tcPr>
          <w:p w14:paraId="79C87F99" w14:textId="13E1B67F" w:rsidR="008D3B79" w:rsidRPr="00541394" w:rsidRDefault="008D3B79" w:rsidP="008D3B79">
            <w:pPr>
              <w:pStyle w:val="NoSpacing"/>
              <w:rPr>
                <w:rFonts w:ascii="Times" w:hAnsi="Times" w:cs="Times"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0.01 (0.03)</w:t>
            </w:r>
          </w:p>
        </w:tc>
        <w:tc>
          <w:tcPr>
            <w:tcW w:w="413" w:type="pct"/>
            <w:shd w:val="clear" w:color="auto" w:fill="auto"/>
          </w:tcPr>
          <w:p w14:paraId="30731A9C" w14:textId="53279BAC" w:rsidR="008D3B79" w:rsidRPr="00541394" w:rsidRDefault="008D3B79" w:rsidP="008D3B79">
            <w:pPr>
              <w:pStyle w:val="NoSpacing"/>
              <w:rPr>
                <w:rFonts w:ascii="Times" w:hAnsi="Times" w:cs="Times"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0.15 (0.05)</w:t>
            </w:r>
          </w:p>
        </w:tc>
        <w:tc>
          <w:tcPr>
            <w:tcW w:w="225" w:type="pct"/>
            <w:shd w:val="clear" w:color="auto" w:fill="auto"/>
          </w:tcPr>
          <w:p w14:paraId="5A7ACE4B" w14:textId="07966A27" w:rsidR="008D3B79" w:rsidRPr="00541394" w:rsidRDefault="008D3B79" w:rsidP="008D3B79">
            <w:pPr>
              <w:pStyle w:val="NoSpacing"/>
              <w:rPr>
                <w:rFonts w:ascii="Times" w:hAnsi="Times" w:cs="Times"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ref</w:t>
            </w:r>
          </w:p>
        </w:tc>
        <w:tc>
          <w:tcPr>
            <w:tcW w:w="341" w:type="pct"/>
            <w:shd w:val="clear" w:color="auto" w:fill="auto"/>
          </w:tcPr>
          <w:p w14:paraId="3448E957" w14:textId="77777777" w:rsidR="008D3B79" w:rsidRPr="00541394" w:rsidRDefault="008D3B79" w:rsidP="008D3B79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0.08 (0.02)</w:t>
            </w:r>
          </w:p>
        </w:tc>
        <w:tc>
          <w:tcPr>
            <w:tcW w:w="341" w:type="pct"/>
            <w:shd w:val="clear" w:color="auto" w:fill="auto"/>
          </w:tcPr>
          <w:p w14:paraId="6C2C7D21" w14:textId="07AD25CD" w:rsidR="008D3B79" w:rsidRPr="00541394" w:rsidRDefault="008D3B79" w:rsidP="008D3B79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0.20 (0.03)</w:t>
            </w:r>
          </w:p>
        </w:tc>
        <w:tc>
          <w:tcPr>
            <w:tcW w:w="413" w:type="pct"/>
            <w:shd w:val="clear" w:color="auto" w:fill="auto"/>
          </w:tcPr>
          <w:p w14:paraId="01C9429E" w14:textId="188FECE9" w:rsidR="008D3B79" w:rsidRPr="00541394" w:rsidRDefault="008D3B79" w:rsidP="008D3B79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0.40 (0.05)</w:t>
            </w:r>
          </w:p>
        </w:tc>
        <w:tc>
          <w:tcPr>
            <w:tcW w:w="225" w:type="pct"/>
            <w:shd w:val="clear" w:color="auto" w:fill="auto"/>
          </w:tcPr>
          <w:p w14:paraId="210D62F8" w14:textId="77777777" w:rsidR="008D3B79" w:rsidRPr="00541394" w:rsidRDefault="008D3B79" w:rsidP="008D3B79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ref</w:t>
            </w:r>
          </w:p>
        </w:tc>
        <w:tc>
          <w:tcPr>
            <w:tcW w:w="341" w:type="pct"/>
            <w:shd w:val="clear" w:color="auto" w:fill="auto"/>
          </w:tcPr>
          <w:p w14:paraId="199A8716" w14:textId="77777777" w:rsidR="008D3B79" w:rsidRPr="00541394" w:rsidRDefault="008D3B79" w:rsidP="008D3B79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-0.06 (0.02)</w:t>
            </w:r>
          </w:p>
        </w:tc>
        <w:tc>
          <w:tcPr>
            <w:tcW w:w="341" w:type="pct"/>
            <w:shd w:val="clear" w:color="auto" w:fill="auto"/>
          </w:tcPr>
          <w:p w14:paraId="583D09F1" w14:textId="64806C67" w:rsidR="008D3B79" w:rsidRPr="00541394" w:rsidRDefault="008D3B79" w:rsidP="008D3B79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 xml:space="preserve">-0.05 (0.03) </w:t>
            </w:r>
          </w:p>
        </w:tc>
        <w:tc>
          <w:tcPr>
            <w:tcW w:w="413" w:type="pct"/>
            <w:shd w:val="clear" w:color="auto" w:fill="auto"/>
          </w:tcPr>
          <w:p w14:paraId="38B3502C" w14:textId="77777777" w:rsidR="008D3B79" w:rsidRPr="00541394" w:rsidRDefault="008D3B79" w:rsidP="008D3B79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 xml:space="preserve">-0.03 (0.07) </w:t>
            </w:r>
          </w:p>
        </w:tc>
      </w:tr>
      <w:tr w:rsidR="008D3B79" w:rsidRPr="00541394" w14:paraId="3475612A" w14:textId="77777777" w:rsidTr="00C90A10">
        <w:tc>
          <w:tcPr>
            <w:tcW w:w="607" w:type="pct"/>
            <w:shd w:val="clear" w:color="auto" w:fill="auto"/>
          </w:tcPr>
          <w:p w14:paraId="695DFE86" w14:textId="594812D0" w:rsidR="008D3B79" w:rsidRPr="00541394" w:rsidRDefault="008D3B79" w:rsidP="008D3B79">
            <w:pPr>
              <w:pStyle w:val="NoSpacing"/>
              <w:rPr>
                <w:rFonts w:ascii="Times" w:hAnsi="Times" w:cs="Times"/>
                <w:sz w:val="20"/>
                <w:szCs w:val="20"/>
                <w:vertAlign w:val="superscript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 xml:space="preserve">Overweight/obesity </w:t>
            </w:r>
            <w:r w:rsidR="00235F93">
              <w:rPr>
                <w:rFonts w:ascii="Times" w:hAnsi="Times" w:cs="Times"/>
                <w:sz w:val="20"/>
                <w:szCs w:val="20"/>
              </w:rPr>
              <w:t>incidence</w:t>
            </w:r>
          </w:p>
        </w:tc>
        <w:tc>
          <w:tcPr>
            <w:tcW w:w="432" w:type="pct"/>
            <w:shd w:val="clear" w:color="auto" w:fill="auto"/>
          </w:tcPr>
          <w:p w14:paraId="55FA3F15" w14:textId="77777777" w:rsidR="008D3B79" w:rsidRPr="00541394" w:rsidRDefault="008D3B79" w:rsidP="008D3B79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b/>
                <w:sz w:val="20"/>
                <w:szCs w:val="20"/>
                <w:lang w:val="fr-FR"/>
              </w:rPr>
              <w:t>27,756/3,674</w:t>
            </w:r>
          </w:p>
        </w:tc>
        <w:tc>
          <w:tcPr>
            <w:tcW w:w="225" w:type="pct"/>
            <w:shd w:val="clear" w:color="auto" w:fill="auto"/>
          </w:tcPr>
          <w:p w14:paraId="0DF45540" w14:textId="0EB79A9A" w:rsidR="008D3B79" w:rsidRPr="00541394" w:rsidRDefault="008D3B79" w:rsidP="008D3B79">
            <w:pPr>
              <w:pStyle w:val="NoSpacing"/>
              <w:rPr>
                <w:rFonts w:ascii="Times" w:hAnsi="Times" w:cs="Times"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ref</w:t>
            </w:r>
          </w:p>
        </w:tc>
        <w:tc>
          <w:tcPr>
            <w:tcW w:w="341" w:type="pct"/>
            <w:shd w:val="clear" w:color="auto" w:fill="auto"/>
          </w:tcPr>
          <w:p w14:paraId="0267B5DD" w14:textId="1D1F5690" w:rsidR="008D3B79" w:rsidRPr="00541394" w:rsidRDefault="00344ABE" w:rsidP="008D3B79">
            <w:pPr>
              <w:pStyle w:val="NoSpacing"/>
              <w:rPr>
                <w:rFonts w:ascii="Times" w:hAnsi="Times" w:cs="Times"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0.94 (0.88-1.01)</w:t>
            </w:r>
          </w:p>
        </w:tc>
        <w:tc>
          <w:tcPr>
            <w:tcW w:w="341" w:type="pct"/>
            <w:shd w:val="clear" w:color="auto" w:fill="auto"/>
          </w:tcPr>
          <w:p w14:paraId="316C8294" w14:textId="03FD1400" w:rsidR="008D3B79" w:rsidRPr="00541394" w:rsidRDefault="00344ABE" w:rsidP="008D3B79">
            <w:pPr>
              <w:pStyle w:val="NoSpacing"/>
              <w:rPr>
                <w:rFonts w:ascii="Times" w:hAnsi="Times" w:cs="Times"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0.90 (0.81-1.00)</w:t>
            </w:r>
          </w:p>
        </w:tc>
        <w:tc>
          <w:tcPr>
            <w:tcW w:w="413" w:type="pct"/>
            <w:shd w:val="clear" w:color="auto" w:fill="auto"/>
          </w:tcPr>
          <w:p w14:paraId="3DEDA383" w14:textId="11FC8E70" w:rsidR="008D3B79" w:rsidRPr="00541394" w:rsidRDefault="00344ABE" w:rsidP="008D3B79">
            <w:pPr>
              <w:pStyle w:val="NoSpacing"/>
              <w:rPr>
                <w:rFonts w:ascii="Times" w:hAnsi="Times" w:cs="Times"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1.14 (0.99-1.30)</w:t>
            </w:r>
          </w:p>
        </w:tc>
        <w:tc>
          <w:tcPr>
            <w:tcW w:w="225" w:type="pct"/>
            <w:shd w:val="clear" w:color="auto" w:fill="auto"/>
          </w:tcPr>
          <w:p w14:paraId="7C52F1C0" w14:textId="4AD08E3D" w:rsidR="008D3B79" w:rsidRPr="00541394" w:rsidRDefault="008D3B79" w:rsidP="008D3B79">
            <w:pPr>
              <w:pStyle w:val="NoSpacing"/>
              <w:rPr>
                <w:rFonts w:ascii="Times" w:hAnsi="Times" w:cs="Times"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ref</w:t>
            </w:r>
          </w:p>
        </w:tc>
        <w:tc>
          <w:tcPr>
            <w:tcW w:w="341" w:type="pct"/>
            <w:shd w:val="clear" w:color="auto" w:fill="auto"/>
          </w:tcPr>
          <w:p w14:paraId="15114CE3" w14:textId="77777777" w:rsidR="008D3B79" w:rsidRPr="00541394" w:rsidRDefault="008D3B79" w:rsidP="008D3B79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1.07 (1.01-1.13)</w:t>
            </w:r>
          </w:p>
        </w:tc>
        <w:tc>
          <w:tcPr>
            <w:tcW w:w="341" w:type="pct"/>
            <w:shd w:val="clear" w:color="auto" w:fill="auto"/>
          </w:tcPr>
          <w:p w14:paraId="53BF56F0" w14:textId="77777777" w:rsidR="008D3B79" w:rsidRPr="00541394" w:rsidRDefault="008D3B79" w:rsidP="008D3B79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1.19 (1.08-1.30)</w:t>
            </w:r>
          </w:p>
        </w:tc>
        <w:tc>
          <w:tcPr>
            <w:tcW w:w="413" w:type="pct"/>
            <w:shd w:val="clear" w:color="auto" w:fill="auto"/>
          </w:tcPr>
          <w:p w14:paraId="6E77110C" w14:textId="77777777" w:rsidR="008D3B79" w:rsidRPr="00541394" w:rsidRDefault="008D3B79" w:rsidP="008D3B79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1.20 (1.04-1.38)</w:t>
            </w:r>
          </w:p>
        </w:tc>
        <w:tc>
          <w:tcPr>
            <w:tcW w:w="225" w:type="pct"/>
            <w:shd w:val="clear" w:color="auto" w:fill="auto"/>
          </w:tcPr>
          <w:p w14:paraId="68D5EDB9" w14:textId="77777777" w:rsidR="008D3B79" w:rsidRPr="00541394" w:rsidRDefault="008D3B79" w:rsidP="008D3B79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ref</w:t>
            </w:r>
          </w:p>
        </w:tc>
        <w:tc>
          <w:tcPr>
            <w:tcW w:w="341" w:type="pct"/>
            <w:shd w:val="clear" w:color="auto" w:fill="auto"/>
          </w:tcPr>
          <w:p w14:paraId="720DAF7D" w14:textId="2DCB8961" w:rsidR="008D3B79" w:rsidRPr="00541394" w:rsidRDefault="008D3B79" w:rsidP="008D3B79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0.88 (0.82-0.94)</w:t>
            </w:r>
          </w:p>
        </w:tc>
        <w:tc>
          <w:tcPr>
            <w:tcW w:w="341" w:type="pct"/>
            <w:shd w:val="clear" w:color="auto" w:fill="auto"/>
          </w:tcPr>
          <w:p w14:paraId="12125416" w14:textId="74621F88" w:rsidR="008D3B79" w:rsidRPr="00541394" w:rsidRDefault="008D3B79" w:rsidP="008D3B79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0.92 (0.83-1.03)</w:t>
            </w:r>
          </w:p>
        </w:tc>
        <w:tc>
          <w:tcPr>
            <w:tcW w:w="413" w:type="pct"/>
            <w:shd w:val="clear" w:color="auto" w:fill="auto"/>
          </w:tcPr>
          <w:p w14:paraId="64308544" w14:textId="7360A7AE" w:rsidR="008D3B79" w:rsidRPr="00541394" w:rsidRDefault="008D3B79" w:rsidP="008D3B79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0.97 (0.78-1.18)</w:t>
            </w:r>
          </w:p>
        </w:tc>
      </w:tr>
      <w:tr w:rsidR="008D3B79" w:rsidRPr="00541394" w14:paraId="7B83FF83" w14:textId="77777777" w:rsidTr="00C90A10">
        <w:tc>
          <w:tcPr>
            <w:tcW w:w="607" w:type="pct"/>
            <w:shd w:val="clear" w:color="auto" w:fill="auto"/>
          </w:tcPr>
          <w:p w14:paraId="161D4B79" w14:textId="71876BA2" w:rsidR="008D3B79" w:rsidRPr="00541394" w:rsidRDefault="008D3B79" w:rsidP="008D3B79">
            <w:pPr>
              <w:pStyle w:val="NoSpacing"/>
              <w:rPr>
                <w:rFonts w:ascii="Times" w:hAnsi="Times" w:cs="Times"/>
                <w:sz w:val="20"/>
                <w:szCs w:val="20"/>
                <w:vertAlign w:val="superscript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Abdominal obesity</w:t>
            </w:r>
            <w:r w:rsidR="00235F93">
              <w:rPr>
                <w:rFonts w:ascii="Times" w:hAnsi="Times" w:cs="Times"/>
                <w:sz w:val="20"/>
                <w:szCs w:val="20"/>
              </w:rPr>
              <w:t xml:space="preserve"> incidence</w:t>
            </w:r>
            <w:r w:rsidRPr="00541394">
              <w:rPr>
                <w:rFonts w:ascii="Times" w:hAnsi="Times" w:cs="Times"/>
                <w:sz w:val="20"/>
                <w:szCs w:val="20"/>
              </w:rPr>
              <w:t xml:space="preserve"> </w:t>
            </w:r>
          </w:p>
        </w:tc>
        <w:tc>
          <w:tcPr>
            <w:tcW w:w="432" w:type="pct"/>
            <w:shd w:val="clear" w:color="auto" w:fill="auto"/>
          </w:tcPr>
          <w:p w14:paraId="7CE511CF" w14:textId="77777777" w:rsidR="008D3B79" w:rsidRPr="00541394" w:rsidRDefault="008D3B79" w:rsidP="008D3B79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b/>
                <w:bCs/>
                <w:sz w:val="20"/>
                <w:szCs w:val="20"/>
              </w:rPr>
              <w:t>24,947/5,151</w:t>
            </w:r>
          </w:p>
        </w:tc>
        <w:tc>
          <w:tcPr>
            <w:tcW w:w="225" w:type="pct"/>
            <w:shd w:val="clear" w:color="auto" w:fill="auto"/>
          </w:tcPr>
          <w:p w14:paraId="0384D3DE" w14:textId="34B2BD05" w:rsidR="008D3B79" w:rsidRPr="00541394" w:rsidRDefault="008D3B79" w:rsidP="008D3B79">
            <w:pPr>
              <w:pStyle w:val="NoSpacing"/>
              <w:rPr>
                <w:rFonts w:ascii="Times" w:hAnsi="Times" w:cs="Times"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ref</w:t>
            </w:r>
          </w:p>
        </w:tc>
        <w:tc>
          <w:tcPr>
            <w:tcW w:w="341" w:type="pct"/>
            <w:shd w:val="clear" w:color="auto" w:fill="auto"/>
          </w:tcPr>
          <w:p w14:paraId="448D2F6A" w14:textId="59FC255B" w:rsidR="008D3B79" w:rsidRPr="00541394" w:rsidRDefault="00344ABE" w:rsidP="008D3B79">
            <w:pPr>
              <w:pStyle w:val="NoSpacing"/>
              <w:rPr>
                <w:rFonts w:ascii="Times" w:hAnsi="Times" w:cs="Times"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1.00 (0.94-1.05)</w:t>
            </w:r>
          </w:p>
        </w:tc>
        <w:tc>
          <w:tcPr>
            <w:tcW w:w="341" w:type="pct"/>
            <w:shd w:val="clear" w:color="auto" w:fill="auto"/>
          </w:tcPr>
          <w:p w14:paraId="10339E95" w14:textId="79B80ED6" w:rsidR="008D3B79" w:rsidRPr="00541394" w:rsidRDefault="00344ABE" w:rsidP="008D3B79">
            <w:pPr>
              <w:pStyle w:val="NoSpacing"/>
              <w:rPr>
                <w:rFonts w:ascii="Times" w:hAnsi="Times" w:cs="Times"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0.99 (0.91-1.08)</w:t>
            </w:r>
          </w:p>
        </w:tc>
        <w:tc>
          <w:tcPr>
            <w:tcW w:w="413" w:type="pct"/>
            <w:shd w:val="clear" w:color="auto" w:fill="auto"/>
          </w:tcPr>
          <w:p w14:paraId="7291603D" w14:textId="53D51162" w:rsidR="008D3B79" w:rsidRPr="00541394" w:rsidRDefault="00344ABE" w:rsidP="008D3B79">
            <w:pPr>
              <w:pStyle w:val="NoSpacing"/>
              <w:rPr>
                <w:rFonts w:ascii="Times" w:hAnsi="Times" w:cs="Times"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1.11 (0.99-1.25)</w:t>
            </w:r>
          </w:p>
        </w:tc>
        <w:tc>
          <w:tcPr>
            <w:tcW w:w="225" w:type="pct"/>
            <w:shd w:val="clear" w:color="auto" w:fill="auto"/>
          </w:tcPr>
          <w:p w14:paraId="7AE91C85" w14:textId="60A69AE6" w:rsidR="008D3B79" w:rsidRPr="00541394" w:rsidRDefault="008D3B79" w:rsidP="008D3B79">
            <w:pPr>
              <w:pStyle w:val="NoSpacing"/>
              <w:rPr>
                <w:rFonts w:ascii="Times" w:hAnsi="Times" w:cs="Times"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ref</w:t>
            </w:r>
          </w:p>
        </w:tc>
        <w:tc>
          <w:tcPr>
            <w:tcW w:w="341" w:type="pct"/>
            <w:shd w:val="clear" w:color="auto" w:fill="auto"/>
          </w:tcPr>
          <w:p w14:paraId="5BF810ED" w14:textId="5E0DA10A" w:rsidR="008D3B79" w:rsidRPr="00541394" w:rsidRDefault="008D3B79" w:rsidP="008D3B79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1.05 (1.00-1.11)</w:t>
            </w:r>
          </w:p>
        </w:tc>
        <w:tc>
          <w:tcPr>
            <w:tcW w:w="341" w:type="pct"/>
            <w:shd w:val="clear" w:color="auto" w:fill="auto"/>
          </w:tcPr>
          <w:p w14:paraId="56AE429E" w14:textId="4BE7ECF3" w:rsidR="008D3B79" w:rsidRPr="00541394" w:rsidRDefault="008D3B79" w:rsidP="008D3B79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1.13 (1.04-1.22)</w:t>
            </w:r>
          </w:p>
        </w:tc>
        <w:tc>
          <w:tcPr>
            <w:tcW w:w="413" w:type="pct"/>
            <w:shd w:val="clear" w:color="auto" w:fill="auto"/>
          </w:tcPr>
          <w:p w14:paraId="763E7E2A" w14:textId="77777777" w:rsidR="008D3B79" w:rsidRPr="00541394" w:rsidRDefault="008D3B79" w:rsidP="008D3B79">
            <w:pPr>
              <w:pStyle w:val="NoSpacing"/>
              <w:rPr>
                <w:rFonts w:ascii="Times" w:hAnsi="Times" w:cs="Times"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1.13 (0.99-1.28)</w:t>
            </w:r>
          </w:p>
        </w:tc>
        <w:tc>
          <w:tcPr>
            <w:tcW w:w="225" w:type="pct"/>
            <w:shd w:val="clear" w:color="auto" w:fill="auto"/>
          </w:tcPr>
          <w:p w14:paraId="567AF822" w14:textId="77777777" w:rsidR="008D3B79" w:rsidRPr="00541394" w:rsidRDefault="008D3B79" w:rsidP="008D3B79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ref</w:t>
            </w:r>
          </w:p>
        </w:tc>
        <w:tc>
          <w:tcPr>
            <w:tcW w:w="341" w:type="pct"/>
            <w:shd w:val="clear" w:color="auto" w:fill="auto"/>
          </w:tcPr>
          <w:p w14:paraId="468E1953" w14:textId="1B7A0AD5" w:rsidR="008D3B79" w:rsidRPr="00541394" w:rsidRDefault="008D3B79" w:rsidP="008D3B79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0.99 (0.94-1.05)</w:t>
            </w:r>
          </w:p>
        </w:tc>
        <w:tc>
          <w:tcPr>
            <w:tcW w:w="341" w:type="pct"/>
            <w:shd w:val="clear" w:color="auto" w:fill="auto"/>
          </w:tcPr>
          <w:p w14:paraId="546E7159" w14:textId="406BF0CB" w:rsidR="008D3B79" w:rsidRPr="00541394" w:rsidRDefault="008D3B79" w:rsidP="008D3B79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1.05 (0.96-1.15)</w:t>
            </w:r>
          </w:p>
        </w:tc>
        <w:tc>
          <w:tcPr>
            <w:tcW w:w="413" w:type="pct"/>
            <w:shd w:val="clear" w:color="auto" w:fill="auto"/>
          </w:tcPr>
          <w:p w14:paraId="2BFF4843" w14:textId="3302C144" w:rsidR="008D3B79" w:rsidRPr="00541394" w:rsidRDefault="008D3B79" w:rsidP="008D3B79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1.10 (0.93-1.29)</w:t>
            </w:r>
          </w:p>
        </w:tc>
      </w:tr>
      <w:tr w:rsidR="00517BBB" w:rsidRPr="00541394" w14:paraId="5858EC48" w14:textId="77777777" w:rsidTr="00C90A10">
        <w:tc>
          <w:tcPr>
            <w:tcW w:w="5000" w:type="pct"/>
            <w:gridSpan w:val="14"/>
            <w:shd w:val="clear" w:color="auto" w:fill="auto"/>
          </w:tcPr>
          <w:p w14:paraId="3AF80808" w14:textId="1C6C1D00" w:rsidR="00517BBB" w:rsidRPr="00541394" w:rsidRDefault="00517BBB" w:rsidP="00F3593C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b/>
                <w:bCs/>
                <w:sz w:val="20"/>
                <w:szCs w:val="20"/>
              </w:rPr>
              <w:t>Adjusted for desire to lose weight</w:t>
            </w:r>
          </w:p>
        </w:tc>
      </w:tr>
      <w:tr w:rsidR="008D3B79" w:rsidRPr="00541394" w14:paraId="0FA8124A" w14:textId="77777777" w:rsidTr="00C90A10">
        <w:trPr>
          <w:trHeight w:val="51"/>
        </w:trPr>
        <w:tc>
          <w:tcPr>
            <w:tcW w:w="607" w:type="pct"/>
            <w:shd w:val="clear" w:color="auto" w:fill="auto"/>
          </w:tcPr>
          <w:p w14:paraId="666D5AAC" w14:textId="30590C23" w:rsidR="008D3B79" w:rsidRPr="00541394" w:rsidRDefault="008D3B79" w:rsidP="008D3B79">
            <w:pPr>
              <w:pStyle w:val="NoSpacing"/>
              <w:rPr>
                <w:rFonts w:ascii="Times" w:hAnsi="Times" w:cs="Times"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 xml:space="preserve">Body weight change </w:t>
            </w:r>
            <w:r w:rsidR="00E9457B">
              <w:rPr>
                <w:rFonts w:ascii="Times" w:hAnsi="Times" w:cs="Times"/>
                <w:sz w:val="20"/>
                <w:szCs w:val="20"/>
              </w:rPr>
              <w:t>(kg/year)</w:t>
            </w:r>
          </w:p>
        </w:tc>
        <w:tc>
          <w:tcPr>
            <w:tcW w:w="432" w:type="pct"/>
            <w:shd w:val="clear" w:color="auto" w:fill="auto"/>
          </w:tcPr>
          <w:p w14:paraId="0C3C747F" w14:textId="77777777" w:rsidR="008D3B79" w:rsidRPr="00541394" w:rsidRDefault="008D3B79" w:rsidP="008D3B79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b/>
                <w:bCs/>
                <w:sz w:val="20"/>
                <w:szCs w:val="20"/>
              </w:rPr>
              <w:t>78,152</w:t>
            </w:r>
          </w:p>
        </w:tc>
        <w:tc>
          <w:tcPr>
            <w:tcW w:w="225" w:type="pct"/>
            <w:shd w:val="clear" w:color="auto" w:fill="auto"/>
          </w:tcPr>
          <w:p w14:paraId="714AC5B4" w14:textId="6D91797F" w:rsidR="008D3B79" w:rsidRPr="00541394" w:rsidRDefault="008D3B79" w:rsidP="008D3B79">
            <w:pPr>
              <w:pStyle w:val="NoSpacing"/>
              <w:rPr>
                <w:rFonts w:ascii="Times" w:hAnsi="Times" w:cs="Times"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ref</w:t>
            </w:r>
          </w:p>
        </w:tc>
        <w:tc>
          <w:tcPr>
            <w:tcW w:w="341" w:type="pct"/>
            <w:shd w:val="clear" w:color="auto" w:fill="auto"/>
          </w:tcPr>
          <w:p w14:paraId="1F1070F4" w14:textId="5365CF40" w:rsidR="008D3B79" w:rsidRPr="00541394" w:rsidRDefault="00344ABE" w:rsidP="008D3B79">
            <w:pPr>
              <w:pStyle w:val="NoSpacing"/>
              <w:rPr>
                <w:rFonts w:ascii="Times" w:hAnsi="Times" w:cs="Times"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-0.04 (0.01)</w:t>
            </w:r>
          </w:p>
        </w:tc>
        <w:tc>
          <w:tcPr>
            <w:tcW w:w="341" w:type="pct"/>
            <w:shd w:val="clear" w:color="auto" w:fill="auto"/>
          </w:tcPr>
          <w:p w14:paraId="615C95F6" w14:textId="235BCBC6" w:rsidR="008D3B79" w:rsidRPr="00541394" w:rsidRDefault="00344ABE" w:rsidP="008D3B79">
            <w:pPr>
              <w:pStyle w:val="NoSpacing"/>
              <w:rPr>
                <w:rFonts w:ascii="Times" w:hAnsi="Times" w:cs="Times"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-0.03 (0.02)</w:t>
            </w:r>
          </w:p>
        </w:tc>
        <w:tc>
          <w:tcPr>
            <w:tcW w:w="413" w:type="pct"/>
            <w:shd w:val="clear" w:color="auto" w:fill="auto"/>
          </w:tcPr>
          <w:p w14:paraId="03137FF3" w14:textId="2A2CBE62" w:rsidR="008D3B79" w:rsidRPr="00541394" w:rsidRDefault="00344ABE" w:rsidP="008D3B79">
            <w:pPr>
              <w:pStyle w:val="NoSpacing"/>
              <w:rPr>
                <w:rFonts w:ascii="Times" w:hAnsi="Times" w:cs="Times"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0.04 (0.03)</w:t>
            </w:r>
          </w:p>
        </w:tc>
        <w:tc>
          <w:tcPr>
            <w:tcW w:w="225" w:type="pct"/>
            <w:shd w:val="clear" w:color="auto" w:fill="auto"/>
          </w:tcPr>
          <w:p w14:paraId="064DD0DB" w14:textId="741274B0" w:rsidR="008D3B79" w:rsidRPr="00541394" w:rsidRDefault="008D3B79" w:rsidP="008D3B79">
            <w:pPr>
              <w:pStyle w:val="NoSpacing"/>
              <w:rPr>
                <w:rFonts w:ascii="Times" w:hAnsi="Times" w:cs="Times"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ref</w:t>
            </w:r>
          </w:p>
        </w:tc>
        <w:tc>
          <w:tcPr>
            <w:tcW w:w="341" w:type="pct"/>
            <w:shd w:val="clear" w:color="auto" w:fill="auto"/>
          </w:tcPr>
          <w:p w14:paraId="7252152E" w14:textId="77777777" w:rsidR="008D3B79" w:rsidRPr="00541394" w:rsidRDefault="008D3B79" w:rsidP="008D3B79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0.03 (0.01)</w:t>
            </w:r>
          </w:p>
        </w:tc>
        <w:tc>
          <w:tcPr>
            <w:tcW w:w="341" w:type="pct"/>
            <w:shd w:val="clear" w:color="auto" w:fill="auto"/>
          </w:tcPr>
          <w:p w14:paraId="52038BAF" w14:textId="0BBD09E0" w:rsidR="008D3B79" w:rsidRPr="00541394" w:rsidRDefault="008D3B79" w:rsidP="008D3B79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0.09 (0.02)</w:t>
            </w:r>
          </w:p>
        </w:tc>
        <w:tc>
          <w:tcPr>
            <w:tcW w:w="413" w:type="pct"/>
            <w:shd w:val="clear" w:color="auto" w:fill="auto"/>
          </w:tcPr>
          <w:p w14:paraId="6D1289B8" w14:textId="6E308461" w:rsidR="008D3B79" w:rsidRPr="00541394" w:rsidRDefault="008D3B79" w:rsidP="008D3B79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0.20 (0.03)</w:t>
            </w:r>
          </w:p>
        </w:tc>
        <w:tc>
          <w:tcPr>
            <w:tcW w:w="225" w:type="pct"/>
            <w:shd w:val="clear" w:color="auto" w:fill="auto"/>
          </w:tcPr>
          <w:p w14:paraId="7B3A4D2E" w14:textId="77777777" w:rsidR="008D3B79" w:rsidRPr="00541394" w:rsidRDefault="008D3B79" w:rsidP="008D3B79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ref</w:t>
            </w:r>
          </w:p>
        </w:tc>
        <w:tc>
          <w:tcPr>
            <w:tcW w:w="341" w:type="pct"/>
            <w:shd w:val="clear" w:color="auto" w:fill="auto"/>
          </w:tcPr>
          <w:p w14:paraId="06AFC8F0" w14:textId="77777777" w:rsidR="008D3B79" w:rsidRPr="00541394" w:rsidRDefault="008D3B79" w:rsidP="008D3B79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-0.07 (0.02)</w:t>
            </w:r>
          </w:p>
        </w:tc>
        <w:tc>
          <w:tcPr>
            <w:tcW w:w="341" w:type="pct"/>
            <w:shd w:val="clear" w:color="auto" w:fill="auto"/>
          </w:tcPr>
          <w:p w14:paraId="20BC4FF8" w14:textId="77777777" w:rsidR="008D3B79" w:rsidRPr="00541394" w:rsidRDefault="008D3B79" w:rsidP="008D3B79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 xml:space="preserve">-0.07 (0.02) </w:t>
            </w:r>
          </w:p>
        </w:tc>
        <w:tc>
          <w:tcPr>
            <w:tcW w:w="413" w:type="pct"/>
            <w:shd w:val="clear" w:color="auto" w:fill="auto"/>
          </w:tcPr>
          <w:p w14:paraId="73549A15" w14:textId="59488918" w:rsidR="008D3B79" w:rsidRPr="00541394" w:rsidRDefault="008D3B79" w:rsidP="008D3B79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 xml:space="preserve">-0.09 (0.05) </w:t>
            </w:r>
          </w:p>
        </w:tc>
      </w:tr>
      <w:tr w:rsidR="008D3B79" w:rsidRPr="00541394" w14:paraId="30AB18B1" w14:textId="77777777" w:rsidTr="00C90A10">
        <w:tc>
          <w:tcPr>
            <w:tcW w:w="607" w:type="pct"/>
            <w:shd w:val="clear" w:color="auto" w:fill="auto"/>
          </w:tcPr>
          <w:p w14:paraId="3DD261B2" w14:textId="0BC191E0" w:rsidR="008D3B79" w:rsidRPr="00FC01FF" w:rsidRDefault="008D3B79" w:rsidP="008D3B79">
            <w:pPr>
              <w:pStyle w:val="NoSpacing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FC01FF">
              <w:rPr>
                <w:rFonts w:ascii="Times" w:hAnsi="Times" w:cs="Times"/>
                <w:sz w:val="20"/>
                <w:szCs w:val="20"/>
                <w:lang w:val="en-US"/>
              </w:rPr>
              <w:t xml:space="preserve">Waist circumference change </w:t>
            </w:r>
            <w:r w:rsidR="00E9457B" w:rsidRPr="00FC01FF">
              <w:rPr>
                <w:rFonts w:ascii="Times" w:hAnsi="Times" w:cs="Times"/>
                <w:sz w:val="20"/>
                <w:szCs w:val="20"/>
                <w:lang w:val="en-US"/>
              </w:rPr>
              <w:t>(cm/year)</w:t>
            </w:r>
          </w:p>
        </w:tc>
        <w:tc>
          <w:tcPr>
            <w:tcW w:w="432" w:type="pct"/>
            <w:shd w:val="clear" w:color="auto" w:fill="auto"/>
          </w:tcPr>
          <w:p w14:paraId="4AFAC813" w14:textId="77777777" w:rsidR="008D3B79" w:rsidRPr="00541394" w:rsidRDefault="008D3B79" w:rsidP="008D3B79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b/>
                <w:bCs/>
                <w:sz w:val="20"/>
                <w:szCs w:val="20"/>
              </w:rPr>
              <w:t>78,152</w:t>
            </w:r>
          </w:p>
        </w:tc>
        <w:tc>
          <w:tcPr>
            <w:tcW w:w="225" w:type="pct"/>
            <w:shd w:val="clear" w:color="auto" w:fill="auto"/>
          </w:tcPr>
          <w:p w14:paraId="061E8513" w14:textId="00EEF6AD" w:rsidR="008D3B79" w:rsidRPr="00541394" w:rsidRDefault="008D3B79" w:rsidP="008D3B79">
            <w:pPr>
              <w:pStyle w:val="NoSpacing"/>
              <w:rPr>
                <w:rFonts w:ascii="Times" w:hAnsi="Times" w:cs="Times"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ref</w:t>
            </w:r>
          </w:p>
        </w:tc>
        <w:tc>
          <w:tcPr>
            <w:tcW w:w="341" w:type="pct"/>
            <w:shd w:val="clear" w:color="auto" w:fill="auto"/>
          </w:tcPr>
          <w:p w14:paraId="65E88F10" w14:textId="2B87A5DE" w:rsidR="008D3B79" w:rsidRPr="00541394" w:rsidRDefault="00344ABE" w:rsidP="008D3B79">
            <w:pPr>
              <w:pStyle w:val="NoSpacing"/>
              <w:rPr>
                <w:rFonts w:ascii="Times" w:hAnsi="Times" w:cs="Times"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-0.03 (0.02)</w:t>
            </w:r>
          </w:p>
        </w:tc>
        <w:tc>
          <w:tcPr>
            <w:tcW w:w="341" w:type="pct"/>
            <w:shd w:val="clear" w:color="auto" w:fill="auto"/>
          </w:tcPr>
          <w:p w14:paraId="562DE1D6" w14:textId="01F4F190" w:rsidR="008D3B79" w:rsidRPr="00541394" w:rsidRDefault="00344ABE" w:rsidP="008D3B79">
            <w:pPr>
              <w:pStyle w:val="NoSpacing"/>
              <w:rPr>
                <w:rFonts w:ascii="Times" w:hAnsi="Times" w:cs="Times"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0.01 (0.03)</w:t>
            </w:r>
          </w:p>
        </w:tc>
        <w:tc>
          <w:tcPr>
            <w:tcW w:w="413" w:type="pct"/>
            <w:shd w:val="clear" w:color="auto" w:fill="auto"/>
          </w:tcPr>
          <w:p w14:paraId="542D9722" w14:textId="33F71E26" w:rsidR="008D3B79" w:rsidRPr="00541394" w:rsidRDefault="00344ABE" w:rsidP="008D3B79">
            <w:pPr>
              <w:pStyle w:val="NoSpacing"/>
              <w:rPr>
                <w:rFonts w:ascii="Times" w:hAnsi="Times" w:cs="Times"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0.13 (0.04)</w:t>
            </w:r>
          </w:p>
        </w:tc>
        <w:tc>
          <w:tcPr>
            <w:tcW w:w="225" w:type="pct"/>
            <w:shd w:val="clear" w:color="auto" w:fill="auto"/>
          </w:tcPr>
          <w:p w14:paraId="11DA55A6" w14:textId="1E203212" w:rsidR="008D3B79" w:rsidRPr="00541394" w:rsidRDefault="008D3B79" w:rsidP="008D3B79">
            <w:pPr>
              <w:pStyle w:val="NoSpacing"/>
              <w:rPr>
                <w:rFonts w:ascii="Times" w:hAnsi="Times" w:cs="Times"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ref</w:t>
            </w:r>
          </w:p>
        </w:tc>
        <w:tc>
          <w:tcPr>
            <w:tcW w:w="341" w:type="pct"/>
            <w:shd w:val="clear" w:color="auto" w:fill="auto"/>
          </w:tcPr>
          <w:p w14:paraId="0014857E" w14:textId="77777777" w:rsidR="008D3B79" w:rsidRPr="00541394" w:rsidRDefault="008D3B79" w:rsidP="008D3B79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0.07 (0.02)</w:t>
            </w:r>
          </w:p>
        </w:tc>
        <w:tc>
          <w:tcPr>
            <w:tcW w:w="341" w:type="pct"/>
            <w:shd w:val="clear" w:color="auto" w:fill="auto"/>
          </w:tcPr>
          <w:p w14:paraId="2E51F17D" w14:textId="4EC03DED" w:rsidR="008D3B79" w:rsidRPr="00541394" w:rsidRDefault="008D3B79" w:rsidP="008D3B79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0.18 (0.03)</w:t>
            </w:r>
          </w:p>
        </w:tc>
        <w:tc>
          <w:tcPr>
            <w:tcW w:w="413" w:type="pct"/>
            <w:shd w:val="clear" w:color="auto" w:fill="auto"/>
          </w:tcPr>
          <w:p w14:paraId="18AA2387" w14:textId="77777777" w:rsidR="008D3B79" w:rsidRPr="00541394" w:rsidRDefault="008D3B79" w:rsidP="008D3B79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0.39 (0.04)</w:t>
            </w:r>
          </w:p>
        </w:tc>
        <w:tc>
          <w:tcPr>
            <w:tcW w:w="225" w:type="pct"/>
            <w:shd w:val="clear" w:color="auto" w:fill="auto"/>
          </w:tcPr>
          <w:p w14:paraId="5221AE5C" w14:textId="77777777" w:rsidR="008D3B79" w:rsidRPr="00541394" w:rsidRDefault="008D3B79" w:rsidP="008D3B79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ref</w:t>
            </w:r>
          </w:p>
        </w:tc>
        <w:tc>
          <w:tcPr>
            <w:tcW w:w="341" w:type="pct"/>
            <w:shd w:val="clear" w:color="auto" w:fill="auto"/>
          </w:tcPr>
          <w:p w14:paraId="712AE1BA" w14:textId="77777777" w:rsidR="008D3B79" w:rsidRPr="00541394" w:rsidRDefault="008D3B79" w:rsidP="008D3B79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-0.07 (0.02)</w:t>
            </w:r>
          </w:p>
        </w:tc>
        <w:tc>
          <w:tcPr>
            <w:tcW w:w="341" w:type="pct"/>
            <w:shd w:val="clear" w:color="auto" w:fill="auto"/>
          </w:tcPr>
          <w:p w14:paraId="15228267" w14:textId="40148FA1" w:rsidR="008D3B79" w:rsidRPr="00541394" w:rsidRDefault="008D3B79" w:rsidP="008D3B79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 xml:space="preserve">-0.04 (0.03) </w:t>
            </w:r>
          </w:p>
        </w:tc>
        <w:tc>
          <w:tcPr>
            <w:tcW w:w="413" w:type="pct"/>
            <w:shd w:val="clear" w:color="auto" w:fill="auto"/>
          </w:tcPr>
          <w:p w14:paraId="67F15732" w14:textId="6FD6E7DB" w:rsidR="008D3B79" w:rsidRPr="00541394" w:rsidRDefault="008D3B79" w:rsidP="008D3B79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 xml:space="preserve">-0.02 (0.06) </w:t>
            </w:r>
          </w:p>
        </w:tc>
      </w:tr>
      <w:tr w:rsidR="008D3B79" w:rsidRPr="00541394" w14:paraId="5D137C14" w14:textId="77777777" w:rsidTr="00C90A10">
        <w:tc>
          <w:tcPr>
            <w:tcW w:w="607" w:type="pct"/>
            <w:shd w:val="clear" w:color="auto" w:fill="auto"/>
          </w:tcPr>
          <w:p w14:paraId="2EDF1DFC" w14:textId="73391977" w:rsidR="008D3B79" w:rsidRPr="00541394" w:rsidRDefault="008D3B79" w:rsidP="008D3B79">
            <w:pPr>
              <w:pStyle w:val="NoSpacing"/>
              <w:rPr>
                <w:rFonts w:ascii="Times" w:hAnsi="Times" w:cs="Times"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 xml:space="preserve">Overweight/obesity </w:t>
            </w:r>
            <w:r w:rsidR="00235F93">
              <w:rPr>
                <w:rFonts w:ascii="Times" w:hAnsi="Times" w:cs="Times"/>
                <w:sz w:val="20"/>
                <w:szCs w:val="20"/>
              </w:rPr>
              <w:t>incidence</w:t>
            </w:r>
          </w:p>
        </w:tc>
        <w:tc>
          <w:tcPr>
            <w:tcW w:w="432" w:type="pct"/>
            <w:shd w:val="clear" w:color="auto" w:fill="auto"/>
          </w:tcPr>
          <w:p w14:paraId="408E24AA" w14:textId="77777777" w:rsidR="008D3B79" w:rsidRPr="00541394" w:rsidRDefault="008D3B79" w:rsidP="008D3B79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b/>
                <w:sz w:val="20"/>
                <w:szCs w:val="20"/>
              </w:rPr>
              <w:t>35,146/4,871</w:t>
            </w:r>
          </w:p>
        </w:tc>
        <w:tc>
          <w:tcPr>
            <w:tcW w:w="225" w:type="pct"/>
            <w:shd w:val="clear" w:color="auto" w:fill="auto"/>
          </w:tcPr>
          <w:p w14:paraId="5134B273" w14:textId="6A79EFEF" w:rsidR="008D3B79" w:rsidRPr="00541394" w:rsidRDefault="008D3B79" w:rsidP="008D3B79">
            <w:pPr>
              <w:pStyle w:val="NoSpacing"/>
              <w:rPr>
                <w:rFonts w:ascii="Times" w:hAnsi="Times" w:cs="Times"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ref</w:t>
            </w:r>
          </w:p>
        </w:tc>
        <w:tc>
          <w:tcPr>
            <w:tcW w:w="341" w:type="pct"/>
            <w:shd w:val="clear" w:color="auto" w:fill="auto"/>
          </w:tcPr>
          <w:p w14:paraId="1E034AFE" w14:textId="18621EB5" w:rsidR="008D3B79" w:rsidRPr="00541394" w:rsidRDefault="00344ABE" w:rsidP="008D3B79">
            <w:pPr>
              <w:pStyle w:val="NoSpacing"/>
              <w:rPr>
                <w:rFonts w:ascii="Times" w:hAnsi="Times" w:cs="Times"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0.94 (0.89-0.99)</w:t>
            </w:r>
          </w:p>
        </w:tc>
        <w:tc>
          <w:tcPr>
            <w:tcW w:w="341" w:type="pct"/>
            <w:shd w:val="clear" w:color="auto" w:fill="auto"/>
          </w:tcPr>
          <w:p w14:paraId="0E53A3FA" w14:textId="32776134" w:rsidR="008D3B79" w:rsidRPr="00541394" w:rsidRDefault="00344ABE" w:rsidP="008D3B79">
            <w:pPr>
              <w:pStyle w:val="NoSpacing"/>
              <w:rPr>
                <w:rFonts w:ascii="Times" w:hAnsi="Times" w:cs="Times"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0.92 (0.84-1.00)</w:t>
            </w:r>
          </w:p>
        </w:tc>
        <w:tc>
          <w:tcPr>
            <w:tcW w:w="413" w:type="pct"/>
            <w:shd w:val="clear" w:color="auto" w:fill="auto"/>
          </w:tcPr>
          <w:p w14:paraId="077D57EE" w14:textId="5FEA8C4D" w:rsidR="008D3B79" w:rsidRPr="00541394" w:rsidRDefault="00344ABE" w:rsidP="008D3B79">
            <w:pPr>
              <w:pStyle w:val="NoSpacing"/>
              <w:rPr>
                <w:rFonts w:ascii="Times" w:hAnsi="Times" w:cs="Times"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1.16 (1.02-1.31)</w:t>
            </w:r>
          </w:p>
        </w:tc>
        <w:tc>
          <w:tcPr>
            <w:tcW w:w="225" w:type="pct"/>
            <w:shd w:val="clear" w:color="auto" w:fill="auto"/>
          </w:tcPr>
          <w:p w14:paraId="2821589D" w14:textId="740BE5D7" w:rsidR="008D3B79" w:rsidRPr="00541394" w:rsidRDefault="008D3B79" w:rsidP="008D3B79">
            <w:pPr>
              <w:pStyle w:val="NoSpacing"/>
              <w:rPr>
                <w:rFonts w:ascii="Times" w:hAnsi="Times" w:cs="Times"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ref</w:t>
            </w:r>
          </w:p>
        </w:tc>
        <w:tc>
          <w:tcPr>
            <w:tcW w:w="341" w:type="pct"/>
            <w:shd w:val="clear" w:color="auto" w:fill="auto"/>
          </w:tcPr>
          <w:p w14:paraId="2251441F" w14:textId="77777777" w:rsidR="008D3B79" w:rsidRPr="00541394" w:rsidRDefault="008D3B79" w:rsidP="008D3B79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1.06 (1.01-1.12)</w:t>
            </w:r>
          </w:p>
        </w:tc>
        <w:tc>
          <w:tcPr>
            <w:tcW w:w="341" w:type="pct"/>
            <w:shd w:val="clear" w:color="auto" w:fill="auto"/>
          </w:tcPr>
          <w:p w14:paraId="22AF1EDF" w14:textId="77777777" w:rsidR="008D3B79" w:rsidRPr="00541394" w:rsidRDefault="008D3B79" w:rsidP="008D3B79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1.18 (1.09-1.28)</w:t>
            </w:r>
          </w:p>
        </w:tc>
        <w:tc>
          <w:tcPr>
            <w:tcW w:w="413" w:type="pct"/>
            <w:shd w:val="clear" w:color="auto" w:fill="auto"/>
          </w:tcPr>
          <w:p w14:paraId="33402109" w14:textId="2289AAA1" w:rsidR="008D3B79" w:rsidRPr="00541394" w:rsidRDefault="008D3B79" w:rsidP="008D3B79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1.26 (1.12-1.243)</w:t>
            </w:r>
          </w:p>
        </w:tc>
        <w:tc>
          <w:tcPr>
            <w:tcW w:w="225" w:type="pct"/>
            <w:shd w:val="clear" w:color="auto" w:fill="auto"/>
          </w:tcPr>
          <w:p w14:paraId="3E402FCF" w14:textId="77777777" w:rsidR="008D3B79" w:rsidRPr="00541394" w:rsidRDefault="008D3B79" w:rsidP="008D3B79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ref</w:t>
            </w:r>
          </w:p>
        </w:tc>
        <w:tc>
          <w:tcPr>
            <w:tcW w:w="341" w:type="pct"/>
            <w:shd w:val="clear" w:color="auto" w:fill="auto"/>
          </w:tcPr>
          <w:p w14:paraId="3F76F45D" w14:textId="1663B5E3" w:rsidR="008D3B79" w:rsidRPr="00541394" w:rsidRDefault="008D3B79" w:rsidP="008D3B79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0.89 (0.84-0.94)</w:t>
            </w:r>
          </w:p>
        </w:tc>
        <w:tc>
          <w:tcPr>
            <w:tcW w:w="341" w:type="pct"/>
            <w:shd w:val="clear" w:color="auto" w:fill="auto"/>
          </w:tcPr>
          <w:p w14:paraId="5189574B" w14:textId="0A457F50" w:rsidR="008D3B79" w:rsidRPr="00541394" w:rsidRDefault="008D3B79" w:rsidP="008D3B79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0.94 (0.86-1.03)</w:t>
            </w:r>
          </w:p>
        </w:tc>
        <w:tc>
          <w:tcPr>
            <w:tcW w:w="413" w:type="pct"/>
            <w:shd w:val="clear" w:color="auto" w:fill="auto"/>
          </w:tcPr>
          <w:p w14:paraId="1CE6CB57" w14:textId="2731DC3B" w:rsidR="008D3B79" w:rsidRPr="00541394" w:rsidRDefault="008D3B79" w:rsidP="008D3B79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1.00 (0.84-1.20)</w:t>
            </w:r>
          </w:p>
        </w:tc>
      </w:tr>
      <w:tr w:rsidR="008D3B79" w:rsidRPr="00541394" w14:paraId="57AD9551" w14:textId="77777777" w:rsidTr="00C90A10">
        <w:tc>
          <w:tcPr>
            <w:tcW w:w="607" w:type="pct"/>
            <w:shd w:val="clear" w:color="auto" w:fill="auto"/>
          </w:tcPr>
          <w:p w14:paraId="4F8C034D" w14:textId="4B0B262E" w:rsidR="008D3B79" w:rsidRPr="00541394" w:rsidRDefault="008D3B79" w:rsidP="008D3B79">
            <w:pPr>
              <w:pStyle w:val="NoSpacing"/>
              <w:rPr>
                <w:rFonts w:ascii="Times" w:hAnsi="Times" w:cs="Times"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Abdominal obesity</w:t>
            </w:r>
            <w:r w:rsidR="00235F93">
              <w:rPr>
                <w:rFonts w:ascii="Times" w:hAnsi="Times" w:cs="Times"/>
                <w:sz w:val="20"/>
                <w:szCs w:val="20"/>
              </w:rPr>
              <w:t xml:space="preserve"> incidence</w:t>
            </w:r>
            <w:r w:rsidRPr="00541394">
              <w:rPr>
                <w:rFonts w:ascii="Times" w:hAnsi="Times" w:cs="Times"/>
                <w:sz w:val="20"/>
                <w:szCs w:val="20"/>
              </w:rPr>
              <w:t xml:space="preserve"> </w:t>
            </w:r>
          </w:p>
        </w:tc>
        <w:tc>
          <w:tcPr>
            <w:tcW w:w="432" w:type="pct"/>
            <w:shd w:val="clear" w:color="auto" w:fill="auto"/>
          </w:tcPr>
          <w:p w14:paraId="49677A5D" w14:textId="77777777" w:rsidR="008D3B79" w:rsidRPr="00541394" w:rsidRDefault="008D3B79" w:rsidP="008D3B79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b/>
                <w:sz w:val="20"/>
                <w:szCs w:val="20"/>
                <w:lang w:val="fr-FR"/>
              </w:rPr>
              <w:t>31,246/6,883</w:t>
            </w:r>
          </w:p>
        </w:tc>
        <w:tc>
          <w:tcPr>
            <w:tcW w:w="225" w:type="pct"/>
            <w:shd w:val="clear" w:color="auto" w:fill="auto"/>
          </w:tcPr>
          <w:p w14:paraId="66C5A1DE" w14:textId="62F6A0A7" w:rsidR="008D3B79" w:rsidRPr="00541394" w:rsidRDefault="008D3B79" w:rsidP="008D3B79">
            <w:pPr>
              <w:pStyle w:val="NoSpacing"/>
              <w:rPr>
                <w:rFonts w:ascii="Times" w:hAnsi="Times" w:cs="Times"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ref</w:t>
            </w:r>
          </w:p>
        </w:tc>
        <w:tc>
          <w:tcPr>
            <w:tcW w:w="341" w:type="pct"/>
            <w:shd w:val="clear" w:color="auto" w:fill="auto"/>
          </w:tcPr>
          <w:p w14:paraId="39D4C7A6" w14:textId="4AFDE9EE" w:rsidR="008D3B79" w:rsidRPr="00541394" w:rsidRDefault="00344ABE" w:rsidP="008D3B79">
            <w:pPr>
              <w:pStyle w:val="NoSpacing"/>
              <w:rPr>
                <w:rFonts w:ascii="Times" w:hAnsi="Times" w:cs="Times"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1.00 (0.96-1.05)</w:t>
            </w:r>
          </w:p>
        </w:tc>
        <w:tc>
          <w:tcPr>
            <w:tcW w:w="341" w:type="pct"/>
            <w:shd w:val="clear" w:color="auto" w:fill="auto"/>
          </w:tcPr>
          <w:p w14:paraId="098CBDED" w14:textId="24120B43" w:rsidR="008D3B79" w:rsidRPr="00541394" w:rsidRDefault="00344ABE" w:rsidP="008D3B79">
            <w:pPr>
              <w:pStyle w:val="NoSpacing"/>
              <w:rPr>
                <w:rFonts w:ascii="Times" w:hAnsi="Times" w:cs="Times"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1.03 (0.96-1.11)</w:t>
            </w:r>
          </w:p>
        </w:tc>
        <w:tc>
          <w:tcPr>
            <w:tcW w:w="413" w:type="pct"/>
            <w:shd w:val="clear" w:color="auto" w:fill="auto"/>
          </w:tcPr>
          <w:p w14:paraId="7B2F7822" w14:textId="463C7B3D" w:rsidR="008D3B79" w:rsidRPr="00541394" w:rsidRDefault="00344ABE" w:rsidP="008D3B79">
            <w:pPr>
              <w:pStyle w:val="NoSpacing"/>
              <w:rPr>
                <w:rFonts w:ascii="Times" w:hAnsi="Times" w:cs="Times"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1.09 (0.98-1.21)</w:t>
            </w:r>
          </w:p>
        </w:tc>
        <w:tc>
          <w:tcPr>
            <w:tcW w:w="225" w:type="pct"/>
            <w:shd w:val="clear" w:color="auto" w:fill="auto"/>
          </w:tcPr>
          <w:p w14:paraId="21CE1003" w14:textId="6EA2EB72" w:rsidR="008D3B79" w:rsidRPr="00541394" w:rsidRDefault="008D3B79" w:rsidP="008D3B79">
            <w:pPr>
              <w:pStyle w:val="NoSpacing"/>
              <w:rPr>
                <w:rFonts w:ascii="Times" w:hAnsi="Times" w:cs="Times"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ref</w:t>
            </w:r>
          </w:p>
        </w:tc>
        <w:tc>
          <w:tcPr>
            <w:tcW w:w="341" w:type="pct"/>
            <w:shd w:val="clear" w:color="auto" w:fill="auto"/>
          </w:tcPr>
          <w:p w14:paraId="79490ED7" w14:textId="3EDA97CE" w:rsidR="008D3B79" w:rsidRPr="00541394" w:rsidRDefault="008D3B79" w:rsidP="008D3B79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1.05 (1.00-1.09)</w:t>
            </w:r>
          </w:p>
        </w:tc>
        <w:tc>
          <w:tcPr>
            <w:tcW w:w="341" w:type="pct"/>
            <w:shd w:val="clear" w:color="auto" w:fill="auto"/>
          </w:tcPr>
          <w:p w14:paraId="02CB4073" w14:textId="58BC84D1" w:rsidR="008D3B79" w:rsidRPr="00541394" w:rsidRDefault="008D3B79" w:rsidP="008D3B79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1.09 (1.02-1.17)</w:t>
            </w:r>
          </w:p>
        </w:tc>
        <w:tc>
          <w:tcPr>
            <w:tcW w:w="413" w:type="pct"/>
            <w:shd w:val="clear" w:color="auto" w:fill="auto"/>
          </w:tcPr>
          <w:p w14:paraId="4A743672" w14:textId="53401F2A" w:rsidR="008D3B79" w:rsidRPr="00541394" w:rsidRDefault="008D3B79" w:rsidP="008D3B79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1.10 (0.98-1.22)</w:t>
            </w:r>
          </w:p>
        </w:tc>
        <w:tc>
          <w:tcPr>
            <w:tcW w:w="225" w:type="pct"/>
            <w:shd w:val="clear" w:color="auto" w:fill="auto"/>
          </w:tcPr>
          <w:p w14:paraId="675995DF" w14:textId="77777777" w:rsidR="008D3B79" w:rsidRPr="00541394" w:rsidRDefault="008D3B79" w:rsidP="008D3B79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ref</w:t>
            </w:r>
          </w:p>
        </w:tc>
        <w:tc>
          <w:tcPr>
            <w:tcW w:w="341" w:type="pct"/>
            <w:shd w:val="clear" w:color="auto" w:fill="auto"/>
          </w:tcPr>
          <w:p w14:paraId="72D7706A" w14:textId="5DF874E8" w:rsidR="008D3B79" w:rsidRPr="00541394" w:rsidRDefault="008D3B79" w:rsidP="008D3B79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0.98 (0.94-1.03)</w:t>
            </w:r>
          </w:p>
        </w:tc>
        <w:tc>
          <w:tcPr>
            <w:tcW w:w="341" w:type="pct"/>
            <w:shd w:val="clear" w:color="auto" w:fill="auto"/>
          </w:tcPr>
          <w:p w14:paraId="4E007BA2" w14:textId="536878CE" w:rsidR="008D3B79" w:rsidRPr="00541394" w:rsidRDefault="008D3B79" w:rsidP="008D3B79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1.05 (0.97-1.14)</w:t>
            </w:r>
          </w:p>
        </w:tc>
        <w:tc>
          <w:tcPr>
            <w:tcW w:w="413" w:type="pct"/>
            <w:shd w:val="clear" w:color="auto" w:fill="auto"/>
          </w:tcPr>
          <w:p w14:paraId="0393C9B3" w14:textId="6582DD19" w:rsidR="008D3B79" w:rsidRPr="00541394" w:rsidRDefault="008D3B79" w:rsidP="008D3B79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1.06 (0.91-1.24)</w:t>
            </w:r>
          </w:p>
        </w:tc>
      </w:tr>
      <w:tr w:rsidR="00517BBB" w:rsidRPr="00541394" w14:paraId="1FA6ED27" w14:textId="77777777" w:rsidTr="00C90A10">
        <w:tc>
          <w:tcPr>
            <w:tcW w:w="5000" w:type="pct"/>
            <w:gridSpan w:val="14"/>
            <w:shd w:val="clear" w:color="auto" w:fill="auto"/>
          </w:tcPr>
          <w:p w14:paraId="60184F4B" w14:textId="6E8F3575" w:rsidR="00517BBB" w:rsidRPr="00541394" w:rsidRDefault="00517BBB" w:rsidP="00F3593C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b/>
                <w:bCs/>
                <w:sz w:val="20"/>
                <w:szCs w:val="20"/>
              </w:rPr>
              <w:t>Excluding desire to lose weight</w:t>
            </w:r>
          </w:p>
        </w:tc>
      </w:tr>
      <w:tr w:rsidR="008D3B79" w:rsidRPr="00541394" w14:paraId="19EECA62" w14:textId="77777777" w:rsidTr="00C90A10">
        <w:tc>
          <w:tcPr>
            <w:tcW w:w="607" w:type="pct"/>
            <w:shd w:val="clear" w:color="auto" w:fill="auto"/>
          </w:tcPr>
          <w:p w14:paraId="61E4C323" w14:textId="20FD9BD0" w:rsidR="008D3B79" w:rsidRPr="00541394" w:rsidRDefault="008D3B79" w:rsidP="008D3B79">
            <w:pPr>
              <w:pStyle w:val="NoSpacing"/>
              <w:rPr>
                <w:rFonts w:ascii="Times" w:hAnsi="Times" w:cs="Times"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Body weight change</w:t>
            </w:r>
            <w:r w:rsidR="00E9457B">
              <w:rPr>
                <w:rFonts w:ascii="Times" w:hAnsi="Times" w:cs="Times"/>
                <w:sz w:val="20"/>
                <w:szCs w:val="20"/>
              </w:rPr>
              <w:t xml:space="preserve"> (kg/year)</w:t>
            </w:r>
            <w:r w:rsidRPr="00541394">
              <w:rPr>
                <w:rFonts w:ascii="Times" w:hAnsi="Times" w:cs="Times"/>
                <w:sz w:val="20"/>
                <w:szCs w:val="20"/>
              </w:rPr>
              <w:t xml:space="preserve"> </w:t>
            </w:r>
          </w:p>
        </w:tc>
        <w:tc>
          <w:tcPr>
            <w:tcW w:w="432" w:type="pct"/>
            <w:shd w:val="clear" w:color="auto" w:fill="auto"/>
          </w:tcPr>
          <w:p w14:paraId="201F0AFB" w14:textId="77777777" w:rsidR="008D3B79" w:rsidRPr="00541394" w:rsidRDefault="008D3B79" w:rsidP="008D3B79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b/>
                <w:bCs/>
                <w:sz w:val="20"/>
                <w:szCs w:val="20"/>
              </w:rPr>
              <w:t>33,741</w:t>
            </w:r>
          </w:p>
        </w:tc>
        <w:tc>
          <w:tcPr>
            <w:tcW w:w="225" w:type="pct"/>
            <w:shd w:val="clear" w:color="auto" w:fill="auto"/>
          </w:tcPr>
          <w:p w14:paraId="2E0D1C21" w14:textId="1C0FE827" w:rsidR="008D3B79" w:rsidRPr="00541394" w:rsidRDefault="008D3B79" w:rsidP="008D3B79">
            <w:pPr>
              <w:pStyle w:val="NoSpacing"/>
              <w:rPr>
                <w:rFonts w:ascii="Times" w:hAnsi="Times" w:cs="Times"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ref</w:t>
            </w:r>
          </w:p>
        </w:tc>
        <w:tc>
          <w:tcPr>
            <w:tcW w:w="341" w:type="pct"/>
            <w:shd w:val="clear" w:color="auto" w:fill="auto"/>
          </w:tcPr>
          <w:p w14:paraId="026213B3" w14:textId="236D9652" w:rsidR="008D3B79" w:rsidRPr="00541394" w:rsidRDefault="00344ABE" w:rsidP="008D3B79">
            <w:pPr>
              <w:pStyle w:val="NoSpacing"/>
              <w:rPr>
                <w:rFonts w:ascii="Times" w:hAnsi="Times" w:cs="Times"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-0.03 (0.02)</w:t>
            </w:r>
          </w:p>
        </w:tc>
        <w:tc>
          <w:tcPr>
            <w:tcW w:w="341" w:type="pct"/>
            <w:shd w:val="clear" w:color="auto" w:fill="auto"/>
          </w:tcPr>
          <w:p w14:paraId="445271F8" w14:textId="656F840F" w:rsidR="008D3B79" w:rsidRPr="00541394" w:rsidRDefault="00344ABE" w:rsidP="008D3B79">
            <w:pPr>
              <w:pStyle w:val="NoSpacing"/>
              <w:rPr>
                <w:rFonts w:ascii="Times" w:hAnsi="Times" w:cs="Times"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0.00 (0.03)</w:t>
            </w:r>
          </w:p>
        </w:tc>
        <w:tc>
          <w:tcPr>
            <w:tcW w:w="413" w:type="pct"/>
            <w:shd w:val="clear" w:color="auto" w:fill="auto"/>
          </w:tcPr>
          <w:p w14:paraId="4D1543E6" w14:textId="3B0EB118" w:rsidR="008D3B79" w:rsidRPr="00541394" w:rsidRDefault="00344ABE" w:rsidP="008D3B79">
            <w:pPr>
              <w:pStyle w:val="NoSpacing"/>
              <w:rPr>
                <w:rFonts w:ascii="Times" w:hAnsi="Times" w:cs="Times"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0.06 (0.04)</w:t>
            </w:r>
          </w:p>
        </w:tc>
        <w:tc>
          <w:tcPr>
            <w:tcW w:w="225" w:type="pct"/>
            <w:shd w:val="clear" w:color="auto" w:fill="auto"/>
          </w:tcPr>
          <w:p w14:paraId="61F4FCEC" w14:textId="7EACFA8F" w:rsidR="008D3B79" w:rsidRPr="00541394" w:rsidRDefault="008D3B79" w:rsidP="008D3B79">
            <w:pPr>
              <w:pStyle w:val="NoSpacing"/>
              <w:rPr>
                <w:rFonts w:ascii="Times" w:hAnsi="Times" w:cs="Times"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ref</w:t>
            </w:r>
          </w:p>
        </w:tc>
        <w:tc>
          <w:tcPr>
            <w:tcW w:w="341" w:type="pct"/>
            <w:shd w:val="clear" w:color="auto" w:fill="auto"/>
          </w:tcPr>
          <w:p w14:paraId="0E97DD5A" w14:textId="77777777" w:rsidR="008D3B79" w:rsidRPr="00541394" w:rsidRDefault="008D3B79" w:rsidP="008D3B79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0.02 (0.01)</w:t>
            </w:r>
          </w:p>
        </w:tc>
        <w:tc>
          <w:tcPr>
            <w:tcW w:w="341" w:type="pct"/>
            <w:shd w:val="clear" w:color="auto" w:fill="auto"/>
          </w:tcPr>
          <w:p w14:paraId="73138395" w14:textId="6868F04E" w:rsidR="008D3B79" w:rsidRPr="00541394" w:rsidRDefault="008D3B79" w:rsidP="008D3B79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0.10 (0.03)</w:t>
            </w:r>
          </w:p>
        </w:tc>
        <w:tc>
          <w:tcPr>
            <w:tcW w:w="413" w:type="pct"/>
            <w:shd w:val="clear" w:color="auto" w:fill="auto"/>
          </w:tcPr>
          <w:p w14:paraId="4EABECAE" w14:textId="1CD7D394" w:rsidR="008D3B79" w:rsidRPr="00541394" w:rsidRDefault="008D3B79" w:rsidP="008D3B79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0.13 (0.04)</w:t>
            </w:r>
          </w:p>
        </w:tc>
        <w:tc>
          <w:tcPr>
            <w:tcW w:w="225" w:type="pct"/>
            <w:shd w:val="clear" w:color="auto" w:fill="auto"/>
          </w:tcPr>
          <w:p w14:paraId="34A3AB4C" w14:textId="77777777" w:rsidR="008D3B79" w:rsidRPr="00541394" w:rsidRDefault="008D3B79" w:rsidP="008D3B79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ref</w:t>
            </w:r>
          </w:p>
        </w:tc>
        <w:tc>
          <w:tcPr>
            <w:tcW w:w="341" w:type="pct"/>
            <w:shd w:val="clear" w:color="auto" w:fill="auto"/>
          </w:tcPr>
          <w:p w14:paraId="05EF6585" w14:textId="77777777" w:rsidR="008D3B79" w:rsidRPr="00541394" w:rsidRDefault="008D3B79" w:rsidP="008D3B79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-0.06 (0.02)</w:t>
            </w:r>
          </w:p>
        </w:tc>
        <w:tc>
          <w:tcPr>
            <w:tcW w:w="341" w:type="pct"/>
            <w:shd w:val="clear" w:color="auto" w:fill="auto"/>
          </w:tcPr>
          <w:p w14:paraId="4C1649CD" w14:textId="77777777" w:rsidR="008D3B79" w:rsidRPr="00541394" w:rsidRDefault="008D3B79" w:rsidP="008D3B79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 xml:space="preserve">-0.04 (0.03) </w:t>
            </w:r>
          </w:p>
        </w:tc>
        <w:tc>
          <w:tcPr>
            <w:tcW w:w="413" w:type="pct"/>
            <w:shd w:val="clear" w:color="auto" w:fill="auto"/>
          </w:tcPr>
          <w:p w14:paraId="0E1A16F1" w14:textId="1EDC962E" w:rsidR="008D3B79" w:rsidRPr="00541394" w:rsidRDefault="008D3B79" w:rsidP="008D3B79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 xml:space="preserve">0.06 (0.05) </w:t>
            </w:r>
          </w:p>
        </w:tc>
      </w:tr>
      <w:tr w:rsidR="008D3B79" w:rsidRPr="00541394" w14:paraId="6300685C" w14:textId="77777777" w:rsidTr="00C90A10">
        <w:tc>
          <w:tcPr>
            <w:tcW w:w="607" w:type="pct"/>
            <w:shd w:val="clear" w:color="auto" w:fill="auto"/>
          </w:tcPr>
          <w:p w14:paraId="78D6D93B" w14:textId="30F03D41" w:rsidR="008D3B79" w:rsidRPr="00FC01FF" w:rsidRDefault="008D3B79" w:rsidP="008D3B79">
            <w:pPr>
              <w:pStyle w:val="NoSpacing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FC01FF">
              <w:rPr>
                <w:rFonts w:ascii="Times" w:hAnsi="Times" w:cs="Times"/>
                <w:sz w:val="20"/>
                <w:szCs w:val="20"/>
                <w:lang w:val="en-US"/>
              </w:rPr>
              <w:t xml:space="preserve">Waist circumference change </w:t>
            </w:r>
            <w:r w:rsidR="00E9457B" w:rsidRPr="00FC01FF">
              <w:rPr>
                <w:rFonts w:ascii="Times" w:hAnsi="Times" w:cs="Times"/>
                <w:sz w:val="20"/>
                <w:szCs w:val="20"/>
                <w:lang w:val="en-US"/>
              </w:rPr>
              <w:t>(cm/year</w:t>
            </w:r>
            <w:r w:rsidR="00E9457B">
              <w:rPr>
                <w:rFonts w:ascii="Times" w:hAnsi="Times" w:cs="Times"/>
                <w:sz w:val="20"/>
                <w:szCs w:val="20"/>
                <w:lang w:val="en-US"/>
              </w:rPr>
              <w:t>)</w:t>
            </w:r>
          </w:p>
        </w:tc>
        <w:tc>
          <w:tcPr>
            <w:tcW w:w="432" w:type="pct"/>
            <w:shd w:val="clear" w:color="auto" w:fill="auto"/>
          </w:tcPr>
          <w:p w14:paraId="65589F26" w14:textId="77777777" w:rsidR="008D3B79" w:rsidRPr="00541394" w:rsidRDefault="008D3B79" w:rsidP="008D3B79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b/>
                <w:bCs/>
                <w:sz w:val="20"/>
                <w:szCs w:val="20"/>
              </w:rPr>
              <w:t>33,741</w:t>
            </w:r>
          </w:p>
        </w:tc>
        <w:tc>
          <w:tcPr>
            <w:tcW w:w="225" w:type="pct"/>
            <w:shd w:val="clear" w:color="auto" w:fill="auto"/>
          </w:tcPr>
          <w:p w14:paraId="4A5B4420" w14:textId="2949F2AA" w:rsidR="008D3B79" w:rsidRPr="00541394" w:rsidRDefault="008D3B79" w:rsidP="008D3B79">
            <w:pPr>
              <w:pStyle w:val="NoSpacing"/>
              <w:rPr>
                <w:rFonts w:ascii="Times" w:hAnsi="Times" w:cs="Times"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ref</w:t>
            </w:r>
          </w:p>
        </w:tc>
        <w:tc>
          <w:tcPr>
            <w:tcW w:w="341" w:type="pct"/>
            <w:shd w:val="clear" w:color="auto" w:fill="auto"/>
          </w:tcPr>
          <w:p w14:paraId="49200E48" w14:textId="010FF45A" w:rsidR="008D3B79" w:rsidRPr="00541394" w:rsidRDefault="00344ABE" w:rsidP="008D3B79">
            <w:pPr>
              <w:pStyle w:val="NoSpacing"/>
              <w:rPr>
                <w:rFonts w:ascii="Times" w:hAnsi="Times" w:cs="Times"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0.03 (0.02)</w:t>
            </w:r>
          </w:p>
        </w:tc>
        <w:tc>
          <w:tcPr>
            <w:tcW w:w="341" w:type="pct"/>
            <w:shd w:val="clear" w:color="auto" w:fill="auto"/>
          </w:tcPr>
          <w:p w14:paraId="39FE121C" w14:textId="77E330B7" w:rsidR="008D3B79" w:rsidRPr="00541394" w:rsidRDefault="00344ABE" w:rsidP="008D3B79">
            <w:pPr>
              <w:pStyle w:val="NoSpacing"/>
              <w:rPr>
                <w:rFonts w:ascii="Times" w:hAnsi="Times" w:cs="Times"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0.12 (0.04)</w:t>
            </w:r>
          </w:p>
        </w:tc>
        <w:tc>
          <w:tcPr>
            <w:tcW w:w="413" w:type="pct"/>
            <w:shd w:val="clear" w:color="auto" w:fill="auto"/>
          </w:tcPr>
          <w:p w14:paraId="35BD44E6" w14:textId="4FEF2868" w:rsidR="008D3B79" w:rsidRPr="00541394" w:rsidRDefault="00344ABE" w:rsidP="008D3B79">
            <w:pPr>
              <w:pStyle w:val="NoSpacing"/>
              <w:rPr>
                <w:rFonts w:ascii="Times" w:hAnsi="Times" w:cs="Times"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0.14 (0.05)</w:t>
            </w:r>
          </w:p>
        </w:tc>
        <w:tc>
          <w:tcPr>
            <w:tcW w:w="225" w:type="pct"/>
            <w:shd w:val="clear" w:color="auto" w:fill="auto"/>
          </w:tcPr>
          <w:p w14:paraId="13DE523E" w14:textId="43DAA373" w:rsidR="008D3B79" w:rsidRPr="00541394" w:rsidRDefault="008D3B79" w:rsidP="008D3B79">
            <w:pPr>
              <w:pStyle w:val="NoSpacing"/>
              <w:rPr>
                <w:rFonts w:ascii="Times" w:hAnsi="Times" w:cs="Times"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ref</w:t>
            </w:r>
          </w:p>
        </w:tc>
        <w:tc>
          <w:tcPr>
            <w:tcW w:w="341" w:type="pct"/>
            <w:shd w:val="clear" w:color="auto" w:fill="auto"/>
          </w:tcPr>
          <w:p w14:paraId="5305DB68" w14:textId="0F7A2C25" w:rsidR="008D3B79" w:rsidRPr="00541394" w:rsidRDefault="008D3B79" w:rsidP="008D3B79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0.08 (0.02)</w:t>
            </w:r>
          </w:p>
        </w:tc>
        <w:tc>
          <w:tcPr>
            <w:tcW w:w="341" w:type="pct"/>
            <w:shd w:val="clear" w:color="auto" w:fill="auto"/>
          </w:tcPr>
          <w:p w14:paraId="22BEF82E" w14:textId="5CFC3B37" w:rsidR="008D3B79" w:rsidRPr="00541394" w:rsidRDefault="008D3B79" w:rsidP="008D3B79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0.18 (0.04)</w:t>
            </w:r>
          </w:p>
        </w:tc>
        <w:tc>
          <w:tcPr>
            <w:tcW w:w="413" w:type="pct"/>
            <w:shd w:val="clear" w:color="auto" w:fill="auto"/>
          </w:tcPr>
          <w:p w14:paraId="1343B68F" w14:textId="53789A86" w:rsidR="008D3B79" w:rsidRPr="00541394" w:rsidRDefault="008D3B79" w:rsidP="008D3B79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0.34 (0.06)</w:t>
            </w:r>
          </w:p>
        </w:tc>
        <w:tc>
          <w:tcPr>
            <w:tcW w:w="225" w:type="pct"/>
            <w:shd w:val="clear" w:color="auto" w:fill="auto"/>
          </w:tcPr>
          <w:p w14:paraId="27BF481E" w14:textId="77777777" w:rsidR="008D3B79" w:rsidRPr="00541394" w:rsidRDefault="008D3B79" w:rsidP="008D3B79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ref</w:t>
            </w:r>
          </w:p>
        </w:tc>
        <w:tc>
          <w:tcPr>
            <w:tcW w:w="341" w:type="pct"/>
            <w:shd w:val="clear" w:color="auto" w:fill="auto"/>
          </w:tcPr>
          <w:p w14:paraId="703E7B44" w14:textId="77777777" w:rsidR="008D3B79" w:rsidRPr="00541394" w:rsidRDefault="008D3B79" w:rsidP="008D3B79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-0.07 (0.02)</w:t>
            </w:r>
          </w:p>
        </w:tc>
        <w:tc>
          <w:tcPr>
            <w:tcW w:w="341" w:type="pct"/>
            <w:shd w:val="clear" w:color="auto" w:fill="auto"/>
          </w:tcPr>
          <w:p w14:paraId="280BCDC6" w14:textId="77777777" w:rsidR="008D3B79" w:rsidRPr="00541394" w:rsidRDefault="008D3B79" w:rsidP="008D3B79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 xml:space="preserve">-0.05 (0.04) </w:t>
            </w:r>
          </w:p>
        </w:tc>
        <w:tc>
          <w:tcPr>
            <w:tcW w:w="413" w:type="pct"/>
            <w:shd w:val="clear" w:color="auto" w:fill="auto"/>
          </w:tcPr>
          <w:p w14:paraId="67E1F853" w14:textId="54CCF5F2" w:rsidR="008D3B79" w:rsidRPr="00541394" w:rsidRDefault="008D3B79" w:rsidP="008D3B79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 xml:space="preserve">0.03 (0.07) </w:t>
            </w:r>
          </w:p>
        </w:tc>
      </w:tr>
      <w:tr w:rsidR="008D3B79" w:rsidRPr="00541394" w14:paraId="0920C5A4" w14:textId="77777777" w:rsidTr="00C90A10">
        <w:tc>
          <w:tcPr>
            <w:tcW w:w="607" w:type="pct"/>
            <w:shd w:val="clear" w:color="auto" w:fill="auto"/>
          </w:tcPr>
          <w:p w14:paraId="21B073F4" w14:textId="05C491A6" w:rsidR="008D3B79" w:rsidRPr="00541394" w:rsidRDefault="008D3B79" w:rsidP="008D3B79">
            <w:pPr>
              <w:pStyle w:val="NoSpacing"/>
              <w:rPr>
                <w:rFonts w:ascii="Times" w:hAnsi="Times" w:cs="Times"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 xml:space="preserve">Overweight/obesity </w:t>
            </w:r>
            <w:r w:rsidR="00235F93">
              <w:rPr>
                <w:rFonts w:ascii="Times" w:hAnsi="Times" w:cs="Times"/>
                <w:sz w:val="20"/>
                <w:szCs w:val="20"/>
              </w:rPr>
              <w:t>incidence</w:t>
            </w:r>
          </w:p>
        </w:tc>
        <w:tc>
          <w:tcPr>
            <w:tcW w:w="432" w:type="pct"/>
            <w:shd w:val="clear" w:color="auto" w:fill="auto"/>
          </w:tcPr>
          <w:p w14:paraId="095D2C03" w14:textId="77777777" w:rsidR="008D3B79" w:rsidRPr="00541394" w:rsidRDefault="008D3B79" w:rsidP="008D3B79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b/>
                <w:sz w:val="20"/>
                <w:szCs w:val="20"/>
              </w:rPr>
              <w:t>24,815/2,495</w:t>
            </w:r>
          </w:p>
        </w:tc>
        <w:tc>
          <w:tcPr>
            <w:tcW w:w="225" w:type="pct"/>
            <w:shd w:val="clear" w:color="auto" w:fill="auto"/>
          </w:tcPr>
          <w:p w14:paraId="0D3583AA" w14:textId="14EF3D13" w:rsidR="008D3B79" w:rsidRPr="00541394" w:rsidRDefault="008D3B79" w:rsidP="008D3B79">
            <w:pPr>
              <w:pStyle w:val="NoSpacing"/>
              <w:rPr>
                <w:rFonts w:ascii="Times" w:hAnsi="Times" w:cs="Times"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ref</w:t>
            </w:r>
          </w:p>
        </w:tc>
        <w:tc>
          <w:tcPr>
            <w:tcW w:w="341" w:type="pct"/>
            <w:shd w:val="clear" w:color="auto" w:fill="auto"/>
          </w:tcPr>
          <w:p w14:paraId="7A878C49" w14:textId="328F8A2E" w:rsidR="008D3B79" w:rsidRPr="00541394" w:rsidRDefault="00344ABE" w:rsidP="008D3B79">
            <w:pPr>
              <w:pStyle w:val="NoSpacing"/>
              <w:rPr>
                <w:rFonts w:ascii="Times" w:hAnsi="Times" w:cs="Times"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0.93 (0.86-1.01)</w:t>
            </w:r>
          </w:p>
        </w:tc>
        <w:tc>
          <w:tcPr>
            <w:tcW w:w="341" w:type="pct"/>
            <w:shd w:val="clear" w:color="auto" w:fill="auto"/>
          </w:tcPr>
          <w:p w14:paraId="7FE138DF" w14:textId="4629429A" w:rsidR="008D3B79" w:rsidRPr="00541394" w:rsidRDefault="00344ABE" w:rsidP="008D3B79">
            <w:pPr>
              <w:pStyle w:val="NoSpacing"/>
              <w:rPr>
                <w:rFonts w:ascii="Times" w:hAnsi="Times" w:cs="Times"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0.84 (0.74-0.95)</w:t>
            </w:r>
          </w:p>
        </w:tc>
        <w:tc>
          <w:tcPr>
            <w:tcW w:w="413" w:type="pct"/>
            <w:shd w:val="clear" w:color="auto" w:fill="auto"/>
          </w:tcPr>
          <w:p w14:paraId="2A93C031" w14:textId="3DCDDE28" w:rsidR="008D3B79" w:rsidRPr="00541394" w:rsidRDefault="00344ABE" w:rsidP="008D3B79">
            <w:pPr>
              <w:pStyle w:val="NoSpacing"/>
              <w:rPr>
                <w:rFonts w:ascii="Times" w:hAnsi="Times" w:cs="Times"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1.13 (0.96-1.34)</w:t>
            </w:r>
          </w:p>
        </w:tc>
        <w:tc>
          <w:tcPr>
            <w:tcW w:w="225" w:type="pct"/>
            <w:shd w:val="clear" w:color="auto" w:fill="auto"/>
          </w:tcPr>
          <w:p w14:paraId="566E36CC" w14:textId="39090864" w:rsidR="008D3B79" w:rsidRPr="00541394" w:rsidRDefault="008D3B79" w:rsidP="008D3B79">
            <w:pPr>
              <w:pStyle w:val="NoSpacing"/>
              <w:rPr>
                <w:rFonts w:ascii="Times" w:hAnsi="Times" w:cs="Times"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ref</w:t>
            </w:r>
          </w:p>
        </w:tc>
        <w:tc>
          <w:tcPr>
            <w:tcW w:w="341" w:type="pct"/>
            <w:shd w:val="clear" w:color="auto" w:fill="auto"/>
          </w:tcPr>
          <w:p w14:paraId="5D39036E" w14:textId="77777777" w:rsidR="008D3B79" w:rsidRPr="00541394" w:rsidRDefault="008D3B79" w:rsidP="008D3B79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1.11 (1.03-1.19)</w:t>
            </w:r>
          </w:p>
        </w:tc>
        <w:tc>
          <w:tcPr>
            <w:tcW w:w="341" w:type="pct"/>
            <w:shd w:val="clear" w:color="auto" w:fill="auto"/>
          </w:tcPr>
          <w:p w14:paraId="6F456C33" w14:textId="77777777" w:rsidR="008D3B79" w:rsidRPr="00541394" w:rsidRDefault="008D3B79" w:rsidP="008D3B79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1.17 (1.04-1.32)</w:t>
            </w:r>
          </w:p>
        </w:tc>
        <w:tc>
          <w:tcPr>
            <w:tcW w:w="413" w:type="pct"/>
            <w:shd w:val="clear" w:color="auto" w:fill="auto"/>
          </w:tcPr>
          <w:p w14:paraId="5554C72E" w14:textId="77777777" w:rsidR="008D3B79" w:rsidRPr="00541394" w:rsidRDefault="008D3B79" w:rsidP="008D3B79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1.40 (1.15-1.69)</w:t>
            </w:r>
          </w:p>
        </w:tc>
        <w:tc>
          <w:tcPr>
            <w:tcW w:w="225" w:type="pct"/>
            <w:shd w:val="clear" w:color="auto" w:fill="auto"/>
          </w:tcPr>
          <w:p w14:paraId="306A03DB" w14:textId="77777777" w:rsidR="008D3B79" w:rsidRPr="00541394" w:rsidRDefault="008D3B79" w:rsidP="008D3B79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ref</w:t>
            </w:r>
          </w:p>
        </w:tc>
        <w:tc>
          <w:tcPr>
            <w:tcW w:w="341" w:type="pct"/>
            <w:shd w:val="clear" w:color="auto" w:fill="auto"/>
          </w:tcPr>
          <w:p w14:paraId="6E22C1B9" w14:textId="77777777" w:rsidR="008D3B79" w:rsidRPr="00541394" w:rsidRDefault="008D3B79" w:rsidP="008D3B79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0.90 (0.83-0.97)</w:t>
            </w:r>
          </w:p>
        </w:tc>
        <w:tc>
          <w:tcPr>
            <w:tcW w:w="341" w:type="pct"/>
            <w:shd w:val="clear" w:color="auto" w:fill="auto"/>
          </w:tcPr>
          <w:p w14:paraId="466EB5E4" w14:textId="77777777" w:rsidR="008D3B79" w:rsidRPr="00541394" w:rsidRDefault="008D3B79" w:rsidP="008D3B79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0.92 (0.81-1.05)</w:t>
            </w:r>
          </w:p>
        </w:tc>
        <w:tc>
          <w:tcPr>
            <w:tcW w:w="413" w:type="pct"/>
            <w:shd w:val="clear" w:color="auto" w:fill="auto"/>
          </w:tcPr>
          <w:p w14:paraId="2044C405" w14:textId="77777777" w:rsidR="008D3B79" w:rsidRPr="00541394" w:rsidRDefault="008D3B79" w:rsidP="008D3B79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1.12 (0.90-1.41)</w:t>
            </w:r>
          </w:p>
        </w:tc>
      </w:tr>
      <w:tr w:rsidR="008D3B79" w:rsidRPr="00541394" w14:paraId="55222EE4" w14:textId="77777777" w:rsidTr="00C90A10">
        <w:tc>
          <w:tcPr>
            <w:tcW w:w="607" w:type="pct"/>
            <w:tcBorders>
              <w:bottom w:val="single" w:sz="4" w:space="0" w:color="auto"/>
            </w:tcBorders>
            <w:shd w:val="clear" w:color="auto" w:fill="auto"/>
          </w:tcPr>
          <w:p w14:paraId="494AE58A" w14:textId="61D22125" w:rsidR="008D3B79" w:rsidRPr="00541394" w:rsidRDefault="008D3B79" w:rsidP="008D3B79">
            <w:pPr>
              <w:pStyle w:val="NoSpacing"/>
              <w:rPr>
                <w:rFonts w:ascii="Times" w:hAnsi="Times" w:cs="Times"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lastRenderedPageBreak/>
              <w:t>Abdominal obesity</w:t>
            </w:r>
            <w:r w:rsidR="00235F93">
              <w:rPr>
                <w:rFonts w:ascii="Times" w:hAnsi="Times" w:cs="Times"/>
                <w:sz w:val="20"/>
                <w:szCs w:val="20"/>
              </w:rPr>
              <w:t xml:space="preserve"> incidence</w:t>
            </w:r>
            <w:r w:rsidRPr="00541394">
              <w:rPr>
                <w:rFonts w:ascii="Times" w:hAnsi="Times" w:cs="Times"/>
                <w:sz w:val="20"/>
                <w:szCs w:val="20"/>
              </w:rPr>
              <w:t xml:space="preserve"> 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auto"/>
          </w:tcPr>
          <w:p w14:paraId="5954CB7A" w14:textId="77777777" w:rsidR="008D3B79" w:rsidRPr="00541394" w:rsidRDefault="008D3B79" w:rsidP="008D3B79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b/>
                <w:sz w:val="20"/>
                <w:szCs w:val="20"/>
                <w:lang w:val="fr-FR"/>
              </w:rPr>
              <w:t>21,854/3,703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shd w:val="clear" w:color="auto" w:fill="auto"/>
          </w:tcPr>
          <w:p w14:paraId="42DB26C2" w14:textId="3906C929" w:rsidR="008D3B79" w:rsidRPr="00541394" w:rsidRDefault="008D3B79" w:rsidP="008D3B79">
            <w:pPr>
              <w:pStyle w:val="NoSpacing"/>
              <w:rPr>
                <w:rFonts w:ascii="Times" w:hAnsi="Times" w:cs="Times"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ref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auto"/>
          </w:tcPr>
          <w:p w14:paraId="3BA5628F" w14:textId="39C565FE" w:rsidR="008D3B79" w:rsidRPr="00541394" w:rsidRDefault="00344ABE" w:rsidP="008D3B79">
            <w:pPr>
              <w:pStyle w:val="NoSpacing"/>
              <w:rPr>
                <w:rFonts w:ascii="Times" w:hAnsi="Times" w:cs="Times"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0.97 (0.91-1.04)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auto"/>
          </w:tcPr>
          <w:p w14:paraId="570EEF22" w14:textId="34358B91" w:rsidR="008D3B79" w:rsidRPr="00541394" w:rsidRDefault="00344ABE" w:rsidP="008D3B79">
            <w:pPr>
              <w:pStyle w:val="NoSpacing"/>
              <w:rPr>
                <w:rFonts w:ascii="Times" w:hAnsi="Times" w:cs="Times"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1.01 (0.91-1.12)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auto"/>
          </w:tcPr>
          <w:p w14:paraId="31BCC6AF" w14:textId="1445D0B4" w:rsidR="008D3B79" w:rsidRPr="00541394" w:rsidRDefault="00344ABE" w:rsidP="008D3B79">
            <w:pPr>
              <w:pStyle w:val="NoSpacing"/>
              <w:rPr>
                <w:rFonts w:ascii="Times" w:hAnsi="Times" w:cs="Times"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1.10 (0.95-1.27)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shd w:val="clear" w:color="auto" w:fill="auto"/>
          </w:tcPr>
          <w:p w14:paraId="250EFA30" w14:textId="0140E5CE" w:rsidR="008D3B79" w:rsidRPr="00541394" w:rsidRDefault="008D3B79" w:rsidP="008D3B79">
            <w:pPr>
              <w:pStyle w:val="NoSpacing"/>
              <w:rPr>
                <w:rFonts w:ascii="Times" w:hAnsi="Times" w:cs="Times"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ref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auto"/>
          </w:tcPr>
          <w:p w14:paraId="4AA0C85F" w14:textId="7B585307" w:rsidR="008D3B79" w:rsidRPr="00541394" w:rsidRDefault="008D3B79" w:rsidP="008D3B79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1.07 (1.01-1.14)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auto"/>
          </w:tcPr>
          <w:p w14:paraId="1533C28D" w14:textId="1593FB1F" w:rsidR="008D3B79" w:rsidRPr="00541394" w:rsidRDefault="008D3B79" w:rsidP="008D3B79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1.17 (1.05-1.30)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auto"/>
          </w:tcPr>
          <w:p w14:paraId="7DBB4D1F" w14:textId="69158556" w:rsidR="008D3B79" w:rsidRPr="00541394" w:rsidRDefault="008D3B79" w:rsidP="008D3B79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1.07 (0.89-1.30)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shd w:val="clear" w:color="auto" w:fill="auto"/>
          </w:tcPr>
          <w:p w14:paraId="158A9D6B" w14:textId="77777777" w:rsidR="008D3B79" w:rsidRPr="00541394" w:rsidRDefault="008D3B79" w:rsidP="008D3B79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ref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auto"/>
          </w:tcPr>
          <w:p w14:paraId="01C5CECB" w14:textId="77777777" w:rsidR="008D3B79" w:rsidRPr="00541394" w:rsidRDefault="008D3B79" w:rsidP="008D3B79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0.97 (0.91-1.04)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auto"/>
          </w:tcPr>
          <w:p w14:paraId="1C9AE8B6" w14:textId="6B286CC4" w:rsidR="008D3B79" w:rsidRPr="00541394" w:rsidRDefault="008D3B79" w:rsidP="008D3B79">
            <w:pPr>
              <w:pStyle w:val="NoSpacing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1.06 (0.95-1.18)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auto"/>
          </w:tcPr>
          <w:p w14:paraId="7DDE52FA" w14:textId="16F057BC" w:rsidR="008D3B79" w:rsidRPr="00541394" w:rsidRDefault="008D3B79" w:rsidP="008D3B79">
            <w:pPr>
              <w:pStyle w:val="NoSpacing"/>
              <w:rPr>
                <w:rFonts w:ascii="Times" w:hAnsi="Times" w:cs="Times"/>
                <w:sz w:val="20"/>
                <w:szCs w:val="20"/>
              </w:rPr>
            </w:pPr>
            <w:r w:rsidRPr="00541394">
              <w:rPr>
                <w:rFonts w:ascii="Times" w:hAnsi="Times" w:cs="Times"/>
                <w:sz w:val="20"/>
                <w:szCs w:val="20"/>
              </w:rPr>
              <w:t>1.14 (0.94-1.38)</w:t>
            </w:r>
          </w:p>
        </w:tc>
      </w:tr>
      <w:tr w:rsidR="00517BBB" w:rsidRPr="00541394" w14:paraId="23DC27B9" w14:textId="77777777" w:rsidTr="00C90A10">
        <w:tc>
          <w:tcPr>
            <w:tcW w:w="5000" w:type="pct"/>
            <w:gridSpan w:val="14"/>
            <w:tcBorders>
              <w:top w:val="single" w:sz="4" w:space="0" w:color="auto"/>
            </w:tcBorders>
            <w:shd w:val="clear" w:color="auto" w:fill="auto"/>
          </w:tcPr>
          <w:p w14:paraId="1B6DB43A" w14:textId="6C6ABFB5" w:rsidR="00517BBB" w:rsidRPr="00541394" w:rsidRDefault="00517BBB" w:rsidP="00F3593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 xml:space="preserve"> Results given are mean (SE) or IPR (95%CI).</w:t>
            </w:r>
          </w:p>
          <w:p w14:paraId="5AA7CEEA" w14:textId="2BE36750" w:rsidR="00517BBB" w:rsidRPr="00541394" w:rsidRDefault="00517BBB" w:rsidP="00F3593C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b </w:t>
            </w: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134 participants did not answer the questions regarding their desire to lose weight (i.e., wish to lose weight).</w:t>
            </w:r>
          </w:p>
          <w:p w14:paraId="72B9C989" w14:textId="056ADE38" w:rsidR="00517BBB" w:rsidRPr="00541394" w:rsidRDefault="00517BBB" w:rsidP="00F3593C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Model adjusted for age, sex, baseline weight</w:t>
            </w:r>
            <w:r w:rsidR="00826247" w:rsidRPr="00541394">
              <w:rPr>
                <w:rFonts w:ascii="Times New Roman" w:hAnsi="Times New Roman" w:cs="Times New Roman"/>
                <w:sz w:val="20"/>
                <w:szCs w:val="20"/>
              </w:rPr>
              <w:t xml:space="preserve"> and height</w:t>
            </w: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 xml:space="preserve"> (or baseline BMI for overweight/obesity incidence models) or baseline waist circumference (for models with waist circumference or abdominal obesity as outcome), education (categorical), physical activity (continuous), sedentary </w:t>
            </w:r>
            <w:proofErr w:type="spellStart"/>
            <w:r w:rsidR="00274620" w:rsidRPr="00541394">
              <w:rPr>
                <w:rFonts w:ascii="Times New Roman" w:hAnsi="Times New Roman" w:cs="Times New Roman"/>
                <w:sz w:val="20"/>
                <w:szCs w:val="20"/>
              </w:rPr>
              <w:t>behavior</w:t>
            </w:r>
            <w:proofErr w:type="spellEnd"/>
            <w:r w:rsidRPr="00541394">
              <w:rPr>
                <w:rFonts w:ascii="Times New Roman" w:hAnsi="Times New Roman" w:cs="Times New Roman"/>
                <w:sz w:val="20"/>
                <w:szCs w:val="20"/>
              </w:rPr>
              <w:t xml:space="preserve"> (continuous), smoking (categorical), alcohol intake (categori</w:t>
            </w:r>
            <w:r w:rsidR="009C4A49">
              <w:rPr>
                <w:rFonts w:ascii="Times New Roman" w:hAnsi="Times New Roman" w:cs="Times New Roman"/>
                <w:sz w:val="20"/>
                <w:szCs w:val="20"/>
              </w:rPr>
              <w:t>cal</w:t>
            </w: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), intakes of fruits, vegetables, legumes, nuts, meat, dairy, sugary foods, potatoes, fats, grains, coffee and tea (g/d) + SSB and either Fruit juice or LNCB (if model LNCB or Fruit juice) history of diseases (diabetes, CVD, hypertension and hypercholesterolemia) and total energy intake (kcal/d).</w:t>
            </w:r>
          </w:p>
          <w:p w14:paraId="5C758780" w14:textId="4DE69BA3" w:rsidR="00517BBB" w:rsidRPr="00541394" w:rsidRDefault="00517BBB" w:rsidP="00F3593C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BMI: Body mass index; SSB: Sugar-sweetened beverages; LNCB: Low/non-calorie beverages; CVD: Cardiovascular diseases; IPR: Incidence proportion ratio.</w:t>
            </w:r>
          </w:p>
        </w:tc>
      </w:tr>
    </w:tbl>
    <w:p w14:paraId="4FEC9F1A" w14:textId="77777777" w:rsidR="00F3593C" w:rsidRPr="00541394" w:rsidRDefault="00F3593C" w:rsidP="00F3593C">
      <w:pPr>
        <w:rPr>
          <w:rFonts w:ascii="Times New Roman" w:hAnsi="Times New Roman" w:cs="Times New Roman"/>
          <w:sz w:val="24"/>
          <w:szCs w:val="24"/>
        </w:rPr>
      </w:pPr>
      <w:r w:rsidRPr="00541394">
        <w:rPr>
          <w:rFonts w:ascii="Times New Roman" w:hAnsi="Times New Roman" w:cs="Times New Roman"/>
          <w:sz w:val="24"/>
          <w:szCs w:val="24"/>
        </w:rPr>
        <w:br w:type="page"/>
      </w:r>
    </w:p>
    <w:p w14:paraId="55CA6342" w14:textId="43A07971" w:rsidR="00F3593C" w:rsidRPr="00541394" w:rsidRDefault="00F3593C" w:rsidP="00F3593C">
      <w:pPr>
        <w:pStyle w:val="NoSpacing"/>
        <w:rPr>
          <w:rFonts w:ascii="Times" w:hAnsi="Times" w:cs="Times"/>
          <w:sz w:val="24"/>
          <w:szCs w:val="24"/>
        </w:rPr>
      </w:pPr>
    </w:p>
    <w:p w14:paraId="69E0FB0E" w14:textId="1F0AD4C8" w:rsidR="00A60D37" w:rsidRPr="00541394" w:rsidRDefault="00A60D37" w:rsidP="00A60D37">
      <w:pPr>
        <w:pStyle w:val="Caption"/>
      </w:pPr>
      <w:r w:rsidRPr="00541394">
        <w:t xml:space="preserve">Supplementary </w:t>
      </w:r>
      <w:r w:rsidR="00F3593C" w:rsidRPr="00541394">
        <w:t>T</w:t>
      </w:r>
      <w:r w:rsidRPr="00541394">
        <w:t xml:space="preserve">able </w:t>
      </w:r>
      <w:r w:rsidR="00F3593C" w:rsidRPr="00541394">
        <w:t>4</w:t>
      </w:r>
      <w:r w:rsidR="00031477" w:rsidRPr="00541394">
        <w:t>.</w:t>
      </w:r>
      <w:r w:rsidRPr="00541394">
        <w:t xml:space="preserve"> </w:t>
      </w:r>
      <w:r w:rsidRPr="00541394">
        <w:rPr>
          <w:b w:val="0"/>
          <w:bCs/>
        </w:rPr>
        <w:t>Adjusted linear associations between SSB and LNCB consumption with weight related outcomes stratified by BMI, sex</w:t>
      </w:r>
      <w:r w:rsidR="00517BBB" w:rsidRPr="00541394">
        <w:rPr>
          <w:b w:val="0"/>
          <w:bCs/>
        </w:rPr>
        <w:t>,</w:t>
      </w:r>
      <w:r w:rsidRPr="00541394">
        <w:rPr>
          <w:b w:val="0"/>
          <w:bCs/>
        </w:rPr>
        <w:t xml:space="preserve"> and age in the Lifelines Cohort Study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21"/>
        <w:gridCol w:w="1309"/>
        <w:gridCol w:w="2044"/>
        <w:gridCol w:w="1205"/>
        <w:gridCol w:w="2300"/>
        <w:gridCol w:w="660"/>
        <w:gridCol w:w="2511"/>
        <w:gridCol w:w="663"/>
      </w:tblGrid>
      <w:tr w:rsidR="00A60D37" w:rsidRPr="00541394" w14:paraId="6766B437" w14:textId="77777777" w:rsidTr="00BE2F76">
        <w:tc>
          <w:tcPr>
            <w:tcW w:w="1291" w:type="pct"/>
            <w:tcBorders>
              <w:top w:val="single" w:sz="4" w:space="0" w:color="auto"/>
              <w:bottom w:val="single" w:sz="4" w:space="0" w:color="auto"/>
            </w:tcBorders>
          </w:tcPr>
          <w:p w14:paraId="770C24B2" w14:textId="77777777" w:rsidR="00A60D37" w:rsidRPr="00541394" w:rsidRDefault="00A60D37" w:rsidP="00BE2F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utcomes </w:t>
            </w:r>
            <w:r w:rsidRPr="0054139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14:paraId="27E8ADFC" w14:textId="77777777" w:rsidR="00A60D37" w:rsidRPr="00541394" w:rsidRDefault="00A60D37" w:rsidP="00BE2F7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bCs/>
                <w:sz w:val="20"/>
                <w:szCs w:val="20"/>
              </w:rPr>
              <w:t>Total N</w:t>
            </w:r>
          </w:p>
          <w:p w14:paraId="246776FD" w14:textId="777777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bCs/>
                <w:sz w:val="20"/>
                <w:szCs w:val="20"/>
              </w:rPr>
              <w:t>Cases N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</w:tcPr>
          <w:p w14:paraId="304C849A" w14:textId="6FDBCC81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b/>
                <w:sz w:val="20"/>
                <w:szCs w:val="20"/>
              </w:rPr>
              <w:t>SSB</w:t>
            </w:r>
            <w:r w:rsidRPr="0054139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</w:t>
            </w:r>
            <w:r w:rsidRPr="00541394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9C4A4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 </w:t>
            </w:r>
            <w:r w:rsidRPr="00541394">
              <w:rPr>
                <w:rFonts w:ascii="Times New Roman" w:hAnsi="Times New Roman" w:cs="Times New Roman"/>
                <w:b/>
                <w:sz w:val="20"/>
                <w:szCs w:val="20"/>
              </w:rPr>
              <w:t>serving/day)</w:t>
            </w:r>
            <w:r w:rsidRPr="0054139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               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</w:tcPr>
          <w:p w14:paraId="0287E6BC" w14:textId="35AAA8E8" w:rsidR="00A60D37" w:rsidRPr="00541394" w:rsidRDefault="00A60D37" w:rsidP="00BE2F7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b/>
                <w:sz w:val="20"/>
                <w:szCs w:val="20"/>
              </w:rPr>
              <w:t>p-</w:t>
            </w:r>
            <w:proofErr w:type="spellStart"/>
            <w:r w:rsidRPr="00541394">
              <w:rPr>
                <w:rFonts w:ascii="Times New Roman" w:hAnsi="Times New Roman" w:cs="Times New Roman"/>
                <w:b/>
                <w:sz w:val="20"/>
                <w:szCs w:val="20"/>
              </w:rPr>
              <w:t>int</w:t>
            </w:r>
            <w:r w:rsidR="008570E7" w:rsidRPr="0054139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</w:tcPr>
          <w:p w14:paraId="32AB6528" w14:textId="5E41599D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b/>
                <w:sz w:val="20"/>
                <w:szCs w:val="20"/>
              </w:rPr>
              <w:t>LNCB (</w:t>
            </w:r>
            <w:r w:rsidR="009C4A4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 </w:t>
            </w:r>
            <w:r w:rsidRPr="00541394">
              <w:rPr>
                <w:rFonts w:ascii="Times New Roman" w:hAnsi="Times New Roman" w:cs="Times New Roman"/>
                <w:b/>
                <w:sz w:val="20"/>
                <w:szCs w:val="20"/>
              </w:rPr>
              <w:t>serving/day)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</w:tcPr>
          <w:p w14:paraId="74548579" w14:textId="6F1E9E2D" w:rsidR="00A60D37" w:rsidRPr="00541394" w:rsidRDefault="00A60D37" w:rsidP="00BE2F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</w:t>
            </w:r>
            <w:proofErr w:type="spellStart"/>
            <w:r w:rsidRPr="005413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</w:t>
            </w:r>
            <w:r w:rsidR="00F41A34" w:rsidRPr="005413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871" w:type="pct"/>
            <w:tcBorders>
              <w:top w:val="single" w:sz="4" w:space="0" w:color="auto"/>
              <w:bottom w:val="single" w:sz="4" w:space="0" w:color="auto"/>
            </w:tcBorders>
          </w:tcPr>
          <w:p w14:paraId="699170E9" w14:textId="0C17B37B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uit Juice (</w:t>
            </w:r>
            <w:r w:rsidR="009C4A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 </w:t>
            </w:r>
            <w:r w:rsidRPr="005413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rving/d)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auto"/>
            </w:tcBorders>
          </w:tcPr>
          <w:p w14:paraId="0BA58186" w14:textId="1F37AB13" w:rsidR="00A60D37" w:rsidRPr="00541394" w:rsidRDefault="00A60D37" w:rsidP="00BE2F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</w:t>
            </w:r>
            <w:proofErr w:type="spellStart"/>
            <w:r w:rsidRPr="005413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</w:t>
            </w:r>
            <w:r w:rsidR="00F41A34" w:rsidRPr="005413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A60D37" w:rsidRPr="00541394" w14:paraId="239B24B6" w14:textId="77777777" w:rsidTr="00BE2F76">
        <w:tc>
          <w:tcPr>
            <w:tcW w:w="1291" w:type="pct"/>
            <w:tcBorders>
              <w:top w:val="single" w:sz="4" w:space="0" w:color="auto"/>
            </w:tcBorders>
          </w:tcPr>
          <w:p w14:paraId="6A1C8735" w14:textId="7D456C46" w:rsidR="00A60D37" w:rsidRPr="00541394" w:rsidRDefault="00A60D37" w:rsidP="00BE2F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dy weight change (kg/y</w:t>
            </w:r>
            <w:r w:rsidR="002C01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r</w:t>
            </w:r>
            <w:r w:rsidRPr="005413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54" w:type="pct"/>
            <w:tcBorders>
              <w:top w:val="single" w:sz="4" w:space="0" w:color="auto"/>
            </w:tcBorders>
          </w:tcPr>
          <w:p w14:paraId="637BE54D" w14:textId="777777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pct"/>
            <w:tcBorders>
              <w:top w:val="single" w:sz="4" w:space="0" w:color="auto"/>
            </w:tcBorders>
          </w:tcPr>
          <w:p w14:paraId="2318AE24" w14:textId="777777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single" w:sz="4" w:space="0" w:color="auto"/>
            </w:tcBorders>
          </w:tcPr>
          <w:p w14:paraId="04DD5587" w14:textId="777777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single" w:sz="4" w:space="0" w:color="auto"/>
            </w:tcBorders>
          </w:tcPr>
          <w:p w14:paraId="3A26C33B" w14:textId="777777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single" w:sz="4" w:space="0" w:color="auto"/>
            </w:tcBorders>
          </w:tcPr>
          <w:p w14:paraId="7C1C8832" w14:textId="777777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1" w:type="pct"/>
            <w:tcBorders>
              <w:top w:val="single" w:sz="4" w:space="0" w:color="auto"/>
            </w:tcBorders>
          </w:tcPr>
          <w:p w14:paraId="6DA1D73A" w14:textId="777777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" w:type="pct"/>
            <w:tcBorders>
              <w:top w:val="single" w:sz="4" w:space="0" w:color="auto"/>
            </w:tcBorders>
          </w:tcPr>
          <w:p w14:paraId="74CAD004" w14:textId="777777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0D37" w:rsidRPr="00541394" w14:paraId="7B879A20" w14:textId="77777777" w:rsidTr="00622D01">
        <w:tc>
          <w:tcPr>
            <w:tcW w:w="1291" w:type="pct"/>
          </w:tcPr>
          <w:p w14:paraId="11DC2C51" w14:textId="77777777" w:rsidR="00A60D37" w:rsidRPr="00541394" w:rsidRDefault="00A60D37" w:rsidP="00BE2F76">
            <w:pPr>
              <w:ind w:firstLine="168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Normal (BMI &lt; 25 kg/m</w:t>
            </w:r>
            <w:r w:rsidRPr="005413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54" w:type="pct"/>
          </w:tcPr>
          <w:p w14:paraId="469CDCDE" w14:textId="777777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bCs/>
                <w:sz w:val="20"/>
                <w:szCs w:val="20"/>
              </w:rPr>
              <w:t>35,202</w:t>
            </w:r>
          </w:p>
        </w:tc>
        <w:tc>
          <w:tcPr>
            <w:tcW w:w="709" w:type="pct"/>
            <w:shd w:val="clear" w:color="auto" w:fill="auto"/>
          </w:tcPr>
          <w:p w14:paraId="0AD20865" w14:textId="09D6A6C5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.0</w:t>
            </w:r>
            <w:r w:rsidR="0084191B" w:rsidRPr="0054139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4</w:t>
            </w:r>
            <w:r w:rsidRPr="0054139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0.01)</w:t>
            </w:r>
          </w:p>
        </w:tc>
        <w:tc>
          <w:tcPr>
            <w:tcW w:w="418" w:type="pct"/>
            <w:shd w:val="clear" w:color="auto" w:fill="auto"/>
          </w:tcPr>
          <w:p w14:paraId="3698B2B4" w14:textId="777777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98" w:type="pct"/>
            <w:shd w:val="clear" w:color="auto" w:fill="auto"/>
          </w:tcPr>
          <w:p w14:paraId="1B0C7D15" w14:textId="777777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 xml:space="preserve">0.06 (0.01) </w:t>
            </w:r>
          </w:p>
        </w:tc>
        <w:tc>
          <w:tcPr>
            <w:tcW w:w="229" w:type="pct"/>
            <w:shd w:val="clear" w:color="auto" w:fill="auto"/>
          </w:tcPr>
          <w:p w14:paraId="4927525D" w14:textId="5DAF03FF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33B59" w:rsidRPr="00541394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871" w:type="pct"/>
          </w:tcPr>
          <w:p w14:paraId="048F9B6C" w14:textId="7F672D6B" w:rsidR="00A60D37" w:rsidRPr="00541394" w:rsidRDefault="00B52D85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60D37" w:rsidRPr="00541394">
              <w:rPr>
                <w:rFonts w:ascii="Times New Roman" w:hAnsi="Times New Roman" w:cs="Times New Roman"/>
                <w:sz w:val="20"/>
                <w:szCs w:val="20"/>
              </w:rPr>
              <w:t>0.01 (0.01)</w:t>
            </w:r>
          </w:p>
        </w:tc>
        <w:tc>
          <w:tcPr>
            <w:tcW w:w="230" w:type="pct"/>
            <w:shd w:val="clear" w:color="auto" w:fill="auto"/>
          </w:tcPr>
          <w:p w14:paraId="144A255A" w14:textId="6D9325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414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3370AB" w:rsidRPr="004054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60D37" w:rsidRPr="00541394" w14:paraId="647F7C5C" w14:textId="77777777" w:rsidTr="00BA293F">
        <w:tc>
          <w:tcPr>
            <w:tcW w:w="1291" w:type="pct"/>
          </w:tcPr>
          <w:p w14:paraId="1C30B2D1" w14:textId="044D2830" w:rsidR="00A60D37" w:rsidRPr="00541394" w:rsidRDefault="00A60D37" w:rsidP="00BE2F76">
            <w:pPr>
              <w:ind w:firstLine="168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 xml:space="preserve">Overweight/obese (BMI </w:t>
            </w:r>
            <w:r w:rsidR="00E9457B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 xml:space="preserve"> 25 kg/m</w:t>
            </w:r>
            <w:r w:rsidRPr="005413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54" w:type="pct"/>
          </w:tcPr>
          <w:p w14:paraId="1348B2B4" w14:textId="777777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bCs/>
                <w:sz w:val="20"/>
                <w:szCs w:val="20"/>
              </w:rPr>
              <w:t>43,084</w:t>
            </w:r>
          </w:p>
        </w:tc>
        <w:tc>
          <w:tcPr>
            <w:tcW w:w="709" w:type="pct"/>
            <w:shd w:val="clear" w:color="auto" w:fill="auto"/>
          </w:tcPr>
          <w:p w14:paraId="66FC4E66" w14:textId="0F82870A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0.00 (0.01)</w:t>
            </w:r>
          </w:p>
        </w:tc>
        <w:tc>
          <w:tcPr>
            <w:tcW w:w="418" w:type="pct"/>
            <w:shd w:val="clear" w:color="auto" w:fill="auto"/>
          </w:tcPr>
          <w:p w14:paraId="785882EE" w14:textId="777777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pct"/>
            <w:shd w:val="clear" w:color="auto" w:fill="auto"/>
          </w:tcPr>
          <w:p w14:paraId="76A3E988" w14:textId="777777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0.06 (0.01)</w:t>
            </w:r>
          </w:p>
        </w:tc>
        <w:tc>
          <w:tcPr>
            <w:tcW w:w="229" w:type="pct"/>
            <w:shd w:val="clear" w:color="auto" w:fill="auto"/>
          </w:tcPr>
          <w:p w14:paraId="0942F707" w14:textId="777777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1" w:type="pct"/>
          </w:tcPr>
          <w:p w14:paraId="690B7B51" w14:textId="1D834933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B52D85" w:rsidRPr="0054139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 xml:space="preserve"> (0.01)</w:t>
            </w:r>
          </w:p>
        </w:tc>
        <w:tc>
          <w:tcPr>
            <w:tcW w:w="230" w:type="pct"/>
          </w:tcPr>
          <w:p w14:paraId="7886BFF8" w14:textId="777777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0D37" w:rsidRPr="00541394" w14:paraId="32E8EF6B" w14:textId="77777777" w:rsidTr="00BA293F">
        <w:tc>
          <w:tcPr>
            <w:tcW w:w="1291" w:type="pct"/>
          </w:tcPr>
          <w:p w14:paraId="09D2CB96" w14:textId="77777777" w:rsidR="00A60D37" w:rsidRPr="00541394" w:rsidRDefault="00A60D37" w:rsidP="00BE2F76">
            <w:pPr>
              <w:ind w:firstLine="168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454" w:type="pct"/>
          </w:tcPr>
          <w:p w14:paraId="76D8FE20" w14:textId="77777777" w:rsidR="00A60D37" w:rsidRPr="00541394" w:rsidRDefault="00A60D37" w:rsidP="00BE2F7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bCs/>
                <w:sz w:val="20"/>
                <w:szCs w:val="20"/>
              </w:rPr>
              <w:t>46,663</w:t>
            </w:r>
          </w:p>
        </w:tc>
        <w:tc>
          <w:tcPr>
            <w:tcW w:w="709" w:type="pct"/>
            <w:shd w:val="clear" w:color="auto" w:fill="auto"/>
          </w:tcPr>
          <w:p w14:paraId="7D99FA26" w14:textId="6DFCC46A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.0</w:t>
            </w:r>
            <w:r w:rsidR="00EA0D24" w:rsidRPr="0054139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</w:t>
            </w:r>
            <w:r w:rsidRPr="0054139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0.01)</w:t>
            </w:r>
          </w:p>
        </w:tc>
        <w:tc>
          <w:tcPr>
            <w:tcW w:w="418" w:type="pct"/>
            <w:shd w:val="clear" w:color="auto" w:fill="auto"/>
          </w:tcPr>
          <w:p w14:paraId="171E6CA2" w14:textId="777777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</w:p>
        </w:tc>
        <w:tc>
          <w:tcPr>
            <w:tcW w:w="798" w:type="pct"/>
            <w:shd w:val="clear" w:color="auto" w:fill="auto"/>
          </w:tcPr>
          <w:p w14:paraId="053A3AD4" w14:textId="150812F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EA0D24" w:rsidRPr="0054139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 xml:space="preserve"> (0.01)</w:t>
            </w:r>
          </w:p>
        </w:tc>
        <w:tc>
          <w:tcPr>
            <w:tcW w:w="229" w:type="pct"/>
            <w:shd w:val="clear" w:color="auto" w:fill="auto"/>
          </w:tcPr>
          <w:p w14:paraId="25EF7E6E" w14:textId="746614AA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EA0D24" w:rsidRPr="0054139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71" w:type="pct"/>
          </w:tcPr>
          <w:p w14:paraId="6FD20A44" w14:textId="777777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-0.03 (0.01)</w:t>
            </w:r>
          </w:p>
        </w:tc>
        <w:tc>
          <w:tcPr>
            <w:tcW w:w="230" w:type="pct"/>
          </w:tcPr>
          <w:p w14:paraId="67E0B768" w14:textId="0B33C5C2" w:rsidR="00A60D37" w:rsidRPr="00541394" w:rsidRDefault="00A60D37" w:rsidP="00622D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EA0D24" w:rsidRPr="0054139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A60D37" w:rsidRPr="00541394" w14:paraId="225D15E4" w14:textId="77777777" w:rsidTr="00BA293F">
        <w:tc>
          <w:tcPr>
            <w:tcW w:w="1291" w:type="pct"/>
          </w:tcPr>
          <w:p w14:paraId="2D359F28" w14:textId="77777777" w:rsidR="00A60D37" w:rsidRPr="00541394" w:rsidRDefault="00A60D37" w:rsidP="00BE2F76">
            <w:pPr>
              <w:ind w:firstLine="168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454" w:type="pct"/>
          </w:tcPr>
          <w:p w14:paraId="7D279FB6" w14:textId="77777777" w:rsidR="00A60D37" w:rsidRPr="00541394" w:rsidRDefault="00A60D37" w:rsidP="00BE2F7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bCs/>
                <w:sz w:val="20"/>
                <w:szCs w:val="20"/>
              </w:rPr>
              <w:t>31,623</w:t>
            </w:r>
          </w:p>
        </w:tc>
        <w:tc>
          <w:tcPr>
            <w:tcW w:w="709" w:type="pct"/>
            <w:shd w:val="clear" w:color="auto" w:fill="auto"/>
          </w:tcPr>
          <w:p w14:paraId="742715AE" w14:textId="71CC5C54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EA0D24" w:rsidRPr="0054139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4139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(0.01)</w:t>
            </w:r>
          </w:p>
        </w:tc>
        <w:tc>
          <w:tcPr>
            <w:tcW w:w="418" w:type="pct"/>
            <w:shd w:val="clear" w:color="auto" w:fill="auto"/>
          </w:tcPr>
          <w:p w14:paraId="1A77AB20" w14:textId="777777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pct"/>
            <w:shd w:val="clear" w:color="auto" w:fill="auto"/>
          </w:tcPr>
          <w:p w14:paraId="7BECA84A" w14:textId="47FEF11C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EA0D24" w:rsidRPr="0054139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 xml:space="preserve"> (0.01)</w:t>
            </w:r>
          </w:p>
        </w:tc>
        <w:tc>
          <w:tcPr>
            <w:tcW w:w="229" w:type="pct"/>
            <w:shd w:val="clear" w:color="auto" w:fill="auto"/>
          </w:tcPr>
          <w:p w14:paraId="41010B87" w14:textId="777777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1" w:type="pct"/>
          </w:tcPr>
          <w:p w14:paraId="60242291" w14:textId="777777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-0.01 (0.01)</w:t>
            </w:r>
          </w:p>
        </w:tc>
        <w:tc>
          <w:tcPr>
            <w:tcW w:w="230" w:type="pct"/>
          </w:tcPr>
          <w:p w14:paraId="654EFD6C" w14:textId="777777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0D37" w:rsidRPr="00541394" w14:paraId="37FB0517" w14:textId="77777777" w:rsidTr="00BA293F">
        <w:tc>
          <w:tcPr>
            <w:tcW w:w="1291" w:type="pct"/>
          </w:tcPr>
          <w:p w14:paraId="681D96C1" w14:textId="68DE49A4" w:rsidR="00A60D37" w:rsidRPr="00541394" w:rsidRDefault="00A60D37" w:rsidP="00BE2F76">
            <w:pPr>
              <w:ind w:firstLine="168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Age &lt; 46y</w:t>
            </w:r>
          </w:p>
        </w:tc>
        <w:tc>
          <w:tcPr>
            <w:tcW w:w="454" w:type="pct"/>
          </w:tcPr>
          <w:p w14:paraId="522D5C87" w14:textId="77777777" w:rsidR="00A60D37" w:rsidRPr="00541394" w:rsidRDefault="00A60D37" w:rsidP="00BE2F7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bCs/>
                <w:sz w:val="20"/>
                <w:szCs w:val="20"/>
              </w:rPr>
              <w:t>38,077</w:t>
            </w:r>
          </w:p>
        </w:tc>
        <w:tc>
          <w:tcPr>
            <w:tcW w:w="709" w:type="pct"/>
            <w:shd w:val="clear" w:color="auto" w:fill="auto"/>
          </w:tcPr>
          <w:p w14:paraId="31438EE5" w14:textId="777777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0.02 (0.01)</w:t>
            </w:r>
          </w:p>
        </w:tc>
        <w:tc>
          <w:tcPr>
            <w:tcW w:w="418" w:type="pct"/>
            <w:shd w:val="clear" w:color="auto" w:fill="auto"/>
          </w:tcPr>
          <w:p w14:paraId="07CDB798" w14:textId="419D8BB8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75A79" w:rsidRPr="00541394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798" w:type="pct"/>
            <w:shd w:val="clear" w:color="auto" w:fill="auto"/>
          </w:tcPr>
          <w:p w14:paraId="7A08F1DF" w14:textId="5405ECA8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CE3178" w:rsidRPr="0054139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 xml:space="preserve"> (0.01)</w:t>
            </w:r>
          </w:p>
        </w:tc>
        <w:tc>
          <w:tcPr>
            <w:tcW w:w="229" w:type="pct"/>
            <w:shd w:val="clear" w:color="auto" w:fill="auto"/>
          </w:tcPr>
          <w:p w14:paraId="4433E5EE" w14:textId="0254C892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E75A79" w:rsidRPr="0054139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71" w:type="pct"/>
          </w:tcPr>
          <w:p w14:paraId="1608C749" w14:textId="777777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-0.01 (0.01)</w:t>
            </w:r>
          </w:p>
        </w:tc>
        <w:tc>
          <w:tcPr>
            <w:tcW w:w="230" w:type="pct"/>
          </w:tcPr>
          <w:p w14:paraId="69D1FD9B" w14:textId="099F2CDC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E75A79" w:rsidRPr="0054139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60D37" w:rsidRPr="00541394" w14:paraId="161F2AA0" w14:textId="77777777" w:rsidTr="00BA293F">
        <w:trPr>
          <w:trHeight w:val="121"/>
        </w:trPr>
        <w:tc>
          <w:tcPr>
            <w:tcW w:w="1291" w:type="pct"/>
          </w:tcPr>
          <w:p w14:paraId="33FF1EC5" w14:textId="1F0B7D40" w:rsidR="00A60D37" w:rsidRPr="00541394" w:rsidRDefault="00A60D37" w:rsidP="00BE2F76">
            <w:pPr>
              <w:ind w:firstLine="168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 w:rsidR="009C4A49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 xml:space="preserve"> 46y</w:t>
            </w:r>
          </w:p>
        </w:tc>
        <w:tc>
          <w:tcPr>
            <w:tcW w:w="454" w:type="pct"/>
          </w:tcPr>
          <w:p w14:paraId="5D4C361E" w14:textId="77777777" w:rsidR="00A60D37" w:rsidRPr="00541394" w:rsidRDefault="00A60D37" w:rsidP="00BE2F7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bCs/>
                <w:sz w:val="20"/>
                <w:szCs w:val="20"/>
              </w:rPr>
              <w:t>40,209</w:t>
            </w:r>
          </w:p>
        </w:tc>
        <w:tc>
          <w:tcPr>
            <w:tcW w:w="709" w:type="pct"/>
            <w:shd w:val="clear" w:color="auto" w:fill="auto"/>
          </w:tcPr>
          <w:p w14:paraId="4FC512D6" w14:textId="777777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0.01 (0.01)</w:t>
            </w:r>
          </w:p>
        </w:tc>
        <w:tc>
          <w:tcPr>
            <w:tcW w:w="418" w:type="pct"/>
            <w:shd w:val="clear" w:color="auto" w:fill="auto"/>
          </w:tcPr>
          <w:p w14:paraId="567071D5" w14:textId="777777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pct"/>
            <w:shd w:val="clear" w:color="auto" w:fill="auto"/>
          </w:tcPr>
          <w:p w14:paraId="32CBED45" w14:textId="3A88A0A8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CE3178" w:rsidRPr="0054139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 xml:space="preserve"> (0.01)</w:t>
            </w:r>
          </w:p>
        </w:tc>
        <w:tc>
          <w:tcPr>
            <w:tcW w:w="229" w:type="pct"/>
            <w:shd w:val="clear" w:color="auto" w:fill="auto"/>
          </w:tcPr>
          <w:p w14:paraId="545A3154" w14:textId="777777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1" w:type="pct"/>
          </w:tcPr>
          <w:p w14:paraId="23234560" w14:textId="777777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-0.04 (0.01)</w:t>
            </w:r>
          </w:p>
        </w:tc>
        <w:tc>
          <w:tcPr>
            <w:tcW w:w="230" w:type="pct"/>
          </w:tcPr>
          <w:p w14:paraId="1B292FE5" w14:textId="777777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0D37" w:rsidRPr="002C0164" w14:paraId="392C7F74" w14:textId="77777777" w:rsidTr="00BA293F">
        <w:tc>
          <w:tcPr>
            <w:tcW w:w="1291" w:type="pct"/>
          </w:tcPr>
          <w:p w14:paraId="44B30C13" w14:textId="464D5F53" w:rsidR="00A60D37" w:rsidRPr="00FC01FF" w:rsidRDefault="00A60D37" w:rsidP="00BE2F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C01F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aist circumference change (cm/y</w:t>
            </w:r>
            <w:r w:rsidR="002C0164" w:rsidRPr="00FC01F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ar</w:t>
            </w:r>
            <w:r w:rsidRPr="00FC01F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454" w:type="pct"/>
          </w:tcPr>
          <w:p w14:paraId="23E3077A" w14:textId="77777777" w:rsidR="00A60D37" w:rsidRPr="00FC01FF" w:rsidRDefault="00A60D37" w:rsidP="00BE2F76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pct"/>
            <w:shd w:val="clear" w:color="auto" w:fill="auto"/>
          </w:tcPr>
          <w:p w14:paraId="57A28D3D" w14:textId="77777777" w:rsidR="00A60D37" w:rsidRPr="00FC01FF" w:rsidRDefault="00A60D37" w:rsidP="00BE2F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8" w:type="pct"/>
            <w:shd w:val="clear" w:color="auto" w:fill="auto"/>
          </w:tcPr>
          <w:p w14:paraId="121146AA" w14:textId="77777777" w:rsidR="00A60D37" w:rsidRPr="00FC01FF" w:rsidRDefault="00A60D37" w:rsidP="00BE2F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8" w:type="pct"/>
            <w:shd w:val="clear" w:color="auto" w:fill="auto"/>
          </w:tcPr>
          <w:p w14:paraId="3BD091A5" w14:textId="77777777" w:rsidR="00A60D37" w:rsidRPr="00FC01FF" w:rsidRDefault="00A60D37" w:rsidP="00BE2F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9" w:type="pct"/>
            <w:shd w:val="clear" w:color="auto" w:fill="auto"/>
          </w:tcPr>
          <w:p w14:paraId="4B702F06" w14:textId="77777777" w:rsidR="00A60D37" w:rsidRPr="00FC01FF" w:rsidRDefault="00A60D37" w:rsidP="00BE2F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1" w:type="pct"/>
          </w:tcPr>
          <w:p w14:paraId="29C8C8FB" w14:textId="77777777" w:rsidR="00A60D37" w:rsidRPr="00FC01FF" w:rsidRDefault="00A60D37" w:rsidP="00BE2F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0" w:type="pct"/>
          </w:tcPr>
          <w:p w14:paraId="16D309D2" w14:textId="77777777" w:rsidR="00A60D37" w:rsidRPr="00FC01FF" w:rsidRDefault="00A60D37" w:rsidP="00BE2F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60D37" w:rsidRPr="00541394" w14:paraId="0028A7C4" w14:textId="77777777" w:rsidTr="00BA293F">
        <w:tc>
          <w:tcPr>
            <w:tcW w:w="1291" w:type="pct"/>
          </w:tcPr>
          <w:p w14:paraId="58BC2982" w14:textId="05C773A9" w:rsidR="00A60D37" w:rsidRPr="00541394" w:rsidRDefault="00A51129" w:rsidP="00BE2F76">
            <w:pPr>
              <w:ind w:firstLine="168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A60D37" w:rsidRPr="00541394">
              <w:rPr>
                <w:rFonts w:ascii="Times New Roman" w:hAnsi="Times New Roman" w:cs="Times New Roman"/>
                <w:sz w:val="20"/>
                <w:szCs w:val="20"/>
              </w:rPr>
              <w:t>orm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eight</w:t>
            </w:r>
          </w:p>
        </w:tc>
        <w:tc>
          <w:tcPr>
            <w:tcW w:w="454" w:type="pct"/>
          </w:tcPr>
          <w:p w14:paraId="45914096" w14:textId="77777777" w:rsidR="00A60D37" w:rsidRPr="00541394" w:rsidRDefault="00A60D37" w:rsidP="00BE2F7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bCs/>
                <w:sz w:val="20"/>
                <w:szCs w:val="20"/>
              </w:rPr>
              <w:t>35,202</w:t>
            </w:r>
          </w:p>
        </w:tc>
        <w:tc>
          <w:tcPr>
            <w:tcW w:w="709" w:type="pct"/>
            <w:shd w:val="clear" w:color="auto" w:fill="auto"/>
          </w:tcPr>
          <w:p w14:paraId="70678498" w14:textId="777777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0.04 (0.01)</w:t>
            </w:r>
            <w:r w:rsidRPr="0054139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418" w:type="pct"/>
            <w:shd w:val="clear" w:color="auto" w:fill="auto"/>
          </w:tcPr>
          <w:p w14:paraId="4E56ADB5" w14:textId="26F37486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0803BF" w:rsidRPr="0054139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8" w:type="pct"/>
            <w:shd w:val="clear" w:color="auto" w:fill="auto"/>
          </w:tcPr>
          <w:p w14:paraId="6E52E792" w14:textId="777777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 xml:space="preserve">0.08 (0.01) </w:t>
            </w:r>
          </w:p>
        </w:tc>
        <w:tc>
          <w:tcPr>
            <w:tcW w:w="229" w:type="pct"/>
            <w:shd w:val="clear" w:color="auto" w:fill="auto"/>
          </w:tcPr>
          <w:p w14:paraId="7D8ABEAD" w14:textId="41113A25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C33B59" w:rsidRPr="0054139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71" w:type="pct"/>
          </w:tcPr>
          <w:p w14:paraId="4EC1EFC1" w14:textId="777777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0.01 (0.02)</w:t>
            </w:r>
          </w:p>
        </w:tc>
        <w:tc>
          <w:tcPr>
            <w:tcW w:w="230" w:type="pct"/>
          </w:tcPr>
          <w:p w14:paraId="0117912A" w14:textId="4CF07748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370AB" w:rsidRPr="0054139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A60D37" w:rsidRPr="00541394" w14:paraId="2F3A1035" w14:textId="77777777" w:rsidTr="00BA293F">
        <w:tc>
          <w:tcPr>
            <w:tcW w:w="1291" w:type="pct"/>
          </w:tcPr>
          <w:p w14:paraId="32B8C3D3" w14:textId="77777777" w:rsidR="00A60D37" w:rsidRPr="00541394" w:rsidRDefault="00A60D37" w:rsidP="00BE2F76">
            <w:pPr>
              <w:ind w:firstLine="168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Overweight/obese</w:t>
            </w:r>
          </w:p>
        </w:tc>
        <w:tc>
          <w:tcPr>
            <w:tcW w:w="454" w:type="pct"/>
          </w:tcPr>
          <w:p w14:paraId="753D4EC6" w14:textId="77777777" w:rsidR="00A60D37" w:rsidRPr="00541394" w:rsidRDefault="00A60D37" w:rsidP="00BE2F7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bCs/>
                <w:sz w:val="20"/>
                <w:szCs w:val="20"/>
              </w:rPr>
              <w:t>43,084</w:t>
            </w:r>
          </w:p>
        </w:tc>
        <w:tc>
          <w:tcPr>
            <w:tcW w:w="709" w:type="pct"/>
            <w:shd w:val="clear" w:color="auto" w:fill="auto"/>
          </w:tcPr>
          <w:p w14:paraId="4C04038E" w14:textId="0A5434AE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B52D85" w:rsidRPr="0054139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 xml:space="preserve"> (0.01)</w:t>
            </w:r>
          </w:p>
        </w:tc>
        <w:tc>
          <w:tcPr>
            <w:tcW w:w="418" w:type="pct"/>
            <w:shd w:val="clear" w:color="auto" w:fill="auto"/>
          </w:tcPr>
          <w:p w14:paraId="510941B7" w14:textId="777777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pct"/>
            <w:shd w:val="clear" w:color="auto" w:fill="auto"/>
          </w:tcPr>
          <w:p w14:paraId="6B2AEF3B" w14:textId="777777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0.10 (0.01)</w:t>
            </w:r>
          </w:p>
        </w:tc>
        <w:tc>
          <w:tcPr>
            <w:tcW w:w="229" w:type="pct"/>
            <w:shd w:val="clear" w:color="auto" w:fill="auto"/>
          </w:tcPr>
          <w:p w14:paraId="69289DE5" w14:textId="777777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1" w:type="pct"/>
          </w:tcPr>
          <w:p w14:paraId="563E56F2" w14:textId="5B75B028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B52D85" w:rsidRPr="0054139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 xml:space="preserve"> (0.02)</w:t>
            </w:r>
          </w:p>
        </w:tc>
        <w:tc>
          <w:tcPr>
            <w:tcW w:w="230" w:type="pct"/>
          </w:tcPr>
          <w:p w14:paraId="309A6C50" w14:textId="777777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0D37" w:rsidRPr="00541394" w14:paraId="19F6F65B" w14:textId="77777777" w:rsidTr="00BA293F">
        <w:tc>
          <w:tcPr>
            <w:tcW w:w="1291" w:type="pct"/>
          </w:tcPr>
          <w:p w14:paraId="618C7E3E" w14:textId="77777777" w:rsidR="00A60D37" w:rsidRPr="00541394" w:rsidRDefault="00A60D37" w:rsidP="00BE2F76">
            <w:pPr>
              <w:ind w:firstLine="168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454" w:type="pct"/>
          </w:tcPr>
          <w:p w14:paraId="65D40B2E" w14:textId="77777777" w:rsidR="00A60D37" w:rsidRPr="00541394" w:rsidRDefault="00A60D37" w:rsidP="00BE2F7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bCs/>
                <w:sz w:val="20"/>
                <w:szCs w:val="20"/>
              </w:rPr>
              <w:t>46,663</w:t>
            </w:r>
          </w:p>
        </w:tc>
        <w:tc>
          <w:tcPr>
            <w:tcW w:w="709" w:type="pct"/>
            <w:shd w:val="clear" w:color="auto" w:fill="auto"/>
          </w:tcPr>
          <w:p w14:paraId="12BDCAD1" w14:textId="777777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0.04 (0.02)</w:t>
            </w:r>
          </w:p>
        </w:tc>
        <w:tc>
          <w:tcPr>
            <w:tcW w:w="418" w:type="pct"/>
            <w:shd w:val="clear" w:color="auto" w:fill="auto"/>
          </w:tcPr>
          <w:p w14:paraId="161A6502" w14:textId="777777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.32</w:t>
            </w:r>
          </w:p>
        </w:tc>
        <w:tc>
          <w:tcPr>
            <w:tcW w:w="798" w:type="pct"/>
            <w:shd w:val="clear" w:color="auto" w:fill="auto"/>
          </w:tcPr>
          <w:p w14:paraId="0DA1B03B" w14:textId="777777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0.13 (0.01)</w:t>
            </w:r>
          </w:p>
        </w:tc>
        <w:tc>
          <w:tcPr>
            <w:tcW w:w="229" w:type="pct"/>
            <w:shd w:val="clear" w:color="auto" w:fill="auto"/>
          </w:tcPr>
          <w:p w14:paraId="0EF28B3F" w14:textId="5C364AAA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A0D24" w:rsidRPr="00541394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871" w:type="pct"/>
          </w:tcPr>
          <w:p w14:paraId="09D4B221" w14:textId="777777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-0.01 (0.02)</w:t>
            </w:r>
          </w:p>
        </w:tc>
        <w:tc>
          <w:tcPr>
            <w:tcW w:w="230" w:type="pct"/>
          </w:tcPr>
          <w:p w14:paraId="3FC23EFB" w14:textId="29DB3586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EA0D24" w:rsidRPr="0054139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A60D37" w:rsidRPr="00541394" w14:paraId="118D0909" w14:textId="77777777" w:rsidTr="00BA293F">
        <w:tc>
          <w:tcPr>
            <w:tcW w:w="1291" w:type="pct"/>
          </w:tcPr>
          <w:p w14:paraId="3255CC5D" w14:textId="77777777" w:rsidR="00A60D37" w:rsidRPr="00541394" w:rsidRDefault="00A60D37" w:rsidP="00BE2F76">
            <w:pPr>
              <w:ind w:firstLine="168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454" w:type="pct"/>
          </w:tcPr>
          <w:p w14:paraId="208DD451" w14:textId="77777777" w:rsidR="00A60D37" w:rsidRPr="00541394" w:rsidRDefault="00A60D37" w:rsidP="00BE2F7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bCs/>
                <w:sz w:val="20"/>
                <w:szCs w:val="20"/>
              </w:rPr>
              <w:t>31,623</w:t>
            </w:r>
          </w:p>
        </w:tc>
        <w:tc>
          <w:tcPr>
            <w:tcW w:w="709" w:type="pct"/>
            <w:shd w:val="clear" w:color="auto" w:fill="auto"/>
          </w:tcPr>
          <w:p w14:paraId="7C16FAAB" w14:textId="777777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0.02 (0.01)</w:t>
            </w:r>
          </w:p>
        </w:tc>
        <w:tc>
          <w:tcPr>
            <w:tcW w:w="418" w:type="pct"/>
            <w:shd w:val="clear" w:color="auto" w:fill="auto"/>
          </w:tcPr>
          <w:p w14:paraId="189B6AC2" w14:textId="777777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pct"/>
            <w:shd w:val="clear" w:color="auto" w:fill="auto"/>
          </w:tcPr>
          <w:p w14:paraId="1D5B590A" w14:textId="1A749CE9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EA0D24" w:rsidRPr="0054139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 xml:space="preserve"> (0.01)</w:t>
            </w:r>
          </w:p>
        </w:tc>
        <w:tc>
          <w:tcPr>
            <w:tcW w:w="229" w:type="pct"/>
            <w:shd w:val="clear" w:color="auto" w:fill="auto"/>
          </w:tcPr>
          <w:p w14:paraId="54738FD3" w14:textId="777777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1" w:type="pct"/>
          </w:tcPr>
          <w:p w14:paraId="70617E85" w14:textId="06B4530A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EA0D24" w:rsidRPr="0054139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 xml:space="preserve"> (0.01)</w:t>
            </w:r>
          </w:p>
        </w:tc>
        <w:tc>
          <w:tcPr>
            <w:tcW w:w="230" w:type="pct"/>
          </w:tcPr>
          <w:p w14:paraId="673FB198" w14:textId="777777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0D37" w:rsidRPr="00541394" w14:paraId="77440525" w14:textId="77777777" w:rsidTr="00BA293F">
        <w:tc>
          <w:tcPr>
            <w:tcW w:w="1291" w:type="pct"/>
          </w:tcPr>
          <w:p w14:paraId="6AA05890" w14:textId="77777777" w:rsidR="00A60D37" w:rsidRPr="00541394" w:rsidRDefault="00A60D37" w:rsidP="00BE2F76">
            <w:pPr>
              <w:ind w:firstLine="168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Age &lt; 46y</w:t>
            </w:r>
          </w:p>
        </w:tc>
        <w:tc>
          <w:tcPr>
            <w:tcW w:w="454" w:type="pct"/>
          </w:tcPr>
          <w:p w14:paraId="2472724B" w14:textId="77777777" w:rsidR="00A60D37" w:rsidRPr="00541394" w:rsidRDefault="00A60D37" w:rsidP="00BE2F7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bCs/>
                <w:sz w:val="20"/>
                <w:szCs w:val="20"/>
              </w:rPr>
              <w:t>38,077</w:t>
            </w:r>
          </w:p>
        </w:tc>
        <w:tc>
          <w:tcPr>
            <w:tcW w:w="709" w:type="pct"/>
            <w:shd w:val="clear" w:color="auto" w:fill="auto"/>
          </w:tcPr>
          <w:p w14:paraId="559762E3" w14:textId="777777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0.04 (0.01)</w:t>
            </w:r>
          </w:p>
        </w:tc>
        <w:tc>
          <w:tcPr>
            <w:tcW w:w="418" w:type="pct"/>
            <w:shd w:val="clear" w:color="auto" w:fill="auto"/>
          </w:tcPr>
          <w:p w14:paraId="2BB98EC9" w14:textId="2688285D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75A79" w:rsidRPr="00541394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798" w:type="pct"/>
            <w:shd w:val="clear" w:color="auto" w:fill="auto"/>
          </w:tcPr>
          <w:p w14:paraId="08A77337" w14:textId="777777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0.11 (0.01)</w:t>
            </w:r>
          </w:p>
        </w:tc>
        <w:tc>
          <w:tcPr>
            <w:tcW w:w="229" w:type="pct"/>
            <w:shd w:val="clear" w:color="auto" w:fill="auto"/>
          </w:tcPr>
          <w:p w14:paraId="1AFBAF51" w14:textId="50812C16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75A79" w:rsidRPr="00541394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871" w:type="pct"/>
          </w:tcPr>
          <w:p w14:paraId="448181F4" w14:textId="06851998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bCs/>
                <w:sz w:val="20"/>
                <w:szCs w:val="20"/>
              </w:rPr>
              <w:t>0.00 (0.02)</w:t>
            </w:r>
          </w:p>
        </w:tc>
        <w:tc>
          <w:tcPr>
            <w:tcW w:w="230" w:type="pct"/>
          </w:tcPr>
          <w:p w14:paraId="37634B14" w14:textId="3B33884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75A79" w:rsidRPr="00541394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A60D37" w:rsidRPr="00541394" w14:paraId="42342465" w14:textId="77777777" w:rsidTr="00BA293F">
        <w:tc>
          <w:tcPr>
            <w:tcW w:w="1291" w:type="pct"/>
          </w:tcPr>
          <w:p w14:paraId="07865634" w14:textId="16D0C27D" w:rsidR="00A60D37" w:rsidRPr="00541394" w:rsidRDefault="00A60D37" w:rsidP="00BE2F76">
            <w:pPr>
              <w:ind w:firstLine="168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 w:rsidR="009C4A49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 xml:space="preserve"> 46y</w:t>
            </w:r>
          </w:p>
        </w:tc>
        <w:tc>
          <w:tcPr>
            <w:tcW w:w="454" w:type="pct"/>
          </w:tcPr>
          <w:p w14:paraId="47A5C2CF" w14:textId="77777777" w:rsidR="00A60D37" w:rsidRPr="00541394" w:rsidRDefault="00A60D37" w:rsidP="00BE2F7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bCs/>
                <w:sz w:val="20"/>
                <w:szCs w:val="20"/>
              </w:rPr>
              <w:t>40,209</w:t>
            </w:r>
          </w:p>
        </w:tc>
        <w:tc>
          <w:tcPr>
            <w:tcW w:w="709" w:type="pct"/>
            <w:shd w:val="clear" w:color="auto" w:fill="auto"/>
          </w:tcPr>
          <w:p w14:paraId="3D2F68B3" w14:textId="42FFDE24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E75A79" w:rsidRPr="0054139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 xml:space="preserve"> (0.02)</w:t>
            </w:r>
          </w:p>
        </w:tc>
        <w:tc>
          <w:tcPr>
            <w:tcW w:w="418" w:type="pct"/>
            <w:shd w:val="clear" w:color="auto" w:fill="auto"/>
          </w:tcPr>
          <w:p w14:paraId="5ED06B46" w14:textId="777777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pct"/>
            <w:shd w:val="clear" w:color="auto" w:fill="auto"/>
          </w:tcPr>
          <w:p w14:paraId="7CB04ADF" w14:textId="777777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0.11 (0.01)</w:t>
            </w:r>
          </w:p>
        </w:tc>
        <w:tc>
          <w:tcPr>
            <w:tcW w:w="229" w:type="pct"/>
            <w:shd w:val="clear" w:color="auto" w:fill="auto"/>
          </w:tcPr>
          <w:p w14:paraId="1235432D" w14:textId="777777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1" w:type="pct"/>
          </w:tcPr>
          <w:p w14:paraId="205EDA0F" w14:textId="777777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0.00 (0.02)</w:t>
            </w:r>
          </w:p>
        </w:tc>
        <w:tc>
          <w:tcPr>
            <w:tcW w:w="230" w:type="pct"/>
          </w:tcPr>
          <w:p w14:paraId="71E03A94" w14:textId="777777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0D37" w:rsidRPr="00541394" w14:paraId="54B2E1E4" w14:textId="77777777" w:rsidTr="00BA293F">
        <w:tc>
          <w:tcPr>
            <w:tcW w:w="1291" w:type="pct"/>
          </w:tcPr>
          <w:p w14:paraId="65650E6E" w14:textId="7FF945A4" w:rsidR="00A60D37" w:rsidRPr="00541394" w:rsidRDefault="00A60D37" w:rsidP="00BE2F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verweight/obesity </w:t>
            </w:r>
            <w:r w:rsidR="002C01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idence</w:t>
            </w:r>
          </w:p>
        </w:tc>
        <w:tc>
          <w:tcPr>
            <w:tcW w:w="454" w:type="pct"/>
          </w:tcPr>
          <w:p w14:paraId="70E786B2" w14:textId="77777777" w:rsidR="00A60D37" w:rsidRPr="00541394" w:rsidRDefault="00A60D37" w:rsidP="00BE2F7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09" w:type="pct"/>
            <w:shd w:val="clear" w:color="auto" w:fill="auto"/>
          </w:tcPr>
          <w:p w14:paraId="7D275AB7" w14:textId="777777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</w:tcPr>
          <w:p w14:paraId="69D008A7" w14:textId="777777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pct"/>
            <w:shd w:val="clear" w:color="auto" w:fill="auto"/>
          </w:tcPr>
          <w:p w14:paraId="6CE8D757" w14:textId="777777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  <w:shd w:val="clear" w:color="auto" w:fill="auto"/>
          </w:tcPr>
          <w:p w14:paraId="3B9A1B4B" w14:textId="777777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1" w:type="pct"/>
          </w:tcPr>
          <w:p w14:paraId="2215DB4C" w14:textId="777777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" w:type="pct"/>
          </w:tcPr>
          <w:p w14:paraId="3B8ABE4A" w14:textId="777777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0D37" w:rsidRPr="00541394" w14:paraId="2C165900" w14:textId="77777777" w:rsidTr="00BA293F">
        <w:tc>
          <w:tcPr>
            <w:tcW w:w="1291" w:type="pct"/>
          </w:tcPr>
          <w:p w14:paraId="6D90CCD4" w14:textId="77777777" w:rsidR="00A60D37" w:rsidRPr="00541394" w:rsidRDefault="00A60D37" w:rsidP="00BE2F76">
            <w:pPr>
              <w:ind w:firstLine="25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454" w:type="pct"/>
          </w:tcPr>
          <w:p w14:paraId="670EDB85" w14:textId="77777777" w:rsidR="00A60D37" w:rsidRPr="00541394" w:rsidRDefault="00A60D37" w:rsidP="00BE2F7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bCs/>
                <w:sz w:val="20"/>
                <w:szCs w:val="20"/>
              </w:rPr>
              <w:t>23,617/3,131</w:t>
            </w:r>
          </w:p>
        </w:tc>
        <w:tc>
          <w:tcPr>
            <w:tcW w:w="709" w:type="pct"/>
            <w:shd w:val="clear" w:color="auto" w:fill="auto"/>
          </w:tcPr>
          <w:p w14:paraId="40087CEB" w14:textId="777777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1.02 (0.97-1.06)</w:t>
            </w:r>
          </w:p>
        </w:tc>
        <w:tc>
          <w:tcPr>
            <w:tcW w:w="418" w:type="pct"/>
            <w:shd w:val="clear" w:color="auto" w:fill="auto"/>
          </w:tcPr>
          <w:p w14:paraId="20AD2A06" w14:textId="777777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.76</w:t>
            </w:r>
          </w:p>
        </w:tc>
        <w:tc>
          <w:tcPr>
            <w:tcW w:w="798" w:type="pct"/>
            <w:shd w:val="clear" w:color="auto" w:fill="auto"/>
          </w:tcPr>
          <w:p w14:paraId="2E31FC2D" w14:textId="777777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1.07 (1.04-1.11)</w:t>
            </w:r>
          </w:p>
        </w:tc>
        <w:tc>
          <w:tcPr>
            <w:tcW w:w="229" w:type="pct"/>
            <w:shd w:val="clear" w:color="auto" w:fill="auto"/>
          </w:tcPr>
          <w:p w14:paraId="4EA41593" w14:textId="777777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.30</w:t>
            </w:r>
          </w:p>
        </w:tc>
        <w:tc>
          <w:tcPr>
            <w:tcW w:w="871" w:type="pct"/>
          </w:tcPr>
          <w:p w14:paraId="07DC9055" w14:textId="777777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0.98 (0.92-1.03)</w:t>
            </w:r>
          </w:p>
        </w:tc>
        <w:tc>
          <w:tcPr>
            <w:tcW w:w="230" w:type="pct"/>
          </w:tcPr>
          <w:p w14:paraId="3399BDE2" w14:textId="777777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.30</w:t>
            </w:r>
          </w:p>
        </w:tc>
      </w:tr>
      <w:tr w:rsidR="00A60D37" w:rsidRPr="00541394" w14:paraId="28C7D81D" w14:textId="77777777" w:rsidTr="00BA293F">
        <w:tc>
          <w:tcPr>
            <w:tcW w:w="1291" w:type="pct"/>
          </w:tcPr>
          <w:p w14:paraId="70611CEE" w14:textId="77777777" w:rsidR="00A60D37" w:rsidRPr="00541394" w:rsidRDefault="00A60D37" w:rsidP="00BE2F76">
            <w:pPr>
              <w:ind w:firstLine="25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454" w:type="pct"/>
          </w:tcPr>
          <w:p w14:paraId="589FBEAF" w14:textId="77777777" w:rsidR="00A60D37" w:rsidRPr="00541394" w:rsidRDefault="00A60D37" w:rsidP="00BE2F7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bCs/>
                <w:sz w:val="20"/>
                <w:szCs w:val="20"/>
              </w:rPr>
              <w:t>11,585/1,753</w:t>
            </w:r>
          </w:p>
        </w:tc>
        <w:tc>
          <w:tcPr>
            <w:tcW w:w="709" w:type="pct"/>
            <w:shd w:val="clear" w:color="auto" w:fill="auto"/>
          </w:tcPr>
          <w:p w14:paraId="036332E5" w14:textId="777777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1.04 (1.00-1.09)</w:t>
            </w:r>
          </w:p>
        </w:tc>
        <w:tc>
          <w:tcPr>
            <w:tcW w:w="418" w:type="pct"/>
            <w:shd w:val="clear" w:color="auto" w:fill="auto"/>
          </w:tcPr>
          <w:p w14:paraId="0FA41D36" w14:textId="777777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pct"/>
            <w:shd w:val="clear" w:color="auto" w:fill="auto"/>
          </w:tcPr>
          <w:p w14:paraId="260165EE" w14:textId="777777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1.11 (1.05-1.16)</w:t>
            </w:r>
          </w:p>
        </w:tc>
        <w:tc>
          <w:tcPr>
            <w:tcW w:w="229" w:type="pct"/>
            <w:shd w:val="clear" w:color="auto" w:fill="auto"/>
          </w:tcPr>
          <w:p w14:paraId="1EB00F9D" w14:textId="777777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1" w:type="pct"/>
          </w:tcPr>
          <w:p w14:paraId="6353BDB2" w14:textId="777777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1.04 (0.97-1.10)</w:t>
            </w:r>
          </w:p>
        </w:tc>
        <w:tc>
          <w:tcPr>
            <w:tcW w:w="230" w:type="pct"/>
          </w:tcPr>
          <w:p w14:paraId="1EA13054" w14:textId="777777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0D37" w:rsidRPr="00541394" w14:paraId="07A40CD1" w14:textId="77777777" w:rsidTr="00BA293F">
        <w:tc>
          <w:tcPr>
            <w:tcW w:w="1291" w:type="pct"/>
          </w:tcPr>
          <w:p w14:paraId="15BAA2F6" w14:textId="77777777" w:rsidR="00A60D37" w:rsidRPr="00541394" w:rsidRDefault="00A60D37" w:rsidP="00BE2F76">
            <w:pPr>
              <w:ind w:firstLine="258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Age &lt; 46y</w:t>
            </w:r>
          </w:p>
        </w:tc>
        <w:tc>
          <w:tcPr>
            <w:tcW w:w="454" w:type="pct"/>
          </w:tcPr>
          <w:p w14:paraId="340A635A" w14:textId="77777777" w:rsidR="00A60D37" w:rsidRPr="00541394" w:rsidRDefault="00A60D37" w:rsidP="00BE2F7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bCs/>
                <w:sz w:val="20"/>
                <w:szCs w:val="20"/>
              </w:rPr>
              <w:t>19,952/2,720</w:t>
            </w:r>
          </w:p>
        </w:tc>
        <w:tc>
          <w:tcPr>
            <w:tcW w:w="709" w:type="pct"/>
            <w:shd w:val="clear" w:color="auto" w:fill="auto"/>
          </w:tcPr>
          <w:p w14:paraId="0D923F14" w14:textId="777777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bCs/>
                <w:sz w:val="20"/>
                <w:szCs w:val="20"/>
              </w:rPr>
              <w:t>1.02 (0.99, 1.06)</w:t>
            </w:r>
          </w:p>
        </w:tc>
        <w:tc>
          <w:tcPr>
            <w:tcW w:w="418" w:type="pct"/>
            <w:shd w:val="clear" w:color="auto" w:fill="auto"/>
          </w:tcPr>
          <w:p w14:paraId="3E8A8B67" w14:textId="777777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.52</w:t>
            </w:r>
          </w:p>
        </w:tc>
        <w:tc>
          <w:tcPr>
            <w:tcW w:w="798" w:type="pct"/>
            <w:shd w:val="clear" w:color="auto" w:fill="auto"/>
          </w:tcPr>
          <w:p w14:paraId="6412BD8A" w14:textId="777777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bCs/>
                <w:sz w:val="20"/>
                <w:szCs w:val="20"/>
              </w:rPr>
              <w:t>1.08 (1.05, 1.12)</w:t>
            </w:r>
          </w:p>
        </w:tc>
        <w:tc>
          <w:tcPr>
            <w:tcW w:w="229" w:type="pct"/>
            <w:shd w:val="clear" w:color="auto" w:fill="auto"/>
          </w:tcPr>
          <w:p w14:paraId="3DFE5024" w14:textId="777777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.34</w:t>
            </w:r>
          </w:p>
        </w:tc>
        <w:tc>
          <w:tcPr>
            <w:tcW w:w="871" w:type="pct"/>
          </w:tcPr>
          <w:p w14:paraId="60555C54" w14:textId="777777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1.00 (0.95-1.08)</w:t>
            </w:r>
          </w:p>
        </w:tc>
        <w:tc>
          <w:tcPr>
            <w:tcW w:w="230" w:type="pct"/>
          </w:tcPr>
          <w:p w14:paraId="45C3E7E5" w14:textId="5047844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75A79" w:rsidRPr="00541394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A60D37" w:rsidRPr="00541394" w14:paraId="5C1177FA" w14:textId="77777777" w:rsidTr="00BA293F">
        <w:tc>
          <w:tcPr>
            <w:tcW w:w="1291" w:type="pct"/>
          </w:tcPr>
          <w:p w14:paraId="3B8C727C" w14:textId="61C1FEC3" w:rsidR="00A60D37" w:rsidRPr="00541394" w:rsidRDefault="00A60D37" w:rsidP="00BE2F76">
            <w:pPr>
              <w:ind w:firstLine="258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 w:rsidR="009C4A49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 xml:space="preserve"> 46y</w:t>
            </w:r>
          </w:p>
        </w:tc>
        <w:tc>
          <w:tcPr>
            <w:tcW w:w="454" w:type="pct"/>
          </w:tcPr>
          <w:p w14:paraId="1610E09B" w14:textId="77777777" w:rsidR="00A60D37" w:rsidRPr="00541394" w:rsidRDefault="00A60D37" w:rsidP="00BE2F7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bCs/>
                <w:sz w:val="20"/>
                <w:szCs w:val="20"/>
              </w:rPr>
              <w:t>15,250/2,164</w:t>
            </w:r>
          </w:p>
        </w:tc>
        <w:tc>
          <w:tcPr>
            <w:tcW w:w="709" w:type="pct"/>
            <w:shd w:val="clear" w:color="auto" w:fill="auto"/>
          </w:tcPr>
          <w:p w14:paraId="208560D2" w14:textId="62AA67D1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bCs/>
                <w:sz w:val="20"/>
                <w:szCs w:val="20"/>
              </w:rPr>
              <w:t>1.06 (0.99, 1.1</w:t>
            </w:r>
            <w:r w:rsidR="00E75A79" w:rsidRPr="00541394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  <w:r w:rsidRPr="00541394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418" w:type="pct"/>
            <w:shd w:val="clear" w:color="auto" w:fill="auto"/>
          </w:tcPr>
          <w:p w14:paraId="37E008D8" w14:textId="777777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pct"/>
            <w:shd w:val="clear" w:color="auto" w:fill="auto"/>
          </w:tcPr>
          <w:p w14:paraId="28C014EC" w14:textId="777777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1.09 (1.03-1.14)</w:t>
            </w:r>
          </w:p>
        </w:tc>
        <w:tc>
          <w:tcPr>
            <w:tcW w:w="229" w:type="pct"/>
            <w:shd w:val="clear" w:color="auto" w:fill="auto"/>
          </w:tcPr>
          <w:p w14:paraId="6BEF5C07" w14:textId="777777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1" w:type="pct"/>
          </w:tcPr>
          <w:p w14:paraId="58AA5E85" w14:textId="777777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1.01 (0.93-1.08)</w:t>
            </w:r>
          </w:p>
        </w:tc>
        <w:tc>
          <w:tcPr>
            <w:tcW w:w="230" w:type="pct"/>
          </w:tcPr>
          <w:p w14:paraId="1AF8F666" w14:textId="777777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0D37" w:rsidRPr="00541394" w14:paraId="570372D3" w14:textId="77777777" w:rsidTr="00BA293F">
        <w:tc>
          <w:tcPr>
            <w:tcW w:w="1291" w:type="pct"/>
          </w:tcPr>
          <w:p w14:paraId="25349241" w14:textId="0C413DCF" w:rsidR="00A60D37" w:rsidRPr="00541394" w:rsidRDefault="00A60D37" w:rsidP="00BE2F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bdominal obesity </w:t>
            </w:r>
            <w:r w:rsidR="002C01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idence</w:t>
            </w:r>
          </w:p>
        </w:tc>
        <w:tc>
          <w:tcPr>
            <w:tcW w:w="454" w:type="pct"/>
          </w:tcPr>
          <w:p w14:paraId="6CDB98AF" w14:textId="77777777" w:rsidR="00A60D37" w:rsidRPr="00541394" w:rsidRDefault="00A60D37" w:rsidP="00BE2F7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09" w:type="pct"/>
            <w:shd w:val="clear" w:color="auto" w:fill="auto"/>
          </w:tcPr>
          <w:p w14:paraId="3F7D5FF2" w14:textId="777777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</w:tcPr>
          <w:p w14:paraId="47D68FD2" w14:textId="777777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pct"/>
            <w:shd w:val="clear" w:color="auto" w:fill="auto"/>
          </w:tcPr>
          <w:p w14:paraId="0D583B04" w14:textId="777777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  <w:shd w:val="clear" w:color="auto" w:fill="auto"/>
          </w:tcPr>
          <w:p w14:paraId="0CDCC61F" w14:textId="777777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1" w:type="pct"/>
          </w:tcPr>
          <w:p w14:paraId="0CA9598C" w14:textId="777777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" w:type="pct"/>
          </w:tcPr>
          <w:p w14:paraId="57DD11DF" w14:textId="777777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0D37" w:rsidRPr="00541394" w14:paraId="2CC128C8" w14:textId="77777777" w:rsidTr="00BA293F">
        <w:tc>
          <w:tcPr>
            <w:tcW w:w="1291" w:type="pct"/>
          </w:tcPr>
          <w:p w14:paraId="3A58E830" w14:textId="77777777" w:rsidR="00A60D37" w:rsidRPr="00541394" w:rsidRDefault="00A60D37" w:rsidP="00BE2F76">
            <w:pPr>
              <w:ind w:firstLine="25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454" w:type="pct"/>
          </w:tcPr>
          <w:p w14:paraId="7FD0439D" w14:textId="77777777" w:rsidR="00A60D37" w:rsidRPr="00541394" w:rsidRDefault="00A60D37" w:rsidP="00BE2F7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bCs/>
                <w:sz w:val="20"/>
                <w:szCs w:val="20"/>
              </w:rPr>
              <w:t>15,689/4,237</w:t>
            </w:r>
          </w:p>
        </w:tc>
        <w:tc>
          <w:tcPr>
            <w:tcW w:w="709" w:type="pct"/>
            <w:shd w:val="clear" w:color="auto" w:fill="auto"/>
          </w:tcPr>
          <w:p w14:paraId="73BED77E" w14:textId="18B7BD2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1.02 (0.98-1.0</w:t>
            </w:r>
            <w:r w:rsidR="00EA0D24" w:rsidRPr="0054139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8" w:type="pct"/>
            <w:shd w:val="clear" w:color="auto" w:fill="auto"/>
          </w:tcPr>
          <w:p w14:paraId="7B5DE78B" w14:textId="5BE02E93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E3178" w:rsidRPr="00541394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798" w:type="pct"/>
            <w:shd w:val="clear" w:color="auto" w:fill="auto"/>
          </w:tcPr>
          <w:p w14:paraId="5C88B98E" w14:textId="777777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1.03 (1.00-1.06)</w:t>
            </w:r>
          </w:p>
        </w:tc>
        <w:tc>
          <w:tcPr>
            <w:tcW w:w="229" w:type="pct"/>
            <w:shd w:val="clear" w:color="auto" w:fill="auto"/>
          </w:tcPr>
          <w:p w14:paraId="04435262" w14:textId="777777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871" w:type="pct"/>
          </w:tcPr>
          <w:p w14:paraId="25BC2C41" w14:textId="777777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1.03 (0.99-1.08)</w:t>
            </w:r>
          </w:p>
        </w:tc>
        <w:tc>
          <w:tcPr>
            <w:tcW w:w="230" w:type="pct"/>
          </w:tcPr>
          <w:p w14:paraId="3EFA8B5C" w14:textId="1B8F3249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E3178" w:rsidRPr="00541394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A60D37" w:rsidRPr="00541394" w14:paraId="7A9A34B2" w14:textId="77777777" w:rsidTr="00BA293F">
        <w:tc>
          <w:tcPr>
            <w:tcW w:w="1291" w:type="pct"/>
          </w:tcPr>
          <w:p w14:paraId="09464AC4" w14:textId="77777777" w:rsidR="00A60D37" w:rsidRPr="00541394" w:rsidRDefault="00A60D37" w:rsidP="00BE2F76">
            <w:pPr>
              <w:ind w:firstLine="25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454" w:type="pct"/>
          </w:tcPr>
          <w:p w14:paraId="68AEE6F7" w14:textId="77777777" w:rsidR="00A60D37" w:rsidRPr="00541394" w:rsidRDefault="00A60D37" w:rsidP="00BE2F7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bCs/>
                <w:sz w:val="20"/>
                <w:szCs w:val="20"/>
              </w:rPr>
              <w:t>15,603/2,659</w:t>
            </w:r>
          </w:p>
        </w:tc>
        <w:tc>
          <w:tcPr>
            <w:tcW w:w="709" w:type="pct"/>
            <w:shd w:val="clear" w:color="auto" w:fill="auto"/>
          </w:tcPr>
          <w:p w14:paraId="18DF808D" w14:textId="777777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1.01 (0.97-1.05)</w:t>
            </w:r>
          </w:p>
        </w:tc>
        <w:tc>
          <w:tcPr>
            <w:tcW w:w="418" w:type="pct"/>
            <w:shd w:val="clear" w:color="auto" w:fill="auto"/>
          </w:tcPr>
          <w:p w14:paraId="51536D80" w14:textId="777777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pct"/>
            <w:shd w:val="clear" w:color="auto" w:fill="auto"/>
          </w:tcPr>
          <w:p w14:paraId="089C9DE5" w14:textId="777777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1.06 (1.03-1.10)</w:t>
            </w:r>
          </w:p>
        </w:tc>
        <w:tc>
          <w:tcPr>
            <w:tcW w:w="229" w:type="pct"/>
            <w:shd w:val="clear" w:color="auto" w:fill="auto"/>
          </w:tcPr>
          <w:p w14:paraId="7B621E39" w14:textId="777777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1" w:type="pct"/>
          </w:tcPr>
          <w:p w14:paraId="7E2E6E35" w14:textId="1DC98785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1.02 (0.9</w:t>
            </w:r>
            <w:r w:rsidR="00CE3178" w:rsidRPr="0054139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  <w:r w:rsidR="00CE3178" w:rsidRPr="0054139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0" w:type="pct"/>
          </w:tcPr>
          <w:p w14:paraId="5646F10C" w14:textId="777777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0D37" w:rsidRPr="00541394" w14:paraId="718BEFEE" w14:textId="77777777" w:rsidTr="00BE2F76">
        <w:tc>
          <w:tcPr>
            <w:tcW w:w="1291" w:type="pct"/>
          </w:tcPr>
          <w:p w14:paraId="08E47A9E" w14:textId="77777777" w:rsidR="00A60D37" w:rsidRPr="00541394" w:rsidRDefault="00A60D37" w:rsidP="00BE2F76">
            <w:pPr>
              <w:ind w:firstLine="25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Age &lt; 46y</w:t>
            </w:r>
          </w:p>
        </w:tc>
        <w:tc>
          <w:tcPr>
            <w:tcW w:w="454" w:type="pct"/>
          </w:tcPr>
          <w:p w14:paraId="4040ACE1" w14:textId="77777777" w:rsidR="00A60D37" w:rsidRPr="00541394" w:rsidRDefault="00A60D37" w:rsidP="00BE2F7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bCs/>
                <w:sz w:val="20"/>
                <w:szCs w:val="20"/>
              </w:rPr>
              <w:t>18,887/3,697</w:t>
            </w:r>
          </w:p>
        </w:tc>
        <w:tc>
          <w:tcPr>
            <w:tcW w:w="709" w:type="pct"/>
          </w:tcPr>
          <w:p w14:paraId="0C351765" w14:textId="777777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bCs/>
                <w:sz w:val="20"/>
                <w:szCs w:val="20"/>
              </w:rPr>
              <w:t>1.02 (0.99, 1.05)</w:t>
            </w:r>
          </w:p>
        </w:tc>
        <w:tc>
          <w:tcPr>
            <w:tcW w:w="418" w:type="pct"/>
          </w:tcPr>
          <w:p w14:paraId="6BCF477E" w14:textId="3E5D96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75A79" w:rsidRPr="00541394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98" w:type="pct"/>
          </w:tcPr>
          <w:p w14:paraId="09F6A9C2" w14:textId="777777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bCs/>
                <w:sz w:val="20"/>
                <w:szCs w:val="20"/>
              </w:rPr>
              <w:t>1.04 (1.01-1.07)</w:t>
            </w:r>
          </w:p>
        </w:tc>
        <w:tc>
          <w:tcPr>
            <w:tcW w:w="229" w:type="pct"/>
          </w:tcPr>
          <w:p w14:paraId="56DB2A0D" w14:textId="27622F65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75A79" w:rsidRPr="00541394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871" w:type="pct"/>
          </w:tcPr>
          <w:p w14:paraId="30E925DE" w14:textId="484C4CC1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bCs/>
                <w:sz w:val="20"/>
                <w:szCs w:val="20"/>
              </w:rPr>
              <w:t>1.04 (</w:t>
            </w:r>
            <w:r w:rsidR="00E75A79" w:rsidRPr="00541394">
              <w:rPr>
                <w:rFonts w:ascii="Times New Roman" w:hAnsi="Times New Roman" w:cs="Times New Roman"/>
                <w:bCs/>
                <w:sz w:val="20"/>
                <w:szCs w:val="20"/>
              </w:rPr>
              <w:t>1.00</w:t>
            </w:r>
            <w:r w:rsidRPr="00541394">
              <w:rPr>
                <w:rFonts w:ascii="Times New Roman" w:hAnsi="Times New Roman" w:cs="Times New Roman"/>
                <w:bCs/>
                <w:sz w:val="20"/>
                <w:szCs w:val="20"/>
              </w:rPr>
              <w:t>-1.08)</w:t>
            </w:r>
          </w:p>
        </w:tc>
        <w:tc>
          <w:tcPr>
            <w:tcW w:w="230" w:type="pct"/>
          </w:tcPr>
          <w:p w14:paraId="7B5E73C3" w14:textId="7CC0F933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 w:rsidR="00E75A79" w:rsidRPr="0054139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A60D37" w:rsidRPr="00541394" w14:paraId="797D5AA4" w14:textId="77777777" w:rsidTr="00BE2F76">
        <w:tc>
          <w:tcPr>
            <w:tcW w:w="1291" w:type="pct"/>
            <w:tcBorders>
              <w:bottom w:val="single" w:sz="4" w:space="0" w:color="auto"/>
            </w:tcBorders>
          </w:tcPr>
          <w:p w14:paraId="2080737A" w14:textId="6A57785F" w:rsidR="00A60D37" w:rsidRPr="00541394" w:rsidRDefault="00A60D37" w:rsidP="00BE2F76">
            <w:pPr>
              <w:ind w:firstLine="25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 w:rsidR="009C4A49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 xml:space="preserve"> 46y</w:t>
            </w: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14:paraId="7ADAC617" w14:textId="77777777" w:rsidR="00A60D37" w:rsidRPr="00541394" w:rsidRDefault="00A60D37" w:rsidP="00BE2F7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bCs/>
                <w:sz w:val="20"/>
                <w:szCs w:val="20"/>
              </w:rPr>
              <w:t>12,405/3199</w:t>
            </w:r>
          </w:p>
        </w:tc>
        <w:tc>
          <w:tcPr>
            <w:tcW w:w="709" w:type="pct"/>
            <w:tcBorders>
              <w:bottom w:val="single" w:sz="4" w:space="0" w:color="auto"/>
            </w:tcBorders>
          </w:tcPr>
          <w:p w14:paraId="35EE5818" w14:textId="777777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bCs/>
                <w:sz w:val="20"/>
                <w:szCs w:val="20"/>
              </w:rPr>
              <w:t>1.03 (0.98, 1.08)</w:t>
            </w:r>
          </w:p>
        </w:tc>
        <w:tc>
          <w:tcPr>
            <w:tcW w:w="418" w:type="pct"/>
            <w:tcBorders>
              <w:bottom w:val="single" w:sz="4" w:space="0" w:color="auto"/>
            </w:tcBorders>
          </w:tcPr>
          <w:p w14:paraId="13B64E63" w14:textId="777777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pct"/>
            <w:tcBorders>
              <w:bottom w:val="single" w:sz="4" w:space="0" w:color="auto"/>
            </w:tcBorders>
          </w:tcPr>
          <w:p w14:paraId="53E9F23F" w14:textId="777777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1.05 (1.01-1.09)</w:t>
            </w:r>
          </w:p>
        </w:tc>
        <w:tc>
          <w:tcPr>
            <w:tcW w:w="229" w:type="pct"/>
            <w:tcBorders>
              <w:bottom w:val="single" w:sz="4" w:space="0" w:color="auto"/>
            </w:tcBorders>
          </w:tcPr>
          <w:p w14:paraId="50FF4343" w14:textId="777777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1" w:type="pct"/>
            <w:tcBorders>
              <w:bottom w:val="single" w:sz="4" w:space="0" w:color="auto"/>
            </w:tcBorders>
          </w:tcPr>
          <w:p w14:paraId="6BC43C27" w14:textId="777777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1.01 (0.96-1.07)</w:t>
            </w:r>
          </w:p>
        </w:tc>
        <w:tc>
          <w:tcPr>
            <w:tcW w:w="230" w:type="pct"/>
            <w:tcBorders>
              <w:bottom w:val="single" w:sz="4" w:space="0" w:color="auto"/>
            </w:tcBorders>
          </w:tcPr>
          <w:p w14:paraId="624483B3" w14:textId="77777777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0D37" w:rsidRPr="00541394" w14:paraId="5316E57E" w14:textId="77777777" w:rsidTr="00BE2F76">
        <w:tc>
          <w:tcPr>
            <w:tcW w:w="5000" w:type="pct"/>
            <w:gridSpan w:val="8"/>
            <w:tcBorders>
              <w:top w:val="single" w:sz="4" w:space="0" w:color="auto"/>
            </w:tcBorders>
          </w:tcPr>
          <w:p w14:paraId="20897B18" w14:textId="170C9B3F" w:rsidR="00A60D37" w:rsidRPr="00541394" w:rsidRDefault="00A60D37" w:rsidP="00BE2F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C4A49" w:rsidRPr="00541394">
              <w:rPr>
                <w:rFonts w:ascii="Times" w:hAnsi="Times" w:cs="Times"/>
                <w:sz w:val="20"/>
                <w:szCs w:val="20"/>
              </w:rPr>
              <w:t>Results given are mean (SE) or IPR (95%CI).</w:t>
            </w:r>
            <w:r w:rsidR="008570E7" w:rsidRPr="00541394">
              <w:rPr>
                <w:rFonts w:ascii="Times" w:hAnsi="Times" w:cs="Times"/>
                <w:sz w:val="20"/>
                <w:szCs w:val="20"/>
                <w:vertAlign w:val="superscript"/>
              </w:rPr>
              <w:t xml:space="preserve">b </w:t>
            </w:r>
            <w:r w:rsidRPr="00541394">
              <w:rPr>
                <w:rFonts w:ascii="Times" w:hAnsi="Times" w:cs="Times"/>
                <w:sz w:val="20"/>
                <w:szCs w:val="20"/>
              </w:rPr>
              <w:t>P-value</w:t>
            </w:r>
            <w:r w:rsidR="008570E7" w:rsidRPr="00541394">
              <w:rPr>
                <w:rFonts w:ascii="Times" w:hAnsi="Times" w:cs="Times"/>
                <w:sz w:val="20"/>
                <w:szCs w:val="20"/>
              </w:rPr>
              <w:t>s</w:t>
            </w:r>
            <w:r w:rsidRPr="00541394">
              <w:rPr>
                <w:rFonts w:ascii="Times" w:hAnsi="Times" w:cs="Times"/>
                <w:sz w:val="20"/>
                <w:szCs w:val="20"/>
              </w:rPr>
              <w:t xml:space="preserve"> for the interaction term of beverage consumption and BMI, sex or age categories in corresponding models.</w:t>
            </w:r>
          </w:p>
          <w:p w14:paraId="5543FC51" w14:textId="22EDA1BF" w:rsidR="00A60D37" w:rsidRPr="00541394" w:rsidRDefault="00A60D37" w:rsidP="00BE2F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All models were adjusted by age, sex,</w:t>
            </w:r>
            <w:r w:rsidR="00B04087" w:rsidRPr="005413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baseline weight</w:t>
            </w:r>
            <w:r w:rsidR="00826247" w:rsidRPr="00541394">
              <w:rPr>
                <w:rFonts w:ascii="Times New Roman" w:hAnsi="Times New Roman" w:cs="Times New Roman"/>
                <w:sz w:val="20"/>
                <w:szCs w:val="20"/>
              </w:rPr>
              <w:t xml:space="preserve"> and height</w:t>
            </w: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 xml:space="preserve"> (or baseline BMI for overweight/obesity) or baseline waist circumference (for models with waist circumference and abdominal obesity models as outcome), education (categorical), physical activity (continuous), sedentary </w:t>
            </w:r>
            <w:proofErr w:type="spellStart"/>
            <w:r w:rsidR="00274620" w:rsidRPr="00541394">
              <w:rPr>
                <w:rFonts w:ascii="Times New Roman" w:hAnsi="Times New Roman" w:cs="Times New Roman"/>
                <w:sz w:val="20"/>
                <w:szCs w:val="20"/>
              </w:rPr>
              <w:t>behavior</w:t>
            </w:r>
            <w:proofErr w:type="spellEnd"/>
            <w:r w:rsidRPr="00541394">
              <w:rPr>
                <w:rFonts w:ascii="Times New Roman" w:hAnsi="Times New Roman" w:cs="Times New Roman"/>
                <w:sz w:val="20"/>
                <w:szCs w:val="20"/>
              </w:rPr>
              <w:t xml:space="preserve"> (continuous), smoking (categorical), alcohol intake (categori</w:t>
            </w:r>
            <w:r w:rsidR="009C4A49">
              <w:rPr>
                <w:rFonts w:ascii="Times New Roman" w:hAnsi="Times New Roman" w:cs="Times New Roman"/>
                <w:sz w:val="20"/>
                <w:szCs w:val="20"/>
              </w:rPr>
              <w:t>cal</w:t>
            </w: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), intakes of fruits, vegetables, legumes, nuts, meat, dairy, sugary foods, potatoes, fats, grains, coffee and tea (g/d), LNCB, SSB, history of diseases (diabetes, CVD, hypertension, and hypercholesterolemia) and total energy intake (kcal/d).</w:t>
            </w:r>
          </w:p>
          <w:p w14:paraId="2C339CE6" w14:textId="1162D496" w:rsidR="00A60D37" w:rsidRPr="00541394" w:rsidRDefault="00A60D37" w:rsidP="00BE2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BMI: Body mass index; SSB: Sugar-sweetened beverages; LNCB: Low/No-calorie beverage; CVD: Cardiovascular diseases; IPR: Incidence proportion ratio.</w:t>
            </w:r>
          </w:p>
        </w:tc>
      </w:tr>
    </w:tbl>
    <w:p w14:paraId="712B9545" w14:textId="22AFB7BF" w:rsidR="00A60D37" w:rsidRPr="00541394" w:rsidRDefault="003B09D6" w:rsidP="00A60D37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41394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29921F0E" w14:textId="3C2D7579" w:rsidR="00A60D37" w:rsidRPr="00541394" w:rsidRDefault="00A60D37" w:rsidP="00A60D37">
      <w:pPr>
        <w:pStyle w:val="Caption"/>
      </w:pPr>
      <w:r w:rsidRPr="00541394">
        <w:lastRenderedPageBreak/>
        <w:t xml:space="preserve">Supplementary </w:t>
      </w:r>
      <w:r w:rsidR="00F3593C" w:rsidRPr="00541394">
        <w:t>T</w:t>
      </w:r>
      <w:r w:rsidRPr="00541394">
        <w:t xml:space="preserve">able </w:t>
      </w:r>
      <w:r w:rsidR="00F3593C" w:rsidRPr="00541394">
        <w:t>5</w:t>
      </w:r>
      <w:r w:rsidR="00031477" w:rsidRPr="00541394">
        <w:t>.</w:t>
      </w:r>
      <w:r w:rsidRPr="00541394">
        <w:t xml:space="preserve"> </w:t>
      </w:r>
      <w:r w:rsidRPr="00541394">
        <w:rPr>
          <w:b w:val="0"/>
          <w:bCs/>
        </w:rPr>
        <w:t>Adjusted associations between LNCB and fruit juice intake categories and weight-related outcomes stratified by BMI, sex and age in the Lifelines Cohort Study</w:t>
      </w:r>
      <w:r w:rsidR="008570E7" w:rsidRPr="00541394">
        <w:rPr>
          <w:b w:val="0"/>
          <w:bCs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4"/>
        <w:gridCol w:w="1101"/>
        <w:gridCol w:w="579"/>
        <w:gridCol w:w="839"/>
        <w:gridCol w:w="904"/>
        <w:gridCol w:w="1083"/>
        <w:gridCol w:w="604"/>
        <w:gridCol w:w="579"/>
        <w:gridCol w:w="839"/>
        <w:gridCol w:w="839"/>
        <w:gridCol w:w="1083"/>
        <w:gridCol w:w="604"/>
        <w:gridCol w:w="579"/>
        <w:gridCol w:w="839"/>
        <w:gridCol w:w="904"/>
        <w:gridCol w:w="1083"/>
        <w:gridCol w:w="520"/>
      </w:tblGrid>
      <w:tr w:rsidR="000E3798" w:rsidRPr="00541394" w14:paraId="19FCA739" w14:textId="77777777" w:rsidTr="0092607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BE25E3" w14:textId="77777777" w:rsidR="00AB03F9" w:rsidRPr="00541394" w:rsidRDefault="00AB03F9" w:rsidP="00BE2F76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C07272" w14:textId="77777777" w:rsidR="00AB03F9" w:rsidRPr="00541394" w:rsidRDefault="00AB03F9" w:rsidP="00BE2F76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62691CD" w14:textId="285B270D" w:rsidR="00AB03F9" w:rsidRPr="00541394" w:rsidRDefault="00AB03F9" w:rsidP="00BE2F7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S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CF095C" w14:textId="77777777" w:rsidR="00AB03F9" w:rsidRPr="00541394" w:rsidRDefault="00AB03F9" w:rsidP="00BE2F7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3F3585A" w14:textId="5E5C3E4D" w:rsidR="00AB03F9" w:rsidRPr="00541394" w:rsidRDefault="00AB03F9" w:rsidP="00BE2F7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NCB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99165D6" w14:textId="77777777" w:rsidR="00AB03F9" w:rsidRPr="00541394" w:rsidRDefault="00AB03F9" w:rsidP="00BE2F7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ruit Juice</w:t>
            </w:r>
          </w:p>
        </w:tc>
      </w:tr>
      <w:tr w:rsidR="009C4A49" w:rsidRPr="00541394" w14:paraId="7D5941C9" w14:textId="77777777" w:rsidTr="0092607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CA7FF71" w14:textId="3C5809E4" w:rsidR="00AB03F9" w:rsidRPr="00541394" w:rsidRDefault="00AB03F9" w:rsidP="00517BB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s</w:t>
            </w: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413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3FF3B57" w14:textId="77777777" w:rsidR="00AB03F9" w:rsidRPr="00541394" w:rsidRDefault="00AB03F9" w:rsidP="00517BB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N total/Ca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70D78EB" w14:textId="66C09EF8" w:rsidR="00AB03F9" w:rsidRPr="00541394" w:rsidRDefault="00AB03F9" w:rsidP="00517BB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D16A816" w14:textId="069F8DFA" w:rsidR="00AB03F9" w:rsidRPr="00541394" w:rsidRDefault="00AB03F9" w:rsidP="00517BB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≤1 serving/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B87D1A6" w14:textId="060F28EA" w:rsidR="00AB03F9" w:rsidRPr="00541394" w:rsidRDefault="00AB03F9" w:rsidP="00517BB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1 to 2 serving</w:t>
            </w:r>
            <w:r w:rsidR="009C4A49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/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0D9101C" w14:textId="33D3FBCC" w:rsidR="00AB03F9" w:rsidRPr="00541394" w:rsidRDefault="00AB03F9" w:rsidP="00517BB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&gt;2serving</w:t>
            </w:r>
            <w:r w:rsidR="009C4A49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/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1E4D529" w14:textId="10396245" w:rsidR="00AB03F9" w:rsidRPr="00541394" w:rsidRDefault="00926079" w:rsidP="00517BB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p-</w:t>
            </w:r>
            <w:proofErr w:type="spellStart"/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int</w:t>
            </w:r>
            <w:r w:rsidRPr="005413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1942F4E" w14:textId="08A6CBCB" w:rsidR="00AB03F9" w:rsidRPr="00541394" w:rsidRDefault="00AB03F9" w:rsidP="00517BB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CE78DBD" w14:textId="77777777" w:rsidR="00AB03F9" w:rsidRPr="00541394" w:rsidRDefault="00AB03F9" w:rsidP="00517BB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≤1 serving/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A3573A9" w14:textId="77777777" w:rsidR="00AB03F9" w:rsidRPr="00541394" w:rsidRDefault="00AB03F9" w:rsidP="00517BB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1 to 2 serving/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FA2F8BB" w14:textId="666F9481" w:rsidR="00AB03F9" w:rsidRPr="00541394" w:rsidRDefault="00AB03F9" w:rsidP="00517BB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&gt;2serving</w:t>
            </w:r>
            <w:r w:rsidR="009C4A49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/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A2CEBB6" w14:textId="643A6105" w:rsidR="00AB03F9" w:rsidRPr="00541394" w:rsidRDefault="00AB03F9" w:rsidP="00517BB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p-</w:t>
            </w:r>
            <w:proofErr w:type="spellStart"/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int</w:t>
            </w:r>
            <w:r w:rsidRPr="005413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85B6D6C" w14:textId="77777777" w:rsidR="00AB03F9" w:rsidRPr="00541394" w:rsidRDefault="00AB03F9" w:rsidP="00517BB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681ACF1" w14:textId="77777777" w:rsidR="00AB03F9" w:rsidRPr="00541394" w:rsidRDefault="00AB03F9" w:rsidP="00517BB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≤1 serving/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7D451D3" w14:textId="77800A11" w:rsidR="00AB03F9" w:rsidRPr="00541394" w:rsidRDefault="00AB03F9" w:rsidP="00517BB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1 to 2 serving</w:t>
            </w:r>
            <w:r w:rsidR="009C4A49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/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753CEEF" w14:textId="61A0F912" w:rsidR="00AB03F9" w:rsidRPr="00541394" w:rsidRDefault="00AB03F9" w:rsidP="00517BB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&gt;2serving</w:t>
            </w:r>
            <w:r w:rsidR="009C4A49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/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536AB5F" w14:textId="2EA8DAC7" w:rsidR="00AB03F9" w:rsidRPr="00541394" w:rsidRDefault="00AB03F9" w:rsidP="00517BB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p-</w:t>
            </w:r>
            <w:proofErr w:type="spellStart"/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int</w:t>
            </w:r>
            <w:r w:rsidRPr="005413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AB03F9" w:rsidRPr="00541394" w14:paraId="2F118C64" w14:textId="77777777" w:rsidTr="0071327D">
        <w:tc>
          <w:tcPr>
            <w:tcW w:w="0" w:type="auto"/>
            <w:gridSpan w:val="17"/>
          </w:tcPr>
          <w:p w14:paraId="643DB9E6" w14:textId="42D23207" w:rsidR="00AB03F9" w:rsidRPr="00541394" w:rsidRDefault="00AB03F9" w:rsidP="00BE2F76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Body weight change </w:t>
            </w:r>
          </w:p>
        </w:tc>
      </w:tr>
      <w:tr w:rsidR="000E3798" w:rsidRPr="00541394" w14:paraId="654D8662" w14:textId="77777777" w:rsidTr="00926079">
        <w:tc>
          <w:tcPr>
            <w:tcW w:w="0" w:type="auto"/>
          </w:tcPr>
          <w:p w14:paraId="4F439804" w14:textId="77777777" w:rsidR="00926079" w:rsidRPr="00541394" w:rsidRDefault="00926079" w:rsidP="0092607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Normal weight</w:t>
            </w:r>
          </w:p>
        </w:tc>
        <w:tc>
          <w:tcPr>
            <w:tcW w:w="0" w:type="auto"/>
          </w:tcPr>
          <w:p w14:paraId="6F2BBA6D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bCs/>
                <w:sz w:val="18"/>
                <w:szCs w:val="18"/>
              </w:rPr>
              <w:t>35,202</w:t>
            </w:r>
          </w:p>
        </w:tc>
        <w:tc>
          <w:tcPr>
            <w:tcW w:w="0" w:type="auto"/>
          </w:tcPr>
          <w:p w14:paraId="3F47FB4C" w14:textId="5049D1C0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363FFFB4" w14:textId="7744174B" w:rsidR="00926079" w:rsidRPr="00541394" w:rsidRDefault="005C67B1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-0.05 (0.02)</w:t>
            </w:r>
          </w:p>
        </w:tc>
        <w:tc>
          <w:tcPr>
            <w:tcW w:w="0" w:type="auto"/>
          </w:tcPr>
          <w:p w14:paraId="03326EBC" w14:textId="2A5B87C9" w:rsidR="00926079" w:rsidRPr="00541394" w:rsidRDefault="005C67B1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-0.03 (0.02)</w:t>
            </w:r>
          </w:p>
        </w:tc>
        <w:tc>
          <w:tcPr>
            <w:tcW w:w="0" w:type="auto"/>
          </w:tcPr>
          <w:p w14:paraId="52F545BE" w14:textId="7CE1C386" w:rsidR="00926079" w:rsidRPr="00541394" w:rsidRDefault="005C67B1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0.07 (0.03)</w:t>
            </w:r>
          </w:p>
        </w:tc>
        <w:tc>
          <w:tcPr>
            <w:tcW w:w="0" w:type="auto"/>
          </w:tcPr>
          <w:p w14:paraId="5EA356E1" w14:textId="21D8016D" w:rsidR="00926079" w:rsidRPr="00541394" w:rsidRDefault="00607D06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0" w:type="auto"/>
          </w:tcPr>
          <w:p w14:paraId="7B9BD3CA" w14:textId="732B492E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2418F7AD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0.02 (0.01)</w:t>
            </w:r>
          </w:p>
        </w:tc>
        <w:tc>
          <w:tcPr>
            <w:tcW w:w="0" w:type="auto"/>
          </w:tcPr>
          <w:p w14:paraId="6CE27519" w14:textId="53A058C4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5C67B1" w:rsidRPr="0054139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 xml:space="preserve"> (0.02)</w:t>
            </w:r>
          </w:p>
        </w:tc>
        <w:tc>
          <w:tcPr>
            <w:tcW w:w="0" w:type="auto"/>
          </w:tcPr>
          <w:p w14:paraId="46B32456" w14:textId="497A3D7B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5C67B1" w:rsidRPr="0054139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 xml:space="preserve"> (0.04)</w:t>
            </w:r>
          </w:p>
        </w:tc>
        <w:tc>
          <w:tcPr>
            <w:tcW w:w="0" w:type="auto"/>
          </w:tcPr>
          <w:p w14:paraId="6185D294" w14:textId="64FA9518" w:rsidR="00926079" w:rsidRPr="00541394" w:rsidRDefault="00CA73DC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0" w:type="auto"/>
          </w:tcPr>
          <w:p w14:paraId="65EC61B6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386D7D2D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 xml:space="preserve">-0.10 (0.02) </w:t>
            </w:r>
          </w:p>
        </w:tc>
        <w:tc>
          <w:tcPr>
            <w:tcW w:w="0" w:type="auto"/>
          </w:tcPr>
          <w:p w14:paraId="5B67FD10" w14:textId="71956F32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 w:rsidR="005C67B1" w:rsidRPr="0054139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 xml:space="preserve"> (0.03) </w:t>
            </w:r>
          </w:p>
        </w:tc>
        <w:tc>
          <w:tcPr>
            <w:tcW w:w="0" w:type="auto"/>
          </w:tcPr>
          <w:p w14:paraId="3F644739" w14:textId="0CD7D75D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 w:rsidR="005C67B1" w:rsidRPr="0054139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 xml:space="preserve"> (0.05) </w:t>
            </w:r>
          </w:p>
        </w:tc>
        <w:tc>
          <w:tcPr>
            <w:tcW w:w="0" w:type="auto"/>
          </w:tcPr>
          <w:p w14:paraId="050D2B94" w14:textId="56853293" w:rsidR="00926079" w:rsidRPr="00541394" w:rsidRDefault="000E3798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05414">
              <w:rPr>
                <w:rFonts w:ascii="Times New Roman" w:hAnsi="Times New Roman" w:cs="Times New Roman"/>
                <w:sz w:val="18"/>
                <w:szCs w:val="18"/>
              </w:rPr>
              <w:t>&lt;.01</w:t>
            </w:r>
          </w:p>
        </w:tc>
      </w:tr>
      <w:tr w:rsidR="000E3798" w:rsidRPr="00541394" w14:paraId="4C53C57C" w14:textId="77777777" w:rsidTr="00926079">
        <w:tc>
          <w:tcPr>
            <w:tcW w:w="0" w:type="auto"/>
          </w:tcPr>
          <w:p w14:paraId="6A295197" w14:textId="77777777" w:rsidR="00926079" w:rsidRPr="00541394" w:rsidRDefault="00926079" w:rsidP="0092607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Overweight/obese</w:t>
            </w:r>
          </w:p>
        </w:tc>
        <w:tc>
          <w:tcPr>
            <w:tcW w:w="0" w:type="auto"/>
          </w:tcPr>
          <w:p w14:paraId="4E2BEE96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bCs/>
                <w:sz w:val="18"/>
                <w:szCs w:val="18"/>
              </w:rPr>
              <w:t>43,084</w:t>
            </w:r>
          </w:p>
        </w:tc>
        <w:tc>
          <w:tcPr>
            <w:tcW w:w="0" w:type="auto"/>
          </w:tcPr>
          <w:p w14:paraId="22C500DC" w14:textId="3B0083E6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78FFF702" w14:textId="04E6BE8D" w:rsidR="00926079" w:rsidRPr="00541394" w:rsidRDefault="005C67B1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-0.03 (0.02)</w:t>
            </w:r>
          </w:p>
        </w:tc>
        <w:tc>
          <w:tcPr>
            <w:tcW w:w="0" w:type="auto"/>
          </w:tcPr>
          <w:p w14:paraId="5BAC4A6D" w14:textId="3815F85A" w:rsidR="00926079" w:rsidRPr="00541394" w:rsidRDefault="000C4CEF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-0.04 (0.03)</w:t>
            </w:r>
          </w:p>
        </w:tc>
        <w:tc>
          <w:tcPr>
            <w:tcW w:w="0" w:type="auto"/>
          </w:tcPr>
          <w:p w14:paraId="4C2EAEFA" w14:textId="64EBB867" w:rsidR="00926079" w:rsidRPr="00541394" w:rsidRDefault="000C4CEF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0.02 (0.05)</w:t>
            </w:r>
          </w:p>
        </w:tc>
        <w:tc>
          <w:tcPr>
            <w:tcW w:w="0" w:type="auto"/>
          </w:tcPr>
          <w:p w14:paraId="7710473D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66CDD71" w14:textId="3B48E89B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1977EF93" w14:textId="4F6DCA8C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5C67B1" w:rsidRPr="0054139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 xml:space="preserve"> (0.02)</w:t>
            </w:r>
          </w:p>
        </w:tc>
        <w:tc>
          <w:tcPr>
            <w:tcW w:w="0" w:type="auto"/>
          </w:tcPr>
          <w:p w14:paraId="292EA4BC" w14:textId="42004CCD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5C67B1" w:rsidRPr="0054139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 xml:space="preserve"> (0.03)</w:t>
            </w:r>
          </w:p>
        </w:tc>
        <w:tc>
          <w:tcPr>
            <w:tcW w:w="0" w:type="auto"/>
          </w:tcPr>
          <w:p w14:paraId="7D727AF6" w14:textId="208F3C8D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="005C67B1" w:rsidRPr="0054139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 xml:space="preserve"> (0.04)</w:t>
            </w:r>
          </w:p>
        </w:tc>
        <w:tc>
          <w:tcPr>
            <w:tcW w:w="0" w:type="auto"/>
          </w:tcPr>
          <w:p w14:paraId="2BE43830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D4C56FC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24B201AD" w14:textId="3212AC2A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 w:rsidR="005C67B1" w:rsidRPr="0054139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 xml:space="preserve"> (0.02) </w:t>
            </w:r>
          </w:p>
        </w:tc>
        <w:tc>
          <w:tcPr>
            <w:tcW w:w="0" w:type="auto"/>
          </w:tcPr>
          <w:p w14:paraId="5BF714B3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 xml:space="preserve">-0.08 (0.04) </w:t>
            </w:r>
          </w:p>
        </w:tc>
        <w:tc>
          <w:tcPr>
            <w:tcW w:w="0" w:type="auto"/>
          </w:tcPr>
          <w:p w14:paraId="30E2027A" w14:textId="116390EA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  <w:r w:rsidR="005C67B1" w:rsidRPr="0054139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 xml:space="preserve"> (0.07) </w:t>
            </w:r>
          </w:p>
        </w:tc>
        <w:tc>
          <w:tcPr>
            <w:tcW w:w="0" w:type="auto"/>
          </w:tcPr>
          <w:p w14:paraId="6985C7ED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3798" w:rsidRPr="00541394" w14:paraId="5F14AAC7" w14:textId="77777777" w:rsidTr="00874E98">
        <w:tc>
          <w:tcPr>
            <w:tcW w:w="0" w:type="auto"/>
          </w:tcPr>
          <w:p w14:paraId="44CBFF96" w14:textId="77777777" w:rsidR="00926079" w:rsidRPr="00541394" w:rsidRDefault="00926079" w:rsidP="0092607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  <w:tc>
          <w:tcPr>
            <w:tcW w:w="0" w:type="auto"/>
          </w:tcPr>
          <w:p w14:paraId="6118F9A7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bCs/>
                <w:sz w:val="18"/>
                <w:szCs w:val="18"/>
              </w:rPr>
              <w:t>46,663</w:t>
            </w:r>
          </w:p>
        </w:tc>
        <w:tc>
          <w:tcPr>
            <w:tcW w:w="0" w:type="auto"/>
          </w:tcPr>
          <w:p w14:paraId="023D7D26" w14:textId="1DD0DD88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2CC919F7" w14:textId="32FBC3F4" w:rsidR="00926079" w:rsidRPr="00541394" w:rsidRDefault="00874E98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-0.06 (0.02)</w:t>
            </w:r>
          </w:p>
        </w:tc>
        <w:tc>
          <w:tcPr>
            <w:tcW w:w="0" w:type="auto"/>
          </w:tcPr>
          <w:p w14:paraId="315F7066" w14:textId="346C7D74" w:rsidR="00926079" w:rsidRPr="00541394" w:rsidRDefault="00874E98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-0.06 (0.03)</w:t>
            </w:r>
          </w:p>
        </w:tc>
        <w:tc>
          <w:tcPr>
            <w:tcW w:w="0" w:type="auto"/>
          </w:tcPr>
          <w:p w14:paraId="0B646A59" w14:textId="6F893EDA" w:rsidR="00926079" w:rsidRPr="00541394" w:rsidRDefault="00874E98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0.00 (0.05)</w:t>
            </w:r>
          </w:p>
        </w:tc>
        <w:tc>
          <w:tcPr>
            <w:tcW w:w="0" w:type="auto"/>
          </w:tcPr>
          <w:p w14:paraId="35518D4A" w14:textId="1D42AC48" w:rsidR="00926079" w:rsidRPr="00541394" w:rsidRDefault="00607D06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0" w:type="auto"/>
          </w:tcPr>
          <w:p w14:paraId="162E658B" w14:textId="4689F38F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  <w:shd w:val="clear" w:color="auto" w:fill="auto"/>
          </w:tcPr>
          <w:p w14:paraId="0CFA523A" w14:textId="35B2557C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452515" w:rsidRPr="0054139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 xml:space="preserve"> (0.02)</w:t>
            </w:r>
          </w:p>
        </w:tc>
        <w:tc>
          <w:tcPr>
            <w:tcW w:w="0" w:type="auto"/>
            <w:shd w:val="clear" w:color="auto" w:fill="auto"/>
          </w:tcPr>
          <w:p w14:paraId="7A312E8B" w14:textId="158657D5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452515" w:rsidRPr="0054139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 xml:space="preserve"> (0.03)</w:t>
            </w:r>
          </w:p>
        </w:tc>
        <w:tc>
          <w:tcPr>
            <w:tcW w:w="0" w:type="auto"/>
            <w:shd w:val="clear" w:color="auto" w:fill="auto"/>
          </w:tcPr>
          <w:p w14:paraId="4BD38288" w14:textId="5DE43B6D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52515" w:rsidRPr="00541394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 xml:space="preserve"> (0.04)</w:t>
            </w:r>
          </w:p>
        </w:tc>
        <w:tc>
          <w:tcPr>
            <w:tcW w:w="0" w:type="auto"/>
            <w:shd w:val="clear" w:color="auto" w:fill="auto"/>
          </w:tcPr>
          <w:p w14:paraId="0C4374F3" w14:textId="23B3373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A5D89" w:rsidRPr="00541394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0" w:type="auto"/>
          </w:tcPr>
          <w:p w14:paraId="12EA4414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404276C7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-0.10 (0.02)</w:t>
            </w:r>
          </w:p>
        </w:tc>
        <w:tc>
          <w:tcPr>
            <w:tcW w:w="0" w:type="auto"/>
          </w:tcPr>
          <w:p w14:paraId="50D37D05" w14:textId="17C8B584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  <w:r w:rsidR="00EC0BE9" w:rsidRPr="0054139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 xml:space="preserve"> (0.03)</w:t>
            </w:r>
          </w:p>
        </w:tc>
        <w:tc>
          <w:tcPr>
            <w:tcW w:w="0" w:type="auto"/>
          </w:tcPr>
          <w:p w14:paraId="5C7002A7" w14:textId="09E85888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-0.13 (0.0</w:t>
            </w:r>
            <w:r w:rsidR="00EC0BE9" w:rsidRPr="0054139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022B8B4" w14:textId="2D5A11B3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8A5D89" w:rsidRPr="0054139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0E3798" w:rsidRPr="00541394" w14:paraId="1338F66E" w14:textId="77777777" w:rsidTr="00874E98">
        <w:tc>
          <w:tcPr>
            <w:tcW w:w="0" w:type="auto"/>
          </w:tcPr>
          <w:p w14:paraId="36E888E2" w14:textId="77777777" w:rsidR="00926079" w:rsidRPr="00541394" w:rsidRDefault="00926079" w:rsidP="0092607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0" w:type="auto"/>
          </w:tcPr>
          <w:p w14:paraId="11D811DB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bCs/>
                <w:sz w:val="18"/>
                <w:szCs w:val="18"/>
              </w:rPr>
              <w:t>31,623</w:t>
            </w:r>
          </w:p>
        </w:tc>
        <w:tc>
          <w:tcPr>
            <w:tcW w:w="0" w:type="auto"/>
          </w:tcPr>
          <w:p w14:paraId="17C46148" w14:textId="70CF6F1D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274E6BEB" w14:textId="6CDBDCED" w:rsidR="00926079" w:rsidRPr="00541394" w:rsidRDefault="00874E98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0.01 (0.02)</w:t>
            </w:r>
          </w:p>
        </w:tc>
        <w:tc>
          <w:tcPr>
            <w:tcW w:w="0" w:type="auto"/>
          </w:tcPr>
          <w:p w14:paraId="674118D5" w14:textId="41E4FD5E" w:rsidR="00926079" w:rsidRPr="00541394" w:rsidRDefault="00874E98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0.01 (0.03)</w:t>
            </w:r>
          </w:p>
        </w:tc>
        <w:tc>
          <w:tcPr>
            <w:tcW w:w="0" w:type="auto"/>
          </w:tcPr>
          <w:p w14:paraId="7CED8066" w14:textId="002CA87A" w:rsidR="00926079" w:rsidRPr="00541394" w:rsidRDefault="00874E98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0.09 (0.04)</w:t>
            </w:r>
          </w:p>
        </w:tc>
        <w:tc>
          <w:tcPr>
            <w:tcW w:w="0" w:type="auto"/>
          </w:tcPr>
          <w:p w14:paraId="467E85A9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931CA8A" w14:textId="14A62FA5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  <w:shd w:val="clear" w:color="auto" w:fill="auto"/>
          </w:tcPr>
          <w:p w14:paraId="7633CAA6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0.03 (0.02)</w:t>
            </w:r>
          </w:p>
        </w:tc>
        <w:tc>
          <w:tcPr>
            <w:tcW w:w="0" w:type="auto"/>
            <w:shd w:val="clear" w:color="auto" w:fill="auto"/>
          </w:tcPr>
          <w:p w14:paraId="3BF23D30" w14:textId="31990923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52515" w:rsidRPr="0054139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 xml:space="preserve"> (0.03)</w:t>
            </w:r>
          </w:p>
        </w:tc>
        <w:tc>
          <w:tcPr>
            <w:tcW w:w="0" w:type="auto"/>
            <w:shd w:val="clear" w:color="auto" w:fill="auto"/>
          </w:tcPr>
          <w:p w14:paraId="57223014" w14:textId="425FD5C9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52515" w:rsidRPr="00541394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 xml:space="preserve"> (0.04)</w:t>
            </w:r>
          </w:p>
        </w:tc>
        <w:tc>
          <w:tcPr>
            <w:tcW w:w="0" w:type="auto"/>
            <w:shd w:val="clear" w:color="auto" w:fill="auto"/>
          </w:tcPr>
          <w:p w14:paraId="559B60B5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4D9D9BE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74832DA1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-0.02 (0.02)</w:t>
            </w:r>
          </w:p>
        </w:tc>
        <w:tc>
          <w:tcPr>
            <w:tcW w:w="0" w:type="auto"/>
          </w:tcPr>
          <w:p w14:paraId="677A70FF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-0.02 (0.03)</w:t>
            </w:r>
          </w:p>
        </w:tc>
        <w:tc>
          <w:tcPr>
            <w:tcW w:w="0" w:type="auto"/>
          </w:tcPr>
          <w:p w14:paraId="5F4DDC0C" w14:textId="719961E0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 w:rsidR="00EC0BE9" w:rsidRPr="0054139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 xml:space="preserve"> (0.06)</w:t>
            </w:r>
          </w:p>
        </w:tc>
        <w:tc>
          <w:tcPr>
            <w:tcW w:w="0" w:type="auto"/>
          </w:tcPr>
          <w:p w14:paraId="48FFAA66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3798" w:rsidRPr="00541394" w14:paraId="6CCD193D" w14:textId="77777777" w:rsidTr="00926079">
        <w:trPr>
          <w:trHeight w:val="203"/>
        </w:trPr>
        <w:tc>
          <w:tcPr>
            <w:tcW w:w="0" w:type="auto"/>
          </w:tcPr>
          <w:p w14:paraId="0B52989B" w14:textId="77777777" w:rsidR="00926079" w:rsidRPr="00541394" w:rsidRDefault="00926079" w:rsidP="0092607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Age &lt; 46y</w:t>
            </w:r>
          </w:p>
        </w:tc>
        <w:tc>
          <w:tcPr>
            <w:tcW w:w="0" w:type="auto"/>
          </w:tcPr>
          <w:p w14:paraId="7AB52016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bCs/>
                <w:sz w:val="18"/>
                <w:szCs w:val="18"/>
              </w:rPr>
              <w:t>38,077</w:t>
            </w:r>
          </w:p>
        </w:tc>
        <w:tc>
          <w:tcPr>
            <w:tcW w:w="0" w:type="auto"/>
          </w:tcPr>
          <w:p w14:paraId="7219B948" w14:textId="60E69B0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3004AE71" w14:textId="714E63D9" w:rsidR="00926079" w:rsidRPr="00541394" w:rsidRDefault="0071327D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-0.08 (0.02)</w:t>
            </w:r>
          </w:p>
        </w:tc>
        <w:tc>
          <w:tcPr>
            <w:tcW w:w="0" w:type="auto"/>
          </w:tcPr>
          <w:p w14:paraId="2B5BBD22" w14:textId="6558B088" w:rsidR="00926079" w:rsidRPr="00541394" w:rsidRDefault="0071327D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-0.06 (0.03)</w:t>
            </w:r>
          </w:p>
        </w:tc>
        <w:tc>
          <w:tcPr>
            <w:tcW w:w="0" w:type="auto"/>
          </w:tcPr>
          <w:p w14:paraId="1612B061" w14:textId="4D52040A" w:rsidR="00926079" w:rsidRPr="00541394" w:rsidRDefault="0071327D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0.02 (0.04)</w:t>
            </w:r>
          </w:p>
        </w:tc>
        <w:tc>
          <w:tcPr>
            <w:tcW w:w="0" w:type="auto"/>
          </w:tcPr>
          <w:p w14:paraId="220C543C" w14:textId="1DCA5CD8" w:rsidR="00926079" w:rsidRPr="00541394" w:rsidRDefault="00607D06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.58</w:t>
            </w:r>
          </w:p>
        </w:tc>
        <w:tc>
          <w:tcPr>
            <w:tcW w:w="0" w:type="auto"/>
          </w:tcPr>
          <w:p w14:paraId="119CEB86" w14:textId="7EDA917D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4C042D26" w14:textId="1FC9933E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71327D" w:rsidRPr="0054139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 xml:space="preserve"> (0.02)</w:t>
            </w:r>
          </w:p>
        </w:tc>
        <w:tc>
          <w:tcPr>
            <w:tcW w:w="0" w:type="auto"/>
          </w:tcPr>
          <w:p w14:paraId="5744F0DB" w14:textId="13227AA8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71327D" w:rsidRPr="0054139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 xml:space="preserve"> (0.03)</w:t>
            </w:r>
          </w:p>
        </w:tc>
        <w:tc>
          <w:tcPr>
            <w:tcW w:w="0" w:type="auto"/>
          </w:tcPr>
          <w:p w14:paraId="0AD8EA89" w14:textId="2CC83D4C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71327D" w:rsidRPr="0054139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 xml:space="preserve"> (0.04)</w:t>
            </w:r>
          </w:p>
        </w:tc>
        <w:tc>
          <w:tcPr>
            <w:tcW w:w="0" w:type="auto"/>
          </w:tcPr>
          <w:p w14:paraId="3EAA4F9A" w14:textId="7365C166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A5D89" w:rsidRPr="00541394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</w:tcPr>
          <w:p w14:paraId="26BCABE0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2F1A7D8D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-0.09 (0.02)</w:t>
            </w:r>
          </w:p>
        </w:tc>
        <w:tc>
          <w:tcPr>
            <w:tcW w:w="0" w:type="auto"/>
          </w:tcPr>
          <w:p w14:paraId="264F6783" w14:textId="18E4644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 w:rsidR="00CF2E04" w:rsidRPr="0054139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 xml:space="preserve"> (0.03)</w:t>
            </w:r>
          </w:p>
        </w:tc>
        <w:tc>
          <w:tcPr>
            <w:tcW w:w="0" w:type="auto"/>
          </w:tcPr>
          <w:p w14:paraId="4F42C589" w14:textId="0CE7BF34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  <w:r w:rsidR="00CF2E04" w:rsidRPr="0054139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 xml:space="preserve"> (0.06)</w:t>
            </w:r>
          </w:p>
        </w:tc>
        <w:tc>
          <w:tcPr>
            <w:tcW w:w="0" w:type="auto"/>
          </w:tcPr>
          <w:p w14:paraId="4FA0F468" w14:textId="21B9658C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 w:rsidR="008A5D89" w:rsidRPr="0054139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0E3798" w:rsidRPr="00541394" w14:paraId="6C22EAE0" w14:textId="77777777" w:rsidTr="00926079">
        <w:tc>
          <w:tcPr>
            <w:tcW w:w="0" w:type="auto"/>
          </w:tcPr>
          <w:p w14:paraId="134E22BD" w14:textId="77777777" w:rsidR="00926079" w:rsidRPr="00541394" w:rsidRDefault="00926079" w:rsidP="0092607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Age &gt;= 46y</w:t>
            </w:r>
          </w:p>
        </w:tc>
        <w:tc>
          <w:tcPr>
            <w:tcW w:w="0" w:type="auto"/>
          </w:tcPr>
          <w:p w14:paraId="37975D97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bCs/>
                <w:sz w:val="18"/>
                <w:szCs w:val="18"/>
              </w:rPr>
              <w:t>40,209</w:t>
            </w:r>
          </w:p>
        </w:tc>
        <w:tc>
          <w:tcPr>
            <w:tcW w:w="0" w:type="auto"/>
          </w:tcPr>
          <w:p w14:paraId="12494337" w14:textId="09D6402D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5B9F5951" w14:textId="1C74623D" w:rsidR="00926079" w:rsidRPr="00541394" w:rsidRDefault="0062642A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-0.01 (0.02)</w:t>
            </w:r>
          </w:p>
        </w:tc>
        <w:tc>
          <w:tcPr>
            <w:tcW w:w="0" w:type="auto"/>
          </w:tcPr>
          <w:p w14:paraId="622F82D1" w14:textId="77A408FD" w:rsidR="00926079" w:rsidRPr="00541394" w:rsidRDefault="0062642A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-0.01 (0.03)</w:t>
            </w:r>
          </w:p>
        </w:tc>
        <w:tc>
          <w:tcPr>
            <w:tcW w:w="0" w:type="auto"/>
          </w:tcPr>
          <w:p w14:paraId="72E13400" w14:textId="5327EBAC" w:rsidR="00926079" w:rsidRPr="00541394" w:rsidRDefault="0062642A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0.02 (0.06)</w:t>
            </w:r>
          </w:p>
        </w:tc>
        <w:tc>
          <w:tcPr>
            <w:tcW w:w="0" w:type="auto"/>
          </w:tcPr>
          <w:p w14:paraId="2E23F6C1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4EE34C9" w14:textId="4E0843F5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016BCF13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0.04 (0.02)</w:t>
            </w:r>
          </w:p>
        </w:tc>
        <w:tc>
          <w:tcPr>
            <w:tcW w:w="0" w:type="auto"/>
          </w:tcPr>
          <w:p w14:paraId="1FF3CD64" w14:textId="319EE55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71327D" w:rsidRPr="0054139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 xml:space="preserve"> (0.03)</w:t>
            </w:r>
          </w:p>
        </w:tc>
        <w:tc>
          <w:tcPr>
            <w:tcW w:w="0" w:type="auto"/>
          </w:tcPr>
          <w:p w14:paraId="671B45BA" w14:textId="37D0FDF8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="0071327D" w:rsidRPr="0054139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 xml:space="preserve"> (0.04)</w:t>
            </w:r>
          </w:p>
        </w:tc>
        <w:tc>
          <w:tcPr>
            <w:tcW w:w="0" w:type="auto"/>
          </w:tcPr>
          <w:p w14:paraId="1C4ED218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6DE9287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73A7F42C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-0.06 (0.02)</w:t>
            </w:r>
          </w:p>
        </w:tc>
        <w:tc>
          <w:tcPr>
            <w:tcW w:w="0" w:type="auto"/>
          </w:tcPr>
          <w:p w14:paraId="0D4F1F7E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-0.08 (0.03)</w:t>
            </w:r>
          </w:p>
        </w:tc>
        <w:tc>
          <w:tcPr>
            <w:tcW w:w="0" w:type="auto"/>
          </w:tcPr>
          <w:p w14:paraId="2F77E0A4" w14:textId="67ABD1E2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-0.09 (0.0</w:t>
            </w:r>
            <w:r w:rsidR="00CF2E04" w:rsidRPr="0054139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4F1D270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03F9" w:rsidRPr="00541394" w14:paraId="278BD447" w14:textId="77777777" w:rsidTr="0071327D">
        <w:tc>
          <w:tcPr>
            <w:tcW w:w="0" w:type="auto"/>
            <w:gridSpan w:val="17"/>
          </w:tcPr>
          <w:p w14:paraId="12998B90" w14:textId="34BE2168" w:rsidR="00AB03F9" w:rsidRPr="00541394" w:rsidRDefault="00AB03F9" w:rsidP="00BE2F76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aist circumference change</w:t>
            </w:r>
          </w:p>
        </w:tc>
      </w:tr>
      <w:tr w:rsidR="000E3798" w:rsidRPr="00541394" w14:paraId="0C157FAB" w14:textId="77777777" w:rsidTr="00622D01">
        <w:tc>
          <w:tcPr>
            <w:tcW w:w="0" w:type="auto"/>
          </w:tcPr>
          <w:p w14:paraId="3A5B6DC7" w14:textId="77777777" w:rsidR="00926079" w:rsidRPr="00541394" w:rsidRDefault="00926079" w:rsidP="0092607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Normal weight</w:t>
            </w:r>
          </w:p>
        </w:tc>
        <w:tc>
          <w:tcPr>
            <w:tcW w:w="0" w:type="auto"/>
          </w:tcPr>
          <w:p w14:paraId="608F37CB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bCs/>
                <w:sz w:val="18"/>
                <w:szCs w:val="18"/>
              </w:rPr>
              <w:t>35,202</w:t>
            </w:r>
          </w:p>
        </w:tc>
        <w:tc>
          <w:tcPr>
            <w:tcW w:w="0" w:type="auto"/>
          </w:tcPr>
          <w:p w14:paraId="4EB3EB07" w14:textId="1A4A4506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3E9FEC71" w14:textId="2129B849" w:rsidR="00926079" w:rsidRPr="00541394" w:rsidRDefault="005C67B1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0.02 (0.02)</w:t>
            </w:r>
          </w:p>
        </w:tc>
        <w:tc>
          <w:tcPr>
            <w:tcW w:w="0" w:type="auto"/>
          </w:tcPr>
          <w:p w14:paraId="064C5543" w14:textId="5687C3BB" w:rsidR="00926079" w:rsidRPr="00541394" w:rsidRDefault="005C67B1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0.07 (0.04)</w:t>
            </w:r>
          </w:p>
        </w:tc>
        <w:tc>
          <w:tcPr>
            <w:tcW w:w="0" w:type="auto"/>
          </w:tcPr>
          <w:p w14:paraId="6635D7D2" w14:textId="750ADBC0" w:rsidR="00926079" w:rsidRPr="00541394" w:rsidRDefault="005C67B1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0.10 (0.05)</w:t>
            </w:r>
          </w:p>
        </w:tc>
        <w:tc>
          <w:tcPr>
            <w:tcW w:w="0" w:type="auto"/>
          </w:tcPr>
          <w:p w14:paraId="0BF3E88D" w14:textId="1F0866BE" w:rsidR="00926079" w:rsidRPr="00541394" w:rsidRDefault="00607D06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&lt;.0</w:t>
            </w:r>
            <w:r w:rsidR="00CA73DC" w:rsidRPr="0054139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15C520A" w14:textId="115BDB2C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  <w:shd w:val="clear" w:color="auto" w:fill="auto"/>
          </w:tcPr>
          <w:p w14:paraId="7DC44E07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0.09 (0.02)</w:t>
            </w:r>
          </w:p>
        </w:tc>
        <w:tc>
          <w:tcPr>
            <w:tcW w:w="0" w:type="auto"/>
            <w:shd w:val="clear" w:color="auto" w:fill="auto"/>
          </w:tcPr>
          <w:p w14:paraId="6EF2613F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0.17 (0.04)</w:t>
            </w:r>
          </w:p>
        </w:tc>
        <w:tc>
          <w:tcPr>
            <w:tcW w:w="0" w:type="auto"/>
            <w:shd w:val="clear" w:color="auto" w:fill="auto"/>
          </w:tcPr>
          <w:p w14:paraId="63898DB8" w14:textId="33BB29B0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="005C67B1" w:rsidRPr="0054139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 xml:space="preserve"> (0.06)</w:t>
            </w:r>
          </w:p>
        </w:tc>
        <w:tc>
          <w:tcPr>
            <w:tcW w:w="0" w:type="auto"/>
          </w:tcPr>
          <w:p w14:paraId="2F0EB1F9" w14:textId="389A44B1" w:rsidR="00926079" w:rsidRPr="00541394" w:rsidRDefault="00CA73DC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.09</w:t>
            </w:r>
          </w:p>
        </w:tc>
        <w:tc>
          <w:tcPr>
            <w:tcW w:w="0" w:type="auto"/>
          </w:tcPr>
          <w:p w14:paraId="61CE6709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4653AC58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 xml:space="preserve">-0.03 (0.02) </w:t>
            </w:r>
          </w:p>
        </w:tc>
        <w:tc>
          <w:tcPr>
            <w:tcW w:w="0" w:type="auto"/>
          </w:tcPr>
          <w:p w14:paraId="13079146" w14:textId="2E3B261F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 w:rsidR="005C67B1" w:rsidRPr="0054139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 xml:space="preserve"> (0.04) </w:t>
            </w:r>
          </w:p>
        </w:tc>
        <w:tc>
          <w:tcPr>
            <w:tcW w:w="0" w:type="auto"/>
          </w:tcPr>
          <w:p w14:paraId="245CF416" w14:textId="2E323D4B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5C67B1" w:rsidRPr="0054139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 xml:space="preserve"> (0.08) </w:t>
            </w:r>
          </w:p>
        </w:tc>
        <w:tc>
          <w:tcPr>
            <w:tcW w:w="0" w:type="auto"/>
            <w:shd w:val="clear" w:color="auto" w:fill="auto"/>
          </w:tcPr>
          <w:p w14:paraId="1D0CB8AD" w14:textId="63A8671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E3798" w:rsidRPr="00541394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</w:tr>
      <w:tr w:rsidR="000E3798" w:rsidRPr="00541394" w14:paraId="2DE86ED6" w14:textId="77777777" w:rsidTr="00926079">
        <w:tc>
          <w:tcPr>
            <w:tcW w:w="0" w:type="auto"/>
          </w:tcPr>
          <w:p w14:paraId="2FCF8D27" w14:textId="77777777" w:rsidR="00926079" w:rsidRPr="00541394" w:rsidRDefault="00926079" w:rsidP="0092607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Overweight/obese</w:t>
            </w:r>
          </w:p>
        </w:tc>
        <w:tc>
          <w:tcPr>
            <w:tcW w:w="0" w:type="auto"/>
          </w:tcPr>
          <w:p w14:paraId="4866D654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bCs/>
                <w:sz w:val="18"/>
                <w:szCs w:val="18"/>
              </w:rPr>
              <w:t>43,084</w:t>
            </w:r>
          </w:p>
        </w:tc>
        <w:tc>
          <w:tcPr>
            <w:tcW w:w="0" w:type="auto"/>
          </w:tcPr>
          <w:p w14:paraId="7508A705" w14:textId="2E46AF2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2F7A67A7" w14:textId="5E273F37" w:rsidR="00926079" w:rsidRPr="00541394" w:rsidRDefault="000C4CEF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-0.04 (0.02)</w:t>
            </w:r>
          </w:p>
        </w:tc>
        <w:tc>
          <w:tcPr>
            <w:tcW w:w="0" w:type="auto"/>
          </w:tcPr>
          <w:p w14:paraId="0AB68365" w14:textId="067A9968" w:rsidR="00926079" w:rsidRPr="00541394" w:rsidRDefault="000C4CEF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-0.04 (0.04)</w:t>
            </w:r>
          </w:p>
        </w:tc>
        <w:tc>
          <w:tcPr>
            <w:tcW w:w="0" w:type="auto"/>
          </w:tcPr>
          <w:p w14:paraId="7AB995BB" w14:textId="76BB7A7E" w:rsidR="00926079" w:rsidRPr="00541394" w:rsidRDefault="000C4CEF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0.10 (0.06)</w:t>
            </w:r>
          </w:p>
        </w:tc>
        <w:tc>
          <w:tcPr>
            <w:tcW w:w="0" w:type="auto"/>
          </w:tcPr>
          <w:p w14:paraId="0853F4F8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C392118" w14:textId="272D1A3A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  <w:shd w:val="clear" w:color="auto" w:fill="auto"/>
          </w:tcPr>
          <w:p w14:paraId="26B7619F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0.04 (0.02)</w:t>
            </w:r>
          </w:p>
        </w:tc>
        <w:tc>
          <w:tcPr>
            <w:tcW w:w="0" w:type="auto"/>
            <w:shd w:val="clear" w:color="auto" w:fill="auto"/>
          </w:tcPr>
          <w:p w14:paraId="6428EAAC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0.14 (0.03)</w:t>
            </w:r>
          </w:p>
        </w:tc>
        <w:tc>
          <w:tcPr>
            <w:tcW w:w="0" w:type="auto"/>
            <w:shd w:val="clear" w:color="auto" w:fill="auto"/>
          </w:tcPr>
          <w:p w14:paraId="10BFC77E" w14:textId="58662B6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5C67B1" w:rsidRPr="0054139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 xml:space="preserve"> (0.05)</w:t>
            </w:r>
          </w:p>
        </w:tc>
        <w:tc>
          <w:tcPr>
            <w:tcW w:w="0" w:type="auto"/>
          </w:tcPr>
          <w:p w14:paraId="2854DBAE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A7C70CF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7300A3CA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-0.07 (0.02)</w:t>
            </w:r>
          </w:p>
        </w:tc>
        <w:tc>
          <w:tcPr>
            <w:tcW w:w="0" w:type="auto"/>
          </w:tcPr>
          <w:p w14:paraId="7A98807A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 xml:space="preserve">-0.06 (0.04) </w:t>
            </w:r>
          </w:p>
        </w:tc>
        <w:tc>
          <w:tcPr>
            <w:tcW w:w="0" w:type="auto"/>
          </w:tcPr>
          <w:p w14:paraId="4785D184" w14:textId="629C015B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 w:rsidR="005C67B1" w:rsidRPr="0054139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 xml:space="preserve"> (0.08) </w:t>
            </w:r>
          </w:p>
        </w:tc>
        <w:tc>
          <w:tcPr>
            <w:tcW w:w="0" w:type="auto"/>
          </w:tcPr>
          <w:p w14:paraId="73C37EE8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3798" w:rsidRPr="00541394" w14:paraId="63CD56F8" w14:textId="77777777" w:rsidTr="00926079">
        <w:tc>
          <w:tcPr>
            <w:tcW w:w="0" w:type="auto"/>
          </w:tcPr>
          <w:p w14:paraId="48F0D897" w14:textId="77777777" w:rsidR="00926079" w:rsidRPr="00541394" w:rsidRDefault="00926079" w:rsidP="0092607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  <w:tc>
          <w:tcPr>
            <w:tcW w:w="0" w:type="auto"/>
          </w:tcPr>
          <w:p w14:paraId="5AB1F252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bCs/>
                <w:sz w:val="18"/>
                <w:szCs w:val="18"/>
              </w:rPr>
              <w:t>46,663</w:t>
            </w:r>
          </w:p>
        </w:tc>
        <w:tc>
          <w:tcPr>
            <w:tcW w:w="0" w:type="auto"/>
          </w:tcPr>
          <w:p w14:paraId="57946827" w14:textId="68BA38F1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10C7DFC3" w14:textId="3CB533FB" w:rsidR="00926079" w:rsidRPr="00541394" w:rsidRDefault="00874E98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-0.04 (0.02)</w:t>
            </w:r>
          </w:p>
        </w:tc>
        <w:tc>
          <w:tcPr>
            <w:tcW w:w="0" w:type="auto"/>
          </w:tcPr>
          <w:p w14:paraId="7A00A769" w14:textId="4426D458" w:rsidR="00926079" w:rsidRPr="00541394" w:rsidRDefault="00874E98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-0.04 (0.04)</w:t>
            </w:r>
          </w:p>
        </w:tc>
        <w:tc>
          <w:tcPr>
            <w:tcW w:w="0" w:type="auto"/>
          </w:tcPr>
          <w:p w14:paraId="1797726E" w14:textId="39F848F1" w:rsidR="00926079" w:rsidRPr="00541394" w:rsidRDefault="00874E98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0.13 (0.06)</w:t>
            </w:r>
          </w:p>
        </w:tc>
        <w:tc>
          <w:tcPr>
            <w:tcW w:w="0" w:type="auto"/>
          </w:tcPr>
          <w:p w14:paraId="772D4C67" w14:textId="7A81DE09" w:rsidR="00926079" w:rsidRPr="00541394" w:rsidRDefault="00607D06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&lt;.01</w:t>
            </w:r>
          </w:p>
        </w:tc>
        <w:tc>
          <w:tcPr>
            <w:tcW w:w="0" w:type="auto"/>
          </w:tcPr>
          <w:p w14:paraId="77AA08FB" w14:textId="17E9960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  <w:shd w:val="clear" w:color="auto" w:fill="auto"/>
          </w:tcPr>
          <w:p w14:paraId="5127732D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0.11 (0.02)</w:t>
            </w:r>
          </w:p>
        </w:tc>
        <w:tc>
          <w:tcPr>
            <w:tcW w:w="0" w:type="auto"/>
            <w:shd w:val="clear" w:color="auto" w:fill="auto"/>
          </w:tcPr>
          <w:p w14:paraId="717A780F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0.22 (0.04)</w:t>
            </w:r>
          </w:p>
        </w:tc>
        <w:tc>
          <w:tcPr>
            <w:tcW w:w="0" w:type="auto"/>
            <w:shd w:val="clear" w:color="auto" w:fill="auto"/>
          </w:tcPr>
          <w:p w14:paraId="025CDB2D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0.47 (0.05)</w:t>
            </w:r>
          </w:p>
        </w:tc>
        <w:tc>
          <w:tcPr>
            <w:tcW w:w="0" w:type="auto"/>
          </w:tcPr>
          <w:p w14:paraId="3F510D69" w14:textId="607974EA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.7</w:t>
            </w:r>
            <w:r w:rsidR="008A5D89" w:rsidRPr="0054139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237C5A9A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74AC8E2C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-0.07 (0.02)</w:t>
            </w:r>
          </w:p>
        </w:tc>
        <w:tc>
          <w:tcPr>
            <w:tcW w:w="0" w:type="auto"/>
          </w:tcPr>
          <w:p w14:paraId="1AD73216" w14:textId="244CB0C2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 w:rsidR="00EC0BE9" w:rsidRPr="0054139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 xml:space="preserve"> (0.04)</w:t>
            </w:r>
          </w:p>
        </w:tc>
        <w:tc>
          <w:tcPr>
            <w:tcW w:w="0" w:type="auto"/>
          </w:tcPr>
          <w:p w14:paraId="4CA93275" w14:textId="2D25C8FC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 w:rsidR="00EC0BE9" w:rsidRPr="0054139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 xml:space="preserve"> (0.09)</w:t>
            </w:r>
          </w:p>
        </w:tc>
        <w:tc>
          <w:tcPr>
            <w:tcW w:w="0" w:type="auto"/>
          </w:tcPr>
          <w:p w14:paraId="1201A2C0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.20</w:t>
            </w:r>
          </w:p>
        </w:tc>
      </w:tr>
      <w:tr w:rsidR="000E3798" w:rsidRPr="00541394" w14:paraId="6C2FC178" w14:textId="77777777" w:rsidTr="00926079">
        <w:tc>
          <w:tcPr>
            <w:tcW w:w="0" w:type="auto"/>
          </w:tcPr>
          <w:p w14:paraId="578E6346" w14:textId="77777777" w:rsidR="00926079" w:rsidRPr="00541394" w:rsidRDefault="00926079" w:rsidP="0092607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0" w:type="auto"/>
          </w:tcPr>
          <w:p w14:paraId="0C8365F3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bCs/>
                <w:sz w:val="18"/>
                <w:szCs w:val="18"/>
              </w:rPr>
              <w:t>31,623</w:t>
            </w:r>
          </w:p>
        </w:tc>
        <w:tc>
          <w:tcPr>
            <w:tcW w:w="0" w:type="auto"/>
          </w:tcPr>
          <w:p w14:paraId="2748E598" w14:textId="4B276438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504BA3D4" w14:textId="5439F0C6" w:rsidR="00926079" w:rsidRPr="00541394" w:rsidRDefault="00874E98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0.00 (0.02)</w:t>
            </w:r>
          </w:p>
        </w:tc>
        <w:tc>
          <w:tcPr>
            <w:tcW w:w="0" w:type="auto"/>
          </w:tcPr>
          <w:p w14:paraId="188E0414" w14:textId="20432231" w:rsidR="00926079" w:rsidRPr="00541394" w:rsidRDefault="00874E98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0.04 (0.03)</w:t>
            </w:r>
          </w:p>
        </w:tc>
        <w:tc>
          <w:tcPr>
            <w:tcW w:w="0" w:type="auto"/>
          </w:tcPr>
          <w:p w14:paraId="2EDDB72D" w14:textId="4D37447A" w:rsidR="00926079" w:rsidRPr="00541394" w:rsidRDefault="00874E98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0.07 (0.05)</w:t>
            </w:r>
          </w:p>
        </w:tc>
        <w:tc>
          <w:tcPr>
            <w:tcW w:w="0" w:type="auto"/>
          </w:tcPr>
          <w:p w14:paraId="62AE5AF4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7EAD5E0" w14:textId="1FD8FEA9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  <w:shd w:val="clear" w:color="auto" w:fill="auto"/>
          </w:tcPr>
          <w:p w14:paraId="771BA77F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0.05 (0.02)</w:t>
            </w:r>
          </w:p>
        </w:tc>
        <w:tc>
          <w:tcPr>
            <w:tcW w:w="0" w:type="auto"/>
            <w:shd w:val="clear" w:color="auto" w:fill="auto"/>
          </w:tcPr>
          <w:p w14:paraId="7AF5AB05" w14:textId="1D9C42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EC0BE9" w:rsidRPr="0054139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 xml:space="preserve"> (0.03)</w:t>
            </w:r>
          </w:p>
        </w:tc>
        <w:tc>
          <w:tcPr>
            <w:tcW w:w="0" w:type="auto"/>
            <w:shd w:val="clear" w:color="auto" w:fill="auto"/>
          </w:tcPr>
          <w:p w14:paraId="3DAED0A2" w14:textId="5468B6A0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52515" w:rsidRPr="00541394">
              <w:rPr>
                <w:rFonts w:ascii="Times New Roman" w:hAnsi="Times New Roman" w:cs="Times New Roman"/>
                <w:sz w:val="18"/>
                <w:szCs w:val="18"/>
              </w:rPr>
              <w:t xml:space="preserve">28 </w:t>
            </w: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(0.05)</w:t>
            </w:r>
          </w:p>
        </w:tc>
        <w:tc>
          <w:tcPr>
            <w:tcW w:w="0" w:type="auto"/>
          </w:tcPr>
          <w:p w14:paraId="7686AD64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7B6CDAA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2AFCC1CF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-0.02 (0.02)</w:t>
            </w:r>
          </w:p>
        </w:tc>
        <w:tc>
          <w:tcPr>
            <w:tcW w:w="0" w:type="auto"/>
          </w:tcPr>
          <w:p w14:paraId="3DA3EDE1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0.01 (0.04)</w:t>
            </w:r>
          </w:p>
        </w:tc>
        <w:tc>
          <w:tcPr>
            <w:tcW w:w="0" w:type="auto"/>
          </w:tcPr>
          <w:p w14:paraId="54E995BF" w14:textId="4EB2B44E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EC0BE9" w:rsidRPr="0054139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 xml:space="preserve"> (0.07)</w:t>
            </w:r>
          </w:p>
        </w:tc>
        <w:tc>
          <w:tcPr>
            <w:tcW w:w="0" w:type="auto"/>
          </w:tcPr>
          <w:p w14:paraId="2022A564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3798" w:rsidRPr="00541394" w14:paraId="0E3985F7" w14:textId="77777777" w:rsidTr="00926079">
        <w:tc>
          <w:tcPr>
            <w:tcW w:w="0" w:type="auto"/>
          </w:tcPr>
          <w:p w14:paraId="7F1E181E" w14:textId="77777777" w:rsidR="00926079" w:rsidRPr="00541394" w:rsidRDefault="00926079" w:rsidP="0092607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Age &lt; 46y</w:t>
            </w:r>
          </w:p>
        </w:tc>
        <w:tc>
          <w:tcPr>
            <w:tcW w:w="0" w:type="auto"/>
          </w:tcPr>
          <w:p w14:paraId="40903D18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bCs/>
                <w:sz w:val="18"/>
                <w:szCs w:val="18"/>
              </w:rPr>
              <w:t>38,077</w:t>
            </w:r>
          </w:p>
        </w:tc>
        <w:tc>
          <w:tcPr>
            <w:tcW w:w="0" w:type="auto"/>
          </w:tcPr>
          <w:p w14:paraId="41F1C0A0" w14:textId="413C9D0C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1C1D86E0" w14:textId="6C89844B" w:rsidR="00926079" w:rsidRPr="00541394" w:rsidRDefault="0062642A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-0.01 (0.03)</w:t>
            </w:r>
          </w:p>
        </w:tc>
        <w:tc>
          <w:tcPr>
            <w:tcW w:w="0" w:type="auto"/>
          </w:tcPr>
          <w:p w14:paraId="64D189C0" w14:textId="241D1D01" w:rsidR="00926079" w:rsidRPr="00541394" w:rsidRDefault="0062642A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0.01 (0.04)</w:t>
            </w:r>
          </w:p>
        </w:tc>
        <w:tc>
          <w:tcPr>
            <w:tcW w:w="0" w:type="auto"/>
          </w:tcPr>
          <w:p w14:paraId="5E5F50B4" w14:textId="474B4AE9" w:rsidR="00926079" w:rsidRPr="00541394" w:rsidRDefault="0062642A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0.13 (0.051</w:t>
            </w:r>
          </w:p>
        </w:tc>
        <w:tc>
          <w:tcPr>
            <w:tcW w:w="0" w:type="auto"/>
          </w:tcPr>
          <w:p w14:paraId="30864E69" w14:textId="427635A2" w:rsidR="00926079" w:rsidRPr="00541394" w:rsidRDefault="00607D06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.59</w:t>
            </w:r>
          </w:p>
        </w:tc>
        <w:tc>
          <w:tcPr>
            <w:tcW w:w="0" w:type="auto"/>
          </w:tcPr>
          <w:p w14:paraId="7884A7D8" w14:textId="55E4405F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  <w:shd w:val="clear" w:color="auto" w:fill="auto"/>
          </w:tcPr>
          <w:p w14:paraId="1427F96A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0.08 (0.02)</w:t>
            </w:r>
          </w:p>
        </w:tc>
        <w:tc>
          <w:tcPr>
            <w:tcW w:w="0" w:type="auto"/>
            <w:shd w:val="clear" w:color="auto" w:fill="auto"/>
          </w:tcPr>
          <w:p w14:paraId="5C98195E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0.18 (0.04)</w:t>
            </w:r>
          </w:p>
        </w:tc>
        <w:tc>
          <w:tcPr>
            <w:tcW w:w="0" w:type="auto"/>
            <w:shd w:val="clear" w:color="auto" w:fill="auto"/>
          </w:tcPr>
          <w:p w14:paraId="52121E63" w14:textId="459FAD2F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71327D" w:rsidRPr="0054139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 xml:space="preserve"> (0.05)</w:t>
            </w:r>
          </w:p>
        </w:tc>
        <w:tc>
          <w:tcPr>
            <w:tcW w:w="0" w:type="auto"/>
          </w:tcPr>
          <w:p w14:paraId="1C24A3BE" w14:textId="2E8712AB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 w:rsidR="008A5D89" w:rsidRPr="0054139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44AA7974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5B023147" w14:textId="19C3B500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 w:rsidR="00CF2E04" w:rsidRPr="0054139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 xml:space="preserve"> (0.03)</w:t>
            </w:r>
          </w:p>
        </w:tc>
        <w:tc>
          <w:tcPr>
            <w:tcW w:w="0" w:type="auto"/>
          </w:tcPr>
          <w:p w14:paraId="7E295E56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-0.04 (0.04)</w:t>
            </w:r>
          </w:p>
        </w:tc>
        <w:tc>
          <w:tcPr>
            <w:tcW w:w="0" w:type="auto"/>
          </w:tcPr>
          <w:p w14:paraId="1414F884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-0.05 (0.07)</w:t>
            </w:r>
          </w:p>
        </w:tc>
        <w:tc>
          <w:tcPr>
            <w:tcW w:w="0" w:type="auto"/>
          </w:tcPr>
          <w:p w14:paraId="038E8964" w14:textId="0EE405E9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.4</w:t>
            </w:r>
            <w:r w:rsidR="008A5D89" w:rsidRPr="0054139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0E3798" w:rsidRPr="00541394" w14:paraId="0C712D35" w14:textId="77777777" w:rsidTr="00926079">
        <w:tc>
          <w:tcPr>
            <w:tcW w:w="0" w:type="auto"/>
          </w:tcPr>
          <w:p w14:paraId="4FD516E4" w14:textId="0A956385" w:rsidR="00926079" w:rsidRPr="00541394" w:rsidRDefault="00926079" w:rsidP="0092607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 xml:space="preserve">Age </w:t>
            </w:r>
            <w:r w:rsidR="002C0164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 xml:space="preserve"> 46y</w:t>
            </w:r>
          </w:p>
        </w:tc>
        <w:tc>
          <w:tcPr>
            <w:tcW w:w="0" w:type="auto"/>
          </w:tcPr>
          <w:p w14:paraId="3CDC1194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bCs/>
                <w:sz w:val="18"/>
                <w:szCs w:val="18"/>
              </w:rPr>
              <w:t>40,209</w:t>
            </w:r>
          </w:p>
        </w:tc>
        <w:tc>
          <w:tcPr>
            <w:tcW w:w="0" w:type="auto"/>
          </w:tcPr>
          <w:p w14:paraId="71433317" w14:textId="4D61B3FE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35A8AA68" w14:textId="04CC4B4D" w:rsidR="00926079" w:rsidRPr="00541394" w:rsidRDefault="0062642A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-0.04 (0.02)</w:t>
            </w:r>
          </w:p>
        </w:tc>
        <w:tc>
          <w:tcPr>
            <w:tcW w:w="0" w:type="auto"/>
          </w:tcPr>
          <w:p w14:paraId="387D26EB" w14:textId="4B3AA95C" w:rsidR="00926079" w:rsidRPr="00541394" w:rsidRDefault="0062642A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0.02 (0.04)</w:t>
            </w:r>
          </w:p>
        </w:tc>
        <w:tc>
          <w:tcPr>
            <w:tcW w:w="0" w:type="auto"/>
          </w:tcPr>
          <w:p w14:paraId="0B742133" w14:textId="75E01F64" w:rsidR="00926079" w:rsidRPr="00541394" w:rsidRDefault="0062642A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0.09 (0.08)</w:t>
            </w:r>
          </w:p>
        </w:tc>
        <w:tc>
          <w:tcPr>
            <w:tcW w:w="0" w:type="auto"/>
          </w:tcPr>
          <w:p w14:paraId="230CF321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19B320E" w14:textId="2B7ADA14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  <w:shd w:val="clear" w:color="auto" w:fill="auto"/>
          </w:tcPr>
          <w:p w14:paraId="19DC3461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0.08 (0.02)</w:t>
            </w:r>
          </w:p>
        </w:tc>
        <w:tc>
          <w:tcPr>
            <w:tcW w:w="0" w:type="auto"/>
            <w:shd w:val="clear" w:color="auto" w:fill="auto"/>
          </w:tcPr>
          <w:p w14:paraId="2FD2394B" w14:textId="04037B13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="0071327D" w:rsidRPr="0054139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 xml:space="preserve"> (0.04)</w:t>
            </w:r>
          </w:p>
        </w:tc>
        <w:tc>
          <w:tcPr>
            <w:tcW w:w="0" w:type="auto"/>
            <w:shd w:val="clear" w:color="auto" w:fill="auto"/>
          </w:tcPr>
          <w:p w14:paraId="2EECB3BC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0.35 (0.06)</w:t>
            </w:r>
          </w:p>
        </w:tc>
        <w:tc>
          <w:tcPr>
            <w:tcW w:w="0" w:type="auto"/>
          </w:tcPr>
          <w:p w14:paraId="49B803B2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37299AF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4E7E9621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-0.07 (0.02)</w:t>
            </w:r>
          </w:p>
        </w:tc>
        <w:tc>
          <w:tcPr>
            <w:tcW w:w="0" w:type="auto"/>
          </w:tcPr>
          <w:p w14:paraId="69525BBC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-0.03 (0.04)</w:t>
            </w:r>
          </w:p>
        </w:tc>
        <w:tc>
          <w:tcPr>
            <w:tcW w:w="0" w:type="auto"/>
          </w:tcPr>
          <w:p w14:paraId="17961CC8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0.06 (0.10)</w:t>
            </w:r>
          </w:p>
        </w:tc>
        <w:tc>
          <w:tcPr>
            <w:tcW w:w="0" w:type="auto"/>
          </w:tcPr>
          <w:p w14:paraId="74DAE431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03F9" w:rsidRPr="00541394" w14:paraId="665554C7" w14:textId="77777777" w:rsidTr="0071327D">
        <w:tc>
          <w:tcPr>
            <w:tcW w:w="0" w:type="auto"/>
            <w:gridSpan w:val="17"/>
          </w:tcPr>
          <w:p w14:paraId="6CDFF20A" w14:textId="7C39E9E6" w:rsidR="00AB03F9" w:rsidRPr="00541394" w:rsidRDefault="00AB03F9" w:rsidP="00BE2F76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verweight/obesity </w:t>
            </w:r>
            <w:r w:rsidR="009C4A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cidence</w:t>
            </w:r>
          </w:p>
        </w:tc>
      </w:tr>
      <w:tr w:rsidR="000E3798" w:rsidRPr="00541394" w14:paraId="547844F1" w14:textId="77777777" w:rsidTr="00926079">
        <w:tc>
          <w:tcPr>
            <w:tcW w:w="0" w:type="auto"/>
          </w:tcPr>
          <w:p w14:paraId="72A24CE7" w14:textId="77777777" w:rsidR="00926079" w:rsidRPr="00541394" w:rsidRDefault="00926079" w:rsidP="00926079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  <w:tc>
          <w:tcPr>
            <w:tcW w:w="0" w:type="auto"/>
          </w:tcPr>
          <w:p w14:paraId="576D285C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bCs/>
                <w:sz w:val="18"/>
                <w:szCs w:val="18"/>
              </w:rPr>
              <w:t>23,617/3,131</w:t>
            </w:r>
          </w:p>
        </w:tc>
        <w:tc>
          <w:tcPr>
            <w:tcW w:w="0" w:type="auto"/>
          </w:tcPr>
          <w:p w14:paraId="413D3062" w14:textId="5EAF553B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276C911D" w14:textId="1EDE19FF" w:rsidR="00926079" w:rsidRPr="00541394" w:rsidRDefault="00697BA4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0.90 (0.85-0.97)</w:t>
            </w:r>
          </w:p>
        </w:tc>
        <w:tc>
          <w:tcPr>
            <w:tcW w:w="0" w:type="auto"/>
          </w:tcPr>
          <w:p w14:paraId="4F4D3014" w14:textId="1A472F62" w:rsidR="00926079" w:rsidRPr="00541394" w:rsidRDefault="00697BA4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0.89 (0.79-1.00)</w:t>
            </w:r>
          </w:p>
        </w:tc>
        <w:tc>
          <w:tcPr>
            <w:tcW w:w="0" w:type="auto"/>
          </w:tcPr>
          <w:p w14:paraId="1D3B28BB" w14:textId="5C0B1625" w:rsidR="00926079" w:rsidRPr="00541394" w:rsidRDefault="00697BA4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1.09 (0.92-1.29)</w:t>
            </w:r>
          </w:p>
        </w:tc>
        <w:tc>
          <w:tcPr>
            <w:tcW w:w="0" w:type="auto"/>
          </w:tcPr>
          <w:p w14:paraId="2D4506AA" w14:textId="5306DD9E" w:rsidR="00926079" w:rsidRPr="00541394" w:rsidRDefault="00607D06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.79</w:t>
            </w:r>
          </w:p>
        </w:tc>
        <w:tc>
          <w:tcPr>
            <w:tcW w:w="0" w:type="auto"/>
          </w:tcPr>
          <w:p w14:paraId="11B247BD" w14:textId="01F84A3F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  <w:shd w:val="clear" w:color="auto" w:fill="auto"/>
          </w:tcPr>
          <w:p w14:paraId="7F76C9DD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1.08 (1.01-1.15)</w:t>
            </w:r>
          </w:p>
        </w:tc>
        <w:tc>
          <w:tcPr>
            <w:tcW w:w="0" w:type="auto"/>
            <w:shd w:val="clear" w:color="auto" w:fill="auto"/>
          </w:tcPr>
          <w:p w14:paraId="0B2B29EF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1.19 (1.08-1.31)</w:t>
            </w:r>
          </w:p>
        </w:tc>
        <w:tc>
          <w:tcPr>
            <w:tcW w:w="0" w:type="auto"/>
          </w:tcPr>
          <w:p w14:paraId="11F4790A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1.24 (1.06-1.45)</w:t>
            </w:r>
          </w:p>
        </w:tc>
        <w:tc>
          <w:tcPr>
            <w:tcW w:w="0" w:type="auto"/>
          </w:tcPr>
          <w:p w14:paraId="6AD4257C" w14:textId="5CC382AD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A5D89" w:rsidRPr="00541394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0" w:type="auto"/>
          </w:tcPr>
          <w:p w14:paraId="67AEF05E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3D483CC3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0.86 (0.80-0.92)</w:t>
            </w:r>
          </w:p>
        </w:tc>
        <w:tc>
          <w:tcPr>
            <w:tcW w:w="0" w:type="auto"/>
          </w:tcPr>
          <w:p w14:paraId="174FCCEC" w14:textId="38BBF8E4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EC0BE9" w:rsidRPr="0054139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 xml:space="preserve"> (0.78-1.00)</w:t>
            </w:r>
          </w:p>
        </w:tc>
        <w:tc>
          <w:tcPr>
            <w:tcW w:w="0" w:type="auto"/>
          </w:tcPr>
          <w:p w14:paraId="6B754988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0.94 (0.73-1.20)</w:t>
            </w:r>
          </w:p>
        </w:tc>
        <w:tc>
          <w:tcPr>
            <w:tcW w:w="0" w:type="auto"/>
          </w:tcPr>
          <w:p w14:paraId="0D92D168" w14:textId="653BA4AD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A5D89" w:rsidRPr="00541394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</w:tr>
      <w:tr w:rsidR="000E3798" w:rsidRPr="00541394" w14:paraId="272D87ED" w14:textId="77777777" w:rsidTr="00926079">
        <w:tc>
          <w:tcPr>
            <w:tcW w:w="0" w:type="auto"/>
          </w:tcPr>
          <w:p w14:paraId="24F9BA4D" w14:textId="77777777" w:rsidR="00926079" w:rsidRPr="00541394" w:rsidRDefault="00926079" w:rsidP="00926079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0" w:type="auto"/>
          </w:tcPr>
          <w:p w14:paraId="1B6CF344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bCs/>
                <w:sz w:val="18"/>
                <w:szCs w:val="18"/>
              </w:rPr>
              <w:t>11,585/1,753</w:t>
            </w:r>
          </w:p>
        </w:tc>
        <w:tc>
          <w:tcPr>
            <w:tcW w:w="0" w:type="auto"/>
          </w:tcPr>
          <w:p w14:paraId="3F4B5D18" w14:textId="07659E1D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4428E48D" w14:textId="0BD70C76" w:rsidR="00926079" w:rsidRPr="00541394" w:rsidRDefault="00697BA4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1.02 (0.92-1.14)</w:t>
            </w:r>
          </w:p>
        </w:tc>
        <w:tc>
          <w:tcPr>
            <w:tcW w:w="0" w:type="auto"/>
          </w:tcPr>
          <w:p w14:paraId="5A4A0006" w14:textId="34B4BD6E" w:rsidR="00926079" w:rsidRPr="00541394" w:rsidRDefault="00697BA4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0.97 (0.84-1.12)</w:t>
            </w:r>
          </w:p>
        </w:tc>
        <w:tc>
          <w:tcPr>
            <w:tcW w:w="0" w:type="auto"/>
          </w:tcPr>
          <w:p w14:paraId="000CC025" w14:textId="43577807" w:rsidR="00926079" w:rsidRPr="00541394" w:rsidRDefault="00697BA4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1.29 (1.07-1.55)</w:t>
            </w:r>
          </w:p>
        </w:tc>
        <w:tc>
          <w:tcPr>
            <w:tcW w:w="0" w:type="auto"/>
          </w:tcPr>
          <w:p w14:paraId="2035F376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DBD42A2" w14:textId="4C1D6EF1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  <w:shd w:val="clear" w:color="auto" w:fill="auto"/>
          </w:tcPr>
          <w:p w14:paraId="20B20CE8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1.03 (0.94-1.12)</w:t>
            </w:r>
          </w:p>
        </w:tc>
        <w:tc>
          <w:tcPr>
            <w:tcW w:w="0" w:type="auto"/>
            <w:shd w:val="clear" w:color="auto" w:fill="auto"/>
          </w:tcPr>
          <w:p w14:paraId="69A5E1C4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1.16 (1.00-1.34)</w:t>
            </w:r>
          </w:p>
        </w:tc>
        <w:tc>
          <w:tcPr>
            <w:tcW w:w="0" w:type="auto"/>
          </w:tcPr>
          <w:p w14:paraId="1BD312F8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1.28 (1.04-1.57)</w:t>
            </w:r>
          </w:p>
        </w:tc>
        <w:tc>
          <w:tcPr>
            <w:tcW w:w="0" w:type="auto"/>
          </w:tcPr>
          <w:p w14:paraId="0B8B63C0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D7E844E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79A69014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0.97 (0.88-1.07)</w:t>
            </w:r>
          </w:p>
        </w:tc>
        <w:tc>
          <w:tcPr>
            <w:tcW w:w="0" w:type="auto"/>
          </w:tcPr>
          <w:p w14:paraId="05F25744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1.04 (0.90-1.20)</w:t>
            </w:r>
          </w:p>
        </w:tc>
        <w:tc>
          <w:tcPr>
            <w:tcW w:w="0" w:type="auto"/>
          </w:tcPr>
          <w:p w14:paraId="3D0A72E4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1.09 (0.83-1.42)</w:t>
            </w:r>
          </w:p>
        </w:tc>
        <w:tc>
          <w:tcPr>
            <w:tcW w:w="0" w:type="auto"/>
          </w:tcPr>
          <w:p w14:paraId="54E66E97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3798" w:rsidRPr="00541394" w14:paraId="1D70A1C7" w14:textId="77777777" w:rsidTr="00926079">
        <w:tc>
          <w:tcPr>
            <w:tcW w:w="0" w:type="auto"/>
          </w:tcPr>
          <w:p w14:paraId="18C4463F" w14:textId="77777777" w:rsidR="00926079" w:rsidRPr="00541394" w:rsidRDefault="00926079" w:rsidP="0092607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Age &lt; 46y</w:t>
            </w:r>
          </w:p>
        </w:tc>
        <w:tc>
          <w:tcPr>
            <w:tcW w:w="0" w:type="auto"/>
          </w:tcPr>
          <w:p w14:paraId="3CC7ACBD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19,952/2,720</w:t>
            </w:r>
          </w:p>
        </w:tc>
        <w:tc>
          <w:tcPr>
            <w:tcW w:w="0" w:type="auto"/>
          </w:tcPr>
          <w:p w14:paraId="1A808741" w14:textId="606F84AB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543A91E9" w14:textId="3E038395" w:rsidR="00926079" w:rsidRPr="00541394" w:rsidRDefault="0062642A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0.85 (0.79-0.92)</w:t>
            </w:r>
          </w:p>
        </w:tc>
        <w:tc>
          <w:tcPr>
            <w:tcW w:w="0" w:type="auto"/>
          </w:tcPr>
          <w:p w14:paraId="7F58B4FA" w14:textId="1C88A380" w:rsidR="00926079" w:rsidRPr="00541394" w:rsidRDefault="0062642A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0.85 (0.76-0.95)</w:t>
            </w:r>
          </w:p>
        </w:tc>
        <w:tc>
          <w:tcPr>
            <w:tcW w:w="0" w:type="auto"/>
          </w:tcPr>
          <w:p w14:paraId="5720F910" w14:textId="44DB7989" w:rsidR="00926079" w:rsidRPr="00541394" w:rsidRDefault="0062642A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1.06 (0.92-1.23)</w:t>
            </w:r>
          </w:p>
        </w:tc>
        <w:tc>
          <w:tcPr>
            <w:tcW w:w="0" w:type="auto"/>
          </w:tcPr>
          <w:p w14:paraId="66524588" w14:textId="16766987" w:rsidR="00926079" w:rsidRPr="00541394" w:rsidRDefault="00607D06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.38</w:t>
            </w:r>
          </w:p>
        </w:tc>
        <w:tc>
          <w:tcPr>
            <w:tcW w:w="0" w:type="auto"/>
          </w:tcPr>
          <w:p w14:paraId="533A9DEF" w14:textId="50C9BC86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  <w:shd w:val="clear" w:color="auto" w:fill="auto"/>
          </w:tcPr>
          <w:p w14:paraId="0AC9BA69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1.03 (0.95-1.10)</w:t>
            </w:r>
          </w:p>
        </w:tc>
        <w:tc>
          <w:tcPr>
            <w:tcW w:w="0" w:type="auto"/>
            <w:shd w:val="clear" w:color="auto" w:fill="auto"/>
          </w:tcPr>
          <w:p w14:paraId="780106CA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1.17 (1.05-1.29)</w:t>
            </w:r>
          </w:p>
        </w:tc>
        <w:tc>
          <w:tcPr>
            <w:tcW w:w="0" w:type="auto"/>
          </w:tcPr>
          <w:p w14:paraId="5A6E5982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1.23 (1.06-1.43)</w:t>
            </w:r>
          </w:p>
        </w:tc>
        <w:tc>
          <w:tcPr>
            <w:tcW w:w="0" w:type="auto"/>
          </w:tcPr>
          <w:p w14:paraId="566CC03E" w14:textId="1AF31351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A5D89" w:rsidRPr="00541394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0" w:type="auto"/>
          </w:tcPr>
          <w:p w14:paraId="2517F992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23CE10DC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0.83 (0.77-0.90)</w:t>
            </w:r>
          </w:p>
        </w:tc>
        <w:tc>
          <w:tcPr>
            <w:tcW w:w="0" w:type="auto"/>
          </w:tcPr>
          <w:p w14:paraId="336991F4" w14:textId="1495329D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0.87 (0.7</w:t>
            </w:r>
            <w:r w:rsidR="00CF2E04" w:rsidRPr="0054139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-0.98)</w:t>
            </w:r>
          </w:p>
        </w:tc>
        <w:tc>
          <w:tcPr>
            <w:tcW w:w="0" w:type="auto"/>
          </w:tcPr>
          <w:p w14:paraId="741102CC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0.93 (0.75-1.15)</w:t>
            </w:r>
          </w:p>
        </w:tc>
        <w:tc>
          <w:tcPr>
            <w:tcW w:w="0" w:type="auto"/>
          </w:tcPr>
          <w:p w14:paraId="4BA53F0D" w14:textId="7074FA95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A5D89" w:rsidRPr="00541394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</w:tr>
      <w:tr w:rsidR="000E3798" w:rsidRPr="00541394" w14:paraId="7E1857D0" w14:textId="77777777" w:rsidTr="00926079">
        <w:tc>
          <w:tcPr>
            <w:tcW w:w="0" w:type="auto"/>
          </w:tcPr>
          <w:p w14:paraId="04FB10C9" w14:textId="20179293" w:rsidR="0062642A" w:rsidRPr="00541394" w:rsidRDefault="0062642A" w:rsidP="0062642A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Age </w:t>
            </w:r>
            <w:r w:rsidR="009C4A49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 xml:space="preserve"> 46y</w:t>
            </w:r>
          </w:p>
        </w:tc>
        <w:tc>
          <w:tcPr>
            <w:tcW w:w="0" w:type="auto"/>
          </w:tcPr>
          <w:p w14:paraId="2EBF990E" w14:textId="77777777" w:rsidR="0062642A" w:rsidRPr="00541394" w:rsidRDefault="0062642A" w:rsidP="0062642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15,250/2,164</w:t>
            </w:r>
          </w:p>
        </w:tc>
        <w:tc>
          <w:tcPr>
            <w:tcW w:w="0" w:type="auto"/>
          </w:tcPr>
          <w:p w14:paraId="31CBF8F4" w14:textId="31416E90" w:rsidR="0062642A" w:rsidRPr="00541394" w:rsidRDefault="0062642A" w:rsidP="0062642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23ED4D71" w14:textId="08BD28A5" w:rsidR="0062642A" w:rsidRPr="00541394" w:rsidRDefault="0062642A" w:rsidP="0062642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1.03 (0.95-1.11)</w:t>
            </w:r>
          </w:p>
        </w:tc>
        <w:tc>
          <w:tcPr>
            <w:tcW w:w="0" w:type="auto"/>
          </w:tcPr>
          <w:p w14:paraId="3EF26E60" w14:textId="5BCCFF4E" w:rsidR="0062642A" w:rsidRPr="00541394" w:rsidRDefault="0062642A" w:rsidP="0062642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0.99 (0.84-1.17)</w:t>
            </w:r>
          </w:p>
        </w:tc>
        <w:tc>
          <w:tcPr>
            <w:tcW w:w="0" w:type="auto"/>
          </w:tcPr>
          <w:p w14:paraId="3BC8E488" w14:textId="626B4A78" w:rsidR="0062642A" w:rsidRPr="00541394" w:rsidRDefault="0062642A" w:rsidP="0062642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1.27 (0.94-1.71)</w:t>
            </w:r>
          </w:p>
        </w:tc>
        <w:tc>
          <w:tcPr>
            <w:tcW w:w="0" w:type="auto"/>
          </w:tcPr>
          <w:p w14:paraId="76427E39" w14:textId="77777777" w:rsidR="0062642A" w:rsidRPr="00541394" w:rsidRDefault="0062642A" w:rsidP="0062642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75F841B" w14:textId="7D425EF9" w:rsidR="0062642A" w:rsidRPr="00541394" w:rsidRDefault="0062642A" w:rsidP="0062642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  <w:shd w:val="clear" w:color="auto" w:fill="auto"/>
          </w:tcPr>
          <w:p w14:paraId="765BC75D" w14:textId="77777777" w:rsidR="0062642A" w:rsidRPr="00541394" w:rsidRDefault="0062642A" w:rsidP="0062642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1.10 (1.02-1.18)</w:t>
            </w:r>
          </w:p>
        </w:tc>
        <w:tc>
          <w:tcPr>
            <w:tcW w:w="0" w:type="auto"/>
            <w:shd w:val="clear" w:color="auto" w:fill="auto"/>
          </w:tcPr>
          <w:p w14:paraId="39FC2688" w14:textId="77777777" w:rsidR="0062642A" w:rsidRPr="00541394" w:rsidRDefault="0062642A" w:rsidP="0062642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1.19 (1.04-1.36)</w:t>
            </w:r>
          </w:p>
        </w:tc>
        <w:tc>
          <w:tcPr>
            <w:tcW w:w="0" w:type="auto"/>
          </w:tcPr>
          <w:p w14:paraId="195F110A" w14:textId="77777777" w:rsidR="0062642A" w:rsidRPr="00541394" w:rsidRDefault="0062642A" w:rsidP="0062642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1.27 (1.01-1.59)</w:t>
            </w:r>
          </w:p>
        </w:tc>
        <w:tc>
          <w:tcPr>
            <w:tcW w:w="0" w:type="auto"/>
          </w:tcPr>
          <w:p w14:paraId="6F1D7A1B" w14:textId="77777777" w:rsidR="0062642A" w:rsidRPr="00541394" w:rsidRDefault="0062642A" w:rsidP="0062642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8E256F7" w14:textId="77777777" w:rsidR="0062642A" w:rsidRPr="00541394" w:rsidRDefault="0062642A" w:rsidP="0062642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7E2F36FD" w14:textId="77777777" w:rsidR="0062642A" w:rsidRPr="00541394" w:rsidRDefault="0062642A" w:rsidP="0062642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0.95 (0.88-1.03)</w:t>
            </w:r>
          </w:p>
        </w:tc>
        <w:tc>
          <w:tcPr>
            <w:tcW w:w="0" w:type="auto"/>
          </w:tcPr>
          <w:p w14:paraId="745D9260" w14:textId="77777777" w:rsidR="0062642A" w:rsidRPr="00541394" w:rsidRDefault="0062642A" w:rsidP="0062642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1.03 (0.88-1.20)</w:t>
            </w:r>
          </w:p>
        </w:tc>
        <w:tc>
          <w:tcPr>
            <w:tcW w:w="0" w:type="auto"/>
          </w:tcPr>
          <w:p w14:paraId="44C5607D" w14:textId="77777777" w:rsidR="0062642A" w:rsidRPr="00541394" w:rsidRDefault="0062642A" w:rsidP="0062642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1.14 (0.81-1.61)</w:t>
            </w:r>
          </w:p>
        </w:tc>
        <w:tc>
          <w:tcPr>
            <w:tcW w:w="0" w:type="auto"/>
          </w:tcPr>
          <w:p w14:paraId="63137FBD" w14:textId="77777777" w:rsidR="0062642A" w:rsidRPr="00541394" w:rsidRDefault="0062642A" w:rsidP="0062642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03F9" w:rsidRPr="00541394" w14:paraId="6AA4624F" w14:textId="77777777" w:rsidTr="0071327D">
        <w:tc>
          <w:tcPr>
            <w:tcW w:w="0" w:type="auto"/>
            <w:gridSpan w:val="17"/>
          </w:tcPr>
          <w:p w14:paraId="06EDC4D2" w14:textId="48135FAE" w:rsidR="00AB03F9" w:rsidRPr="00541394" w:rsidRDefault="00AB03F9" w:rsidP="00BE2F76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bdominal obesity </w:t>
            </w:r>
            <w:r w:rsidR="009C4A49">
              <w:rPr>
                <w:rFonts w:ascii="Times New Roman" w:hAnsi="Times New Roman" w:cs="Times New Roman"/>
                <w:b/>
                <w:sz w:val="18"/>
                <w:szCs w:val="18"/>
              </w:rPr>
              <w:t>incidence</w:t>
            </w:r>
          </w:p>
        </w:tc>
      </w:tr>
      <w:tr w:rsidR="000E3798" w:rsidRPr="00541394" w14:paraId="0F310611" w14:textId="77777777" w:rsidTr="00926079">
        <w:tc>
          <w:tcPr>
            <w:tcW w:w="0" w:type="auto"/>
          </w:tcPr>
          <w:p w14:paraId="3F5C6F7A" w14:textId="77777777" w:rsidR="00697BA4" w:rsidRPr="00541394" w:rsidRDefault="00697BA4" w:rsidP="00697BA4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  <w:tc>
          <w:tcPr>
            <w:tcW w:w="0" w:type="auto"/>
          </w:tcPr>
          <w:p w14:paraId="582D820C" w14:textId="77777777" w:rsidR="00697BA4" w:rsidRPr="00541394" w:rsidRDefault="00697BA4" w:rsidP="00697BA4">
            <w:pPr>
              <w:pStyle w:val="NoSpacing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bCs/>
                <w:sz w:val="18"/>
                <w:szCs w:val="18"/>
              </w:rPr>
              <w:t>15,689/4237</w:t>
            </w:r>
          </w:p>
        </w:tc>
        <w:tc>
          <w:tcPr>
            <w:tcW w:w="0" w:type="auto"/>
          </w:tcPr>
          <w:p w14:paraId="448191A0" w14:textId="7A1580FF" w:rsidR="00697BA4" w:rsidRPr="00541394" w:rsidRDefault="00697BA4" w:rsidP="00697BA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7FED711B" w14:textId="3513F8B0" w:rsidR="00697BA4" w:rsidRPr="00541394" w:rsidRDefault="00697BA4" w:rsidP="00697BA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0.98 (0.92-1.03)</w:t>
            </w:r>
          </w:p>
        </w:tc>
        <w:tc>
          <w:tcPr>
            <w:tcW w:w="0" w:type="auto"/>
          </w:tcPr>
          <w:p w14:paraId="7AF9CA93" w14:textId="5A383AFF" w:rsidR="00697BA4" w:rsidRPr="00541394" w:rsidRDefault="00697BA4" w:rsidP="00697BA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0.96 (0.87-1.06)</w:t>
            </w:r>
          </w:p>
        </w:tc>
        <w:tc>
          <w:tcPr>
            <w:tcW w:w="0" w:type="auto"/>
          </w:tcPr>
          <w:p w14:paraId="0997141C" w14:textId="3A3C3848" w:rsidR="00697BA4" w:rsidRPr="00541394" w:rsidRDefault="00697BA4" w:rsidP="00697BA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1.05 (0.91-1.22)</w:t>
            </w:r>
          </w:p>
        </w:tc>
        <w:tc>
          <w:tcPr>
            <w:tcW w:w="0" w:type="auto"/>
          </w:tcPr>
          <w:p w14:paraId="77B36FB3" w14:textId="66ECCEFF" w:rsidR="00697BA4" w:rsidRPr="00541394" w:rsidRDefault="00607D06" w:rsidP="00697BA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.90</w:t>
            </w:r>
          </w:p>
        </w:tc>
        <w:tc>
          <w:tcPr>
            <w:tcW w:w="0" w:type="auto"/>
          </w:tcPr>
          <w:p w14:paraId="64E2E152" w14:textId="18971954" w:rsidR="00697BA4" w:rsidRPr="00541394" w:rsidRDefault="00697BA4" w:rsidP="00697BA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  <w:shd w:val="clear" w:color="auto" w:fill="auto"/>
          </w:tcPr>
          <w:p w14:paraId="6EEAF442" w14:textId="1E481387" w:rsidR="00697BA4" w:rsidRPr="00541394" w:rsidRDefault="00697BA4" w:rsidP="00697BA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1.08 (1.02-1.13)</w:t>
            </w:r>
          </w:p>
        </w:tc>
        <w:tc>
          <w:tcPr>
            <w:tcW w:w="0" w:type="auto"/>
            <w:shd w:val="clear" w:color="auto" w:fill="auto"/>
          </w:tcPr>
          <w:p w14:paraId="46A97047" w14:textId="4E21ED92" w:rsidR="00697BA4" w:rsidRPr="00541394" w:rsidRDefault="00697BA4" w:rsidP="00697BA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1.14 (1.04-1.24)</w:t>
            </w:r>
          </w:p>
        </w:tc>
        <w:tc>
          <w:tcPr>
            <w:tcW w:w="0" w:type="auto"/>
          </w:tcPr>
          <w:p w14:paraId="6D4527A3" w14:textId="77777777" w:rsidR="00697BA4" w:rsidRPr="00541394" w:rsidRDefault="00697BA4" w:rsidP="00697BA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1.07 (0.92-1.24)</w:t>
            </w:r>
          </w:p>
        </w:tc>
        <w:tc>
          <w:tcPr>
            <w:tcW w:w="0" w:type="auto"/>
          </w:tcPr>
          <w:p w14:paraId="110E7BDF" w14:textId="52BE2907" w:rsidR="00697BA4" w:rsidRPr="00541394" w:rsidRDefault="00697BA4" w:rsidP="00697BA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A5D89" w:rsidRPr="00541394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14:paraId="73B2E3F7" w14:textId="77777777" w:rsidR="00697BA4" w:rsidRPr="00541394" w:rsidRDefault="00697BA4" w:rsidP="00697BA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30E05F49" w14:textId="06A3D77A" w:rsidR="00697BA4" w:rsidRPr="00541394" w:rsidRDefault="00697BA4" w:rsidP="00697BA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1.00 (0.94-1.06)</w:t>
            </w:r>
          </w:p>
        </w:tc>
        <w:tc>
          <w:tcPr>
            <w:tcW w:w="0" w:type="auto"/>
          </w:tcPr>
          <w:p w14:paraId="2AB4445E" w14:textId="26F5E04A" w:rsidR="00697BA4" w:rsidRPr="00541394" w:rsidRDefault="00697BA4" w:rsidP="00697BA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1.03 (0.93-1.14)</w:t>
            </w:r>
          </w:p>
        </w:tc>
        <w:tc>
          <w:tcPr>
            <w:tcW w:w="0" w:type="auto"/>
          </w:tcPr>
          <w:p w14:paraId="60AFA39C" w14:textId="391C321A" w:rsidR="00697BA4" w:rsidRPr="00541394" w:rsidRDefault="00697BA4" w:rsidP="00697BA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1.10 (0.91-1.34)</w:t>
            </w:r>
          </w:p>
        </w:tc>
        <w:tc>
          <w:tcPr>
            <w:tcW w:w="0" w:type="auto"/>
          </w:tcPr>
          <w:p w14:paraId="4D24933A" w14:textId="73C22A8B" w:rsidR="00697BA4" w:rsidRPr="00541394" w:rsidRDefault="00697BA4" w:rsidP="00697BA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A5D89" w:rsidRPr="00541394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</w:tr>
      <w:tr w:rsidR="000E3798" w:rsidRPr="00541394" w14:paraId="2CFF31CC" w14:textId="77777777" w:rsidTr="00926079">
        <w:tc>
          <w:tcPr>
            <w:tcW w:w="0" w:type="auto"/>
          </w:tcPr>
          <w:p w14:paraId="66C28687" w14:textId="77777777" w:rsidR="00926079" w:rsidRPr="00541394" w:rsidRDefault="00926079" w:rsidP="0092607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0" w:type="auto"/>
          </w:tcPr>
          <w:p w14:paraId="4FAFC667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bCs/>
                <w:sz w:val="18"/>
                <w:szCs w:val="18"/>
              </w:rPr>
              <w:t>15,603/2,659</w:t>
            </w:r>
          </w:p>
        </w:tc>
        <w:tc>
          <w:tcPr>
            <w:tcW w:w="0" w:type="auto"/>
          </w:tcPr>
          <w:p w14:paraId="0DFD3731" w14:textId="2602A682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02CAB1E5" w14:textId="35E7C19D" w:rsidR="00926079" w:rsidRPr="00541394" w:rsidRDefault="00697BA4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1.04 (0.96-1.13)</w:t>
            </w:r>
          </w:p>
        </w:tc>
        <w:tc>
          <w:tcPr>
            <w:tcW w:w="0" w:type="auto"/>
          </w:tcPr>
          <w:p w14:paraId="54B6B8AF" w14:textId="0C44CC5F" w:rsidR="00926079" w:rsidRPr="00541394" w:rsidRDefault="00697BA4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1.07 (0.96-1.21)</w:t>
            </w:r>
          </w:p>
        </w:tc>
        <w:tc>
          <w:tcPr>
            <w:tcW w:w="0" w:type="auto"/>
          </w:tcPr>
          <w:p w14:paraId="724478F8" w14:textId="551C3FF0" w:rsidR="00926079" w:rsidRPr="00541394" w:rsidRDefault="00697BA4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1.07 (0.92-1.26)</w:t>
            </w:r>
          </w:p>
        </w:tc>
        <w:tc>
          <w:tcPr>
            <w:tcW w:w="0" w:type="auto"/>
          </w:tcPr>
          <w:p w14:paraId="23A3E600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55B43B2" w14:textId="39D10B1B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  <w:shd w:val="clear" w:color="auto" w:fill="auto"/>
          </w:tcPr>
          <w:p w14:paraId="3940DB2E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1.05 (0.98-1.12)</w:t>
            </w:r>
          </w:p>
        </w:tc>
        <w:tc>
          <w:tcPr>
            <w:tcW w:w="0" w:type="auto"/>
            <w:shd w:val="clear" w:color="auto" w:fill="auto"/>
          </w:tcPr>
          <w:p w14:paraId="0825538C" w14:textId="61C290A1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EC0BE9" w:rsidRPr="00541394">
              <w:rPr>
                <w:rFonts w:ascii="Times New Roman" w:hAnsi="Times New Roman" w:cs="Times New Roman"/>
                <w:sz w:val="18"/>
                <w:szCs w:val="18"/>
              </w:rPr>
              <w:t xml:space="preserve">10 </w:t>
            </w: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(0.98-1.2</w:t>
            </w:r>
            <w:r w:rsidR="00EC0BE9" w:rsidRPr="0054139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B02E18D" w14:textId="00336A2D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1.19 (1.0</w:t>
            </w:r>
            <w:r w:rsidR="00EC0BE9" w:rsidRPr="0054139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-1.41)</w:t>
            </w:r>
          </w:p>
        </w:tc>
        <w:tc>
          <w:tcPr>
            <w:tcW w:w="0" w:type="auto"/>
          </w:tcPr>
          <w:p w14:paraId="5893A0D5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28DF794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0B5FA756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1.00 (0.92-1.09)</w:t>
            </w:r>
          </w:p>
        </w:tc>
        <w:tc>
          <w:tcPr>
            <w:tcW w:w="0" w:type="auto"/>
          </w:tcPr>
          <w:p w14:paraId="6FA3350D" w14:textId="078BB85D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1.10 (0.9</w:t>
            </w:r>
            <w:r w:rsidR="00874E98" w:rsidRPr="0054139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-1.2</w:t>
            </w:r>
            <w:r w:rsidR="00874E98" w:rsidRPr="0054139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337375F" w14:textId="44C93C45" w:rsidR="00926079" w:rsidRPr="00541394" w:rsidRDefault="00874E98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  <w:r w:rsidR="00926079" w:rsidRPr="00541394">
              <w:rPr>
                <w:rFonts w:ascii="Times New Roman" w:hAnsi="Times New Roman" w:cs="Times New Roman"/>
                <w:sz w:val="18"/>
                <w:szCs w:val="18"/>
              </w:rPr>
              <w:t xml:space="preserve"> (0.77-1.2</w:t>
            </w: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926079" w:rsidRPr="005413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85416E5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3798" w:rsidRPr="00541394" w14:paraId="49867CF5" w14:textId="77777777" w:rsidTr="00926079">
        <w:tc>
          <w:tcPr>
            <w:tcW w:w="0" w:type="auto"/>
          </w:tcPr>
          <w:p w14:paraId="55263A72" w14:textId="77777777" w:rsidR="00926079" w:rsidRPr="00541394" w:rsidRDefault="00926079" w:rsidP="0092607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Age &lt; 46y</w:t>
            </w:r>
          </w:p>
        </w:tc>
        <w:tc>
          <w:tcPr>
            <w:tcW w:w="0" w:type="auto"/>
          </w:tcPr>
          <w:p w14:paraId="369D115D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18,887/3,697</w:t>
            </w:r>
          </w:p>
        </w:tc>
        <w:tc>
          <w:tcPr>
            <w:tcW w:w="0" w:type="auto"/>
          </w:tcPr>
          <w:p w14:paraId="614A2504" w14:textId="4EBA840B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5B8234D6" w14:textId="67DA7494" w:rsidR="00926079" w:rsidRPr="00541394" w:rsidRDefault="0062642A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1.02 (0.95-1.09)</w:t>
            </w:r>
          </w:p>
        </w:tc>
        <w:tc>
          <w:tcPr>
            <w:tcW w:w="0" w:type="auto"/>
          </w:tcPr>
          <w:p w14:paraId="763E3560" w14:textId="22E9B385" w:rsidR="00926079" w:rsidRPr="00541394" w:rsidRDefault="0062642A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1.01 (0.92-1.12)</w:t>
            </w:r>
          </w:p>
        </w:tc>
        <w:tc>
          <w:tcPr>
            <w:tcW w:w="0" w:type="auto"/>
          </w:tcPr>
          <w:p w14:paraId="3B496AF6" w14:textId="694D9272" w:rsidR="00926079" w:rsidRPr="00541394" w:rsidRDefault="0062642A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1.09 (0.96-1.24)</w:t>
            </w:r>
          </w:p>
        </w:tc>
        <w:tc>
          <w:tcPr>
            <w:tcW w:w="0" w:type="auto"/>
          </w:tcPr>
          <w:p w14:paraId="681F133D" w14:textId="3E8ABC25" w:rsidR="00926079" w:rsidRPr="00541394" w:rsidRDefault="00607D06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.57</w:t>
            </w:r>
          </w:p>
        </w:tc>
        <w:tc>
          <w:tcPr>
            <w:tcW w:w="0" w:type="auto"/>
          </w:tcPr>
          <w:p w14:paraId="42AFF07B" w14:textId="61BB43A6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  <w:shd w:val="clear" w:color="auto" w:fill="auto"/>
          </w:tcPr>
          <w:p w14:paraId="72A97466" w14:textId="3AC3790B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71327D" w:rsidRPr="0054139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 xml:space="preserve"> (0.99-1.12)</w:t>
            </w:r>
          </w:p>
        </w:tc>
        <w:tc>
          <w:tcPr>
            <w:tcW w:w="0" w:type="auto"/>
            <w:shd w:val="clear" w:color="auto" w:fill="auto"/>
          </w:tcPr>
          <w:p w14:paraId="69E36576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1.10 (1.00-1.20)</w:t>
            </w:r>
          </w:p>
        </w:tc>
        <w:tc>
          <w:tcPr>
            <w:tcW w:w="0" w:type="auto"/>
          </w:tcPr>
          <w:p w14:paraId="53B85C2C" w14:textId="780763D3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1.13 (0.9</w:t>
            </w:r>
            <w:r w:rsidR="0071327D" w:rsidRPr="0054139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-1.30)</w:t>
            </w:r>
          </w:p>
        </w:tc>
        <w:tc>
          <w:tcPr>
            <w:tcW w:w="0" w:type="auto"/>
          </w:tcPr>
          <w:p w14:paraId="62B4EAEF" w14:textId="7AE71473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A5D89" w:rsidRPr="00541394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0" w:type="auto"/>
          </w:tcPr>
          <w:p w14:paraId="51A5C2B1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5F2AE168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0.98 (0.91-1.05)</w:t>
            </w:r>
          </w:p>
        </w:tc>
        <w:tc>
          <w:tcPr>
            <w:tcW w:w="0" w:type="auto"/>
          </w:tcPr>
          <w:p w14:paraId="0B163C35" w14:textId="4E8D84C5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71327D" w:rsidRPr="0054139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 xml:space="preserve"> (0.91-1.13)</w:t>
            </w:r>
          </w:p>
        </w:tc>
        <w:tc>
          <w:tcPr>
            <w:tcW w:w="0" w:type="auto"/>
          </w:tcPr>
          <w:p w14:paraId="6F108688" w14:textId="41D43C8A" w:rsidR="00926079" w:rsidRPr="00541394" w:rsidRDefault="0071327D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  <w:r w:rsidR="00926079" w:rsidRPr="00541394">
              <w:rPr>
                <w:rFonts w:ascii="Times New Roman" w:hAnsi="Times New Roman" w:cs="Times New Roman"/>
                <w:sz w:val="18"/>
                <w:szCs w:val="18"/>
              </w:rPr>
              <w:t xml:space="preserve"> (0.8</w:t>
            </w: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926079" w:rsidRPr="00541394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="00926079" w:rsidRPr="005413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80601F8" w14:textId="7356FDA4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A5D89" w:rsidRPr="00541394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</w:tr>
      <w:tr w:rsidR="000E3798" w:rsidRPr="00541394" w14:paraId="2AAF78B1" w14:textId="77777777" w:rsidTr="00926079">
        <w:tc>
          <w:tcPr>
            <w:tcW w:w="0" w:type="auto"/>
            <w:tcBorders>
              <w:bottom w:val="single" w:sz="4" w:space="0" w:color="auto"/>
            </w:tcBorders>
          </w:tcPr>
          <w:p w14:paraId="47749221" w14:textId="435EE027" w:rsidR="00926079" w:rsidRPr="00541394" w:rsidRDefault="00926079" w:rsidP="0092607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 xml:space="preserve">Age </w:t>
            </w:r>
            <w:r w:rsidR="009C4A49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 xml:space="preserve"> 46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16CEA2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12,405/3,19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2D108E" w14:textId="64688A63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CC703D9" w14:textId="3EFBE3AF" w:rsidR="00926079" w:rsidRPr="00541394" w:rsidRDefault="0062642A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0.98 (0.92-1.0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9C5CC3" w14:textId="76E12003" w:rsidR="00926079" w:rsidRPr="00541394" w:rsidRDefault="0062642A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1.05 (0.93-1.1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6E77DF" w14:textId="24851028" w:rsidR="00926079" w:rsidRPr="00541394" w:rsidRDefault="0062642A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1.03 (0.82-1.3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2FE8DE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02041B" w14:textId="0B32067F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4643ED2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1.07 (1.01-1.1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4CAF546" w14:textId="11E3C574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71327D" w:rsidRPr="0054139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 xml:space="preserve"> (1.02-1.2</w:t>
            </w:r>
            <w:r w:rsidR="0071327D" w:rsidRPr="0054139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30695B" w14:textId="6A1ABA52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1.13 (0.9</w:t>
            </w:r>
            <w:r w:rsidR="0071327D" w:rsidRPr="0054139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-1.3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468354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28FAFE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31B512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1.00 (0.93-1.0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FC425D" w14:textId="01FCCE2D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71327D" w:rsidRPr="0054139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 xml:space="preserve"> (0.96-1.2</w:t>
            </w:r>
            <w:r w:rsidR="0071327D" w:rsidRPr="0054139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8AC6ED" w14:textId="68D710AC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71327D" w:rsidRPr="0054139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 xml:space="preserve"> (0.9</w:t>
            </w:r>
            <w:r w:rsidR="0071327D" w:rsidRPr="0054139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71327D" w:rsidRPr="00541394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FE1D1B" w14:textId="77777777" w:rsidR="00926079" w:rsidRPr="00541394" w:rsidRDefault="00926079" w:rsidP="0092607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03F9" w:rsidRPr="00541394" w14:paraId="11F92B07" w14:textId="77777777" w:rsidTr="0071327D">
        <w:tc>
          <w:tcPr>
            <w:tcW w:w="0" w:type="auto"/>
            <w:gridSpan w:val="17"/>
            <w:tcBorders>
              <w:top w:val="single" w:sz="4" w:space="0" w:color="auto"/>
            </w:tcBorders>
          </w:tcPr>
          <w:p w14:paraId="7C176B25" w14:textId="4794CEBC" w:rsidR="00AB03F9" w:rsidRPr="00541394" w:rsidRDefault="00AB03F9" w:rsidP="00BE2F76">
            <w:pPr>
              <w:pStyle w:val="NoSpacing"/>
              <w:rPr>
                <w:rFonts w:ascii="Times" w:hAnsi="Times" w:cs="Times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a </w:t>
            </w:r>
            <w:r w:rsidR="009C4A49" w:rsidRPr="00541394">
              <w:rPr>
                <w:rFonts w:ascii="Times" w:hAnsi="Times" w:cs="Times"/>
                <w:sz w:val="20"/>
                <w:szCs w:val="20"/>
              </w:rPr>
              <w:t>Results given are mean (SE) or IPR (95%CI).</w:t>
            </w:r>
            <w:r w:rsidRPr="005413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41394">
              <w:rPr>
                <w:rFonts w:ascii="Times" w:hAnsi="Times" w:cs="Times"/>
                <w:sz w:val="18"/>
                <w:szCs w:val="18"/>
              </w:rPr>
              <w:t xml:space="preserve">P-value for the interaction term of beverage consumption and </w:t>
            </w:r>
            <w:r w:rsidR="00FC56A8" w:rsidRPr="00541394">
              <w:rPr>
                <w:rFonts w:ascii="Times" w:hAnsi="Times" w:cs="Times"/>
                <w:sz w:val="18"/>
                <w:szCs w:val="18"/>
              </w:rPr>
              <w:t xml:space="preserve">BMI, </w:t>
            </w:r>
            <w:r w:rsidRPr="00541394">
              <w:rPr>
                <w:rFonts w:ascii="Times" w:hAnsi="Times" w:cs="Times"/>
                <w:sz w:val="18"/>
                <w:szCs w:val="18"/>
              </w:rPr>
              <w:t>sex</w:t>
            </w:r>
            <w:r w:rsidR="00FC56A8" w:rsidRPr="00541394">
              <w:rPr>
                <w:rFonts w:ascii="Times" w:hAnsi="Times" w:cs="Times"/>
                <w:sz w:val="18"/>
                <w:szCs w:val="18"/>
              </w:rPr>
              <w:t>,</w:t>
            </w:r>
            <w:r w:rsidRPr="00541394">
              <w:rPr>
                <w:rFonts w:ascii="Times" w:hAnsi="Times" w:cs="Times"/>
                <w:sz w:val="18"/>
                <w:szCs w:val="18"/>
              </w:rPr>
              <w:t xml:space="preserve"> or age</w:t>
            </w:r>
            <w:r w:rsidR="00FC56A8" w:rsidRPr="00541394">
              <w:rPr>
                <w:rFonts w:ascii="Times" w:hAnsi="Times" w:cs="Times"/>
                <w:sz w:val="18"/>
                <w:szCs w:val="18"/>
              </w:rPr>
              <w:t xml:space="preserve"> categories</w:t>
            </w:r>
            <w:r w:rsidR="00607D06" w:rsidRPr="00541394">
              <w:rPr>
                <w:szCs w:val="24"/>
              </w:rPr>
              <w:t>.</w:t>
            </w:r>
          </w:p>
          <w:p w14:paraId="3F0329AB" w14:textId="533BCBB4" w:rsidR="00AB03F9" w:rsidRPr="00541394" w:rsidRDefault="00AB03F9" w:rsidP="0091670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 xml:space="preserve">All models were adjusted by age, sex, baseline weight </w:t>
            </w:r>
            <w:r w:rsidR="00826247" w:rsidRPr="00541394">
              <w:rPr>
                <w:rFonts w:ascii="Times New Roman" w:hAnsi="Times New Roman" w:cs="Times New Roman"/>
                <w:sz w:val="18"/>
                <w:szCs w:val="18"/>
              </w:rPr>
              <w:t xml:space="preserve">and height </w:t>
            </w: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 xml:space="preserve">(or baseline BMI for overweight/obesity) or baseline waist circumference (for models with waist circumference and abdominal obesity models as outcome), education (categorical), physical activity (continuous), sedentary </w:t>
            </w:r>
            <w:proofErr w:type="spellStart"/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behavior</w:t>
            </w:r>
            <w:proofErr w:type="spellEnd"/>
            <w:r w:rsidRPr="00541394">
              <w:rPr>
                <w:rFonts w:ascii="Times New Roman" w:hAnsi="Times New Roman" w:cs="Times New Roman"/>
                <w:sz w:val="18"/>
                <w:szCs w:val="18"/>
              </w:rPr>
              <w:t xml:space="preserve"> (continuous), smoking (categorical), alcohol intake (</w:t>
            </w:r>
            <w:r w:rsidR="00235F93" w:rsidRPr="00541394">
              <w:rPr>
                <w:rFonts w:ascii="Times New Roman" w:hAnsi="Times New Roman" w:cs="Times New Roman"/>
                <w:sz w:val="18"/>
                <w:szCs w:val="18"/>
              </w:rPr>
              <w:t>categori</w:t>
            </w:r>
            <w:r w:rsidR="00235F93">
              <w:rPr>
                <w:rFonts w:ascii="Times New Roman" w:hAnsi="Times New Roman" w:cs="Times New Roman"/>
                <w:sz w:val="18"/>
                <w:szCs w:val="18"/>
              </w:rPr>
              <w:t>cal</w:t>
            </w: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), intakes of fruits, vegetables, legumes, nuts, meat, dairy, sugary foods, potatoes, fats, grains, coffee and tea (g/d), LNCB, SSB, history of diseases (diabetes, CVD, hypertension, and hypercholesterolemia) and total energy intake (kcal/d) (model 3).</w:t>
            </w:r>
          </w:p>
          <w:p w14:paraId="77625238" w14:textId="17823AD0" w:rsidR="00AB03F9" w:rsidRPr="00541394" w:rsidRDefault="00AB03F9" w:rsidP="00BE2F76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541394">
              <w:rPr>
                <w:rFonts w:ascii="Times New Roman" w:hAnsi="Times New Roman" w:cs="Times New Roman"/>
                <w:sz w:val="18"/>
                <w:szCs w:val="18"/>
              </w:rPr>
              <w:t>BMI: Body mass index; SSB: Sugar-sweetened beverages; LNCB: Low/No-calorie beverage; CVD: Cardiovascular diseases; IPR: Incidence proportion ratio.</w:t>
            </w:r>
          </w:p>
        </w:tc>
      </w:tr>
    </w:tbl>
    <w:p w14:paraId="4480F40C" w14:textId="0ED70E9C" w:rsidR="00705DCD" w:rsidRPr="00541394" w:rsidRDefault="00705DCD" w:rsidP="00C7038D">
      <w:pPr>
        <w:pStyle w:val="NoSpacing"/>
        <w:jc w:val="both"/>
        <w:rPr>
          <w:rFonts w:ascii="Times" w:hAnsi="Times" w:cs="Times"/>
          <w:sz w:val="24"/>
          <w:szCs w:val="24"/>
        </w:rPr>
      </w:pPr>
      <w:r w:rsidRPr="00541394">
        <w:br w:type="page"/>
      </w:r>
    </w:p>
    <w:p w14:paraId="4405E84F" w14:textId="582FC060" w:rsidR="0014380D" w:rsidRPr="00541394" w:rsidRDefault="0014380D" w:rsidP="0014380D">
      <w:pPr>
        <w:pStyle w:val="Caption"/>
      </w:pPr>
      <w:r w:rsidRPr="00541394">
        <w:lastRenderedPageBreak/>
        <w:t xml:space="preserve">Supplementary </w:t>
      </w:r>
      <w:r w:rsidR="00F3593C" w:rsidRPr="00541394">
        <w:t>T</w:t>
      </w:r>
      <w:r w:rsidRPr="00541394">
        <w:t xml:space="preserve">able </w:t>
      </w:r>
      <w:r w:rsidR="00AE4701" w:rsidRPr="00541394">
        <w:t>6</w:t>
      </w:r>
      <w:r w:rsidR="00031477" w:rsidRPr="00541394">
        <w:t>.</w:t>
      </w:r>
      <w:r w:rsidRPr="00541394">
        <w:rPr>
          <w:vertAlign w:val="superscript"/>
        </w:rPr>
        <w:t xml:space="preserve"> </w:t>
      </w:r>
      <w:r w:rsidRPr="00541394">
        <w:rPr>
          <w:b w:val="0"/>
          <w:bCs/>
          <w:noProof/>
        </w:rPr>
        <w:t>Adjusted substitution analy</w:t>
      </w:r>
      <w:r w:rsidR="00A51129">
        <w:rPr>
          <w:b w:val="0"/>
          <w:bCs/>
          <w:noProof/>
        </w:rPr>
        <w:t>z</w:t>
      </w:r>
      <w:r w:rsidRPr="00541394">
        <w:rPr>
          <w:b w:val="0"/>
          <w:bCs/>
          <w:noProof/>
        </w:rPr>
        <w:t>es of beverages replacements with weight-related outcomes stratified by BMI, sex</w:t>
      </w:r>
      <w:r w:rsidR="00AB03F9" w:rsidRPr="00541394">
        <w:rPr>
          <w:b w:val="0"/>
          <w:bCs/>
          <w:noProof/>
        </w:rPr>
        <w:t>,</w:t>
      </w:r>
      <w:r w:rsidRPr="00541394">
        <w:rPr>
          <w:b w:val="0"/>
          <w:bCs/>
          <w:noProof/>
        </w:rPr>
        <w:t xml:space="preserve"> and age </w:t>
      </w:r>
      <w:r w:rsidRPr="00541394">
        <w:rPr>
          <w:b w:val="0"/>
          <w:bCs/>
          <w:vertAlign w:val="superscript"/>
        </w:rPr>
        <w:t>a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724"/>
        <w:gridCol w:w="2479"/>
        <w:gridCol w:w="2479"/>
        <w:gridCol w:w="2237"/>
        <w:gridCol w:w="2248"/>
        <w:gridCol w:w="2246"/>
      </w:tblGrid>
      <w:tr w:rsidR="0014380D" w:rsidRPr="00541394" w14:paraId="1619B95B" w14:textId="77777777" w:rsidTr="00BE2F76">
        <w:trPr>
          <w:jc w:val="center"/>
        </w:trPr>
        <w:tc>
          <w:tcPr>
            <w:tcW w:w="94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1ADEE6D" w14:textId="77777777" w:rsidR="0014380D" w:rsidRPr="00541394" w:rsidRDefault="0014380D" w:rsidP="00BE2F76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b/>
                <w:sz w:val="20"/>
                <w:szCs w:val="20"/>
              </w:rPr>
              <w:t>Outcome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</w:tcPr>
          <w:p w14:paraId="78A08943" w14:textId="77777777" w:rsidR="0014380D" w:rsidRPr="00541394" w:rsidRDefault="0014380D" w:rsidP="00BE2F76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b/>
                <w:sz w:val="20"/>
                <w:szCs w:val="20"/>
              </w:rPr>
              <w:t>N total/Cases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</w:tcPr>
          <w:p w14:paraId="41BEBBFC" w14:textId="77777777" w:rsidR="0014380D" w:rsidRPr="00541394" w:rsidRDefault="0014380D" w:rsidP="00BE2F76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b/>
                <w:sz w:val="20"/>
                <w:szCs w:val="20"/>
              </w:rPr>
              <w:t>Substitution of SSB with LNCB</w:t>
            </w:r>
          </w:p>
        </w:tc>
        <w:tc>
          <w:tcPr>
            <w:tcW w:w="776" w:type="pct"/>
            <w:tcBorders>
              <w:top w:val="single" w:sz="4" w:space="0" w:color="auto"/>
              <w:bottom w:val="single" w:sz="4" w:space="0" w:color="auto"/>
            </w:tcBorders>
          </w:tcPr>
          <w:p w14:paraId="4D3E9B12" w14:textId="77777777" w:rsidR="0014380D" w:rsidRPr="00541394" w:rsidRDefault="0014380D" w:rsidP="00BE2F76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b/>
                <w:sz w:val="20"/>
                <w:szCs w:val="20"/>
              </w:rPr>
              <w:t>Substitution of SSB with Fruit Juice</w:t>
            </w: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</w:tcPr>
          <w:p w14:paraId="75CFEA49" w14:textId="77777777" w:rsidR="0014380D" w:rsidRPr="00541394" w:rsidRDefault="0014380D" w:rsidP="00BE2F76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ubstitution of SSB with water </w:t>
            </w:r>
            <w:r w:rsidRPr="0054139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 xml:space="preserve">d </w:t>
            </w:r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</w:tcPr>
          <w:p w14:paraId="445BF02D" w14:textId="77777777" w:rsidR="0014380D" w:rsidRPr="00541394" w:rsidRDefault="0014380D" w:rsidP="00BE2F76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ubstitution of LNCB with water </w:t>
            </w:r>
          </w:p>
        </w:tc>
      </w:tr>
      <w:tr w:rsidR="0014380D" w:rsidRPr="00541394" w14:paraId="5F5581F0" w14:textId="77777777" w:rsidTr="003B09D6">
        <w:trPr>
          <w:trHeight w:val="98"/>
          <w:jc w:val="center"/>
        </w:trPr>
        <w:tc>
          <w:tcPr>
            <w:tcW w:w="945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73E884B7" w14:textId="77777777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ight change (kg/y)</w:t>
            </w: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C01F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60" w:type="pct"/>
            <w:tcBorders>
              <w:top w:val="single" w:sz="4" w:space="0" w:color="auto"/>
            </w:tcBorders>
          </w:tcPr>
          <w:p w14:paraId="3A384436" w14:textId="77777777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single" w:sz="4" w:space="0" w:color="auto"/>
            </w:tcBorders>
          </w:tcPr>
          <w:p w14:paraId="1B9D9C78" w14:textId="77777777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  <w:tcBorders>
              <w:top w:val="single" w:sz="4" w:space="0" w:color="auto"/>
            </w:tcBorders>
          </w:tcPr>
          <w:p w14:paraId="08885AB3" w14:textId="77777777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single" w:sz="4" w:space="0" w:color="auto"/>
            </w:tcBorders>
          </w:tcPr>
          <w:p w14:paraId="720C33DB" w14:textId="77777777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pct"/>
            <w:tcBorders>
              <w:top w:val="single" w:sz="4" w:space="0" w:color="auto"/>
            </w:tcBorders>
          </w:tcPr>
          <w:p w14:paraId="592E468D" w14:textId="77777777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380D" w:rsidRPr="00541394" w14:paraId="019F25C4" w14:textId="77777777" w:rsidTr="003B09D6">
        <w:trPr>
          <w:trHeight w:val="106"/>
          <w:jc w:val="center"/>
        </w:trPr>
        <w:tc>
          <w:tcPr>
            <w:tcW w:w="945" w:type="pct"/>
            <w:shd w:val="clear" w:color="auto" w:fill="FFFFFF" w:themeFill="background1"/>
          </w:tcPr>
          <w:p w14:paraId="6E66B18C" w14:textId="49716CF9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r w:rsidR="00A51129">
              <w:rPr>
                <w:rFonts w:ascii="Times New Roman" w:hAnsi="Times New Roman" w:cs="Times New Roman"/>
                <w:sz w:val="20"/>
                <w:szCs w:val="20"/>
              </w:rPr>
              <w:t xml:space="preserve"> weight</w:t>
            </w:r>
          </w:p>
        </w:tc>
        <w:tc>
          <w:tcPr>
            <w:tcW w:w="860" w:type="pct"/>
          </w:tcPr>
          <w:p w14:paraId="74B62E22" w14:textId="77777777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bCs/>
                <w:sz w:val="20"/>
                <w:szCs w:val="20"/>
              </w:rPr>
              <w:t>35,202</w:t>
            </w:r>
          </w:p>
        </w:tc>
        <w:tc>
          <w:tcPr>
            <w:tcW w:w="860" w:type="pct"/>
          </w:tcPr>
          <w:p w14:paraId="0C14CC4F" w14:textId="5E6EAFB0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0.02 (0.01)</w:t>
            </w:r>
          </w:p>
        </w:tc>
        <w:tc>
          <w:tcPr>
            <w:tcW w:w="776" w:type="pct"/>
          </w:tcPr>
          <w:p w14:paraId="14EEB337" w14:textId="3CE00794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-0.04 (0.01)</w:t>
            </w:r>
          </w:p>
        </w:tc>
        <w:tc>
          <w:tcPr>
            <w:tcW w:w="780" w:type="pct"/>
          </w:tcPr>
          <w:p w14:paraId="245E0785" w14:textId="77777777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-0.02 (0.02)</w:t>
            </w:r>
          </w:p>
        </w:tc>
        <w:tc>
          <w:tcPr>
            <w:tcW w:w="779" w:type="pct"/>
          </w:tcPr>
          <w:p w14:paraId="4653382E" w14:textId="77777777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-0.05 (0.02)</w:t>
            </w:r>
          </w:p>
        </w:tc>
      </w:tr>
      <w:tr w:rsidR="0014380D" w:rsidRPr="00541394" w14:paraId="5947CAB5" w14:textId="77777777" w:rsidTr="00BE2F76">
        <w:trPr>
          <w:jc w:val="center"/>
        </w:trPr>
        <w:tc>
          <w:tcPr>
            <w:tcW w:w="945" w:type="pct"/>
            <w:shd w:val="clear" w:color="auto" w:fill="FFFFFF" w:themeFill="background1"/>
          </w:tcPr>
          <w:p w14:paraId="517876A4" w14:textId="77777777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Overweight/obese</w:t>
            </w:r>
          </w:p>
        </w:tc>
        <w:tc>
          <w:tcPr>
            <w:tcW w:w="860" w:type="pct"/>
          </w:tcPr>
          <w:p w14:paraId="156C5264" w14:textId="77777777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bCs/>
                <w:sz w:val="20"/>
                <w:szCs w:val="20"/>
              </w:rPr>
              <w:t>43,084</w:t>
            </w:r>
          </w:p>
        </w:tc>
        <w:tc>
          <w:tcPr>
            <w:tcW w:w="860" w:type="pct"/>
          </w:tcPr>
          <w:p w14:paraId="77A178FA" w14:textId="77777777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 xml:space="preserve">0.06 (0.01) </w:t>
            </w:r>
          </w:p>
        </w:tc>
        <w:tc>
          <w:tcPr>
            <w:tcW w:w="776" w:type="pct"/>
          </w:tcPr>
          <w:p w14:paraId="08AB06EF" w14:textId="77777777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-0.03 (0.02)</w:t>
            </w:r>
          </w:p>
        </w:tc>
        <w:tc>
          <w:tcPr>
            <w:tcW w:w="780" w:type="pct"/>
          </w:tcPr>
          <w:p w14:paraId="2435B8E5" w14:textId="77777777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-0.02 (0.02)</w:t>
            </w:r>
          </w:p>
        </w:tc>
        <w:tc>
          <w:tcPr>
            <w:tcW w:w="779" w:type="pct"/>
          </w:tcPr>
          <w:p w14:paraId="3C02FA44" w14:textId="77777777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-0.05 (0.02)</w:t>
            </w:r>
          </w:p>
        </w:tc>
      </w:tr>
      <w:tr w:rsidR="0014380D" w:rsidRPr="00541394" w14:paraId="0817D001" w14:textId="77777777" w:rsidTr="00BE2F76">
        <w:trPr>
          <w:jc w:val="center"/>
        </w:trPr>
        <w:tc>
          <w:tcPr>
            <w:tcW w:w="945" w:type="pct"/>
            <w:shd w:val="clear" w:color="auto" w:fill="FFFFFF" w:themeFill="background1"/>
          </w:tcPr>
          <w:p w14:paraId="323870F3" w14:textId="77777777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 xml:space="preserve"> Women</w:t>
            </w:r>
          </w:p>
        </w:tc>
        <w:tc>
          <w:tcPr>
            <w:tcW w:w="860" w:type="pct"/>
          </w:tcPr>
          <w:p w14:paraId="3A51E309" w14:textId="77777777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bCs/>
                <w:sz w:val="20"/>
                <w:szCs w:val="20"/>
              </w:rPr>
              <w:t>46,663</w:t>
            </w:r>
          </w:p>
        </w:tc>
        <w:tc>
          <w:tcPr>
            <w:tcW w:w="860" w:type="pct"/>
          </w:tcPr>
          <w:p w14:paraId="727F920E" w14:textId="7A34C2A6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9F7DF8" w:rsidRPr="0054139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 xml:space="preserve"> (0.01)</w:t>
            </w:r>
          </w:p>
        </w:tc>
        <w:tc>
          <w:tcPr>
            <w:tcW w:w="776" w:type="pct"/>
          </w:tcPr>
          <w:p w14:paraId="23130F5C" w14:textId="074E9ABE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9F7DF8" w:rsidRPr="0054139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 xml:space="preserve"> (0.02)</w:t>
            </w:r>
            <w:r w:rsidR="00266D43" w:rsidRPr="005413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80" w:type="pct"/>
          </w:tcPr>
          <w:p w14:paraId="2D410208" w14:textId="77777777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-0.02 (0.02)</w:t>
            </w:r>
          </w:p>
        </w:tc>
        <w:tc>
          <w:tcPr>
            <w:tcW w:w="779" w:type="pct"/>
          </w:tcPr>
          <w:p w14:paraId="31F7BCEE" w14:textId="77777777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-0.04 (0.02)</w:t>
            </w:r>
          </w:p>
        </w:tc>
      </w:tr>
      <w:tr w:rsidR="0014380D" w:rsidRPr="00541394" w14:paraId="2C6D5308" w14:textId="77777777" w:rsidTr="00BE2F76">
        <w:trPr>
          <w:jc w:val="center"/>
        </w:trPr>
        <w:tc>
          <w:tcPr>
            <w:tcW w:w="945" w:type="pct"/>
            <w:shd w:val="clear" w:color="auto" w:fill="FFFFFF" w:themeFill="background1"/>
          </w:tcPr>
          <w:p w14:paraId="14936C2A" w14:textId="77777777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 xml:space="preserve"> Men </w:t>
            </w:r>
          </w:p>
        </w:tc>
        <w:tc>
          <w:tcPr>
            <w:tcW w:w="860" w:type="pct"/>
          </w:tcPr>
          <w:p w14:paraId="76A94AC4" w14:textId="77777777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bCs/>
                <w:sz w:val="20"/>
                <w:szCs w:val="20"/>
              </w:rPr>
              <w:t>31,623</w:t>
            </w:r>
          </w:p>
        </w:tc>
        <w:tc>
          <w:tcPr>
            <w:tcW w:w="860" w:type="pct"/>
          </w:tcPr>
          <w:p w14:paraId="57A6344B" w14:textId="3C3ED999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9F7DF8" w:rsidRPr="0054139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 xml:space="preserve"> (0.01)</w:t>
            </w:r>
          </w:p>
        </w:tc>
        <w:tc>
          <w:tcPr>
            <w:tcW w:w="776" w:type="pct"/>
          </w:tcPr>
          <w:p w14:paraId="1E30FB16" w14:textId="77777777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-0.02 (0.02)</w:t>
            </w:r>
          </w:p>
        </w:tc>
        <w:tc>
          <w:tcPr>
            <w:tcW w:w="780" w:type="pct"/>
          </w:tcPr>
          <w:p w14:paraId="581D4CAA" w14:textId="77777777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-0.02 (0.02)</w:t>
            </w:r>
          </w:p>
        </w:tc>
        <w:tc>
          <w:tcPr>
            <w:tcW w:w="779" w:type="pct"/>
          </w:tcPr>
          <w:p w14:paraId="7712EF25" w14:textId="309DBC55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B87965" w:rsidRPr="0054139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 xml:space="preserve"> (0.02)</w:t>
            </w:r>
          </w:p>
        </w:tc>
      </w:tr>
      <w:tr w:rsidR="0014380D" w:rsidRPr="00541394" w14:paraId="1961EE9B" w14:textId="77777777" w:rsidTr="00BE2F76">
        <w:trPr>
          <w:jc w:val="center"/>
        </w:trPr>
        <w:tc>
          <w:tcPr>
            <w:tcW w:w="945" w:type="pct"/>
            <w:shd w:val="clear" w:color="auto" w:fill="FFFFFF" w:themeFill="background1"/>
          </w:tcPr>
          <w:p w14:paraId="791725A8" w14:textId="77777777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Age &lt; 46y</w:t>
            </w:r>
          </w:p>
        </w:tc>
        <w:tc>
          <w:tcPr>
            <w:tcW w:w="860" w:type="pct"/>
          </w:tcPr>
          <w:p w14:paraId="080C9060" w14:textId="77777777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bCs/>
                <w:sz w:val="20"/>
                <w:szCs w:val="20"/>
              </w:rPr>
              <w:t>38,077</w:t>
            </w:r>
          </w:p>
        </w:tc>
        <w:tc>
          <w:tcPr>
            <w:tcW w:w="860" w:type="pct"/>
          </w:tcPr>
          <w:p w14:paraId="650B6D8B" w14:textId="522E8C76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9F7DF8" w:rsidRPr="0054139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 xml:space="preserve"> (0.01) </w:t>
            </w:r>
          </w:p>
        </w:tc>
        <w:tc>
          <w:tcPr>
            <w:tcW w:w="776" w:type="pct"/>
          </w:tcPr>
          <w:p w14:paraId="02764FF5" w14:textId="77777777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 xml:space="preserve">-0.03 (0.02) </w:t>
            </w:r>
          </w:p>
        </w:tc>
        <w:tc>
          <w:tcPr>
            <w:tcW w:w="780" w:type="pct"/>
          </w:tcPr>
          <w:p w14:paraId="0FE6110B" w14:textId="2E4ECC2A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AE45E9" w:rsidRPr="0054139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 xml:space="preserve"> (0.02) </w:t>
            </w:r>
          </w:p>
        </w:tc>
        <w:tc>
          <w:tcPr>
            <w:tcW w:w="779" w:type="pct"/>
          </w:tcPr>
          <w:p w14:paraId="08289ED4" w14:textId="1FFB4572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AE45E9" w:rsidRPr="0054139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 xml:space="preserve"> (0.02) </w:t>
            </w:r>
          </w:p>
        </w:tc>
      </w:tr>
      <w:tr w:rsidR="0014380D" w:rsidRPr="00541394" w14:paraId="19CA8A36" w14:textId="77777777" w:rsidTr="00BE2F76">
        <w:trPr>
          <w:jc w:val="center"/>
        </w:trPr>
        <w:tc>
          <w:tcPr>
            <w:tcW w:w="945" w:type="pct"/>
            <w:shd w:val="clear" w:color="auto" w:fill="FFFFFF" w:themeFill="background1"/>
          </w:tcPr>
          <w:p w14:paraId="5D0B5DA4" w14:textId="77777777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Age &gt;= 46y</w:t>
            </w:r>
          </w:p>
        </w:tc>
        <w:tc>
          <w:tcPr>
            <w:tcW w:w="860" w:type="pct"/>
          </w:tcPr>
          <w:p w14:paraId="1814324D" w14:textId="77777777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bCs/>
                <w:sz w:val="20"/>
                <w:szCs w:val="20"/>
              </w:rPr>
              <w:t>40,209</w:t>
            </w:r>
          </w:p>
        </w:tc>
        <w:tc>
          <w:tcPr>
            <w:tcW w:w="860" w:type="pct"/>
          </w:tcPr>
          <w:p w14:paraId="59DA5FA8" w14:textId="5ECF6873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9F7DF8" w:rsidRPr="0054139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 xml:space="preserve"> (0.02) </w:t>
            </w:r>
          </w:p>
        </w:tc>
        <w:tc>
          <w:tcPr>
            <w:tcW w:w="776" w:type="pct"/>
          </w:tcPr>
          <w:p w14:paraId="299485E7" w14:textId="77777777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-0.05 (0.02)</w:t>
            </w:r>
          </w:p>
        </w:tc>
        <w:tc>
          <w:tcPr>
            <w:tcW w:w="780" w:type="pct"/>
          </w:tcPr>
          <w:p w14:paraId="41E1A88A" w14:textId="77777777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-0.02 (0.02)</w:t>
            </w:r>
          </w:p>
        </w:tc>
        <w:tc>
          <w:tcPr>
            <w:tcW w:w="779" w:type="pct"/>
          </w:tcPr>
          <w:p w14:paraId="090B83C3" w14:textId="77777777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-0.08 (0.02)</w:t>
            </w:r>
          </w:p>
        </w:tc>
      </w:tr>
      <w:tr w:rsidR="0014380D" w:rsidRPr="00541394" w14:paraId="113516FB" w14:textId="77777777" w:rsidTr="00BE2F76">
        <w:trPr>
          <w:jc w:val="center"/>
        </w:trPr>
        <w:tc>
          <w:tcPr>
            <w:tcW w:w="945" w:type="pct"/>
            <w:shd w:val="clear" w:color="auto" w:fill="FFFFFF" w:themeFill="background1"/>
          </w:tcPr>
          <w:p w14:paraId="0A250034" w14:textId="798F9872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5413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Waist</w:t>
            </w:r>
            <w:proofErr w:type="spellEnd"/>
            <w:r w:rsidRPr="005413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5413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circumference</w:t>
            </w:r>
            <w:proofErr w:type="spellEnd"/>
            <w:r w:rsidRPr="005413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 xml:space="preserve"> change (cm/y)</w:t>
            </w:r>
            <w:r w:rsidRPr="0054139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FC01F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fr-FR"/>
              </w:rPr>
              <w:t>b</w:t>
            </w:r>
          </w:p>
        </w:tc>
        <w:tc>
          <w:tcPr>
            <w:tcW w:w="860" w:type="pct"/>
          </w:tcPr>
          <w:p w14:paraId="4885826A" w14:textId="77777777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860" w:type="pct"/>
          </w:tcPr>
          <w:p w14:paraId="44E8E6D6" w14:textId="77777777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776" w:type="pct"/>
          </w:tcPr>
          <w:p w14:paraId="35EC80C6" w14:textId="77777777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780" w:type="pct"/>
          </w:tcPr>
          <w:p w14:paraId="4D150E63" w14:textId="77777777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779" w:type="pct"/>
          </w:tcPr>
          <w:p w14:paraId="3BD5B95E" w14:textId="77777777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14380D" w:rsidRPr="00541394" w14:paraId="58C2F88A" w14:textId="77777777" w:rsidTr="00A524BB">
        <w:trPr>
          <w:jc w:val="center"/>
        </w:trPr>
        <w:tc>
          <w:tcPr>
            <w:tcW w:w="945" w:type="pct"/>
            <w:shd w:val="clear" w:color="auto" w:fill="auto"/>
          </w:tcPr>
          <w:p w14:paraId="3CBF47C4" w14:textId="16E97221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r w:rsidR="00A51129">
              <w:rPr>
                <w:rFonts w:ascii="Times New Roman" w:hAnsi="Times New Roman" w:cs="Times New Roman"/>
                <w:sz w:val="20"/>
                <w:szCs w:val="20"/>
              </w:rPr>
              <w:t xml:space="preserve"> weight</w:t>
            </w:r>
          </w:p>
        </w:tc>
        <w:tc>
          <w:tcPr>
            <w:tcW w:w="860" w:type="pct"/>
            <w:shd w:val="clear" w:color="auto" w:fill="auto"/>
          </w:tcPr>
          <w:p w14:paraId="113106F8" w14:textId="77777777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bCs/>
                <w:sz w:val="20"/>
                <w:szCs w:val="20"/>
              </w:rPr>
              <w:t>35,202</w:t>
            </w:r>
          </w:p>
        </w:tc>
        <w:tc>
          <w:tcPr>
            <w:tcW w:w="860" w:type="pct"/>
            <w:shd w:val="clear" w:color="auto" w:fill="auto"/>
          </w:tcPr>
          <w:p w14:paraId="20E506A0" w14:textId="16EAC41D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 xml:space="preserve">0.05 (0.02) </w:t>
            </w:r>
            <w:r w:rsidR="00342B1A" w:rsidRPr="005413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76" w:type="pct"/>
          </w:tcPr>
          <w:p w14:paraId="0D3BFA40" w14:textId="77777777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-0.03 (0.02)</w:t>
            </w:r>
          </w:p>
        </w:tc>
        <w:tc>
          <w:tcPr>
            <w:tcW w:w="780" w:type="pct"/>
          </w:tcPr>
          <w:p w14:paraId="50FC1FB9" w14:textId="05A3E642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9F7DF8" w:rsidRPr="0054139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 xml:space="preserve"> (0.03)</w:t>
            </w:r>
          </w:p>
        </w:tc>
        <w:tc>
          <w:tcPr>
            <w:tcW w:w="779" w:type="pct"/>
          </w:tcPr>
          <w:p w14:paraId="7359D811" w14:textId="77777777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 xml:space="preserve">-0.04 (0.03) </w:t>
            </w:r>
          </w:p>
        </w:tc>
      </w:tr>
      <w:tr w:rsidR="0014380D" w:rsidRPr="00541394" w14:paraId="0DBE5274" w14:textId="77777777" w:rsidTr="00A524BB">
        <w:trPr>
          <w:jc w:val="center"/>
        </w:trPr>
        <w:tc>
          <w:tcPr>
            <w:tcW w:w="945" w:type="pct"/>
            <w:shd w:val="clear" w:color="auto" w:fill="auto"/>
          </w:tcPr>
          <w:p w14:paraId="4AC5A36B" w14:textId="77777777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Overweight/obese</w:t>
            </w:r>
          </w:p>
        </w:tc>
        <w:tc>
          <w:tcPr>
            <w:tcW w:w="860" w:type="pct"/>
            <w:shd w:val="clear" w:color="auto" w:fill="auto"/>
          </w:tcPr>
          <w:p w14:paraId="1B1B1F2F" w14:textId="77777777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bCs/>
                <w:sz w:val="20"/>
                <w:szCs w:val="20"/>
              </w:rPr>
              <w:t>43,084</w:t>
            </w:r>
          </w:p>
        </w:tc>
        <w:tc>
          <w:tcPr>
            <w:tcW w:w="860" w:type="pct"/>
            <w:shd w:val="clear" w:color="auto" w:fill="auto"/>
          </w:tcPr>
          <w:p w14:paraId="7A880358" w14:textId="77777777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 xml:space="preserve">0.07 (0.02) </w:t>
            </w:r>
          </w:p>
        </w:tc>
        <w:tc>
          <w:tcPr>
            <w:tcW w:w="776" w:type="pct"/>
          </w:tcPr>
          <w:p w14:paraId="4EF54CCA" w14:textId="77777777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-0.04 (0.02)</w:t>
            </w:r>
          </w:p>
        </w:tc>
        <w:tc>
          <w:tcPr>
            <w:tcW w:w="780" w:type="pct"/>
          </w:tcPr>
          <w:p w14:paraId="338FCB1C" w14:textId="7BC51C28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-0.07 (0.0</w:t>
            </w:r>
            <w:r w:rsidR="00B87965" w:rsidRPr="0054139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pct"/>
          </w:tcPr>
          <w:p w14:paraId="2E6FAFF7" w14:textId="77777777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-0.08 (0.02)</w:t>
            </w:r>
          </w:p>
        </w:tc>
      </w:tr>
      <w:tr w:rsidR="0014380D" w:rsidRPr="00541394" w14:paraId="0BAEEC4C" w14:textId="77777777" w:rsidTr="00BE2F76">
        <w:trPr>
          <w:jc w:val="center"/>
        </w:trPr>
        <w:tc>
          <w:tcPr>
            <w:tcW w:w="945" w:type="pct"/>
            <w:shd w:val="clear" w:color="auto" w:fill="FFFFFF" w:themeFill="background1"/>
          </w:tcPr>
          <w:p w14:paraId="596DD6B3" w14:textId="77777777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860" w:type="pct"/>
          </w:tcPr>
          <w:p w14:paraId="65D27175" w14:textId="77777777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bCs/>
                <w:sz w:val="20"/>
                <w:szCs w:val="20"/>
              </w:rPr>
              <w:t>46,663</w:t>
            </w:r>
          </w:p>
        </w:tc>
        <w:tc>
          <w:tcPr>
            <w:tcW w:w="860" w:type="pct"/>
          </w:tcPr>
          <w:p w14:paraId="55578CF0" w14:textId="77777777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0.09 (0.02)</w:t>
            </w:r>
          </w:p>
        </w:tc>
        <w:tc>
          <w:tcPr>
            <w:tcW w:w="776" w:type="pct"/>
          </w:tcPr>
          <w:p w14:paraId="1AC6C18F" w14:textId="55E6FEF5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-0.05 (0.0</w:t>
            </w:r>
            <w:r w:rsidR="009F7DF8" w:rsidRPr="0054139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0" w:type="pct"/>
          </w:tcPr>
          <w:p w14:paraId="55FC53C7" w14:textId="77777777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-0.06 (0.03)</w:t>
            </w:r>
          </w:p>
        </w:tc>
        <w:tc>
          <w:tcPr>
            <w:tcW w:w="779" w:type="pct"/>
          </w:tcPr>
          <w:p w14:paraId="4C26E869" w14:textId="77777777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-0.09 (0.02)</w:t>
            </w:r>
          </w:p>
        </w:tc>
      </w:tr>
      <w:tr w:rsidR="0014380D" w:rsidRPr="00541394" w14:paraId="23C77BAC" w14:textId="77777777" w:rsidTr="00BE2F76">
        <w:trPr>
          <w:jc w:val="center"/>
        </w:trPr>
        <w:tc>
          <w:tcPr>
            <w:tcW w:w="945" w:type="pct"/>
            <w:shd w:val="clear" w:color="auto" w:fill="FFFFFF" w:themeFill="background1"/>
          </w:tcPr>
          <w:p w14:paraId="50ABE584" w14:textId="77777777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 xml:space="preserve">Men </w:t>
            </w:r>
          </w:p>
        </w:tc>
        <w:tc>
          <w:tcPr>
            <w:tcW w:w="860" w:type="pct"/>
          </w:tcPr>
          <w:p w14:paraId="6D90E4D9" w14:textId="77777777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bCs/>
                <w:sz w:val="20"/>
                <w:szCs w:val="20"/>
              </w:rPr>
              <w:t>31,623</w:t>
            </w:r>
          </w:p>
        </w:tc>
        <w:tc>
          <w:tcPr>
            <w:tcW w:w="860" w:type="pct"/>
          </w:tcPr>
          <w:p w14:paraId="6AA84840" w14:textId="19CFEE86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9F7DF8" w:rsidRPr="0054139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 xml:space="preserve"> (0.02)</w:t>
            </w:r>
          </w:p>
        </w:tc>
        <w:tc>
          <w:tcPr>
            <w:tcW w:w="776" w:type="pct"/>
          </w:tcPr>
          <w:p w14:paraId="54E89CFC" w14:textId="77777777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-0.02 (0.02)</w:t>
            </w:r>
          </w:p>
        </w:tc>
        <w:tc>
          <w:tcPr>
            <w:tcW w:w="780" w:type="pct"/>
          </w:tcPr>
          <w:p w14:paraId="7ADB524D" w14:textId="77777777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-0.02 (0.02)</w:t>
            </w:r>
          </w:p>
        </w:tc>
        <w:tc>
          <w:tcPr>
            <w:tcW w:w="779" w:type="pct"/>
          </w:tcPr>
          <w:p w14:paraId="4AF13D3F" w14:textId="77777777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 xml:space="preserve">-0.06 (0.02) </w:t>
            </w:r>
          </w:p>
        </w:tc>
      </w:tr>
      <w:tr w:rsidR="0014380D" w:rsidRPr="00541394" w14:paraId="1180AB84" w14:textId="77777777" w:rsidTr="00BE2F76">
        <w:trPr>
          <w:jc w:val="center"/>
        </w:trPr>
        <w:tc>
          <w:tcPr>
            <w:tcW w:w="945" w:type="pct"/>
            <w:shd w:val="clear" w:color="auto" w:fill="FFFFFF" w:themeFill="background1"/>
          </w:tcPr>
          <w:p w14:paraId="36E02A89" w14:textId="77777777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Age &lt; 46y</w:t>
            </w:r>
          </w:p>
        </w:tc>
        <w:tc>
          <w:tcPr>
            <w:tcW w:w="860" w:type="pct"/>
          </w:tcPr>
          <w:p w14:paraId="50CC9453" w14:textId="77777777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bCs/>
                <w:sz w:val="20"/>
                <w:szCs w:val="20"/>
              </w:rPr>
              <w:t>38,077</w:t>
            </w:r>
          </w:p>
        </w:tc>
        <w:tc>
          <w:tcPr>
            <w:tcW w:w="860" w:type="pct"/>
          </w:tcPr>
          <w:p w14:paraId="536303BA" w14:textId="77777777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 xml:space="preserve">0.08 (0.02) </w:t>
            </w:r>
          </w:p>
        </w:tc>
        <w:tc>
          <w:tcPr>
            <w:tcW w:w="776" w:type="pct"/>
          </w:tcPr>
          <w:p w14:paraId="1892CCAA" w14:textId="77777777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 xml:space="preserve">-0.04 (0.02) </w:t>
            </w:r>
          </w:p>
        </w:tc>
        <w:tc>
          <w:tcPr>
            <w:tcW w:w="780" w:type="pct"/>
          </w:tcPr>
          <w:p w14:paraId="52C26448" w14:textId="77777777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 xml:space="preserve">-0.04 (0.02) </w:t>
            </w:r>
          </w:p>
        </w:tc>
        <w:tc>
          <w:tcPr>
            <w:tcW w:w="779" w:type="pct"/>
          </w:tcPr>
          <w:p w14:paraId="068E05C9" w14:textId="77777777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-0.06 (0.02)</w:t>
            </w:r>
          </w:p>
        </w:tc>
      </w:tr>
      <w:tr w:rsidR="0014380D" w:rsidRPr="00541394" w14:paraId="71FF0E98" w14:textId="77777777" w:rsidTr="00BE2F76">
        <w:trPr>
          <w:jc w:val="center"/>
        </w:trPr>
        <w:tc>
          <w:tcPr>
            <w:tcW w:w="945" w:type="pct"/>
            <w:shd w:val="clear" w:color="auto" w:fill="FFFFFF" w:themeFill="background1"/>
          </w:tcPr>
          <w:p w14:paraId="1040A2F9" w14:textId="77777777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Age &gt;= 46y</w:t>
            </w:r>
          </w:p>
        </w:tc>
        <w:tc>
          <w:tcPr>
            <w:tcW w:w="860" w:type="pct"/>
          </w:tcPr>
          <w:p w14:paraId="1AB8F0E4" w14:textId="77777777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bCs/>
                <w:sz w:val="20"/>
                <w:szCs w:val="20"/>
              </w:rPr>
              <w:t>40,209</w:t>
            </w:r>
          </w:p>
        </w:tc>
        <w:tc>
          <w:tcPr>
            <w:tcW w:w="860" w:type="pct"/>
          </w:tcPr>
          <w:p w14:paraId="43FE2AC7" w14:textId="77777777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0.08 (0.02)</w:t>
            </w:r>
          </w:p>
        </w:tc>
        <w:tc>
          <w:tcPr>
            <w:tcW w:w="776" w:type="pct"/>
          </w:tcPr>
          <w:p w14:paraId="08BBE6DE" w14:textId="58FE4546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-0.04 (0.0</w:t>
            </w:r>
            <w:r w:rsidR="009F7DF8" w:rsidRPr="0054139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0" w:type="pct"/>
          </w:tcPr>
          <w:p w14:paraId="2B948C92" w14:textId="77777777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-0.05 (0.03)</w:t>
            </w:r>
          </w:p>
        </w:tc>
        <w:tc>
          <w:tcPr>
            <w:tcW w:w="779" w:type="pct"/>
          </w:tcPr>
          <w:p w14:paraId="7CE1802C" w14:textId="77777777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-0.09 (0.02)</w:t>
            </w:r>
          </w:p>
        </w:tc>
      </w:tr>
      <w:tr w:rsidR="0014380D" w:rsidRPr="00541394" w14:paraId="6FF8863F" w14:textId="77777777" w:rsidTr="00BE2F76">
        <w:trPr>
          <w:jc w:val="center"/>
        </w:trPr>
        <w:tc>
          <w:tcPr>
            <w:tcW w:w="945" w:type="pct"/>
            <w:shd w:val="clear" w:color="auto" w:fill="FFFFFF" w:themeFill="background1"/>
          </w:tcPr>
          <w:p w14:paraId="60DFCBBC" w14:textId="77777777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weight incidence</w:t>
            </w: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C01F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60" w:type="pct"/>
          </w:tcPr>
          <w:p w14:paraId="0497E882" w14:textId="77777777" w:rsidR="0014380D" w:rsidRPr="00541394" w:rsidRDefault="0014380D" w:rsidP="003B09D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60" w:type="pct"/>
          </w:tcPr>
          <w:p w14:paraId="52BF6458" w14:textId="77777777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</w:tcPr>
          <w:p w14:paraId="137968C0" w14:textId="77777777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pct"/>
          </w:tcPr>
          <w:p w14:paraId="33B44CFE" w14:textId="77777777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pct"/>
          </w:tcPr>
          <w:p w14:paraId="26FA6B71" w14:textId="77777777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380D" w:rsidRPr="00541394" w14:paraId="5D0D478A" w14:textId="77777777" w:rsidTr="00FF2417">
        <w:trPr>
          <w:jc w:val="center"/>
        </w:trPr>
        <w:tc>
          <w:tcPr>
            <w:tcW w:w="945" w:type="pct"/>
            <w:shd w:val="clear" w:color="auto" w:fill="FFFFFF" w:themeFill="background1"/>
          </w:tcPr>
          <w:p w14:paraId="2C430192" w14:textId="77777777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860" w:type="pct"/>
          </w:tcPr>
          <w:p w14:paraId="219FFA0F" w14:textId="77777777" w:rsidR="0014380D" w:rsidRPr="00541394" w:rsidRDefault="0014380D" w:rsidP="003B09D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bCs/>
                <w:sz w:val="20"/>
                <w:szCs w:val="20"/>
              </w:rPr>
              <w:t>23,617/3,131</w:t>
            </w:r>
          </w:p>
        </w:tc>
        <w:tc>
          <w:tcPr>
            <w:tcW w:w="860" w:type="pct"/>
          </w:tcPr>
          <w:p w14:paraId="1148D7E3" w14:textId="77777777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1.05 (1.00-1.11)</w:t>
            </w:r>
          </w:p>
        </w:tc>
        <w:tc>
          <w:tcPr>
            <w:tcW w:w="776" w:type="pct"/>
          </w:tcPr>
          <w:p w14:paraId="328EC90D" w14:textId="77777777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0.96 (0.89-1.03)</w:t>
            </w:r>
          </w:p>
        </w:tc>
        <w:tc>
          <w:tcPr>
            <w:tcW w:w="780" w:type="pct"/>
          </w:tcPr>
          <w:p w14:paraId="2AC3CA4C" w14:textId="441200E9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1.02 (0.93-1.1</w:t>
            </w:r>
            <w:r w:rsidR="00AE45E9" w:rsidRPr="0054139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pct"/>
            <w:shd w:val="clear" w:color="auto" w:fill="auto"/>
          </w:tcPr>
          <w:p w14:paraId="34347F88" w14:textId="67C6F5F5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0.93 (0.87-0.99)</w:t>
            </w:r>
          </w:p>
        </w:tc>
      </w:tr>
      <w:tr w:rsidR="0014380D" w:rsidRPr="00541394" w14:paraId="7B138DBE" w14:textId="77777777" w:rsidTr="00BE2F76">
        <w:trPr>
          <w:jc w:val="center"/>
        </w:trPr>
        <w:tc>
          <w:tcPr>
            <w:tcW w:w="945" w:type="pct"/>
            <w:shd w:val="clear" w:color="auto" w:fill="FFFFFF" w:themeFill="background1"/>
          </w:tcPr>
          <w:p w14:paraId="617E6FBE" w14:textId="77777777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 xml:space="preserve">Men </w:t>
            </w:r>
          </w:p>
        </w:tc>
        <w:tc>
          <w:tcPr>
            <w:tcW w:w="860" w:type="pct"/>
          </w:tcPr>
          <w:p w14:paraId="4A91BA78" w14:textId="77777777" w:rsidR="0014380D" w:rsidRPr="00541394" w:rsidRDefault="0014380D" w:rsidP="003B09D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bCs/>
                <w:sz w:val="20"/>
                <w:szCs w:val="20"/>
              </w:rPr>
              <w:t>11,585/1,753</w:t>
            </w:r>
          </w:p>
        </w:tc>
        <w:tc>
          <w:tcPr>
            <w:tcW w:w="860" w:type="pct"/>
          </w:tcPr>
          <w:p w14:paraId="53AB5D64" w14:textId="2DB469EB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1.08 (1.01-1.1</w:t>
            </w:r>
            <w:r w:rsidR="009F7DF8" w:rsidRPr="0054139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6" w:type="pct"/>
          </w:tcPr>
          <w:p w14:paraId="702AB053" w14:textId="77777777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0.99 (0.92-1.07)</w:t>
            </w:r>
          </w:p>
        </w:tc>
        <w:tc>
          <w:tcPr>
            <w:tcW w:w="780" w:type="pct"/>
          </w:tcPr>
          <w:p w14:paraId="30BB48AE" w14:textId="77777777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0.99 (0.89-1.10)</w:t>
            </w:r>
          </w:p>
        </w:tc>
        <w:tc>
          <w:tcPr>
            <w:tcW w:w="779" w:type="pct"/>
          </w:tcPr>
          <w:p w14:paraId="1BDFFDAD" w14:textId="4CF8EEA2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0.86 (0.7</w:t>
            </w:r>
            <w:r w:rsidR="00AE45E9" w:rsidRPr="0054139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-0.9</w:t>
            </w:r>
            <w:r w:rsidR="00AE45E9" w:rsidRPr="0054139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4380D" w:rsidRPr="00541394" w14:paraId="036E2B97" w14:textId="77777777" w:rsidTr="00BE2F76">
        <w:trPr>
          <w:jc w:val="center"/>
        </w:trPr>
        <w:tc>
          <w:tcPr>
            <w:tcW w:w="945" w:type="pct"/>
            <w:shd w:val="clear" w:color="auto" w:fill="FFFFFF" w:themeFill="background1"/>
          </w:tcPr>
          <w:p w14:paraId="38319F32" w14:textId="77777777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Age &lt; 46y</w:t>
            </w:r>
          </w:p>
        </w:tc>
        <w:tc>
          <w:tcPr>
            <w:tcW w:w="860" w:type="pct"/>
          </w:tcPr>
          <w:p w14:paraId="62B50DAA" w14:textId="77777777" w:rsidR="0014380D" w:rsidRPr="00541394" w:rsidRDefault="0014380D" w:rsidP="003B09D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19,952/2,720</w:t>
            </w:r>
          </w:p>
        </w:tc>
        <w:tc>
          <w:tcPr>
            <w:tcW w:w="860" w:type="pct"/>
          </w:tcPr>
          <w:p w14:paraId="56DA1E0E" w14:textId="77777777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 xml:space="preserve">1.06 (1.01-1.11) </w:t>
            </w:r>
          </w:p>
        </w:tc>
        <w:tc>
          <w:tcPr>
            <w:tcW w:w="776" w:type="pct"/>
          </w:tcPr>
          <w:p w14:paraId="08BFDD20" w14:textId="7D502DE4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0.98 (0.9</w:t>
            </w:r>
            <w:r w:rsidR="009F7DF8" w:rsidRPr="0054139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 xml:space="preserve">-1.04) </w:t>
            </w:r>
          </w:p>
        </w:tc>
        <w:tc>
          <w:tcPr>
            <w:tcW w:w="780" w:type="pct"/>
          </w:tcPr>
          <w:p w14:paraId="4392C687" w14:textId="22A999DE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1.04 (0.95-1.1</w:t>
            </w:r>
            <w:r w:rsidR="00FF2417" w:rsidRPr="0054139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779" w:type="pct"/>
          </w:tcPr>
          <w:p w14:paraId="70D701D5" w14:textId="5F80A985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0.94 (0.8</w:t>
            </w:r>
            <w:r w:rsidR="00AE45E9" w:rsidRPr="0054139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-1.01)</w:t>
            </w:r>
          </w:p>
        </w:tc>
      </w:tr>
      <w:tr w:rsidR="0014380D" w:rsidRPr="00541394" w14:paraId="592FB363" w14:textId="77777777" w:rsidTr="00BE2F76">
        <w:trPr>
          <w:jc w:val="center"/>
        </w:trPr>
        <w:tc>
          <w:tcPr>
            <w:tcW w:w="945" w:type="pct"/>
            <w:shd w:val="clear" w:color="auto" w:fill="FFFFFF" w:themeFill="background1"/>
          </w:tcPr>
          <w:p w14:paraId="348ADFDA" w14:textId="77777777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Age &gt;= 46y</w:t>
            </w:r>
          </w:p>
        </w:tc>
        <w:tc>
          <w:tcPr>
            <w:tcW w:w="860" w:type="pct"/>
          </w:tcPr>
          <w:p w14:paraId="4EBA772D" w14:textId="77777777" w:rsidR="0014380D" w:rsidRPr="00541394" w:rsidRDefault="0014380D" w:rsidP="003B09D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15,250/2,164</w:t>
            </w:r>
          </w:p>
        </w:tc>
        <w:tc>
          <w:tcPr>
            <w:tcW w:w="860" w:type="pct"/>
          </w:tcPr>
          <w:p w14:paraId="627AD00A" w14:textId="07FD75A6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1.05 (0.96-1.1</w:t>
            </w:r>
            <w:r w:rsidR="009F7DF8" w:rsidRPr="0054139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6" w:type="pct"/>
          </w:tcPr>
          <w:p w14:paraId="1C8BEF8B" w14:textId="2197117C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0.96 (0.8</w:t>
            </w:r>
            <w:r w:rsidR="009F7DF8" w:rsidRPr="0054139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-1.06)</w:t>
            </w:r>
          </w:p>
        </w:tc>
        <w:tc>
          <w:tcPr>
            <w:tcW w:w="780" w:type="pct"/>
          </w:tcPr>
          <w:p w14:paraId="3F716E27" w14:textId="6712BF8F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0.92 (0.</w:t>
            </w:r>
            <w:r w:rsidR="00FF2417" w:rsidRPr="00541394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  <w:r w:rsidR="00FF2417" w:rsidRPr="0054139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pct"/>
          </w:tcPr>
          <w:p w14:paraId="7D9BB305" w14:textId="552E3EAC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0.86 (0.7</w:t>
            </w:r>
            <w:r w:rsidR="00FF2417" w:rsidRPr="0054139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-0.9</w:t>
            </w:r>
            <w:r w:rsidR="00FF2417" w:rsidRPr="0054139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4380D" w:rsidRPr="00541394" w14:paraId="61CFD21E" w14:textId="77777777" w:rsidTr="00BE2F76">
        <w:trPr>
          <w:jc w:val="center"/>
        </w:trPr>
        <w:tc>
          <w:tcPr>
            <w:tcW w:w="945" w:type="pct"/>
            <w:shd w:val="clear" w:color="auto" w:fill="FFFFFF" w:themeFill="background1"/>
          </w:tcPr>
          <w:p w14:paraId="49F9A454" w14:textId="77777777" w:rsidR="009C4A49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dominal obesity</w:t>
            </w:r>
          </w:p>
          <w:p w14:paraId="1601BE73" w14:textId="2D7DB0F0" w:rsidR="0014380D" w:rsidRPr="00541394" w:rsidRDefault="009C4A49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ncidence</w:t>
            </w:r>
            <w:r w:rsidR="0014380D" w:rsidRPr="005413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4380D" w:rsidRPr="00FC01F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60" w:type="pct"/>
          </w:tcPr>
          <w:p w14:paraId="5BF40151" w14:textId="77777777" w:rsidR="0014380D" w:rsidRPr="00541394" w:rsidDel="004732A3" w:rsidRDefault="0014380D" w:rsidP="003B09D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60" w:type="pct"/>
          </w:tcPr>
          <w:p w14:paraId="3AE35B77" w14:textId="77777777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</w:tcPr>
          <w:p w14:paraId="3F38B24E" w14:textId="77777777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pct"/>
          </w:tcPr>
          <w:p w14:paraId="7D1D3E83" w14:textId="77777777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pct"/>
          </w:tcPr>
          <w:p w14:paraId="65F4222C" w14:textId="77777777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380D" w:rsidRPr="00541394" w14:paraId="5F73E7D3" w14:textId="77777777" w:rsidTr="00AE45E9">
        <w:trPr>
          <w:trHeight w:val="64"/>
          <w:jc w:val="center"/>
        </w:trPr>
        <w:tc>
          <w:tcPr>
            <w:tcW w:w="945" w:type="pct"/>
            <w:shd w:val="clear" w:color="auto" w:fill="FFFFFF" w:themeFill="background1"/>
          </w:tcPr>
          <w:p w14:paraId="7CBCA475" w14:textId="77777777" w:rsidR="0014380D" w:rsidRPr="00541394" w:rsidDel="004732A3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860" w:type="pct"/>
          </w:tcPr>
          <w:p w14:paraId="6BFE1B5B" w14:textId="77777777" w:rsidR="0014380D" w:rsidRPr="00541394" w:rsidRDefault="0014380D" w:rsidP="003B09D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bCs/>
                <w:sz w:val="20"/>
                <w:szCs w:val="20"/>
              </w:rPr>
              <w:t>15,689/4,237</w:t>
            </w:r>
          </w:p>
        </w:tc>
        <w:tc>
          <w:tcPr>
            <w:tcW w:w="860" w:type="pct"/>
          </w:tcPr>
          <w:p w14:paraId="0E6C5FD5" w14:textId="5A4093B6" w:rsidR="0014380D" w:rsidRPr="00541394" w:rsidDel="004732A3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1.02 (0.97-1.0</w:t>
            </w:r>
            <w:r w:rsidR="009F7DF8" w:rsidRPr="0054139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6" w:type="pct"/>
          </w:tcPr>
          <w:p w14:paraId="6EA525E6" w14:textId="34E952B8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1.02 (0.96-1.0)</w:t>
            </w:r>
          </w:p>
        </w:tc>
        <w:tc>
          <w:tcPr>
            <w:tcW w:w="780" w:type="pct"/>
          </w:tcPr>
          <w:p w14:paraId="50ABD93F" w14:textId="3B3C8568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AE45E9" w:rsidRPr="0054139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 w:rsidR="00AE45E9" w:rsidRPr="0054139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  <w:r w:rsidR="00AE45E9" w:rsidRPr="0054139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pct"/>
          </w:tcPr>
          <w:p w14:paraId="6BBA26EB" w14:textId="77777777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0.97 (0.91-1.03)</w:t>
            </w:r>
          </w:p>
        </w:tc>
      </w:tr>
      <w:tr w:rsidR="0014380D" w:rsidRPr="00541394" w14:paraId="7015543D" w14:textId="77777777" w:rsidTr="00FF2417">
        <w:trPr>
          <w:jc w:val="center"/>
        </w:trPr>
        <w:tc>
          <w:tcPr>
            <w:tcW w:w="945" w:type="pct"/>
            <w:shd w:val="clear" w:color="auto" w:fill="FFFFFF" w:themeFill="background1"/>
          </w:tcPr>
          <w:p w14:paraId="7C917D90" w14:textId="77777777" w:rsidR="0014380D" w:rsidRPr="00541394" w:rsidDel="004732A3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 xml:space="preserve">Men </w:t>
            </w:r>
          </w:p>
        </w:tc>
        <w:tc>
          <w:tcPr>
            <w:tcW w:w="860" w:type="pct"/>
          </w:tcPr>
          <w:p w14:paraId="748AFD70" w14:textId="77777777" w:rsidR="0014380D" w:rsidRPr="00541394" w:rsidRDefault="0014380D" w:rsidP="003B09D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bCs/>
                <w:sz w:val="20"/>
                <w:szCs w:val="20"/>
              </w:rPr>
              <w:t>15,603/2,659</w:t>
            </w:r>
          </w:p>
        </w:tc>
        <w:tc>
          <w:tcPr>
            <w:tcW w:w="860" w:type="pct"/>
            <w:shd w:val="clear" w:color="auto" w:fill="auto"/>
          </w:tcPr>
          <w:p w14:paraId="1329A2E8" w14:textId="6F63B9BE" w:rsidR="0014380D" w:rsidRPr="00541394" w:rsidDel="004732A3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9F7DF8" w:rsidRPr="0054139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 xml:space="preserve"> (1.00-1.1</w:t>
            </w:r>
            <w:r w:rsidR="009F7DF8" w:rsidRPr="0054139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6" w:type="pct"/>
          </w:tcPr>
          <w:p w14:paraId="3F5B6371" w14:textId="77777777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1.01 (0.95-1.08)</w:t>
            </w:r>
          </w:p>
        </w:tc>
        <w:tc>
          <w:tcPr>
            <w:tcW w:w="780" w:type="pct"/>
          </w:tcPr>
          <w:p w14:paraId="3002B2A1" w14:textId="3743CFB4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AE45E9" w:rsidRPr="0054139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 w:rsidR="00AE45E9" w:rsidRPr="0054139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AE45E9" w:rsidRPr="0054139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pct"/>
          </w:tcPr>
          <w:p w14:paraId="728B9663" w14:textId="23DF6A25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AE45E9" w:rsidRPr="0054139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AE45E9" w:rsidRPr="00541394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  <w:r w:rsidR="00AE45E9" w:rsidRPr="0054139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4380D" w:rsidRPr="00541394" w14:paraId="33402122" w14:textId="77777777" w:rsidTr="00BE2F76">
        <w:trPr>
          <w:jc w:val="center"/>
        </w:trPr>
        <w:tc>
          <w:tcPr>
            <w:tcW w:w="945" w:type="pct"/>
            <w:shd w:val="clear" w:color="auto" w:fill="FFFFFF" w:themeFill="background1"/>
          </w:tcPr>
          <w:p w14:paraId="7D4DA729" w14:textId="77777777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Age &lt; 46y</w:t>
            </w:r>
          </w:p>
        </w:tc>
        <w:tc>
          <w:tcPr>
            <w:tcW w:w="860" w:type="pct"/>
          </w:tcPr>
          <w:p w14:paraId="2712CB9A" w14:textId="77777777" w:rsidR="0014380D" w:rsidRPr="00541394" w:rsidRDefault="0014380D" w:rsidP="003B09D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18,887/3,697</w:t>
            </w:r>
          </w:p>
        </w:tc>
        <w:tc>
          <w:tcPr>
            <w:tcW w:w="860" w:type="pct"/>
          </w:tcPr>
          <w:p w14:paraId="1719A897" w14:textId="2E562AF5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9F7DF8" w:rsidRPr="0054139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 w:rsidR="009F7DF8" w:rsidRPr="0054139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  <w:r w:rsidR="009F7DF8" w:rsidRPr="0054139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776" w:type="pct"/>
          </w:tcPr>
          <w:p w14:paraId="4E6573EF" w14:textId="6D4876DF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9F7DF8" w:rsidRPr="0054139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 w:rsidR="009F7DF8" w:rsidRPr="0054139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  <w:r w:rsidR="009F7DF8" w:rsidRPr="0054139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780" w:type="pct"/>
          </w:tcPr>
          <w:p w14:paraId="251D71D1" w14:textId="6A27292B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1.05 (0.9</w:t>
            </w:r>
            <w:r w:rsidR="00FF2417" w:rsidRPr="0054139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 xml:space="preserve">-1.11) </w:t>
            </w:r>
          </w:p>
        </w:tc>
        <w:tc>
          <w:tcPr>
            <w:tcW w:w="779" w:type="pct"/>
          </w:tcPr>
          <w:p w14:paraId="75A4182B" w14:textId="77777777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0.97 (0.91-1.03)</w:t>
            </w:r>
          </w:p>
        </w:tc>
      </w:tr>
      <w:tr w:rsidR="0014380D" w:rsidRPr="00541394" w14:paraId="07961DCB" w14:textId="77777777" w:rsidTr="00BE2F76">
        <w:trPr>
          <w:jc w:val="center"/>
        </w:trPr>
        <w:tc>
          <w:tcPr>
            <w:tcW w:w="945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3E43E467" w14:textId="77777777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Age &gt;= 46y</w:t>
            </w:r>
          </w:p>
        </w:tc>
        <w:tc>
          <w:tcPr>
            <w:tcW w:w="860" w:type="pct"/>
            <w:tcBorders>
              <w:bottom w:val="single" w:sz="4" w:space="0" w:color="auto"/>
            </w:tcBorders>
          </w:tcPr>
          <w:p w14:paraId="4D9E0F18" w14:textId="77777777" w:rsidR="0014380D" w:rsidRPr="00541394" w:rsidRDefault="0014380D" w:rsidP="003B09D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12,405/3,199</w:t>
            </w:r>
          </w:p>
        </w:tc>
        <w:tc>
          <w:tcPr>
            <w:tcW w:w="860" w:type="pct"/>
            <w:tcBorders>
              <w:bottom w:val="single" w:sz="4" w:space="0" w:color="auto"/>
            </w:tcBorders>
          </w:tcPr>
          <w:p w14:paraId="43B5F717" w14:textId="32DCD713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9F7DF8" w:rsidRPr="0054139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 w:rsidR="009F7DF8" w:rsidRPr="0054139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-1.08)</w:t>
            </w:r>
          </w:p>
        </w:tc>
        <w:tc>
          <w:tcPr>
            <w:tcW w:w="776" w:type="pct"/>
            <w:tcBorders>
              <w:bottom w:val="single" w:sz="4" w:space="0" w:color="auto"/>
            </w:tcBorders>
          </w:tcPr>
          <w:p w14:paraId="36D5125C" w14:textId="5D33C6C6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9F7DF8" w:rsidRPr="0054139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 xml:space="preserve"> (0.91-1.06)</w:t>
            </w:r>
          </w:p>
        </w:tc>
        <w:tc>
          <w:tcPr>
            <w:tcW w:w="780" w:type="pct"/>
            <w:tcBorders>
              <w:bottom w:val="single" w:sz="4" w:space="0" w:color="auto"/>
            </w:tcBorders>
          </w:tcPr>
          <w:p w14:paraId="272E2791" w14:textId="77777777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0.97 (0.88-1.07)</w:t>
            </w:r>
          </w:p>
        </w:tc>
        <w:tc>
          <w:tcPr>
            <w:tcW w:w="779" w:type="pct"/>
            <w:tcBorders>
              <w:bottom w:val="single" w:sz="4" w:space="0" w:color="auto"/>
            </w:tcBorders>
          </w:tcPr>
          <w:p w14:paraId="30B0BED7" w14:textId="2B3DA2E3" w:rsidR="0014380D" w:rsidRPr="00541394" w:rsidRDefault="0014380D" w:rsidP="003B09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0.97 (0.9</w:t>
            </w:r>
            <w:r w:rsidR="00FF2417" w:rsidRPr="0054139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  <w:r w:rsidR="00FF2417" w:rsidRPr="0054139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4380D" w:rsidRPr="005B6F1F" w14:paraId="651407D9" w14:textId="77777777" w:rsidTr="00BE2F76">
        <w:trPr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</w:tcBorders>
            <w:shd w:val="clear" w:color="auto" w:fill="FFFFFF" w:themeFill="background1"/>
          </w:tcPr>
          <w:p w14:paraId="2501A680" w14:textId="14D84BE5" w:rsidR="0014380D" w:rsidRPr="00541394" w:rsidRDefault="0014380D" w:rsidP="00BE2F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a </w:t>
            </w: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 xml:space="preserve">Fully-adjusted models without total energy (model </w:t>
            </w:r>
            <w:r w:rsidR="00826247" w:rsidRPr="0054139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 xml:space="preserve">) with total beverages + individual beverage used for replacement (i.e. y= intercept + B1(total beverages) + B2(LNCB) +  B3(Fruit Juice) + B(covariates) + ε) </w:t>
            </w:r>
          </w:p>
          <w:p w14:paraId="4B5D475A" w14:textId="77777777" w:rsidR="0014380D" w:rsidRPr="00541394" w:rsidRDefault="0014380D" w:rsidP="00BE2F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b </w:t>
            </w: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 xml:space="preserve">Results given are mean (SE) from multiple regression models. </w:t>
            </w:r>
          </w:p>
          <w:p w14:paraId="61C1D80C" w14:textId="77777777" w:rsidR="0014380D" w:rsidRPr="00541394" w:rsidRDefault="0014380D" w:rsidP="00BE2F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c </w:t>
            </w: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 xml:space="preserve">Results given as IPR (95%CI). </w:t>
            </w:r>
          </w:p>
          <w:p w14:paraId="648A3ABF" w14:textId="55863FD3" w:rsidR="0014380D" w:rsidRPr="00541394" w:rsidRDefault="0014380D" w:rsidP="00BE2F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d </w:t>
            </w: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 xml:space="preserve">Substitution </w:t>
            </w:r>
            <w:proofErr w:type="spellStart"/>
            <w:r w:rsidR="00A51129" w:rsidRPr="00541394">
              <w:rPr>
                <w:rFonts w:ascii="Times New Roman" w:hAnsi="Times New Roman" w:cs="Times New Roman"/>
                <w:sz w:val="20"/>
                <w:szCs w:val="20"/>
              </w:rPr>
              <w:t>analy</w:t>
            </w:r>
            <w:r w:rsidR="00A51129">
              <w:rPr>
                <w:rFonts w:ascii="Times New Roman" w:hAnsi="Times New Roman" w:cs="Times New Roman"/>
                <w:sz w:val="20"/>
                <w:szCs w:val="20"/>
              </w:rPr>
              <w:t>zes</w:t>
            </w:r>
            <w:proofErr w:type="spellEnd"/>
            <w:r w:rsidR="00A51129" w:rsidRPr="005413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 xml:space="preserve">with water could only be performed on a sub-sample size of N=22,859 participants (n = 10,285 participants with normal-BMI and n = 12,574 participants with overweight/obesity) </w:t>
            </w:r>
          </w:p>
          <w:p w14:paraId="2DCD1F86" w14:textId="30A55364" w:rsidR="00826247" w:rsidRPr="00541394" w:rsidRDefault="0014380D" w:rsidP="00BE2F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All p-interactions were</w:t>
            </w:r>
            <w:r w:rsidR="003025B7" w:rsidRPr="00541394">
              <w:rPr>
                <w:rFonts w:ascii="Times New Roman" w:hAnsi="Times New Roman" w:cs="Times New Roman"/>
                <w:sz w:val="20"/>
                <w:szCs w:val="20"/>
              </w:rPr>
              <w:t xml:space="preserve"> &gt;</w:t>
            </w: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 xml:space="preserve"> .05, except</w:t>
            </w:r>
            <w:r w:rsidR="00715D1F" w:rsidRPr="00541394">
              <w:rPr>
                <w:rFonts w:ascii="Times New Roman" w:hAnsi="Times New Roman" w:cs="Times New Roman"/>
                <w:sz w:val="20"/>
                <w:szCs w:val="20"/>
              </w:rPr>
              <w:t xml:space="preserve"> in the </w:t>
            </w:r>
            <w:r w:rsidR="009C4A49" w:rsidRPr="00541394">
              <w:rPr>
                <w:rFonts w:ascii="Times New Roman" w:hAnsi="Times New Roman" w:cs="Times New Roman"/>
                <w:sz w:val="20"/>
                <w:szCs w:val="20"/>
              </w:rPr>
              <w:t>substitution</w:t>
            </w:r>
            <w:r w:rsidR="00715D1F" w:rsidRPr="00541394">
              <w:rPr>
                <w:rFonts w:ascii="Times New Roman" w:hAnsi="Times New Roman" w:cs="Times New Roman"/>
                <w:sz w:val="20"/>
                <w:szCs w:val="20"/>
              </w:rPr>
              <w:t xml:space="preserve"> of SSB by LNCB</w:t>
            </w: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 xml:space="preserve"> for BMI categories (</w:t>
            </w:r>
            <w:r w:rsidR="003025B7" w:rsidRPr="00541394">
              <w:rPr>
                <w:rFonts w:ascii="Times New Roman" w:hAnsi="Times New Roman" w:cs="Times New Roman"/>
                <w:sz w:val="20"/>
                <w:szCs w:val="20"/>
              </w:rPr>
              <w:t>p&lt;</w:t>
            </w: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3025B7" w:rsidRPr="0054139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 xml:space="preserve">1) </w:t>
            </w:r>
            <w:r w:rsidR="003025B7" w:rsidRPr="00541394">
              <w:rPr>
                <w:rFonts w:ascii="Times New Roman" w:hAnsi="Times New Roman" w:cs="Times New Roman"/>
                <w:sz w:val="20"/>
                <w:szCs w:val="20"/>
              </w:rPr>
              <w:t>with weight as outcome and sex (p = .04) with abdominal obesity as outcome;</w:t>
            </w: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r w:rsidR="00715D1F" w:rsidRPr="00541394">
              <w:rPr>
                <w:rFonts w:ascii="Times New Roman" w:hAnsi="Times New Roman" w:cs="Times New Roman"/>
                <w:sz w:val="20"/>
                <w:szCs w:val="20"/>
              </w:rPr>
              <w:t xml:space="preserve"> in the substitution of SSB by fruit juice</w:t>
            </w: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 xml:space="preserve"> with BMI (P=.0</w:t>
            </w:r>
            <w:r w:rsidR="003025B7" w:rsidRPr="0054139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3025B7" w:rsidRPr="00541394">
              <w:rPr>
                <w:rFonts w:ascii="Times New Roman" w:hAnsi="Times New Roman" w:cs="Times New Roman"/>
                <w:sz w:val="20"/>
                <w:szCs w:val="20"/>
              </w:rPr>
              <w:t xml:space="preserve"> and sex (p = .05) both with weight as outcome</w:t>
            </w: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 xml:space="preserve"> in the substitution</w:t>
            </w:r>
            <w:r w:rsidR="003025B7" w:rsidRPr="00541394">
              <w:rPr>
                <w:rFonts w:ascii="Times New Roman" w:hAnsi="Times New Roman" w:cs="Times New Roman"/>
                <w:sz w:val="20"/>
                <w:szCs w:val="20"/>
              </w:rPr>
              <w:t xml:space="preserve"> analysis</w:t>
            </w: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 xml:space="preserve"> of SSB with fruit juice.</w:t>
            </w:r>
          </w:p>
          <w:p w14:paraId="646A8242" w14:textId="6A6EC18B" w:rsidR="0014380D" w:rsidRPr="005B6F1F" w:rsidRDefault="0014380D" w:rsidP="00BE2F76">
            <w:pPr>
              <w:suppressLineNumber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394">
              <w:rPr>
                <w:rFonts w:ascii="Times New Roman" w:hAnsi="Times New Roman" w:cs="Times New Roman"/>
                <w:sz w:val="20"/>
                <w:szCs w:val="20"/>
              </w:rPr>
              <w:t>BMI: Body mass index; SSB: Sugar-sweetened beverages; LNCB: Low/No-calorie beverage; IPR: Incidence proportion ratio.</w:t>
            </w:r>
          </w:p>
        </w:tc>
      </w:tr>
    </w:tbl>
    <w:p w14:paraId="2956B11F" w14:textId="77777777" w:rsidR="00860282" w:rsidRDefault="00860282"/>
    <w:sectPr w:rsidR="00860282" w:rsidSect="004C2E64">
      <w:pgSz w:w="16838" w:h="11906" w:orient="landscape" w:code="9"/>
      <w:pgMar w:top="1152" w:right="1008" w:bottom="1152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CD1C0C" w14:textId="77777777" w:rsidR="00235F93" w:rsidRDefault="00235F93" w:rsidP="004C2E64">
      <w:pPr>
        <w:spacing w:after="0" w:line="240" w:lineRule="auto"/>
      </w:pPr>
      <w:r>
        <w:separator/>
      </w:r>
    </w:p>
  </w:endnote>
  <w:endnote w:type="continuationSeparator" w:id="0">
    <w:p w14:paraId="35371D7A" w14:textId="77777777" w:rsidR="00235F93" w:rsidRDefault="00235F93" w:rsidP="004C2E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0AFC46" w14:textId="77777777" w:rsidR="00235F93" w:rsidRDefault="00235F93" w:rsidP="004C2E64">
      <w:pPr>
        <w:spacing w:after="0" w:line="240" w:lineRule="auto"/>
      </w:pPr>
      <w:r>
        <w:separator/>
      </w:r>
    </w:p>
  </w:footnote>
  <w:footnote w:type="continuationSeparator" w:id="0">
    <w:p w14:paraId="4C3D1134" w14:textId="77777777" w:rsidR="00235F93" w:rsidRDefault="00235F93" w:rsidP="004C2E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D205E5A" w14:textId="728A8572" w:rsidR="00235F93" w:rsidRDefault="00235F93">
    <w:pPr>
      <w:pStyle w:val="Header"/>
    </w:pPr>
    <w:r w:rsidRPr="005A1D84">
      <w:rPr>
        <w:b/>
        <w:noProof/>
        <w:color w:val="A6A6A6" w:themeColor="background1" w:themeShade="A6"/>
        <w:lang w:eastAsia="en-GB"/>
      </w:rPr>
      <w:drawing>
        <wp:inline distT="0" distB="0" distL="0" distR="0" wp14:anchorId="472E6C76" wp14:editId="5B03C30E">
          <wp:extent cx="1382534" cy="497091"/>
          <wp:effectExtent l="0" t="0" r="0" b="0"/>
          <wp:docPr id="17" name="Picture 1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152309"/>
    <w:multiLevelType w:val="hybridMultilevel"/>
    <w:tmpl w:val="EAD2FBEE"/>
    <w:lvl w:ilvl="0" w:tplc="81BA2B42">
      <w:start w:val="2"/>
      <w:numFmt w:val="bullet"/>
      <w:lvlText w:val=""/>
      <w:lvlJc w:val="left"/>
      <w:pPr>
        <w:ind w:left="1080" w:hanging="360"/>
      </w:pPr>
      <w:rPr>
        <w:rFonts w:ascii="Wingdings" w:eastAsia="Times New Roman" w:hAnsi="Wingdings" w:cstheme="minorHAnsi" w:hint="default"/>
        <w:b/>
        <w:u w:val="single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C52696D"/>
    <w:multiLevelType w:val="hybridMultilevel"/>
    <w:tmpl w:val="F4C4C06C"/>
    <w:lvl w:ilvl="0" w:tplc="27FC6688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E30CF3"/>
    <w:multiLevelType w:val="hybridMultilevel"/>
    <w:tmpl w:val="CBB8F40C"/>
    <w:lvl w:ilvl="0" w:tplc="08090001">
      <w:start w:val="1"/>
      <w:numFmt w:val="bullet"/>
      <w:lvlText w:val=""/>
      <w:lvlJc w:val="left"/>
      <w:pPr>
        <w:ind w:left="95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7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9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1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3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5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7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9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13" w:hanging="360"/>
      </w:pPr>
      <w:rPr>
        <w:rFonts w:ascii="Wingdings" w:hAnsi="Wingdings" w:hint="default"/>
      </w:rPr>
    </w:lvl>
  </w:abstractNum>
  <w:abstractNum w:abstractNumId="3" w15:restartNumberingAfterBreak="0">
    <w:nsid w:val="174A21EE"/>
    <w:multiLevelType w:val="hybridMultilevel"/>
    <w:tmpl w:val="90660210"/>
    <w:lvl w:ilvl="0" w:tplc="767853A6">
      <w:numFmt w:val="bullet"/>
      <w:lvlText w:val="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797435E"/>
    <w:multiLevelType w:val="hybridMultilevel"/>
    <w:tmpl w:val="852EABA4"/>
    <w:lvl w:ilvl="0" w:tplc="08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5" w15:restartNumberingAfterBreak="0">
    <w:nsid w:val="1AA556A6"/>
    <w:multiLevelType w:val="hybridMultilevel"/>
    <w:tmpl w:val="E22A008A"/>
    <w:lvl w:ilvl="0" w:tplc="90F22C74">
      <w:numFmt w:val="bullet"/>
      <w:lvlText w:val="-"/>
      <w:lvlJc w:val="left"/>
      <w:pPr>
        <w:ind w:left="720" w:hanging="360"/>
      </w:pPr>
      <w:rPr>
        <w:rFonts w:ascii="Verdana" w:eastAsia="Times New Roman" w:hAnsi="Verdana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8A61FA"/>
    <w:multiLevelType w:val="hybridMultilevel"/>
    <w:tmpl w:val="4D2E6E56"/>
    <w:lvl w:ilvl="0" w:tplc="BF826508">
      <w:start w:val="3"/>
      <w:numFmt w:val="bullet"/>
      <w:lvlText w:val=""/>
      <w:lvlJc w:val="left"/>
      <w:pPr>
        <w:ind w:left="1055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77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9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1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3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5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7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9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15" w:hanging="360"/>
      </w:pPr>
      <w:rPr>
        <w:rFonts w:ascii="Wingdings" w:hAnsi="Wingdings" w:hint="default"/>
      </w:rPr>
    </w:lvl>
  </w:abstractNum>
  <w:abstractNum w:abstractNumId="7" w15:restartNumberingAfterBreak="0">
    <w:nsid w:val="1F7E4A12"/>
    <w:multiLevelType w:val="hybridMultilevel"/>
    <w:tmpl w:val="D76CF64A"/>
    <w:lvl w:ilvl="0" w:tplc="118C6B10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0D1FD4"/>
    <w:multiLevelType w:val="hybridMultilevel"/>
    <w:tmpl w:val="F1A62626"/>
    <w:lvl w:ilvl="0" w:tplc="849CB748">
      <w:start w:val="17"/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2314E33"/>
    <w:multiLevelType w:val="hybridMultilevel"/>
    <w:tmpl w:val="0BD0A72A"/>
    <w:lvl w:ilvl="0" w:tplc="3830E01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441"/>
    <w:multiLevelType w:val="hybridMultilevel"/>
    <w:tmpl w:val="1E12DB2E"/>
    <w:lvl w:ilvl="0" w:tplc="159ED564"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C47AB1"/>
    <w:multiLevelType w:val="hybridMultilevel"/>
    <w:tmpl w:val="22965564"/>
    <w:lvl w:ilvl="0" w:tplc="B11893F8">
      <w:start w:val="2"/>
      <w:numFmt w:val="bullet"/>
      <w:lvlText w:val=""/>
      <w:lvlJc w:val="left"/>
      <w:pPr>
        <w:ind w:left="720" w:hanging="360"/>
      </w:pPr>
      <w:rPr>
        <w:rFonts w:ascii="Wingdings" w:eastAsia="Times New Roman" w:hAnsi="Wingdings" w:cstheme="minorHAnsi" w:hint="default"/>
        <w:b/>
        <w:u w:val="singl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E08719A"/>
    <w:multiLevelType w:val="hybridMultilevel"/>
    <w:tmpl w:val="D55EEEBC"/>
    <w:lvl w:ilvl="0" w:tplc="5CA46700">
      <w:start w:val="7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  <w:b w:val="0"/>
        <w:color w:val="438086"/>
        <w:sz w:val="32"/>
        <w:u w:val="no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F0C028A"/>
    <w:multiLevelType w:val="hybridMultilevel"/>
    <w:tmpl w:val="EDA8D7E6"/>
    <w:lvl w:ilvl="0" w:tplc="A7EA5AC0">
      <w:start w:val="1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2934473"/>
    <w:multiLevelType w:val="hybridMultilevel"/>
    <w:tmpl w:val="79AC4602"/>
    <w:lvl w:ilvl="0" w:tplc="F5E04F4C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  <w:sz w:val="3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BBF162B"/>
    <w:multiLevelType w:val="hybridMultilevel"/>
    <w:tmpl w:val="58540A76"/>
    <w:lvl w:ilvl="0" w:tplc="AC002F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960857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4604F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0AC1E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7C2B0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A32BD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9EA56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A0467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190A2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50587577"/>
    <w:multiLevelType w:val="hybridMultilevel"/>
    <w:tmpl w:val="7324AF8A"/>
    <w:lvl w:ilvl="0" w:tplc="A10614F6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  <w:color w:val="FF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53765C8"/>
    <w:multiLevelType w:val="hybridMultilevel"/>
    <w:tmpl w:val="032062BE"/>
    <w:lvl w:ilvl="0" w:tplc="1890C390">
      <w:start w:val="2"/>
      <w:numFmt w:val="bullet"/>
      <w:lvlText w:val="-"/>
      <w:lvlJc w:val="left"/>
      <w:pPr>
        <w:ind w:left="420" w:hanging="360"/>
      </w:pPr>
      <w:rPr>
        <w:rFonts w:ascii="Times" w:eastAsiaTheme="minorHAnsi" w:hAnsi="Times" w:cs="Times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8" w15:restartNumberingAfterBreak="0">
    <w:nsid w:val="55850E17"/>
    <w:multiLevelType w:val="hybridMultilevel"/>
    <w:tmpl w:val="41CCA742"/>
    <w:lvl w:ilvl="0" w:tplc="240A086A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9252DB6"/>
    <w:multiLevelType w:val="hybridMultilevel"/>
    <w:tmpl w:val="1C52DDD2"/>
    <w:lvl w:ilvl="0" w:tplc="9FA62A74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6551607"/>
    <w:multiLevelType w:val="hybridMultilevel"/>
    <w:tmpl w:val="05B6744E"/>
    <w:lvl w:ilvl="0" w:tplc="FB0247A6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C996DFF"/>
    <w:multiLevelType w:val="multilevel"/>
    <w:tmpl w:val="3A3C94E6"/>
    <w:lvl w:ilvl="0">
      <w:numFmt w:val="decimal"/>
      <w:lvlText w:val="%1.0"/>
      <w:lvlJc w:val="left"/>
      <w:pPr>
        <w:ind w:left="45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7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25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97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05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77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85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57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650" w:hanging="1800"/>
      </w:pPr>
      <w:rPr>
        <w:rFonts w:hint="default"/>
      </w:rPr>
    </w:lvl>
  </w:abstractNum>
  <w:abstractNum w:abstractNumId="22" w15:restartNumberingAfterBreak="0">
    <w:nsid w:val="71F10352"/>
    <w:multiLevelType w:val="hybridMultilevel"/>
    <w:tmpl w:val="089239D4"/>
    <w:lvl w:ilvl="0" w:tplc="0CE89AEE">
      <w:start w:val="1"/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9F923DB"/>
    <w:multiLevelType w:val="hybridMultilevel"/>
    <w:tmpl w:val="329CF876"/>
    <w:lvl w:ilvl="0" w:tplc="93E8D97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D464485"/>
    <w:multiLevelType w:val="hybridMultilevel"/>
    <w:tmpl w:val="2ACC3CBE"/>
    <w:lvl w:ilvl="0" w:tplc="463E3F6A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6"/>
  </w:num>
  <w:num w:numId="3">
    <w:abstractNumId w:val="15"/>
  </w:num>
  <w:num w:numId="4">
    <w:abstractNumId w:val="8"/>
  </w:num>
  <w:num w:numId="5">
    <w:abstractNumId w:val="21"/>
  </w:num>
  <w:num w:numId="6">
    <w:abstractNumId w:val="9"/>
  </w:num>
  <w:num w:numId="7">
    <w:abstractNumId w:val="3"/>
  </w:num>
  <w:num w:numId="8">
    <w:abstractNumId w:val="16"/>
  </w:num>
  <w:num w:numId="9">
    <w:abstractNumId w:val="14"/>
  </w:num>
  <w:num w:numId="10">
    <w:abstractNumId w:val="12"/>
  </w:num>
  <w:num w:numId="11">
    <w:abstractNumId w:val="20"/>
  </w:num>
  <w:num w:numId="12">
    <w:abstractNumId w:val="23"/>
  </w:num>
  <w:num w:numId="13">
    <w:abstractNumId w:val="2"/>
  </w:num>
  <w:num w:numId="14">
    <w:abstractNumId w:val="4"/>
  </w:num>
  <w:num w:numId="15">
    <w:abstractNumId w:val="13"/>
  </w:num>
  <w:num w:numId="16">
    <w:abstractNumId w:val="24"/>
  </w:num>
  <w:num w:numId="17">
    <w:abstractNumId w:val="19"/>
  </w:num>
  <w:num w:numId="18">
    <w:abstractNumId w:val="11"/>
  </w:num>
  <w:num w:numId="19">
    <w:abstractNumId w:val="0"/>
  </w:num>
  <w:num w:numId="20">
    <w:abstractNumId w:val="7"/>
  </w:num>
  <w:num w:numId="21">
    <w:abstractNumId w:val="17"/>
  </w:num>
  <w:num w:numId="22">
    <w:abstractNumId w:val="1"/>
  </w:num>
  <w:num w:numId="23">
    <w:abstractNumId w:val="22"/>
  </w:num>
  <w:num w:numId="24">
    <w:abstractNumId w:val="5"/>
  </w:num>
  <w:num w:numId="2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DCD"/>
    <w:rsid w:val="000041DE"/>
    <w:rsid w:val="00031477"/>
    <w:rsid w:val="000803BF"/>
    <w:rsid w:val="000C4CEF"/>
    <w:rsid w:val="000D27E9"/>
    <w:rsid w:val="000D5F80"/>
    <w:rsid w:val="000E3798"/>
    <w:rsid w:val="00120300"/>
    <w:rsid w:val="00135FDD"/>
    <w:rsid w:val="0014380D"/>
    <w:rsid w:val="001753A8"/>
    <w:rsid w:val="00182A80"/>
    <w:rsid w:val="001B034D"/>
    <w:rsid w:val="001B6DCC"/>
    <w:rsid w:val="001E2835"/>
    <w:rsid w:val="0020685F"/>
    <w:rsid w:val="00235F93"/>
    <w:rsid w:val="00266D43"/>
    <w:rsid w:val="00274620"/>
    <w:rsid w:val="0027728D"/>
    <w:rsid w:val="002A670D"/>
    <w:rsid w:val="002C0164"/>
    <w:rsid w:val="002E0F2F"/>
    <w:rsid w:val="003025B7"/>
    <w:rsid w:val="003370AB"/>
    <w:rsid w:val="00342B1A"/>
    <w:rsid w:val="00344ABE"/>
    <w:rsid w:val="00381D7E"/>
    <w:rsid w:val="003B09D6"/>
    <w:rsid w:val="003E625A"/>
    <w:rsid w:val="00405414"/>
    <w:rsid w:val="00452515"/>
    <w:rsid w:val="00461A5F"/>
    <w:rsid w:val="004C2E64"/>
    <w:rsid w:val="00517BBB"/>
    <w:rsid w:val="005242C3"/>
    <w:rsid w:val="00541394"/>
    <w:rsid w:val="0058013B"/>
    <w:rsid w:val="0058065D"/>
    <w:rsid w:val="005C67B1"/>
    <w:rsid w:val="005F0A7C"/>
    <w:rsid w:val="006020FA"/>
    <w:rsid w:val="00607D06"/>
    <w:rsid w:val="00622D01"/>
    <w:rsid w:val="0062642A"/>
    <w:rsid w:val="00647BCE"/>
    <w:rsid w:val="00650C02"/>
    <w:rsid w:val="00652C7B"/>
    <w:rsid w:val="00675C9D"/>
    <w:rsid w:val="006857D4"/>
    <w:rsid w:val="00697BA4"/>
    <w:rsid w:val="00705DCD"/>
    <w:rsid w:val="0071327D"/>
    <w:rsid w:val="00715D1F"/>
    <w:rsid w:val="00795AAE"/>
    <w:rsid w:val="00805457"/>
    <w:rsid w:val="00826247"/>
    <w:rsid w:val="0084191B"/>
    <w:rsid w:val="00844005"/>
    <w:rsid w:val="0084600D"/>
    <w:rsid w:val="008570E7"/>
    <w:rsid w:val="00860282"/>
    <w:rsid w:val="00874E98"/>
    <w:rsid w:val="00876FB3"/>
    <w:rsid w:val="008A5D89"/>
    <w:rsid w:val="008D3B79"/>
    <w:rsid w:val="008F000D"/>
    <w:rsid w:val="00911357"/>
    <w:rsid w:val="00915DF4"/>
    <w:rsid w:val="00916707"/>
    <w:rsid w:val="00926079"/>
    <w:rsid w:val="00941C50"/>
    <w:rsid w:val="00954694"/>
    <w:rsid w:val="009C4A49"/>
    <w:rsid w:val="009F7DF8"/>
    <w:rsid w:val="00A1760E"/>
    <w:rsid w:val="00A37326"/>
    <w:rsid w:val="00A51129"/>
    <w:rsid w:val="00A524BB"/>
    <w:rsid w:val="00A60D37"/>
    <w:rsid w:val="00AB03F9"/>
    <w:rsid w:val="00AE45E9"/>
    <w:rsid w:val="00AE4701"/>
    <w:rsid w:val="00B04087"/>
    <w:rsid w:val="00B369BA"/>
    <w:rsid w:val="00B52D85"/>
    <w:rsid w:val="00B54B12"/>
    <w:rsid w:val="00B634C9"/>
    <w:rsid w:val="00B87965"/>
    <w:rsid w:val="00BA293F"/>
    <w:rsid w:val="00BB160C"/>
    <w:rsid w:val="00BE2F76"/>
    <w:rsid w:val="00BF260A"/>
    <w:rsid w:val="00C33B59"/>
    <w:rsid w:val="00C62563"/>
    <w:rsid w:val="00C64276"/>
    <w:rsid w:val="00C7038D"/>
    <w:rsid w:val="00C90A10"/>
    <w:rsid w:val="00CA73DC"/>
    <w:rsid w:val="00CE3178"/>
    <w:rsid w:val="00CE7DE2"/>
    <w:rsid w:val="00CF2E04"/>
    <w:rsid w:val="00D20A6C"/>
    <w:rsid w:val="00D25AB5"/>
    <w:rsid w:val="00D861A9"/>
    <w:rsid w:val="00E01030"/>
    <w:rsid w:val="00E75A79"/>
    <w:rsid w:val="00E9457B"/>
    <w:rsid w:val="00EA0D24"/>
    <w:rsid w:val="00EA12DC"/>
    <w:rsid w:val="00EA7D03"/>
    <w:rsid w:val="00EC0BE9"/>
    <w:rsid w:val="00ED3CBA"/>
    <w:rsid w:val="00F115C9"/>
    <w:rsid w:val="00F33EA8"/>
    <w:rsid w:val="00F3593C"/>
    <w:rsid w:val="00F41A34"/>
    <w:rsid w:val="00FC01FF"/>
    <w:rsid w:val="00FC56A8"/>
    <w:rsid w:val="00FE61DE"/>
    <w:rsid w:val="00FE721F"/>
    <w:rsid w:val="00FF01ED"/>
    <w:rsid w:val="00FF2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2EB247"/>
  <w15:chartTrackingRefBased/>
  <w15:docId w15:val="{B1A5CC4D-D8A6-4740-87E7-CA8411EE4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25B7"/>
  </w:style>
  <w:style w:type="paragraph" w:styleId="Heading1">
    <w:name w:val="heading 1"/>
    <w:basedOn w:val="Normal"/>
    <w:link w:val="Heading1Char"/>
    <w:uiPriority w:val="9"/>
    <w:qFormat/>
    <w:rsid w:val="00705DC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5DC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5DC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5DCD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5DC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5DC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unhideWhenUsed/>
    <w:rsid w:val="00705D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Spacing">
    <w:name w:val="No Spacing"/>
    <w:uiPriority w:val="1"/>
    <w:qFormat/>
    <w:rsid w:val="00705DCD"/>
    <w:pPr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unhideWhenUsed/>
    <w:rsid w:val="00705D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5DCD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5DCD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5DCD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705DCD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5DCD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5D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705DCD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05DCD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5DCD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05DCD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05DCD"/>
    <w:rPr>
      <w:rFonts w:ascii="Times New Roman" w:hAnsi="Times New Roman" w:cs="Times New Roman"/>
      <w:noProof/>
      <w:sz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705DC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5D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5DCD"/>
    <w:pPr>
      <w:numPr>
        <w:ilvl w:val="1"/>
      </w:numPr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705DCD"/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styleId="SubtleEmphasis">
    <w:name w:val="Subtle Emphasis"/>
    <w:basedOn w:val="DefaultParagraphFont"/>
    <w:uiPriority w:val="19"/>
    <w:qFormat/>
    <w:rsid w:val="00705DCD"/>
    <w:rPr>
      <w:i/>
      <w:iCs/>
      <w:color w:val="404040" w:themeColor="text1" w:themeTint="BF"/>
    </w:rPr>
  </w:style>
  <w:style w:type="paragraph" w:styleId="Header">
    <w:name w:val="header"/>
    <w:basedOn w:val="Normal"/>
    <w:link w:val="HeaderChar"/>
    <w:uiPriority w:val="99"/>
    <w:unhideWhenUsed/>
    <w:rsid w:val="00705D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5DCD"/>
  </w:style>
  <w:style w:type="paragraph" w:styleId="Footer">
    <w:name w:val="footer"/>
    <w:basedOn w:val="Normal"/>
    <w:link w:val="FooterChar"/>
    <w:uiPriority w:val="99"/>
    <w:unhideWhenUsed/>
    <w:rsid w:val="00705D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5DCD"/>
  </w:style>
  <w:style w:type="paragraph" w:styleId="ListParagraph">
    <w:name w:val="List Paragraph"/>
    <w:basedOn w:val="Normal"/>
    <w:uiPriority w:val="34"/>
    <w:qFormat/>
    <w:rsid w:val="00705DCD"/>
    <w:pPr>
      <w:ind w:left="720"/>
      <w:contextualSpacing/>
    </w:pPr>
  </w:style>
  <w:style w:type="paragraph" w:styleId="Caption">
    <w:name w:val="caption"/>
    <w:basedOn w:val="Normal"/>
    <w:next w:val="Normal"/>
    <w:link w:val="CaptionChar"/>
    <w:autoRedefine/>
    <w:uiPriority w:val="35"/>
    <w:unhideWhenUsed/>
    <w:qFormat/>
    <w:rsid w:val="00705DCD"/>
    <w:pPr>
      <w:keepNext/>
      <w:spacing w:after="200" w:line="240" w:lineRule="auto"/>
    </w:pPr>
    <w:rPr>
      <w:rFonts w:ascii="Times" w:hAnsi="Times" w:cs="Times"/>
      <w:b/>
      <w:iCs/>
      <w:sz w:val="24"/>
      <w:szCs w:val="24"/>
    </w:rPr>
  </w:style>
  <w:style w:type="character" w:customStyle="1" w:styleId="CaptionChar">
    <w:name w:val="Caption Char"/>
    <w:basedOn w:val="DefaultParagraphFont"/>
    <w:link w:val="Caption"/>
    <w:uiPriority w:val="35"/>
    <w:rsid w:val="00705DCD"/>
    <w:rPr>
      <w:rFonts w:ascii="Times" w:hAnsi="Times" w:cs="Times"/>
      <w:b/>
      <w:iCs/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05DCD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05DCD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705DCD"/>
    <w:rPr>
      <w:sz w:val="20"/>
      <w:szCs w:val="20"/>
    </w:rPr>
  </w:style>
  <w:style w:type="character" w:customStyle="1" w:styleId="gnkrckgcgsb">
    <w:name w:val="gnkrckgcgsb"/>
    <w:basedOn w:val="DefaultParagraphFont"/>
    <w:rsid w:val="00705DCD"/>
  </w:style>
  <w:style w:type="paragraph" w:styleId="HTMLPreformatted">
    <w:name w:val="HTML Preformatted"/>
    <w:basedOn w:val="Normal"/>
    <w:link w:val="HTMLPreformattedChar"/>
    <w:uiPriority w:val="99"/>
    <w:unhideWhenUsed/>
    <w:rsid w:val="00705DC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05DCD"/>
    <w:rPr>
      <w:rFonts w:ascii="Courier New" w:eastAsia="Times New Roman" w:hAnsi="Courier New" w:cs="Courier New"/>
      <w:sz w:val="20"/>
      <w:szCs w:val="20"/>
      <w:lang w:eastAsia="en-GB"/>
    </w:rPr>
  </w:style>
  <w:style w:type="paragraph" w:customStyle="1" w:styleId="caption2">
    <w:name w:val="caption2"/>
    <w:basedOn w:val="Caption"/>
    <w:link w:val="caption2Char"/>
    <w:qFormat/>
    <w:rsid w:val="00705DCD"/>
    <w:pPr>
      <w:spacing w:before="240"/>
    </w:pPr>
    <w:rPr>
      <w:rFonts w:ascii="Times New Roman" w:hAnsi="Times New Roman" w:cs="Times New Roman"/>
      <w:b w:val="0"/>
      <w:i/>
    </w:rPr>
  </w:style>
  <w:style w:type="character" w:customStyle="1" w:styleId="caption2Char">
    <w:name w:val="caption2 Char"/>
    <w:basedOn w:val="CaptionChar"/>
    <w:link w:val="caption2"/>
    <w:rsid w:val="00705DCD"/>
    <w:rPr>
      <w:rFonts w:ascii="Times New Roman" w:hAnsi="Times New Roman" w:cs="Times New Roman"/>
      <w:b w:val="0"/>
      <w:i/>
      <w:iCs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05DCD"/>
    <w:rPr>
      <w:color w:val="0563C1" w:themeColor="hyperlink"/>
      <w:u w:val="single"/>
    </w:rPr>
  </w:style>
  <w:style w:type="character" w:customStyle="1" w:styleId="normaltextrun">
    <w:name w:val="normaltextrun"/>
    <w:basedOn w:val="DefaultParagraphFont"/>
    <w:rsid w:val="00705DCD"/>
  </w:style>
  <w:style w:type="paragraph" w:customStyle="1" w:styleId="paragraph">
    <w:name w:val="paragraph"/>
    <w:basedOn w:val="Normal"/>
    <w:link w:val="paragraphChar"/>
    <w:rsid w:val="00705D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paragraphChar">
    <w:name w:val="paragraph Char"/>
    <w:basedOn w:val="DefaultParagraphFont"/>
    <w:link w:val="paragraph"/>
    <w:rsid w:val="00705DCD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eop">
    <w:name w:val="eop"/>
    <w:basedOn w:val="DefaultParagraphFont"/>
    <w:rsid w:val="00705DCD"/>
  </w:style>
  <w:style w:type="paragraph" w:customStyle="1" w:styleId="NormalText">
    <w:name w:val="NormalText"/>
    <w:basedOn w:val="Normal"/>
    <w:link w:val="NormalTextChar"/>
    <w:qFormat/>
    <w:rsid w:val="00705DCD"/>
    <w:pPr>
      <w:spacing w:after="200" w:line="276" w:lineRule="auto"/>
      <w:jc w:val="both"/>
    </w:pPr>
    <w:rPr>
      <w:rFonts w:ascii="Calibri" w:eastAsia="MS Mincho" w:hAnsi="Calibri" w:cs="Times New Roman"/>
      <w:sz w:val="22"/>
      <w:szCs w:val="24"/>
      <w:lang w:eastAsia="ja-JP"/>
    </w:rPr>
  </w:style>
  <w:style w:type="character" w:customStyle="1" w:styleId="NormalTextChar">
    <w:name w:val="NormalText Char"/>
    <w:link w:val="NormalText"/>
    <w:rsid w:val="00705DCD"/>
    <w:rPr>
      <w:rFonts w:ascii="Calibri" w:eastAsia="MS Mincho" w:hAnsi="Calibri" w:cs="Times New Roman"/>
      <w:sz w:val="22"/>
      <w:szCs w:val="24"/>
      <w:lang w:eastAsia="ja-JP"/>
    </w:rPr>
  </w:style>
  <w:style w:type="paragraph" w:styleId="TOCHeading">
    <w:name w:val="TOC Heading"/>
    <w:basedOn w:val="Heading1"/>
    <w:next w:val="Normal"/>
    <w:uiPriority w:val="39"/>
    <w:unhideWhenUsed/>
    <w:qFormat/>
    <w:rsid w:val="00705DCD"/>
    <w:pPr>
      <w:keepNext/>
      <w:keepLines/>
      <w:spacing w:before="240" w:beforeAutospacing="0" w:after="0" w:afterAutospacing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customStyle="1" w:styleId="Style-sweet">
    <w:name w:val="Style-sweet"/>
    <w:basedOn w:val="paragraph"/>
    <w:link w:val="Style-sweetChar"/>
    <w:qFormat/>
    <w:rsid w:val="00705DCD"/>
    <w:pPr>
      <w:suppressLineNumbers/>
      <w:textAlignment w:val="baseline"/>
    </w:pPr>
    <w:rPr>
      <w:rFonts w:ascii="Trebuchet MS" w:hAnsi="Trebuchet MS"/>
      <w:color w:val="438086"/>
      <w:sz w:val="32"/>
      <w:szCs w:val="32"/>
      <w:lang w:val="en-US"/>
    </w:rPr>
  </w:style>
  <w:style w:type="character" w:customStyle="1" w:styleId="Style-sweetChar">
    <w:name w:val="Style-sweet Char"/>
    <w:basedOn w:val="paragraphChar"/>
    <w:link w:val="Style-sweet"/>
    <w:rsid w:val="00705DCD"/>
    <w:rPr>
      <w:rFonts w:ascii="Trebuchet MS" w:eastAsia="Times New Roman" w:hAnsi="Trebuchet MS" w:cs="Times New Roman"/>
      <w:color w:val="438086"/>
      <w:sz w:val="32"/>
      <w:szCs w:val="32"/>
      <w:lang w:val="en-US" w:eastAsia="en-GB"/>
    </w:rPr>
  </w:style>
  <w:style w:type="paragraph" w:styleId="TOC1">
    <w:name w:val="toc 1"/>
    <w:basedOn w:val="Normal"/>
    <w:next w:val="Normal"/>
    <w:autoRedefine/>
    <w:uiPriority w:val="39"/>
    <w:unhideWhenUsed/>
    <w:rsid w:val="00705DCD"/>
    <w:pPr>
      <w:spacing w:after="100"/>
    </w:pPr>
  </w:style>
  <w:style w:type="character" w:customStyle="1" w:styleId="authorsname">
    <w:name w:val="authors__name"/>
    <w:basedOn w:val="DefaultParagraphFont"/>
    <w:rsid w:val="00705DCD"/>
  </w:style>
  <w:style w:type="character" w:styleId="Emphasis">
    <w:name w:val="Emphasis"/>
    <w:basedOn w:val="DefaultParagraphFont"/>
    <w:uiPriority w:val="20"/>
    <w:qFormat/>
    <w:rsid w:val="00705DCD"/>
    <w:rPr>
      <w:i/>
      <w:iCs/>
    </w:rPr>
  </w:style>
  <w:style w:type="paragraph" w:styleId="TableofFigures">
    <w:name w:val="table of figures"/>
    <w:basedOn w:val="Normal"/>
    <w:next w:val="Normal"/>
    <w:uiPriority w:val="99"/>
    <w:unhideWhenUsed/>
    <w:rsid w:val="00705DCD"/>
    <w:pPr>
      <w:spacing w:after="0"/>
    </w:pPr>
  </w:style>
  <w:style w:type="character" w:styleId="CommentReference">
    <w:name w:val="annotation reference"/>
    <w:basedOn w:val="DefaultParagraphFont"/>
    <w:uiPriority w:val="99"/>
    <w:semiHidden/>
    <w:unhideWhenUsed/>
    <w:rsid w:val="00705DCD"/>
    <w:rPr>
      <w:sz w:val="16"/>
      <w:szCs w:val="16"/>
    </w:rPr>
  </w:style>
  <w:style w:type="character" w:styleId="Strong">
    <w:name w:val="Strong"/>
    <w:basedOn w:val="DefaultParagraphFont"/>
    <w:uiPriority w:val="22"/>
    <w:qFormat/>
    <w:rsid w:val="00705DCD"/>
    <w:rPr>
      <w:b/>
      <w:bCs/>
    </w:rPr>
  </w:style>
  <w:style w:type="paragraph" w:customStyle="1" w:styleId="Style1">
    <w:name w:val="Style1"/>
    <w:basedOn w:val="Normal"/>
    <w:link w:val="Style1Char"/>
    <w:qFormat/>
    <w:rsid w:val="00705DCD"/>
    <w:rPr>
      <w:rFonts w:ascii="Calibri" w:hAnsi="Calibri"/>
      <w:b/>
      <w:sz w:val="24"/>
      <w:szCs w:val="24"/>
    </w:rPr>
  </w:style>
  <w:style w:type="character" w:customStyle="1" w:styleId="Style1Char">
    <w:name w:val="Style1 Char"/>
    <w:basedOn w:val="DefaultParagraphFont"/>
    <w:link w:val="Style1"/>
    <w:rsid w:val="00705DCD"/>
    <w:rPr>
      <w:rFonts w:ascii="Calibri" w:hAnsi="Calibri"/>
      <w:b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705DC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05DCD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705DCD"/>
    <w:pPr>
      <w:spacing w:after="0" w:line="240" w:lineRule="auto"/>
    </w:pPr>
  </w:style>
  <w:style w:type="table" w:styleId="TableGrid">
    <w:name w:val="Table Grid"/>
    <w:basedOn w:val="TableNormal"/>
    <w:uiPriority w:val="39"/>
    <w:rsid w:val="00705D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05DCD"/>
    <w:rPr>
      <w:color w:val="808080"/>
    </w:rPr>
  </w:style>
  <w:style w:type="character" w:styleId="UnresolvedMention">
    <w:name w:val="Unresolved Mention"/>
    <w:basedOn w:val="DefaultParagraphFont"/>
    <w:uiPriority w:val="99"/>
    <w:rsid w:val="00705DC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4</TotalTime>
  <Pages>10</Pages>
  <Words>3580</Words>
  <Characters>20408</Characters>
  <Application>Microsoft Office Word</Application>
  <DocSecurity>0</DocSecurity>
  <Lines>170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o, Marion</dc:creator>
  <cp:keywords/>
  <dc:description/>
  <cp:lastModifiedBy>Buso, Marion</cp:lastModifiedBy>
  <cp:revision>9</cp:revision>
  <cp:lastPrinted>2021-09-09T07:05:00Z</cp:lastPrinted>
  <dcterms:created xsi:type="dcterms:W3CDTF">2022-06-10T12:04:00Z</dcterms:created>
  <dcterms:modified xsi:type="dcterms:W3CDTF">2022-06-13T08:09:00Z</dcterms:modified>
</cp:coreProperties>
</file>